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20B6E" w14:textId="77777777" w:rsidR="00230E30" w:rsidRDefault="00230E30" w:rsidP="00230E30"/>
    <w:p w14:paraId="51A2552D" w14:textId="0B2DDF0C" w:rsidR="00230E30" w:rsidRDefault="00230E30" w:rsidP="00B11663">
      <w:pPr>
        <w:jc w:val="center"/>
      </w:pPr>
      <w:r>
        <w:rPr>
          <w:noProof/>
        </w:rPr>
        <w:drawing>
          <wp:inline distT="0" distB="0" distL="0" distR="0" wp14:anchorId="1411E4F5" wp14:editId="183382CE">
            <wp:extent cx="2832100" cy="2197100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2100" cy="219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00C853" w14:textId="59D27165" w:rsidR="00230E30" w:rsidRPr="00F44A30" w:rsidRDefault="00230E30" w:rsidP="00F44A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4A30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D1085F">
        <w:rPr>
          <w:rFonts w:ascii="Times New Roman" w:hAnsi="Times New Roman" w:cs="Times New Roman"/>
          <w:b/>
          <w:bCs/>
          <w:sz w:val="24"/>
          <w:szCs w:val="24"/>
        </w:rPr>
        <w:t>IG</w:t>
      </w:r>
      <w:r w:rsidRPr="00F44A30">
        <w:rPr>
          <w:rFonts w:ascii="Times New Roman" w:hAnsi="Times New Roman" w:cs="Times New Roman"/>
          <w:b/>
          <w:bCs/>
          <w:sz w:val="24"/>
          <w:szCs w:val="24"/>
        </w:rPr>
        <w:t xml:space="preserve"> S1 </w:t>
      </w:r>
      <w:r w:rsidRPr="00F44A30">
        <w:rPr>
          <w:rFonts w:ascii="Times New Roman" w:hAnsi="Times New Roman" w:cs="Times New Roman"/>
          <w:sz w:val="24"/>
          <w:szCs w:val="24"/>
        </w:rPr>
        <w:t xml:space="preserve">Growth curves of </w:t>
      </w:r>
      <w:r w:rsidRPr="00F44A30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="00D526D5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F44A30">
        <w:rPr>
          <w:rFonts w:ascii="Times New Roman" w:hAnsi="Times New Roman" w:cs="Times New Roman"/>
          <w:i/>
          <w:iCs/>
          <w:sz w:val="24"/>
          <w:szCs w:val="24"/>
        </w:rPr>
        <w:t xml:space="preserve"> tarda</w:t>
      </w:r>
      <w:r w:rsidRPr="00F44A30">
        <w:rPr>
          <w:rFonts w:ascii="Times New Roman" w:hAnsi="Times New Roman" w:cs="Times New Roman"/>
          <w:sz w:val="24"/>
          <w:szCs w:val="24"/>
        </w:rPr>
        <w:t xml:space="preserve"> under </w:t>
      </w:r>
      <w:r w:rsidR="00751503">
        <w:rPr>
          <w:rFonts w:ascii="Times New Roman" w:hAnsi="Times New Roman" w:cs="Times New Roman"/>
          <w:sz w:val="24"/>
          <w:szCs w:val="24"/>
        </w:rPr>
        <w:t>the stress of</w:t>
      </w:r>
      <w:r w:rsidRPr="00F44A30">
        <w:rPr>
          <w:rFonts w:ascii="Times New Roman" w:hAnsi="Times New Roman" w:cs="Times New Roman"/>
          <w:sz w:val="24"/>
          <w:szCs w:val="24"/>
        </w:rPr>
        <w:t xml:space="preserve"> H</w:t>
      </w:r>
      <w:r w:rsidRPr="00F44A3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44A30">
        <w:rPr>
          <w:rFonts w:ascii="Times New Roman" w:hAnsi="Times New Roman" w:cs="Times New Roman"/>
          <w:sz w:val="24"/>
          <w:szCs w:val="24"/>
        </w:rPr>
        <w:t>O</w:t>
      </w:r>
      <w:r w:rsidRPr="00F44A3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44A30">
        <w:rPr>
          <w:rFonts w:ascii="Times New Roman" w:hAnsi="Times New Roman" w:cs="Times New Roman"/>
          <w:sz w:val="24"/>
          <w:szCs w:val="24"/>
        </w:rPr>
        <w:t>.</w:t>
      </w:r>
      <w:r w:rsidRPr="00F44A30">
        <w:rPr>
          <w:sz w:val="24"/>
          <w:szCs w:val="24"/>
        </w:rPr>
        <w:t xml:space="preserve"> </w:t>
      </w:r>
      <w:r w:rsidRPr="00F44A30">
        <w:rPr>
          <w:rFonts w:ascii="Times New Roman" w:hAnsi="Times New Roman" w:cs="Times New Roman"/>
          <w:i/>
          <w:iCs/>
          <w:sz w:val="24"/>
          <w:szCs w:val="24"/>
        </w:rPr>
        <w:t>E. tarda</w:t>
      </w:r>
      <w:r w:rsidRPr="00F44A30">
        <w:rPr>
          <w:rFonts w:ascii="Times New Roman" w:hAnsi="Times New Roman" w:cs="Times New Roman"/>
          <w:sz w:val="24"/>
          <w:szCs w:val="24"/>
        </w:rPr>
        <w:t xml:space="preserve"> was grown in LB medium at 28</w:t>
      </w:r>
      <w:r w:rsidR="00DA6AD7">
        <w:rPr>
          <w:rFonts w:ascii="Times New Roman" w:hAnsi="Times New Roman" w:cs="Times New Roman"/>
          <w:sz w:val="24"/>
          <w:szCs w:val="24"/>
        </w:rPr>
        <w:t xml:space="preserve"> </w:t>
      </w:r>
      <w:r w:rsidRPr="00F44A30">
        <w:rPr>
          <w:rFonts w:ascii="Times New Roman" w:hAnsi="Times New Roman" w:cs="Times New Roman"/>
          <w:sz w:val="24"/>
          <w:szCs w:val="24"/>
        </w:rPr>
        <w:t>°C until the OD</w:t>
      </w:r>
      <w:r w:rsidRPr="00F44A30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Pr="00F44A30">
        <w:rPr>
          <w:rFonts w:ascii="Times New Roman" w:hAnsi="Times New Roman" w:cs="Times New Roman"/>
          <w:sz w:val="24"/>
          <w:szCs w:val="24"/>
        </w:rPr>
        <w:t xml:space="preserve"> ≈ 0.5, then </w:t>
      </w:r>
      <w:r w:rsidR="00751503">
        <w:rPr>
          <w:rFonts w:ascii="Times New Roman" w:hAnsi="Times New Roman" w:cs="Times New Roman"/>
          <w:sz w:val="24"/>
          <w:szCs w:val="24"/>
        </w:rPr>
        <w:t>different</w:t>
      </w:r>
      <w:r w:rsidRPr="00F44A30">
        <w:rPr>
          <w:rFonts w:ascii="Times New Roman" w:hAnsi="Times New Roman" w:cs="Times New Roman"/>
          <w:sz w:val="24"/>
          <w:szCs w:val="24"/>
        </w:rPr>
        <w:t xml:space="preserve"> concentrations of H</w:t>
      </w:r>
      <w:r w:rsidRPr="00F44A3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44A30">
        <w:rPr>
          <w:rFonts w:ascii="Times New Roman" w:hAnsi="Times New Roman" w:cs="Times New Roman"/>
          <w:sz w:val="24"/>
          <w:szCs w:val="24"/>
        </w:rPr>
        <w:t>O</w:t>
      </w:r>
      <w:r w:rsidRPr="00F44A3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44A30">
        <w:rPr>
          <w:rFonts w:ascii="Times New Roman" w:hAnsi="Times New Roman" w:cs="Times New Roman"/>
          <w:sz w:val="24"/>
          <w:szCs w:val="24"/>
        </w:rPr>
        <w:t xml:space="preserve"> were added to the medium</w:t>
      </w:r>
      <w:r w:rsidR="00751503">
        <w:rPr>
          <w:rFonts w:ascii="Times New Roman" w:hAnsi="Times New Roman" w:cs="Times New Roman"/>
          <w:sz w:val="24"/>
          <w:szCs w:val="24"/>
        </w:rPr>
        <w:t xml:space="preserve"> for indicated time</w:t>
      </w:r>
      <w:r w:rsidR="00E57669">
        <w:rPr>
          <w:rFonts w:ascii="Times New Roman" w:hAnsi="Times New Roman" w:cs="Times New Roman"/>
          <w:sz w:val="24"/>
          <w:szCs w:val="24"/>
        </w:rPr>
        <w:t xml:space="preserve"> periods</w:t>
      </w:r>
      <w:r w:rsidRPr="00F44A30">
        <w:rPr>
          <w:rFonts w:ascii="Times New Roman" w:hAnsi="Times New Roman" w:cs="Times New Roman"/>
          <w:sz w:val="24"/>
          <w:szCs w:val="24"/>
        </w:rPr>
        <w:t>.</w:t>
      </w:r>
      <w:r w:rsidRPr="00F44A30">
        <w:rPr>
          <w:sz w:val="24"/>
          <w:szCs w:val="24"/>
        </w:rPr>
        <w:t xml:space="preserve"> </w:t>
      </w:r>
      <w:r w:rsidRPr="00F44A30">
        <w:rPr>
          <w:rFonts w:ascii="Times New Roman" w:hAnsi="Times New Roman" w:cs="Times New Roman"/>
          <w:sz w:val="24"/>
          <w:szCs w:val="24"/>
        </w:rPr>
        <w:t xml:space="preserve">Data are the means of triplicates and </w:t>
      </w:r>
      <w:r w:rsidR="00AF7BD1" w:rsidRPr="00F44A30">
        <w:rPr>
          <w:rFonts w:ascii="Times New Roman" w:hAnsi="Times New Roman" w:cs="Times New Roman"/>
          <w:sz w:val="24"/>
          <w:szCs w:val="24"/>
        </w:rPr>
        <w:t xml:space="preserve">are </w:t>
      </w:r>
      <w:r w:rsidRPr="00F44A30">
        <w:rPr>
          <w:rFonts w:ascii="Times New Roman" w:hAnsi="Times New Roman" w:cs="Times New Roman"/>
          <w:sz w:val="24"/>
          <w:szCs w:val="24"/>
        </w:rPr>
        <w:t>shown as mean</w:t>
      </w:r>
      <w:r w:rsidR="00E57669">
        <w:rPr>
          <w:rFonts w:ascii="Times New Roman" w:hAnsi="Times New Roman" w:cs="Times New Roman"/>
          <w:sz w:val="24"/>
          <w:szCs w:val="24"/>
        </w:rPr>
        <w:t xml:space="preserve">s </w:t>
      </w:r>
      <w:r w:rsidRPr="00F44A30">
        <w:rPr>
          <w:rFonts w:ascii="Times New Roman" w:hAnsi="Times New Roman" w:cs="Times New Roman"/>
          <w:sz w:val="24"/>
          <w:szCs w:val="24"/>
        </w:rPr>
        <w:t>± SD, n=3.</w:t>
      </w:r>
    </w:p>
    <w:p w14:paraId="211BE4B8" w14:textId="77777777" w:rsidR="008072B2" w:rsidRPr="00230E30" w:rsidRDefault="008072B2">
      <w:pPr>
        <w:rPr>
          <w:rFonts w:ascii="Times New Roman" w:hAnsi="Times New Roman" w:cs="Times New Roman"/>
          <w:b/>
          <w:bCs/>
          <w:szCs w:val="21"/>
        </w:rPr>
      </w:pPr>
    </w:p>
    <w:p w14:paraId="295D9F2A" w14:textId="5BAA6ED8" w:rsidR="008072B2" w:rsidRDefault="008072B2">
      <w:pPr>
        <w:rPr>
          <w:rFonts w:ascii="Times New Roman" w:hAnsi="Times New Roman" w:cs="Times New Roman"/>
          <w:b/>
          <w:bCs/>
          <w:szCs w:val="21"/>
        </w:rPr>
      </w:pPr>
    </w:p>
    <w:p w14:paraId="346B49F5" w14:textId="13010EA7" w:rsidR="00230E30" w:rsidRDefault="00230E30">
      <w:pPr>
        <w:rPr>
          <w:rFonts w:ascii="Times New Roman" w:hAnsi="Times New Roman" w:cs="Times New Roman"/>
          <w:b/>
          <w:bCs/>
          <w:szCs w:val="21"/>
        </w:rPr>
      </w:pPr>
    </w:p>
    <w:p w14:paraId="2A9BDD8F" w14:textId="388F75F7" w:rsidR="00230E30" w:rsidRDefault="00230E30">
      <w:pPr>
        <w:rPr>
          <w:rFonts w:ascii="Times New Roman" w:hAnsi="Times New Roman" w:cs="Times New Roman"/>
          <w:b/>
          <w:bCs/>
          <w:szCs w:val="21"/>
        </w:rPr>
      </w:pPr>
    </w:p>
    <w:p w14:paraId="72AD555A" w14:textId="7EB0489D" w:rsidR="00230E30" w:rsidRDefault="00230E30">
      <w:pPr>
        <w:rPr>
          <w:rFonts w:ascii="Times New Roman" w:hAnsi="Times New Roman" w:cs="Times New Roman"/>
          <w:b/>
          <w:bCs/>
          <w:szCs w:val="21"/>
        </w:rPr>
      </w:pPr>
    </w:p>
    <w:p w14:paraId="4BDEB708" w14:textId="3A207B75" w:rsidR="00230E30" w:rsidRDefault="00230E30">
      <w:pPr>
        <w:rPr>
          <w:rFonts w:ascii="Times New Roman" w:hAnsi="Times New Roman" w:cs="Times New Roman"/>
          <w:b/>
          <w:bCs/>
          <w:szCs w:val="21"/>
        </w:rPr>
      </w:pPr>
    </w:p>
    <w:p w14:paraId="0B2D1146" w14:textId="5AFC4EC5" w:rsidR="00230E30" w:rsidRDefault="00230E30">
      <w:pPr>
        <w:rPr>
          <w:rFonts w:ascii="Times New Roman" w:hAnsi="Times New Roman" w:cs="Times New Roman"/>
          <w:b/>
          <w:bCs/>
          <w:szCs w:val="21"/>
        </w:rPr>
      </w:pPr>
    </w:p>
    <w:p w14:paraId="1C66B914" w14:textId="2BD7021E" w:rsidR="00230E30" w:rsidRDefault="00230E30">
      <w:pPr>
        <w:rPr>
          <w:rFonts w:ascii="Times New Roman" w:hAnsi="Times New Roman" w:cs="Times New Roman"/>
          <w:b/>
          <w:bCs/>
          <w:szCs w:val="21"/>
        </w:rPr>
      </w:pPr>
    </w:p>
    <w:p w14:paraId="7279082B" w14:textId="283B6092" w:rsidR="00230E30" w:rsidRDefault="00230E30">
      <w:pPr>
        <w:rPr>
          <w:rFonts w:ascii="Times New Roman" w:hAnsi="Times New Roman" w:cs="Times New Roman"/>
          <w:b/>
          <w:bCs/>
          <w:szCs w:val="21"/>
        </w:rPr>
      </w:pPr>
    </w:p>
    <w:p w14:paraId="08F479C3" w14:textId="25EFF493" w:rsidR="00230E30" w:rsidRDefault="00230E30">
      <w:pPr>
        <w:rPr>
          <w:rFonts w:ascii="Times New Roman" w:hAnsi="Times New Roman" w:cs="Times New Roman"/>
          <w:b/>
          <w:bCs/>
          <w:szCs w:val="21"/>
        </w:rPr>
      </w:pPr>
    </w:p>
    <w:p w14:paraId="018670DD" w14:textId="77777777" w:rsidR="00230E30" w:rsidRDefault="00230E30">
      <w:pPr>
        <w:rPr>
          <w:rFonts w:ascii="Times New Roman" w:hAnsi="Times New Roman" w:cs="Times New Roman"/>
          <w:b/>
          <w:bCs/>
          <w:szCs w:val="21"/>
        </w:rPr>
      </w:pPr>
    </w:p>
    <w:p w14:paraId="7FB5F7CA" w14:textId="6839ACF5" w:rsidR="008072B2" w:rsidRDefault="008072B2">
      <w:pPr>
        <w:rPr>
          <w:rFonts w:ascii="Times New Roman" w:hAnsi="Times New Roman" w:cs="Times New Roman"/>
          <w:b/>
          <w:bCs/>
          <w:szCs w:val="21"/>
        </w:rPr>
      </w:pPr>
    </w:p>
    <w:p w14:paraId="2C5958D2" w14:textId="1191D2AC" w:rsidR="00E62776" w:rsidRDefault="008072B2" w:rsidP="00AC73E7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noProof/>
        </w:rPr>
        <w:lastRenderedPageBreak/>
        <w:drawing>
          <wp:inline distT="0" distB="0" distL="0" distR="0" wp14:anchorId="090AF8BC" wp14:editId="5A0B2F6B">
            <wp:extent cx="3848100" cy="30099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8100" cy="300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4BC2FD" w14:textId="77777777" w:rsidR="00AC73E7" w:rsidRDefault="00AC73E7" w:rsidP="00AC73E7">
      <w:pPr>
        <w:rPr>
          <w:rFonts w:ascii="Times New Roman" w:hAnsi="Times New Roman" w:cs="Times New Roman"/>
          <w:b/>
          <w:bCs/>
          <w:szCs w:val="21"/>
        </w:rPr>
      </w:pPr>
    </w:p>
    <w:p w14:paraId="7B4B0A20" w14:textId="4A05A8A3" w:rsidR="00E62776" w:rsidRPr="00F44A30" w:rsidRDefault="00E62776" w:rsidP="00AC73E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44A30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D1085F">
        <w:rPr>
          <w:rFonts w:ascii="Times New Roman" w:hAnsi="Times New Roman" w:cs="Times New Roman"/>
          <w:b/>
          <w:bCs/>
          <w:sz w:val="24"/>
          <w:szCs w:val="24"/>
        </w:rPr>
        <w:t>IG</w:t>
      </w:r>
      <w:r w:rsidRPr="00F44A30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230E30" w:rsidRPr="00F44A3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44A3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44A30">
        <w:rPr>
          <w:rFonts w:ascii="Times New Roman" w:hAnsi="Times New Roman" w:cs="Times New Roman"/>
          <w:sz w:val="24"/>
          <w:szCs w:val="24"/>
        </w:rPr>
        <w:t xml:space="preserve">Top 20 </w:t>
      </w:r>
      <w:r w:rsidR="000A5417">
        <w:rPr>
          <w:rFonts w:ascii="Times New Roman" w:hAnsi="Times New Roman" w:cs="Times New Roman"/>
          <w:sz w:val="24"/>
          <w:szCs w:val="24"/>
        </w:rPr>
        <w:t>enriched</w:t>
      </w:r>
      <w:r w:rsidRPr="00F44A30">
        <w:rPr>
          <w:rFonts w:ascii="Times New Roman" w:hAnsi="Times New Roman" w:cs="Times New Roman"/>
          <w:sz w:val="24"/>
          <w:szCs w:val="24"/>
        </w:rPr>
        <w:t xml:space="preserve"> KEGG pathways</w:t>
      </w:r>
      <w:r w:rsidRPr="00F44A30">
        <w:rPr>
          <w:rFonts w:ascii="Times New Roman" w:hAnsi="Times New Roman"/>
          <w:sz w:val="24"/>
          <w:szCs w:val="24"/>
        </w:rPr>
        <w:t xml:space="preserve"> of the DAPs </w:t>
      </w:r>
      <w:r w:rsidR="000A5417">
        <w:rPr>
          <w:rFonts w:ascii="Times New Roman" w:hAnsi="Times New Roman"/>
          <w:sz w:val="24"/>
          <w:szCs w:val="24"/>
        </w:rPr>
        <w:t>in</w:t>
      </w:r>
      <w:r w:rsidRPr="00F44A30">
        <w:rPr>
          <w:rFonts w:ascii="Times New Roman" w:hAnsi="Times New Roman"/>
          <w:sz w:val="24"/>
          <w:szCs w:val="24"/>
        </w:rPr>
        <w:t xml:space="preserve"> H</w:t>
      </w:r>
      <w:r w:rsidRPr="00F44A30">
        <w:rPr>
          <w:rFonts w:ascii="Times New Roman" w:hAnsi="Times New Roman"/>
          <w:sz w:val="24"/>
          <w:szCs w:val="24"/>
          <w:vertAlign w:val="subscript"/>
        </w:rPr>
        <w:t>2</w:t>
      </w:r>
      <w:r w:rsidRPr="00F44A30">
        <w:rPr>
          <w:rFonts w:ascii="Times New Roman" w:hAnsi="Times New Roman"/>
          <w:sz w:val="24"/>
          <w:szCs w:val="24"/>
        </w:rPr>
        <w:t>O</w:t>
      </w:r>
      <w:r w:rsidRPr="00F44A30">
        <w:rPr>
          <w:rFonts w:ascii="Times New Roman" w:hAnsi="Times New Roman"/>
          <w:sz w:val="24"/>
          <w:szCs w:val="24"/>
          <w:vertAlign w:val="subscript"/>
        </w:rPr>
        <w:t>2</w:t>
      </w:r>
      <w:r w:rsidRPr="00F44A30">
        <w:rPr>
          <w:rFonts w:ascii="Times New Roman" w:hAnsi="Times New Roman"/>
          <w:sz w:val="24"/>
          <w:szCs w:val="24"/>
        </w:rPr>
        <w:t xml:space="preserve"> </w:t>
      </w:r>
      <w:r w:rsidR="000A5417">
        <w:rPr>
          <w:rFonts w:ascii="Times New Roman" w:hAnsi="Times New Roman"/>
          <w:sz w:val="24"/>
          <w:szCs w:val="24"/>
        </w:rPr>
        <w:t xml:space="preserve">group </w:t>
      </w:r>
      <w:r w:rsidRPr="006460B0">
        <w:rPr>
          <w:rFonts w:ascii="Times New Roman" w:hAnsi="Times New Roman"/>
          <w:i/>
          <w:iCs/>
          <w:sz w:val="24"/>
          <w:szCs w:val="24"/>
        </w:rPr>
        <w:t>vs</w:t>
      </w:r>
      <w:r w:rsidR="006460B0">
        <w:rPr>
          <w:rFonts w:ascii="Times New Roman" w:hAnsi="Times New Roman"/>
          <w:sz w:val="24"/>
          <w:szCs w:val="24"/>
        </w:rPr>
        <w:t>.</w:t>
      </w:r>
      <w:r w:rsidRPr="00F44A30">
        <w:rPr>
          <w:rFonts w:ascii="Times New Roman" w:hAnsi="Times New Roman"/>
          <w:sz w:val="24"/>
          <w:szCs w:val="24"/>
        </w:rPr>
        <w:t xml:space="preserve"> control group.</w:t>
      </w:r>
    </w:p>
    <w:p w14:paraId="40B01D24" w14:textId="3F5ABC74" w:rsidR="00E62776" w:rsidRPr="00F44A30" w:rsidRDefault="00E627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FC87D5" w14:textId="025D4BBE" w:rsidR="00E62776" w:rsidRPr="000A5417" w:rsidRDefault="00E62776">
      <w:pPr>
        <w:rPr>
          <w:rFonts w:ascii="Times New Roman" w:hAnsi="Times New Roman" w:cs="Times New Roman"/>
          <w:b/>
          <w:bCs/>
          <w:szCs w:val="21"/>
        </w:rPr>
      </w:pPr>
    </w:p>
    <w:p w14:paraId="5137CC2A" w14:textId="64A05B2C" w:rsidR="00E62776" w:rsidRDefault="00E62776">
      <w:pPr>
        <w:rPr>
          <w:rFonts w:ascii="Times New Roman" w:hAnsi="Times New Roman" w:cs="Times New Roman"/>
          <w:b/>
          <w:bCs/>
          <w:szCs w:val="21"/>
        </w:rPr>
      </w:pPr>
    </w:p>
    <w:p w14:paraId="76D680BF" w14:textId="1E161075" w:rsidR="00E62776" w:rsidRDefault="00E62776">
      <w:pPr>
        <w:rPr>
          <w:rFonts w:ascii="Times New Roman" w:hAnsi="Times New Roman" w:cs="Times New Roman"/>
          <w:b/>
          <w:bCs/>
          <w:szCs w:val="21"/>
        </w:rPr>
      </w:pPr>
    </w:p>
    <w:p w14:paraId="4F820FBA" w14:textId="4BA22764" w:rsidR="00E62776" w:rsidRDefault="00E62776">
      <w:pPr>
        <w:rPr>
          <w:rFonts w:ascii="Times New Roman" w:hAnsi="Times New Roman" w:cs="Times New Roman"/>
          <w:b/>
          <w:bCs/>
          <w:szCs w:val="21"/>
        </w:rPr>
      </w:pPr>
    </w:p>
    <w:p w14:paraId="26CDF27C" w14:textId="45DC39A4" w:rsidR="00E62776" w:rsidRDefault="00E62776">
      <w:pPr>
        <w:rPr>
          <w:rFonts w:ascii="Times New Roman" w:hAnsi="Times New Roman" w:cs="Times New Roman"/>
          <w:b/>
          <w:bCs/>
          <w:szCs w:val="21"/>
        </w:rPr>
      </w:pPr>
    </w:p>
    <w:p w14:paraId="3959D053" w14:textId="4599C3D0" w:rsidR="00E62776" w:rsidRDefault="00E62776">
      <w:pPr>
        <w:rPr>
          <w:rFonts w:ascii="Times New Roman" w:hAnsi="Times New Roman" w:cs="Times New Roman"/>
          <w:b/>
          <w:bCs/>
          <w:szCs w:val="21"/>
        </w:rPr>
      </w:pPr>
    </w:p>
    <w:p w14:paraId="36F9DD3A" w14:textId="2AA8CBAB" w:rsidR="00E62776" w:rsidRDefault="00E62776">
      <w:pPr>
        <w:rPr>
          <w:rFonts w:ascii="Times New Roman" w:hAnsi="Times New Roman" w:cs="Times New Roman"/>
          <w:b/>
          <w:bCs/>
          <w:szCs w:val="21"/>
        </w:rPr>
      </w:pPr>
    </w:p>
    <w:p w14:paraId="289A318B" w14:textId="77777777" w:rsidR="00E62776" w:rsidRDefault="00E62776">
      <w:pPr>
        <w:rPr>
          <w:rFonts w:ascii="Times New Roman" w:hAnsi="Times New Roman" w:cs="Times New Roman"/>
          <w:b/>
          <w:bCs/>
          <w:szCs w:val="21"/>
        </w:rPr>
      </w:pPr>
    </w:p>
    <w:p w14:paraId="1FB5285F" w14:textId="482F1600" w:rsidR="00E62776" w:rsidRDefault="00E62776">
      <w:pPr>
        <w:rPr>
          <w:rFonts w:ascii="Times New Roman" w:hAnsi="Times New Roman" w:cs="Times New Roman"/>
          <w:b/>
          <w:bCs/>
          <w:szCs w:val="21"/>
        </w:rPr>
      </w:pPr>
    </w:p>
    <w:p w14:paraId="516BE4CD" w14:textId="6F7EE55E" w:rsidR="008B7851" w:rsidRDefault="0014777D" w:rsidP="00AC73E7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noProof/>
        </w:rPr>
        <w:lastRenderedPageBreak/>
        <w:drawing>
          <wp:inline distT="0" distB="0" distL="0" distR="0" wp14:anchorId="463A2514" wp14:editId="1AD6E6C4">
            <wp:extent cx="4782820" cy="3881120"/>
            <wp:effectExtent l="0" t="0" r="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2820" cy="3881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D94EC5" w14:textId="62AF9DE0" w:rsidR="008B7851" w:rsidRDefault="008B7851">
      <w:pPr>
        <w:rPr>
          <w:rFonts w:ascii="Times New Roman" w:hAnsi="Times New Roman" w:cs="Times New Roman"/>
          <w:b/>
          <w:bCs/>
          <w:szCs w:val="21"/>
        </w:rPr>
      </w:pPr>
    </w:p>
    <w:p w14:paraId="6391706C" w14:textId="4B44CBFF" w:rsidR="00782739" w:rsidRDefault="008B7851" w:rsidP="00F44A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4A30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="00D1085F">
        <w:rPr>
          <w:rFonts w:ascii="Times New Roman" w:hAnsi="Times New Roman" w:cs="Times New Roman"/>
          <w:b/>
          <w:bCs/>
          <w:sz w:val="24"/>
          <w:szCs w:val="24"/>
        </w:rPr>
        <w:t>IG</w:t>
      </w:r>
      <w:r w:rsidRPr="00F44A30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230E30" w:rsidRPr="00F44A3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44A3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82739" w:rsidRPr="00782739">
        <w:rPr>
          <w:rFonts w:ascii="Times New Roman" w:hAnsi="Times New Roman" w:cs="Times New Roman"/>
          <w:sz w:val="24"/>
          <w:szCs w:val="24"/>
        </w:rPr>
        <w:t xml:space="preserve">Effect of malate or fumarate on the growth of </w:t>
      </w:r>
      <w:r w:rsidR="00782739" w:rsidRPr="00D526D5">
        <w:rPr>
          <w:rFonts w:ascii="Times New Roman" w:hAnsi="Times New Roman" w:cs="Times New Roman"/>
          <w:i/>
          <w:iCs/>
          <w:sz w:val="24"/>
          <w:szCs w:val="24"/>
        </w:rPr>
        <w:t>E. tarda</w:t>
      </w:r>
      <w:r w:rsidR="00782739" w:rsidRPr="00D526D5">
        <w:rPr>
          <w:rFonts w:ascii="Times New Roman" w:hAnsi="Times New Roman" w:cs="Times New Roman"/>
          <w:sz w:val="24"/>
          <w:szCs w:val="24"/>
        </w:rPr>
        <w:t>.</w:t>
      </w:r>
      <w:r w:rsidR="00782739" w:rsidRPr="00D526D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44010" w:rsidRPr="00D526D5">
        <w:rPr>
          <w:rFonts w:ascii="Times New Roman" w:hAnsi="Times New Roman" w:cs="Times New Roman"/>
          <w:sz w:val="24"/>
          <w:szCs w:val="24"/>
        </w:rPr>
        <w:t xml:space="preserve">Growth curves of </w:t>
      </w:r>
      <w:r w:rsidR="00144010" w:rsidRPr="00D526D5">
        <w:rPr>
          <w:rFonts w:ascii="Times New Roman" w:hAnsi="Times New Roman" w:cs="Times New Roman"/>
          <w:i/>
          <w:iCs/>
          <w:sz w:val="24"/>
          <w:szCs w:val="24"/>
        </w:rPr>
        <w:t>E. tarda</w:t>
      </w:r>
      <w:r w:rsidR="00144010" w:rsidRPr="00D526D5">
        <w:rPr>
          <w:rFonts w:ascii="Times New Roman" w:hAnsi="Times New Roman" w:cs="Times New Roman"/>
          <w:sz w:val="24"/>
          <w:szCs w:val="24"/>
        </w:rPr>
        <w:t xml:space="preserve"> TX01, TX01Δ0310 (A and C), and TX01Δ0790 (B and D) were determined in FMCM medium without or with malate (A and B) or fumarate (C and D).</w:t>
      </w:r>
      <w:r w:rsidR="00782739">
        <w:rPr>
          <w:rFonts w:ascii="Times New Roman" w:hAnsi="Times New Roman" w:cs="Times New Roman"/>
          <w:sz w:val="24"/>
          <w:szCs w:val="24"/>
        </w:rPr>
        <w:t xml:space="preserve"> </w:t>
      </w:r>
      <w:r w:rsidR="00782739" w:rsidRPr="00AA648D">
        <w:rPr>
          <w:rFonts w:ascii="Times New Roman" w:hAnsi="Times New Roman" w:cs="Times New Roman"/>
          <w:sz w:val="24"/>
          <w:szCs w:val="24"/>
        </w:rPr>
        <w:t xml:space="preserve">Data are the means of triplicates and </w:t>
      </w:r>
      <w:r w:rsidR="00782739">
        <w:rPr>
          <w:rFonts w:ascii="Times New Roman" w:hAnsi="Times New Roman" w:cs="Times New Roman"/>
          <w:sz w:val="24"/>
          <w:szCs w:val="24"/>
        </w:rPr>
        <w:t xml:space="preserve">are </w:t>
      </w:r>
      <w:r w:rsidR="00782739" w:rsidRPr="00AA648D">
        <w:rPr>
          <w:rFonts w:ascii="Times New Roman" w:hAnsi="Times New Roman" w:cs="Times New Roman"/>
          <w:sz w:val="24"/>
          <w:szCs w:val="24"/>
        </w:rPr>
        <w:t>shown as mean</w:t>
      </w:r>
      <w:r w:rsidR="004E3473">
        <w:rPr>
          <w:rFonts w:ascii="Times New Roman" w:hAnsi="Times New Roman" w:cs="Times New Roman"/>
          <w:sz w:val="24"/>
          <w:szCs w:val="24"/>
        </w:rPr>
        <w:t>s</w:t>
      </w:r>
      <w:r w:rsidR="00782739">
        <w:rPr>
          <w:rFonts w:ascii="Times New Roman" w:hAnsi="Times New Roman" w:cs="Times New Roman"/>
          <w:sz w:val="24"/>
          <w:szCs w:val="24"/>
        </w:rPr>
        <w:t xml:space="preserve"> </w:t>
      </w:r>
      <w:r w:rsidR="00782739" w:rsidRPr="00AA648D">
        <w:rPr>
          <w:rFonts w:ascii="Times New Roman" w:hAnsi="Times New Roman" w:cs="Times New Roman"/>
          <w:sz w:val="24"/>
          <w:szCs w:val="24"/>
        </w:rPr>
        <w:t>± SD, n=3.</w:t>
      </w:r>
      <w:r w:rsidR="00782739">
        <w:rPr>
          <w:rFonts w:ascii="Times New Roman" w:hAnsi="Times New Roman" w:cs="Times New Roman"/>
          <w:sz w:val="24"/>
          <w:szCs w:val="24"/>
        </w:rPr>
        <w:t xml:space="preserve"> M, </w:t>
      </w:r>
      <w:r w:rsidR="00782739" w:rsidRPr="00782739">
        <w:rPr>
          <w:rFonts w:ascii="Times New Roman" w:hAnsi="Times New Roman" w:cs="Times New Roman"/>
          <w:sz w:val="24"/>
          <w:szCs w:val="24"/>
        </w:rPr>
        <w:t>malate</w:t>
      </w:r>
      <w:r w:rsidR="00782739">
        <w:rPr>
          <w:rFonts w:ascii="Times New Roman" w:hAnsi="Times New Roman" w:cs="Times New Roman"/>
          <w:sz w:val="24"/>
          <w:szCs w:val="24"/>
        </w:rPr>
        <w:t xml:space="preserve">. F, </w:t>
      </w:r>
      <w:r w:rsidR="00782739" w:rsidRPr="00782739">
        <w:rPr>
          <w:rFonts w:ascii="Times New Roman" w:hAnsi="Times New Roman" w:cs="Times New Roman"/>
          <w:sz w:val="24"/>
          <w:szCs w:val="24"/>
        </w:rPr>
        <w:t>fumarate</w:t>
      </w:r>
      <w:r w:rsidR="00782739">
        <w:rPr>
          <w:rFonts w:ascii="Times New Roman" w:hAnsi="Times New Roman" w:cs="Times New Roman"/>
          <w:sz w:val="24"/>
          <w:szCs w:val="24"/>
        </w:rPr>
        <w:t>.</w:t>
      </w:r>
    </w:p>
    <w:p w14:paraId="06489111" w14:textId="2A4F9312" w:rsidR="008B7851" w:rsidRPr="00F44A30" w:rsidRDefault="008B7851" w:rsidP="00F44A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272A6F6" w14:textId="637C16BD" w:rsidR="008B7851" w:rsidRPr="00AF7BD1" w:rsidRDefault="008B7851">
      <w:pPr>
        <w:rPr>
          <w:rFonts w:ascii="Times New Roman" w:hAnsi="Times New Roman" w:cs="Times New Roman"/>
          <w:b/>
          <w:bCs/>
          <w:szCs w:val="21"/>
        </w:rPr>
      </w:pPr>
    </w:p>
    <w:p w14:paraId="2A8135AA" w14:textId="39F48EE7" w:rsidR="008B7851" w:rsidRDefault="008B7851">
      <w:pPr>
        <w:rPr>
          <w:rFonts w:ascii="Times New Roman" w:hAnsi="Times New Roman" w:cs="Times New Roman"/>
          <w:b/>
          <w:bCs/>
          <w:szCs w:val="21"/>
        </w:rPr>
      </w:pPr>
    </w:p>
    <w:p w14:paraId="761B0D14" w14:textId="06D1BE51" w:rsidR="008B7851" w:rsidRDefault="008B7851">
      <w:pPr>
        <w:rPr>
          <w:rFonts w:ascii="Times New Roman" w:hAnsi="Times New Roman" w:cs="Times New Roman"/>
          <w:b/>
          <w:bCs/>
          <w:szCs w:val="21"/>
        </w:rPr>
      </w:pPr>
    </w:p>
    <w:p w14:paraId="377EDB41" w14:textId="18AE1E70" w:rsidR="008B7851" w:rsidRDefault="008B7851">
      <w:pPr>
        <w:rPr>
          <w:rFonts w:ascii="Times New Roman" w:hAnsi="Times New Roman" w:cs="Times New Roman"/>
          <w:b/>
          <w:bCs/>
          <w:szCs w:val="21"/>
        </w:rPr>
      </w:pPr>
    </w:p>
    <w:p w14:paraId="6AD26FA6" w14:textId="1A5F6539" w:rsidR="008B7851" w:rsidRDefault="008B7851">
      <w:pPr>
        <w:rPr>
          <w:rFonts w:ascii="Times New Roman" w:hAnsi="Times New Roman" w:cs="Times New Roman"/>
          <w:b/>
          <w:bCs/>
          <w:szCs w:val="21"/>
        </w:rPr>
      </w:pPr>
    </w:p>
    <w:p w14:paraId="58BAF7CC" w14:textId="17C140E0" w:rsidR="00FF5445" w:rsidRDefault="00FF5445">
      <w:pPr>
        <w:rPr>
          <w:rFonts w:ascii="Times New Roman" w:hAnsi="Times New Roman" w:cs="Times New Roman"/>
          <w:b/>
          <w:bCs/>
          <w:szCs w:val="21"/>
        </w:rPr>
      </w:pPr>
    </w:p>
    <w:p w14:paraId="6BE29D33" w14:textId="6FB5A6D5" w:rsidR="00FF5445" w:rsidRDefault="00FF5445">
      <w:pPr>
        <w:rPr>
          <w:rFonts w:ascii="Times New Roman" w:hAnsi="Times New Roman" w:cs="Times New Roman"/>
          <w:b/>
          <w:bCs/>
          <w:szCs w:val="21"/>
        </w:rPr>
      </w:pPr>
    </w:p>
    <w:p w14:paraId="26CE3C95" w14:textId="5B081B75" w:rsidR="00FF5445" w:rsidRDefault="00FF5445">
      <w:pPr>
        <w:rPr>
          <w:rFonts w:ascii="Times New Roman" w:hAnsi="Times New Roman" w:cs="Times New Roman"/>
          <w:b/>
          <w:bCs/>
          <w:szCs w:val="21"/>
        </w:rPr>
      </w:pPr>
    </w:p>
    <w:p w14:paraId="61122BF2" w14:textId="77777777" w:rsidR="00341622" w:rsidRDefault="00341622">
      <w:pPr>
        <w:rPr>
          <w:rFonts w:ascii="Times New Roman" w:hAnsi="Times New Roman" w:cs="Times New Roman"/>
          <w:b/>
          <w:bCs/>
          <w:szCs w:val="21"/>
        </w:rPr>
      </w:pPr>
    </w:p>
    <w:p w14:paraId="24A8D685" w14:textId="3777CE65" w:rsidR="00DE55A4" w:rsidRDefault="00DE55A4">
      <w:pPr>
        <w:rPr>
          <w:rFonts w:ascii="Times New Roman" w:hAnsi="Times New Roman" w:cs="Times New Roman"/>
          <w:b/>
          <w:bCs/>
          <w:szCs w:val="21"/>
        </w:rPr>
      </w:pPr>
    </w:p>
    <w:p w14:paraId="0A35C040" w14:textId="4B1D1CA2" w:rsidR="002C217B" w:rsidRDefault="002C217B">
      <w:pPr>
        <w:rPr>
          <w:rFonts w:ascii="Times New Roman" w:hAnsi="Times New Roman" w:cs="Times New Roman"/>
          <w:b/>
          <w:bCs/>
          <w:szCs w:val="21"/>
        </w:rPr>
      </w:pPr>
    </w:p>
    <w:p w14:paraId="36E05456" w14:textId="77777777" w:rsidR="002C217B" w:rsidRDefault="002C217B">
      <w:pPr>
        <w:rPr>
          <w:rFonts w:ascii="Times New Roman" w:hAnsi="Times New Roman" w:cs="Times New Roman"/>
          <w:b/>
          <w:bCs/>
          <w:szCs w:val="21"/>
        </w:rPr>
      </w:pPr>
    </w:p>
    <w:p w14:paraId="0F2DA7A9" w14:textId="77777777" w:rsidR="00AC73E7" w:rsidRDefault="00AC73E7">
      <w:pPr>
        <w:rPr>
          <w:rFonts w:ascii="Times New Roman" w:hAnsi="Times New Roman" w:cs="Times New Roman"/>
          <w:b/>
          <w:bCs/>
          <w:szCs w:val="21"/>
        </w:rPr>
      </w:pPr>
    </w:p>
    <w:p w14:paraId="71F8B590" w14:textId="23A2CCD5" w:rsidR="00BD2A8F" w:rsidRPr="00A01E16" w:rsidRDefault="00747C2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01E16"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 w:rsidR="00D1085F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A01E16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E1662D" w:rsidRPr="00A01E1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BD2A8F" w:rsidRPr="00A01E16">
        <w:rPr>
          <w:rFonts w:ascii="Times New Roman" w:eastAsia="PalatinoLinotype" w:hAnsi="Times New Roman" w:cs="Times New Roman"/>
          <w:kern w:val="0"/>
          <w:sz w:val="24"/>
          <w:szCs w:val="24"/>
        </w:rPr>
        <w:t xml:space="preserve"> Bacterial strains and plasmids used in this study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3969"/>
        <w:gridCol w:w="2059"/>
      </w:tblGrid>
      <w:tr w:rsidR="00772066" w:rsidRPr="00D64731" w14:paraId="3EE5809F" w14:textId="77777777" w:rsidTr="007A4C6F">
        <w:trPr>
          <w:jc w:val="center"/>
        </w:trPr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0775189" w14:textId="3761694A" w:rsidR="00772066" w:rsidRPr="00D64731" w:rsidRDefault="00772066" w:rsidP="0099659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6473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Strain and plasmid</w:t>
            </w:r>
          </w:p>
        </w:tc>
        <w:tc>
          <w:tcPr>
            <w:tcW w:w="396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C7F9EE0" w14:textId="1D6CD77D" w:rsidR="00772066" w:rsidRPr="00D64731" w:rsidRDefault="001F4D2E" w:rsidP="0099659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6473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D</w:t>
            </w:r>
            <w:r w:rsidR="00772066" w:rsidRPr="00D6473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escription</w:t>
            </w:r>
            <w:r w:rsidR="00E1662D" w:rsidRPr="00D64731">
              <w:rPr>
                <w:rFonts w:ascii="Times New Roman" w:hAnsi="Times New Roman" w:cs="Times New Roman"/>
                <w:b/>
                <w:bCs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205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6FEFABA" w14:textId="43AA5B0B" w:rsidR="00772066" w:rsidRPr="00D64731" w:rsidRDefault="00772066" w:rsidP="0099659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6473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Reference or source</w:t>
            </w:r>
          </w:p>
        </w:tc>
      </w:tr>
      <w:tr w:rsidR="00772066" w:rsidRPr="00D64731" w14:paraId="13F9394A" w14:textId="77777777" w:rsidTr="007A4C6F">
        <w:trPr>
          <w:jc w:val="center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5841F71" w14:textId="2F110A69" w:rsidR="00772066" w:rsidRPr="00D64731" w:rsidRDefault="00772066" w:rsidP="0099659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64731">
              <w:rPr>
                <w:rFonts w:ascii="Times New Roman" w:hAnsi="Times New Roman" w:cs="Times New Roman"/>
                <w:b/>
                <w:bCs/>
                <w:szCs w:val="21"/>
              </w:rPr>
              <w:t>Strain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38B6F70F" w14:textId="77777777" w:rsidR="00772066" w:rsidRPr="00D64731" w:rsidRDefault="00772066" w:rsidP="0099659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9" w:type="dxa"/>
            <w:tcBorders>
              <w:top w:val="single" w:sz="4" w:space="0" w:color="auto"/>
            </w:tcBorders>
            <w:vAlign w:val="center"/>
          </w:tcPr>
          <w:p w14:paraId="5E30DF73" w14:textId="77777777" w:rsidR="00772066" w:rsidRPr="00D64731" w:rsidRDefault="00772066" w:rsidP="0099659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72066" w:rsidRPr="00D64731" w14:paraId="2447C693" w14:textId="77777777" w:rsidTr="007A4C6F">
        <w:trPr>
          <w:jc w:val="center"/>
        </w:trPr>
        <w:tc>
          <w:tcPr>
            <w:tcW w:w="2268" w:type="dxa"/>
            <w:vAlign w:val="center"/>
          </w:tcPr>
          <w:p w14:paraId="5B177EAF" w14:textId="24D36E98" w:rsidR="00772066" w:rsidRPr="00D64731" w:rsidRDefault="00772066" w:rsidP="009965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Edwardsiella </w:t>
            </w:r>
            <w:r w:rsidR="008F3B30"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tarda</w:t>
            </w:r>
          </w:p>
        </w:tc>
        <w:tc>
          <w:tcPr>
            <w:tcW w:w="3969" w:type="dxa"/>
            <w:vAlign w:val="center"/>
          </w:tcPr>
          <w:p w14:paraId="2F63DF42" w14:textId="77777777" w:rsidR="00772066" w:rsidRPr="00D64731" w:rsidRDefault="00772066" w:rsidP="0099659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9" w:type="dxa"/>
            <w:vAlign w:val="center"/>
          </w:tcPr>
          <w:p w14:paraId="2578BF18" w14:textId="77777777" w:rsidR="00772066" w:rsidRPr="00D64731" w:rsidRDefault="00772066" w:rsidP="0099659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72066" w:rsidRPr="00D64731" w14:paraId="59A0CF84" w14:textId="77777777" w:rsidTr="007A4C6F">
        <w:trPr>
          <w:jc w:val="center"/>
        </w:trPr>
        <w:tc>
          <w:tcPr>
            <w:tcW w:w="2268" w:type="dxa"/>
            <w:vAlign w:val="center"/>
          </w:tcPr>
          <w:p w14:paraId="7099BA7C" w14:textId="509A601C" w:rsidR="00772066" w:rsidRPr="00D64731" w:rsidRDefault="008F3B30" w:rsidP="009965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X01</w:t>
            </w:r>
          </w:p>
        </w:tc>
        <w:tc>
          <w:tcPr>
            <w:tcW w:w="3969" w:type="dxa"/>
            <w:vAlign w:val="center"/>
          </w:tcPr>
          <w:p w14:paraId="54941305" w14:textId="68976600" w:rsidR="00772066" w:rsidRPr="00D64731" w:rsidRDefault="00734872" w:rsidP="009965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Wild type strain, PMB</w:t>
            </w:r>
            <w:r w:rsidRPr="00D64731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</w:p>
        </w:tc>
        <w:tc>
          <w:tcPr>
            <w:tcW w:w="2059" w:type="dxa"/>
            <w:vAlign w:val="center"/>
          </w:tcPr>
          <w:p w14:paraId="4FAA76EA" w14:textId="77777777" w:rsidR="00772066" w:rsidRPr="00D64731" w:rsidRDefault="00772066" w:rsidP="0099659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72066" w:rsidRPr="00D64731" w14:paraId="2AF276B3" w14:textId="77777777" w:rsidTr="007A4C6F">
        <w:trPr>
          <w:jc w:val="center"/>
        </w:trPr>
        <w:tc>
          <w:tcPr>
            <w:tcW w:w="2268" w:type="dxa"/>
            <w:vAlign w:val="center"/>
          </w:tcPr>
          <w:p w14:paraId="0945D2FF" w14:textId="5B18F561" w:rsidR="00772066" w:rsidRPr="00D64731" w:rsidRDefault="008F3B30" w:rsidP="009965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X01</w:t>
            </w:r>
            <w:r w:rsidR="00772066" w:rsidRPr="00D64731">
              <w:rPr>
                <w:rFonts w:ascii="Times New Roman" w:hAnsi="Times New Roman" w:cs="Times New Roman"/>
                <w:szCs w:val="21"/>
              </w:rPr>
              <w:t>Δ0310</w:t>
            </w:r>
          </w:p>
        </w:tc>
        <w:tc>
          <w:tcPr>
            <w:tcW w:w="3969" w:type="dxa"/>
            <w:vAlign w:val="center"/>
          </w:tcPr>
          <w:p w14:paraId="56BC4485" w14:textId="1B725726" w:rsidR="00772066" w:rsidRPr="00D64731" w:rsidRDefault="008F3B30" w:rsidP="009965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X01</w:t>
            </w:r>
            <w:r w:rsidR="00A40CBD" w:rsidRPr="00D64731">
              <w:rPr>
                <w:rFonts w:ascii="Times New Roman" w:hAnsi="Times New Roman" w:cs="Times New Roman"/>
                <w:szCs w:val="21"/>
              </w:rPr>
              <w:t xml:space="preserve">, with the ETAE_0310 </w:t>
            </w:r>
            <w:r w:rsidR="00735595">
              <w:rPr>
                <w:rFonts w:ascii="Times New Roman" w:hAnsi="Times New Roman" w:cs="Times New Roman"/>
                <w:szCs w:val="21"/>
              </w:rPr>
              <w:t>gene</w:t>
            </w:r>
            <w:r w:rsidR="00A40CBD" w:rsidRPr="00D6473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35595">
              <w:rPr>
                <w:rFonts w:ascii="Times New Roman" w:hAnsi="Times New Roman" w:cs="Times New Roman"/>
                <w:szCs w:val="21"/>
              </w:rPr>
              <w:t>deleted</w:t>
            </w:r>
            <w:r w:rsidR="00A40CBD" w:rsidRPr="00D64731">
              <w:rPr>
                <w:rFonts w:ascii="Times New Roman" w:hAnsi="Times New Roman" w:cs="Times New Roman"/>
                <w:szCs w:val="21"/>
              </w:rPr>
              <w:t>,</w:t>
            </w:r>
            <w:r w:rsidR="00F353E1" w:rsidRPr="00D6473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A40CBD" w:rsidRPr="00D64731">
              <w:rPr>
                <w:rFonts w:ascii="Times New Roman" w:hAnsi="Times New Roman" w:cs="Times New Roman"/>
                <w:szCs w:val="21"/>
              </w:rPr>
              <w:t>PMB</w:t>
            </w:r>
            <w:r w:rsidR="00A40CBD" w:rsidRPr="00D64731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</w:p>
        </w:tc>
        <w:tc>
          <w:tcPr>
            <w:tcW w:w="2059" w:type="dxa"/>
            <w:vAlign w:val="center"/>
          </w:tcPr>
          <w:p w14:paraId="0F9D91E3" w14:textId="6165CCF6" w:rsidR="00772066" w:rsidRPr="00D64731" w:rsidRDefault="00806062" w:rsidP="009965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772066" w:rsidRPr="00D64731" w14:paraId="085D10E8" w14:textId="77777777" w:rsidTr="007A4C6F">
        <w:trPr>
          <w:jc w:val="center"/>
        </w:trPr>
        <w:tc>
          <w:tcPr>
            <w:tcW w:w="2268" w:type="dxa"/>
            <w:vAlign w:val="center"/>
          </w:tcPr>
          <w:p w14:paraId="32C08493" w14:textId="4641C181" w:rsidR="00772066" w:rsidRPr="00D64731" w:rsidRDefault="008F3B30" w:rsidP="009965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X01</w:t>
            </w:r>
            <w:r w:rsidR="00772066" w:rsidRPr="00D64731">
              <w:rPr>
                <w:rFonts w:ascii="Times New Roman" w:hAnsi="Times New Roman" w:cs="Times New Roman"/>
                <w:szCs w:val="21"/>
              </w:rPr>
              <w:t>Δ0790</w:t>
            </w:r>
          </w:p>
        </w:tc>
        <w:tc>
          <w:tcPr>
            <w:tcW w:w="3969" w:type="dxa"/>
            <w:vAlign w:val="center"/>
          </w:tcPr>
          <w:p w14:paraId="1EAAC330" w14:textId="7630D790" w:rsidR="00772066" w:rsidRPr="00D64731" w:rsidRDefault="008F3B30" w:rsidP="009965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X01</w:t>
            </w:r>
            <w:r w:rsidR="00A40CBD" w:rsidRPr="00D64731">
              <w:rPr>
                <w:rFonts w:ascii="Times New Roman" w:hAnsi="Times New Roman" w:cs="Times New Roman"/>
                <w:szCs w:val="21"/>
              </w:rPr>
              <w:t xml:space="preserve">, with the ETAE_0790 </w:t>
            </w:r>
            <w:r w:rsidR="00735595" w:rsidRPr="00735595">
              <w:rPr>
                <w:rFonts w:ascii="Times New Roman" w:hAnsi="Times New Roman" w:cs="Times New Roman"/>
                <w:szCs w:val="21"/>
              </w:rPr>
              <w:t>gene deleted</w:t>
            </w:r>
            <w:r w:rsidR="00A40CBD" w:rsidRPr="00D64731">
              <w:rPr>
                <w:rFonts w:ascii="Times New Roman" w:hAnsi="Times New Roman" w:cs="Times New Roman"/>
                <w:szCs w:val="21"/>
              </w:rPr>
              <w:t>,</w:t>
            </w:r>
            <w:r w:rsidR="00F353E1" w:rsidRPr="00D6473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A40CBD" w:rsidRPr="00D64731">
              <w:rPr>
                <w:rFonts w:ascii="Times New Roman" w:hAnsi="Times New Roman" w:cs="Times New Roman"/>
                <w:szCs w:val="21"/>
              </w:rPr>
              <w:t>PMB</w:t>
            </w:r>
            <w:r w:rsidR="00A40CBD" w:rsidRPr="00D64731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</w:p>
        </w:tc>
        <w:tc>
          <w:tcPr>
            <w:tcW w:w="2059" w:type="dxa"/>
            <w:vAlign w:val="center"/>
          </w:tcPr>
          <w:p w14:paraId="180EBC5E" w14:textId="27B14398" w:rsidR="00772066" w:rsidRPr="00D64731" w:rsidRDefault="00806062" w:rsidP="009965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772066" w:rsidRPr="00D64731" w14:paraId="4A7715D1" w14:textId="77777777" w:rsidTr="007A4C6F">
        <w:trPr>
          <w:jc w:val="center"/>
        </w:trPr>
        <w:tc>
          <w:tcPr>
            <w:tcW w:w="2268" w:type="dxa"/>
            <w:vAlign w:val="center"/>
          </w:tcPr>
          <w:p w14:paraId="755E54F1" w14:textId="6E3AA78C" w:rsidR="00772066" w:rsidRPr="00D64731" w:rsidRDefault="008F3B30" w:rsidP="009965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X01</w:t>
            </w:r>
            <w:r w:rsidR="00772066" w:rsidRPr="00D64731">
              <w:rPr>
                <w:rFonts w:ascii="Times New Roman" w:hAnsi="Times New Roman" w:cs="Times New Roman"/>
                <w:szCs w:val="21"/>
              </w:rPr>
              <w:t>Δ1753</w:t>
            </w:r>
          </w:p>
        </w:tc>
        <w:tc>
          <w:tcPr>
            <w:tcW w:w="3969" w:type="dxa"/>
            <w:vAlign w:val="center"/>
          </w:tcPr>
          <w:p w14:paraId="3EED9863" w14:textId="4ACAB62F" w:rsidR="00772066" w:rsidRPr="00D64731" w:rsidRDefault="008F3B30" w:rsidP="009965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X01</w:t>
            </w:r>
            <w:r w:rsidR="00A40CBD" w:rsidRPr="00D64731">
              <w:rPr>
                <w:rFonts w:ascii="Times New Roman" w:hAnsi="Times New Roman" w:cs="Times New Roman"/>
                <w:szCs w:val="21"/>
              </w:rPr>
              <w:t xml:space="preserve">, with the ETAE_1753 </w:t>
            </w:r>
            <w:r w:rsidR="00735595" w:rsidRPr="00735595">
              <w:rPr>
                <w:rFonts w:ascii="Times New Roman" w:hAnsi="Times New Roman" w:cs="Times New Roman"/>
                <w:szCs w:val="21"/>
              </w:rPr>
              <w:t>gene deleted</w:t>
            </w:r>
            <w:r w:rsidR="00A40CBD" w:rsidRPr="00D64731">
              <w:rPr>
                <w:rFonts w:ascii="Times New Roman" w:hAnsi="Times New Roman" w:cs="Times New Roman"/>
                <w:szCs w:val="21"/>
              </w:rPr>
              <w:t>,</w:t>
            </w:r>
            <w:r w:rsidR="00F353E1" w:rsidRPr="00D6473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A40CBD" w:rsidRPr="00D64731">
              <w:rPr>
                <w:rFonts w:ascii="Times New Roman" w:hAnsi="Times New Roman" w:cs="Times New Roman"/>
                <w:szCs w:val="21"/>
              </w:rPr>
              <w:t>PMB</w:t>
            </w:r>
            <w:r w:rsidR="00A40CBD" w:rsidRPr="00D64731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</w:p>
        </w:tc>
        <w:tc>
          <w:tcPr>
            <w:tcW w:w="2059" w:type="dxa"/>
            <w:vAlign w:val="center"/>
          </w:tcPr>
          <w:p w14:paraId="3BFBEB1A" w14:textId="567AD584" w:rsidR="00772066" w:rsidRPr="00D64731" w:rsidRDefault="00806062" w:rsidP="009965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772066" w:rsidRPr="00D64731" w14:paraId="3164569A" w14:textId="77777777" w:rsidTr="007A4C6F">
        <w:trPr>
          <w:jc w:val="center"/>
        </w:trPr>
        <w:tc>
          <w:tcPr>
            <w:tcW w:w="2268" w:type="dxa"/>
            <w:vAlign w:val="center"/>
          </w:tcPr>
          <w:p w14:paraId="558CD6CE" w14:textId="7104E7F5" w:rsidR="00772066" w:rsidRPr="00D64731" w:rsidRDefault="008F3B30" w:rsidP="009965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X01</w:t>
            </w:r>
            <w:r w:rsidR="00772066" w:rsidRPr="00D64731">
              <w:rPr>
                <w:rFonts w:ascii="Times New Roman" w:hAnsi="Times New Roman" w:cs="Times New Roman"/>
                <w:szCs w:val="21"/>
              </w:rPr>
              <w:t>Δ1821</w:t>
            </w:r>
          </w:p>
        </w:tc>
        <w:tc>
          <w:tcPr>
            <w:tcW w:w="3969" w:type="dxa"/>
            <w:vAlign w:val="center"/>
          </w:tcPr>
          <w:p w14:paraId="17197B8C" w14:textId="5DBC011D" w:rsidR="00772066" w:rsidRPr="00D64731" w:rsidRDefault="008F3B30" w:rsidP="009965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X01</w:t>
            </w:r>
            <w:r w:rsidR="00A40CBD" w:rsidRPr="00D64731">
              <w:rPr>
                <w:rFonts w:ascii="Times New Roman" w:hAnsi="Times New Roman" w:cs="Times New Roman"/>
                <w:szCs w:val="21"/>
              </w:rPr>
              <w:t xml:space="preserve">, with the ETAE_1821 </w:t>
            </w:r>
            <w:r w:rsidR="00735595" w:rsidRPr="00735595">
              <w:rPr>
                <w:rFonts w:ascii="Times New Roman" w:hAnsi="Times New Roman" w:cs="Times New Roman"/>
                <w:szCs w:val="21"/>
              </w:rPr>
              <w:t>gene deleted</w:t>
            </w:r>
            <w:r w:rsidR="00A40CBD" w:rsidRPr="00D64731">
              <w:rPr>
                <w:rFonts w:ascii="Times New Roman" w:hAnsi="Times New Roman" w:cs="Times New Roman"/>
                <w:szCs w:val="21"/>
              </w:rPr>
              <w:t>,</w:t>
            </w:r>
            <w:r w:rsidR="00F353E1" w:rsidRPr="00D6473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A40CBD" w:rsidRPr="00D64731">
              <w:rPr>
                <w:rFonts w:ascii="Times New Roman" w:hAnsi="Times New Roman" w:cs="Times New Roman"/>
                <w:szCs w:val="21"/>
              </w:rPr>
              <w:t>PMB</w:t>
            </w:r>
            <w:r w:rsidR="00A40CBD" w:rsidRPr="00D64731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</w:p>
        </w:tc>
        <w:tc>
          <w:tcPr>
            <w:tcW w:w="2059" w:type="dxa"/>
            <w:vAlign w:val="center"/>
          </w:tcPr>
          <w:p w14:paraId="47A5741D" w14:textId="415E04BE" w:rsidR="00772066" w:rsidRPr="00D64731" w:rsidRDefault="00806062" w:rsidP="009965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772066" w:rsidRPr="00D64731" w14:paraId="61E1F92E" w14:textId="77777777" w:rsidTr="007A4C6F">
        <w:trPr>
          <w:jc w:val="center"/>
        </w:trPr>
        <w:tc>
          <w:tcPr>
            <w:tcW w:w="2268" w:type="dxa"/>
            <w:vAlign w:val="center"/>
          </w:tcPr>
          <w:p w14:paraId="715B1228" w14:textId="103A0DDF" w:rsidR="00772066" w:rsidRPr="00D64731" w:rsidRDefault="008F3B30" w:rsidP="009965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X01</w:t>
            </w:r>
            <w:r w:rsidR="00772066" w:rsidRPr="00D64731">
              <w:rPr>
                <w:rFonts w:ascii="Times New Roman" w:hAnsi="Times New Roman" w:cs="Times New Roman"/>
                <w:szCs w:val="21"/>
              </w:rPr>
              <w:t>Δ2289</w:t>
            </w:r>
          </w:p>
        </w:tc>
        <w:tc>
          <w:tcPr>
            <w:tcW w:w="3969" w:type="dxa"/>
            <w:vAlign w:val="center"/>
          </w:tcPr>
          <w:p w14:paraId="4DD47BEC" w14:textId="10839FC9" w:rsidR="00772066" w:rsidRPr="00D64731" w:rsidRDefault="008F3B30" w:rsidP="009965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X01</w:t>
            </w:r>
            <w:r w:rsidR="00A40CBD" w:rsidRPr="00D64731">
              <w:rPr>
                <w:rFonts w:ascii="Times New Roman" w:hAnsi="Times New Roman" w:cs="Times New Roman"/>
                <w:szCs w:val="21"/>
              </w:rPr>
              <w:t xml:space="preserve">, with the ETAE_2289 </w:t>
            </w:r>
            <w:r w:rsidR="00735595" w:rsidRPr="00735595">
              <w:rPr>
                <w:rFonts w:ascii="Times New Roman" w:hAnsi="Times New Roman" w:cs="Times New Roman"/>
                <w:szCs w:val="21"/>
              </w:rPr>
              <w:t>gene deleted</w:t>
            </w:r>
            <w:r w:rsidR="00A40CBD" w:rsidRPr="00D64731">
              <w:rPr>
                <w:rFonts w:ascii="Times New Roman" w:hAnsi="Times New Roman" w:cs="Times New Roman"/>
                <w:szCs w:val="21"/>
              </w:rPr>
              <w:t>,</w:t>
            </w:r>
            <w:r w:rsidR="00F353E1" w:rsidRPr="00D6473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A40CBD" w:rsidRPr="00D64731">
              <w:rPr>
                <w:rFonts w:ascii="Times New Roman" w:hAnsi="Times New Roman" w:cs="Times New Roman"/>
                <w:szCs w:val="21"/>
              </w:rPr>
              <w:t>PMB</w:t>
            </w:r>
            <w:r w:rsidR="00A40CBD" w:rsidRPr="00D64731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</w:p>
        </w:tc>
        <w:tc>
          <w:tcPr>
            <w:tcW w:w="2059" w:type="dxa"/>
            <w:vAlign w:val="center"/>
          </w:tcPr>
          <w:p w14:paraId="6BA2DC15" w14:textId="4EE8B40E" w:rsidR="00772066" w:rsidRPr="00D64731" w:rsidRDefault="00806062" w:rsidP="009965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772066" w:rsidRPr="00D64731" w14:paraId="1E15689A" w14:textId="77777777" w:rsidTr="007A4C6F">
        <w:trPr>
          <w:jc w:val="center"/>
        </w:trPr>
        <w:tc>
          <w:tcPr>
            <w:tcW w:w="2268" w:type="dxa"/>
            <w:vAlign w:val="center"/>
          </w:tcPr>
          <w:p w14:paraId="352134C0" w14:textId="1FDAC413" w:rsidR="00772066" w:rsidRPr="00D64731" w:rsidRDefault="008F3B30" w:rsidP="009965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X01</w:t>
            </w:r>
            <w:r w:rsidR="00772066" w:rsidRPr="00D64731">
              <w:rPr>
                <w:rFonts w:ascii="Times New Roman" w:hAnsi="Times New Roman" w:cs="Times New Roman"/>
                <w:szCs w:val="21"/>
              </w:rPr>
              <w:t>Δ2291</w:t>
            </w:r>
          </w:p>
        </w:tc>
        <w:tc>
          <w:tcPr>
            <w:tcW w:w="3969" w:type="dxa"/>
            <w:vAlign w:val="center"/>
          </w:tcPr>
          <w:p w14:paraId="55F177D3" w14:textId="2495AB3A" w:rsidR="00772066" w:rsidRPr="00D64731" w:rsidRDefault="008F3B30" w:rsidP="009965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X01</w:t>
            </w:r>
            <w:r w:rsidR="00A40CBD" w:rsidRPr="00D64731">
              <w:rPr>
                <w:rFonts w:ascii="Times New Roman" w:hAnsi="Times New Roman" w:cs="Times New Roman"/>
                <w:szCs w:val="21"/>
              </w:rPr>
              <w:t xml:space="preserve">, with the ETAE_2291 </w:t>
            </w:r>
            <w:r w:rsidR="00735595" w:rsidRPr="00735595">
              <w:rPr>
                <w:rFonts w:ascii="Times New Roman" w:hAnsi="Times New Roman" w:cs="Times New Roman"/>
                <w:szCs w:val="21"/>
              </w:rPr>
              <w:t>gene deleted</w:t>
            </w:r>
            <w:r w:rsidR="00A40CBD" w:rsidRPr="00D64731">
              <w:rPr>
                <w:rFonts w:ascii="Times New Roman" w:hAnsi="Times New Roman" w:cs="Times New Roman"/>
                <w:szCs w:val="21"/>
              </w:rPr>
              <w:t>,</w:t>
            </w:r>
            <w:r w:rsidR="00F353E1" w:rsidRPr="00D6473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A40CBD" w:rsidRPr="00D64731">
              <w:rPr>
                <w:rFonts w:ascii="Times New Roman" w:hAnsi="Times New Roman" w:cs="Times New Roman"/>
                <w:szCs w:val="21"/>
              </w:rPr>
              <w:t>PMB</w:t>
            </w:r>
            <w:r w:rsidR="00A40CBD" w:rsidRPr="00D64731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</w:p>
        </w:tc>
        <w:tc>
          <w:tcPr>
            <w:tcW w:w="2059" w:type="dxa"/>
            <w:vAlign w:val="center"/>
          </w:tcPr>
          <w:p w14:paraId="2B8EBDD5" w14:textId="50505E6B" w:rsidR="00772066" w:rsidRPr="00D64731" w:rsidRDefault="00806062" w:rsidP="009965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772066" w:rsidRPr="00D64731" w14:paraId="010CB9BF" w14:textId="77777777" w:rsidTr="007A4C6F">
        <w:trPr>
          <w:jc w:val="center"/>
        </w:trPr>
        <w:tc>
          <w:tcPr>
            <w:tcW w:w="2268" w:type="dxa"/>
            <w:vAlign w:val="center"/>
          </w:tcPr>
          <w:p w14:paraId="365A95B7" w14:textId="03C9CF55" w:rsidR="00772066" w:rsidRPr="00D64731" w:rsidRDefault="008F3B30" w:rsidP="009965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X01</w:t>
            </w:r>
            <w:r w:rsidR="00772066" w:rsidRPr="00D64731">
              <w:rPr>
                <w:rFonts w:ascii="Times New Roman" w:hAnsi="Times New Roman" w:cs="Times New Roman"/>
                <w:szCs w:val="21"/>
              </w:rPr>
              <w:t>Δ2977</w:t>
            </w:r>
          </w:p>
        </w:tc>
        <w:tc>
          <w:tcPr>
            <w:tcW w:w="3969" w:type="dxa"/>
            <w:vAlign w:val="center"/>
          </w:tcPr>
          <w:p w14:paraId="4C2E690B" w14:textId="1CD6954E" w:rsidR="00772066" w:rsidRPr="00D64731" w:rsidRDefault="008F3B30" w:rsidP="009965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X01</w:t>
            </w:r>
            <w:r w:rsidR="00A40CBD" w:rsidRPr="00D64731">
              <w:rPr>
                <w:rFonts w:ascii="Times New Roman" w:hAnsi="Times New Roman" w:cs="Times New Roman"/>
                <w:szCs w:val="21"/>
              </w:rPr>
              <w:t xml:space="preserve">, with the ETAE_2977 </w:t>
            </w:r>
            <w:r w:rsidR="00735595" w:rsidRPr="00735595">
              <w:rPr>
                <w:rFonts w:ascii="Times New Roman" w:hAnsi="Times New Roman" w:cs="Times New Roman"/>
                <w:szCs w:val="21"/>
              </w:rPr>
              <w:t>gene deleted</w:t>
            </w:r>
            <w:r w:rsidR="00A40CBD" w:rsidRPr="00D64731">
              <w:rPr>
                <w:rFonts w:ascii="Times New Roman" w:hAnsi="Times New Roman" w:cs="Times New Roman"/>
                <w:szCs w:val="21"/>
              </w:rPr>
              <w:t>,</w:t>
            </w:r>
            <w:r w:rsidR="00F353E1" w:rsidRPr="00D6473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A40CBD" w:rsidRPr="00D64731">
              <w:rPr>
                <w:rFonts w:ascii="Times New Roman" w:hAnsi="Times New Roman" w:cs="Times New Roman"/>
                <w:szCs w:val="21"/>
              </w:rPr>
              <w:t>PMB</w:t>
            </w:r>
            <w:r w:rsidR="00A40CBD" w:rsidRPr="00D64731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</w:p>
        </w:tc>
        <w:tc>
          <w:tcPr>
            <w:tcW w:w="2059" w:type="dxa"/>
            <w:vAlign w:val="center"/>
          </w:tcPr>
          <w:p w14:paraId="2B80A37D" w14:textId="364306D6" w:rsidR="00772066" w:rsidRPr="00D64731" w:rsidRDefault="00806062" w:rsidP="009965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772066" w:rsidRPr="00D64731" w14:paraId="667CCF04" w14:textId="77777777" w:rsidTr="007A4C6F">
        <w:trPr>
          <w:jc w:val="center"/>
        </w:trPr>
        <w:tc>
          <w:tcPr>
            <w:tcW w:w="2268" w:type="dxa"/>
            <w:vAlign w:val="center"/>
          </w:tcPr>
          <w:p w14:paraId="603E84DD" w14:textId="210559D4" w:rsidR="00772066" w:rsidRPr="00D64731" w:rsidRDefault="008F3B30" w:rsidP="009965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X01</w:t>
            </w:r>
            <w:r w:rsidR="00772066" w:rsidRPr="00D64731">
              <w:rPr>
                <w:rFonts w:ascii="Times New Roman" w:hAnsi="Times New Roman" w:cs="Times New Roman"/>
                <w:szCs w:val="21"/>
              </w:rPr>
              <w:t>Δ3323</w:t>
            </w:r>
          </w:p>
        </w:tc>
        <w:tc>
          <w:tcPr>
            <w:tcW w:w="3969" w:type="dxa"/>
            <w:vAlign w:val="center"/>
          </w:tcPr>
          <w:p w14:paraId="597C0021" w14:textId="6F2AA4E1" w:rsidR="00772066" w:rsidRPr="00D64731" w:rsidRDefault="008F3B30" w:rsidP="009965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X01</w:t>
            </w:r>
            <w:r w:rsidR="00A40CBD" w:rsidRPr="00D64731">
              <w:rPr>
                <w:rFonts w:ascii="Times New Roman" w:hAnsi="Times New Roman" w:cs="Times New Roman"/>
                <w:szCs w:val="21"/>
              </w:rPr>
              <w:t xml:space="preserve">, with the ETAE_3323 </w:t>
            </w:r>
            <w:r w:rsidR="00735595" w:rsidRPr="00735595">
              <w:rPr>
                <w:rFonts w:ascii="Times New Roman" w:hAnsi="Times New Roman" w:cs="Times New Roman"/>
                <w:szCs w:val="21"/>
              </w:rPr>
              <w:t>gene deleted</w:t>
            </w:r>
            <w:r w:rsidR="00A40CBD" w:rsidRPr="00D64731">
              <w:rPr>
                <w:rFonts w:ascii="Times New Roman" w:hAnsi="Times New Roman" w:cs="Times New Roman"/>
                <w:szCs w:val="21"/>
              </w:rPr>
              <w:t>,</w:t>
            </w:r>
            <w:r w:rsidR="00F353E1" w:rsidRPr="00D6473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A40CBD" w:rsidRPr="00D64731">
              <w:rPr>
                <w:rFonts w:ascii="Times New Roman" w:hAnsi="Times New Roman" w:cs="Times New Roman"/>
                <w:szCs w:val="21"/>
              </w:rPr>
              <w:t>PMB</w:t>
            </w:r>
            <w:r w:rsidR="00A40CBD" w:rsidRPr="00D64731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</w:p>
        </w:tc>
        <w:tc>
          <w:tcPr>
            <w:tcW w:w="2059" w:type="dxa"/>
            <w:vAlign w:val="center"/>
          </w:tcPr>
          <w:p w14:paraId="051DE23C" w14:textId="446A2306" w:rsidR="00772066" w:rsidRPr="00D64731" w:rsidRDefault="00806062" w:rsidP="009965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A40CBD" w:rsidRPr="00D64731" w14:paraId="70876463" w14:textId="77777777" w:rsidTr="007A4C6F">
        <w:trPr>
          <w:jc w:val="center"/>
        </w:trPr>
        <w:tc>
          <w:tcPr>
            <w:tcW w:w="2268" w:type="dxa"/>
            <w:vAlign w:val="center"/>
          </w:tcPr>
          <w:p w14:paraId="0C1BCC21" w14:textId="1F7F4B29" w:rsidR="00A40CBD" w:rsidRPr="00D64731" w:rsidRDefault="008F3B30" w:rsidP="009965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X01</w:t>
            </w:r>
            <w:r w:rsidRPr="00D64731">
              <w:rPr>
                <w:rFonts w:ascii="Times New Roman" w:hAnsi="Times New Roman" w:cs="Times New Roman"/>
                <w:szCs w:val="21"/>
              </w:rPr>
              <w:t>Δ</w:t>
            </w:r>
            <w:r w:rsidR="000D52B8" w:rsidRPr="00D64731">
              <w:rPr>
                <w:rFonts w:ascii="Times New Roman" w:hAnsi="Times New Roman" w:cs="Times New Roman"/>
                <w:szCs w:val="21"/>
              </w:rPr>
              <w:t>0310c</w:t>
            </w:r>
          </w:p>
        </w:tc>
        <w:tc>
          <w:tcPr>
            <w:tcW w:w="3969" w:type="dxa"/>
            <w:vAlign w:val="center"/>
          </w:tcPr>
          <w:p w14:paraId="2172C9A2" w14:textId="6196FF27" w:rsidR="00A40CBD" w:rsidRPr="00D64731" w:rsidRDefault="008F3B30" w:rsidP="009965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X01</w:t>
            </w:r>
            <w:r w:rsidR="000D52B8" w:rsidRPr="00D64731">
              <w:rPr>
                <w:rFonts w:ascii="Times New Roman" w:hAnsi="Times New Roman" w:cs="Times New Roman"/>
                <w:szCs w:val="21"/>
              </w:rPr>
              <w:t>Δ0310 harboring pBT3</w:t>
            </w:r>
            <w:r w:rsidR="001F4D2E" w:rsidRPr="00D64731">
              <w:rPr>
                <w:rFonts w:ascii="Times New Roman" w:hAnsi="Times New Roman" w:cs="Times New Roman"/>
                <w:szCs w:val="21"/>
              </w:rPr>
              <w:t>-0310</w:t>
            </w:r>
            <w:r w:rsidR="000D52B8" w:rsidRPr="00D64731">
              <w:rPr>
                <w:rFonts w:ascii="Times New Roman" w:hAnsi="Times New Roman" w:cs="Times New Roman"/>
                <w:szCs w:val="21"/>
              </w:rPr>
              <w:t>, PMB</w:t>
            </w:r>
            <w:r w:rsidR="000D52B8" w:rsidRPr="00D64731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r w:rsidR="000D52B8" w:rsidRPr="00D64731">
              <w:rPr>
                <w:rFonts w:ascii="Times New Roman" w:hAnsi="Times New Roman" w:cs="Times New Roman"/>
                <w:szCs w:val="21"/>
              </w:rPr>
              <w:t>,</w:t>
            </w:r>
            <w:r w:rsidR="00F353E1" w:rsidRPr="00D6473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D52B8" w:rsidRPr="00D64731">
              <w:rPr>
                <w:rFonts w:ascii="Times New Roman" w:hAnsi="Times New Roman" w:cs="Times New Roman"/>
                <w:szCs w:val="21"/>
              </w:rPr>
              <w:t>Amp</w:t>
            </w:r>
            <w:r w:rsidR="000D52B8" w:rsidRPr="00D64731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</w:p>
        </w:tc>
        <w:tc>
          <w:tcPr>
            <w:tcW w:w="2059" w:type="dxa"/>
            <w:vAlign w:val="center"/>
          </w:tcPr>
          <w:p w14:paraId="4BAE15CE" w14:textId="46A3162C" w:rsidR="00A40CBD" w:rsidRPr="00D64731" w:rsidRDefault="00A40CBD" w:rsidP="009965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772066" w:rsidRPr="00D64731" w14:paraId="0E207C5E" w14:textId="77777777" w:rsidTr="007A4C6F">
        <w:trPr>
          <w:jc w:val="center"/>
        </w:trPr>
        <w:tc>
          <w:tcPr>
            <w:tcW w:w="2268" w:type="dxa"/>
            <w:vAlign w:val="center"/>
          </w:tcPr>
          <w:p w14:paraId="77B8A998" w14:textId="3B3F595E" w:rsidR="00772066" w:rsidRPr="00D64731" w:rsidRDefault="008F3B30" w:rsidP="009965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X01</w:t>
            </w:r>
            <w:r w:rsidRPr="00D64731">
              <w:rPr>
                <w:rFonts w:ascii="Times New Roman" w:hAnsi="Times New Roman" w:cs="Times New Roman"/>
                <w:szCs w:val="21"/>
              </w:rPr>
              <w:t>Δ</w:t>
            </w:r>
            <w:r w:rsidR="00772066" w:rsidRPr="00D64731">
              <w:rPr>
                <w:rFonts w:ascii="Times New Roman" w:hAnsi="Times New Roman" w:cs="Times New Roman"/>
                <w:szCs w:val="21"/>
              </w:rPr>
              <w:t>0790c</w:t>
            </w:r>
          </w:p>
        </w:tc>
        <w:tc>
          <w:tcPr>
            <w:tcW w:w="3969" w:type="dxa"/>
            <w:vAlign w:val="center"/>
          </w:tcPr>
          <w:p w14:paraId="024F1606" w14:textId="78C7773F" w:rsidR="00772066" w:rsidRPr="00D64731" w:rsidRDefault="008F3B30" w:rsidP="009965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X01</w:t>
            </w:r>
            <w:r w:rsidR="001F4D2E" w:rsidRPr="00D64731">
              <w:rPr>
                <w:rFonts w:ascii="Times New Roman" w:hAnsi="Times New Roman" w:cs="Times New Roman"/>
                <w:szCs w:val="21"/>
              </w:rPr>
              <w:t>Δ0790 harboring pBT3-0790, PMB</w:t>
            </w:r>
            <w:r w:rsidR="001F4D2E" w:rsidRPr="00D64731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r w:rsidR="001F4D2E" w:rsidRPr="00D64731">
              <w:rPr>
                <w:rFonts w:ascii="Times New Roman" w:hAnsi="Times New Roman" w:cs="Times New Roman"/>
                <w:szCs w:val="21"/>
              </w:rPr>
              <w:t>,</w:t>
            </w:r>
            <w:r w:rsidR="00F353E1" w:rsidRPr="00D6473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F4D2E" w:rsidRPr="00D64731">
              <w:rPr>
                <w:rFonts w:ascii="Times New Roman" w:hAnsi="Times New Roman" w:cs="Times New Roman"/>
                <w:szCs w:val="21"/>
              </w:rPr>
              <w:t>Amp</w:t>
            </w:r>
            <w:r w:rsidR="001F4D2E" w:rsidRPr="00D64731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</w:p>
        </w:tc>
        <w:tc>
          <w:tcPr>
            <w:tcW w:w="2059" w:type="dxa"/>
            <w:vAlign w:val="center"/>
          </w:tcPr>
          <w:p w14:paraId="2F0C8393" w14:textId="27D8C216" w:rsidR="00772066" w:rsidRPr="00D64731" w:rsidRDefault="00806062" w:rsidP="009965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772066" w:rsidRPr="00D64731" w14:paraId="1109DEDD" w14:textId="77777777" w:rsidTr="007A4C6F">
        <w:trPr>
          <w:jc w:val="center"/>
        </w:trPr>
        <w:tc>
          <w:tcPr>
            <w:tcW w:w="2268" w:type="dxa"/>
            <w:vAlign w:val="center"/>
          </w:tcPr>
          <w:p w14:paraId="0F4FE417" w14:textId="638824D5" w:rsidR="00772066" w:rsidRPr="00D64731" w:rsidRDefault="00806062" w:rsidP="009965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Escherichia coli</w:t>
            </w:r>
          </w:p>
        </w:tc>
        <w:tc>
          <w:tcPr>
            <w:tcW w:w="3969" w:type="dxa"/>
            <w:vAlign w:val="center"/>
          </w:tcPr>
          <w:p w14:paraId="06EDF3D7" w14:textId="77777777" w:rsidR="00772066" w:rsidRPr="00D64731" w:rsidRDefault="00772066" w:rsidP="0099659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9" w:type="dxa"/>
            <w:vAlign w:val="center"/>
          </w:tcPr>
          <w:p w14:paraId="71B03C65" w14:textId="77777777" w:rsidR="00772066" w:rsidRPr="00D64731" w:rsidRDefault="00772066" w:rsidP="0099659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72066" w:rsidRPr="00D64731" w14:paraId="4886C1E4" w14:textId="77777777" w:rsidTr="007A4C6F">
        <w:trPr>
          <w:jc w:val="center"/>
        </w:trPr>
        <w:tc>
          <w:tcPr>
            <w:tcW w:w="2268" w:type="dxa"/>
            <w:vAlign w:val="center"/>
          </w:tcPr>
          <w:p w14:paraId="42B7749D" w14:textId="1FB95839" w:rsidR="00772066" w:rsidRPr="00D64731" w:rsidRDefault="00806062" w:rsidP="009965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eastAsia="PalatinoLinotype" w:hAnsi="Times New Roman" w:cs="Times New Roman"/>
                <w:kern w:val="0"/>
                <w:szCs w:val="21"/>
              </w:rPr>
              <w:t>DH5α</w:t>
            </w:r>
          </w:p>
        </w:tc>
        <w:tc>
          <w:tcPr>
            <w:tcW w:w="3969" w:type="dxa"/>
            <w:vAlign w:val="center"/>
          </w:tcPr>
          <w:p w14:paraId="13018AF2" w14:textId="735FAC24" w:rsidR="00772066" w:rsidRPr="00D64731" w:rsidRDefault="001F4D2E" w:rsidP="009965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eastAsia="PalatinoLinotype" w:hAnsi="Times New Roman" w:cs="Times New Roman"/>
                <w:kern w:val="0"/>
                <w:szCs w:val="21"/>
              </w:rPr>
              <w:t>Cloning host</w:t>
            </w:r>
          </w:p>
        </w:tc>
        <w:tc>
          <w:tcPr>
            <w:tcW w:w="2059" w:type="dxa"/>
            <w:vAlign w:val="center"/>
          </w:tcPr>
          <w:p w14:paraId="3D3C2C92" w14:textId="2CDE93F3" w:rsidR="00772066" w:rsidRPr="00D64731" w:rsidRDefault="001F4D2E" w:rsidP="009965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eastAsia="PalatinoLinotype" w:hAnsi="Times New Roman" w:cs="Times New Roman"/>
                <w:kern w:val="0"/>
                <w:szCs w:val="21"/>
              </w:rPr>
              <w:t>Tsingke, China</w:t>
            </w:r>
          </w:p>
        </w:tc>
      </w:tr>
      <w:tr w:rsidR="00772066" w:rsidRPr="00D64731" w14:paraId="3CDFCEA2" w14:textId="77777777" w:rsidTr="007A4C6F">
        <w:trPr>
          <w:jc w:val="center"/>
        </w:trPr>
        <w:tc>
          <w:tcPr>
            <w:tcW w:w="2268" w:type="dxa"/>
            <w:vAlign w:val="center"/>
          </w:tcPr>
          <w:p w14:paraId="74C93465" w14:textId="6A61E084" w:rsidR="00772066" w:rsidRPr="00D64731" w:rsidRDefault="00F353E1" w:rsidP="009965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S17-1 λ</w:t>
            </w:r>
            <w:r w:rsidRPr="00D64731">
              <w:rPr>
                <w:rFonts w:ascii="Times New Roman" w:hAnsi="Times New Roman" w:cs="Times New Roman"/>
                <w:i/>
                <w:iCs/>
                <w:szCs w:val="21"/>
              </w:rPr>
              <w:t>pir</w:t>
            </w:r>
          </w:p>
        </w:tc>
        <w:tc>
          <w:tcPr>
            <w:tcW w:w="3969" w:type="dxa"/>
            <w:vAlign w:val="center"/>
          </w:tcPr>
          <w:p w14:paraId="65EC0E76" w14:textId="23CC7319" w:rsidR="00772066" w:rsidRPr="00D64731" w:rsidRDefault="001B5EF4" w:rsidP="009965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eastAsia="PalatinoLinotype" w:hAnsi="Times New Roman" w:cs="Times New Roman"/>
                <w:kern w:val="0"/>
                <w:szCs w:val="21"/>
              </w:rPr>
              <w:t xml:space="preserve">Cloning host for </w:t>
            </w:r>
            <w:r w:rsidR="00735595" w:rsidRPr="00735595">
              <w:rPr>
                <w:rFonts w:ascii="Times New Roman" w:hAnsi="Times New Roman" w:cs="Times New Roman"/>
                <w:kern w:val="0"/>
                <w:szCs w:val="21"/>
              </w:rPr>
              <w:t>pDM4</w:t>
            </w:r>
            <w:r w:rsidR="00735595">
              <w:rPr>
                <w:rFonts w:ascii="Times New Roman" w:hAnsi="Times New Roman" w:cs="Times New Roman"/>
                <w:kern w:val="0"/>
                <w:szCs w:val="21"/>
              </w:rPr>
              <w:t xml:space="preserve"> and </w:t>
            </w:r>
            <w:r w:rsidR="00735595" w:rsidRPr="00735595">
              <w:rPr>
                <w:rFonts w:ascii="Times New Roman" w:hAnsi="Times New Roman" w:cs="Times New Roman"/>
                <w:kern w:val="0"/>
                <w:szCs w:val="21"/>
              </w:rPr>
              <w:t>derivate</w:t>
            </w:r>
            <w:r w:rsidR="00735595">
              <w:rPr>
                <w:rFonts w:ascii="Times New Roman" w:hAnsi="Times New Roman" w:cs="Times New Roman"/>
                <w:kern w:val="0"/>
                <w:szCs w:val="21"/>
              </w:rPr>
              <w:t>s</w:t>
            </w:r>
          </w:p>
        </w:tc>
        <w:tc>
          <w:tcPr>
            <w:tcW w:w="2059" w:type="dxa"/>
            <w:vAlign w:val="center"/>
          </w:tcPr>
          <w:p w14:paraId="2BF3A3CE" w14:textId="37FADACC" w:rsidR="00772066" w:rsidRPr="00D64731" w:rsidRDefault="001B5EF4" w:rsidP="009965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kern w:val="0"/>
                <w:szCs w:val="21"/>
              </w:rPr>
              <w:t>Biomedal, Seville, Spain</w:t>
            </w:r>
          </w:p>
        </w:tc>
      </w:tr>
      <w:tr w:rsidR="00772066" w:rsidRPr="00D64731" w14:paraId="05A29437" w14:textId="77777777" w:rsidTr="007A4C6F">
        <w:trPr>
          <w:jc w:val="center"/>
        </w:trPr>
        <w:tc>
          <w:tcPr>
            <w:tcW w:w="2268" w:type="dxa"/>
            <w:vAlign w:val="center"/>
          </w:tcPr>
          <w:p w14:paraId="7106EA8D" w14:textId="3BC91F68" w:rsidR="00772066" w:rsidRPr="00D64731" w:rsidRDefault="001B5EF4" w:rsidP="0099659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64731">
              <w:rPr>
                <w:rFonts w:ascii="Times New Roman" w:hAnsi="Times New Roman" w:cs="Times New Roman"/>
                <w:b/>
                <w:bCs/>
                <w:szCs w:val="21"/>
              </w:rPr>
              <w:t>Plasmid</w:t>
            </w:r>
          </w:p>
        </w:tc>
        <w:tc>
          <w:tcPr>
            <w:tcW w:w="3969" w:type="dxa"/>
            <w:vAlign w:val="center"/>
          </w:tcPr>
          <w:p w14:paraId="31610AED" w14:textId="0C34C03F" w:rsidR="00772066" w:rsidRPr="00D64731" w:rsidRDefault="00772066" w:rsidP="0099659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9" w:type="dxa"/>
            <w:vAlign w:val="center"/>
          </w:tcPr>
          <w:p w14:paraId="72ECE88E" w14:textId="77777777" w:rsidR="00772066" w:rsidRPr="00D64731" w:rsidRDefault="00772066" w:rsidP="0099659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72066" w:rsidRPr="00D64731" w14:paraId="7DD03BC9" w14:textId="77777777" w:rsidTr="007A4C6F">
        <w:trPr>
          <w:jc w:val="center"/>
        </w:trPr>
        <w:tc>
          <w:tcPr>
            <w:tcW w:w="2268" w:type="dxa"/>
            <w:vAlign w:val="center"/>
          </w:tcPr>
          <w:p w14:paraId="491CA293" w14:textId="1E80A514" w:rsidR="00772066" w:rsidRPr="00D64731" w:rsidRDefault="00BF7773" w:rsidP="009965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pDM</w:t>
            </w:r>
            <w:r w:rsidR="001B5EF4" w:rsidRPr="00D64731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969" w:type="dxa"/>
            <w:vAlign w:val="center"/>
          </w:tcPr>
          <w:p w14:paraId="6A95BBC3" w14:textId="2A941C8A" w:rsidR="00772066" w:rsidRPr="00735595" w:rsidRDefault="00735595" w:rsidP="009965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 suicide plasmid for gene knockout, </w:t>
            </w:r>
            <w:r w:rsidR="004B793A" w:rsidRPr="00D64731">
              <w:rPr>
                <w:rFonts w:ascii="Times New Roman" w:hAnsi="Times New Roman" w:cs="Times New Roman"/>
                <w:szCs w:val="21"/>
              </w:rPr>
              <w:t>Cm</w:t>
            </w:r>
            <w:r w:rsidR="004B793A" w:rsidRPr="00D64731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</w:p>
        </w:tc>
        <w:tc>
          <w:tcPr>
            <w:tcW w:w="2059" w:type="dxa"/>
            <w:vAlign w:val="center"/>
          </w:tcPr>
          <w:p w14:paraId="0D512A4B" w14:textId="5834C776" w:rsidR="00772066" w:rsidRPr="00817A12" w:rsidRDefault="00817A12" w:rsidP="009965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7A12">
              <w:rPr>
                <w:rFonts w:ascii="Times New Roman" w:hAnsi="Times New Roman" w:cs="Times New Roman"/>
                <w:kern w:val="0"/>
                <w:szCs w:val="21"/>
              </w:rPr>
              <w:t>(47)</w:t>
            </w:r>
          </w:p>
        </w:tc>
      </w:tr>
      <w:tr w:rsidR="00772066" w:rsidRPr="00D64731" w14:paraId="37A25C46" w14:textId="77777777" w:rsidTr="007A4C6F">
        <w:trPr>
          <w:jc w:val="center"/>
        </w:trPr>
        <w:tc>
          <w:tcPr>
            <w:tcW w:w="2268" w:type="dxa"/>
            <w:vAlign w:val="center"/>
          </w:tcPr>
          <w:p w14:paraId="3892853B" w14:textId="28105AAA" w:rsidR="00772066" w:rsidRPr="00D64731" w:rsidRDefault="00BF7773" w:rsidP="009965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pBT3</w:t>
            </w:r>
          </w:p>
        </w:tc>
        <w:tc>
          <w:tcPr>
            <w:tcW w:w="3969" w:type="dxa"/>
            <w:vAlign w:val="center"/>
          </w:tcPr>
          <w:p w14:paraId="680E01F9" w14:textId="520439E2" w:rsidR="00772066" w:rsidRPr="00D64731" w:rsidRDefault="00735595" w:rsidP="009965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="00564C65"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 xml:space="preserve"> expression plasmid for </w:t>
            </w:r>
            <w:r w:rsidR="006460B0">
              <w:rPr>
                <w:rFonts w:ascii="Times New Roman" w:hAnsi="Times New Roman" w:cs="Times New Roman"/>
                <w:szCs w:val="21"/>
              </w:rPr>
              <w:t xml:space="preserve">the construction of complementary strains, </w:t>
            </w:r>
            <w:r w:rsidR="004B793A" w:rsidRPr="00D64731">
              <w:rPr>
                <w:rFonts w:ascii="Times New Roman" w:hAnsi="Times New Roman" w:cs="Times New Roman"/>
                <w:szCs w:val="21"/>
              </w:rPr>
              <w:t>Amp</w:t>
            </w:r>
            <w:r w:rsidR="004B793A" w:rsidRPr="00D64731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</w:p>
        </w:tc>
        <w:tc>
          <w:tcPr>
            <w:tcW w:w="2059" w:type="dxa"/>
            <w:vAlign w:val="center"/>
          </w:tcPr>
          <w:p w14:paraId="7C6E899E" w14:textId="615B1704" w:rsidR="00772066" w:rsidRPr="00817A12" w:rsidRDefault="00817A12" w:rsidP="009965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7A12">
              <w:rPr>
                <w:rFonts w:ascii="Times New Roman" w:hAnsi="Times New Roman" w:cs="Times New Roman"/>
                <w:kern w:val="0"/>
                <w:szCs w:val="21"/>
              </w:rPr>
              <w:t>(48)</w:t>
            </w:r>
          </w:p>
        </w:tc>
      </w:tr>
      <w:tr w:rsidR="00772066" w:rsidRPr="00D64731" w14:paraId="446170AB" w14:textId="77777777" w:rsidTr="007A4C6F">
        <w:trPr>
          <w:jc w:val="center"/>
        </w:trPr>
        <w:tc>
          <w:tcPr>
            <w:tcW w:w="2268" w:type="dxa"/>
            <w:vAlign w:val="center"/>
          </w:tcPr>
          <w:p w14:paraId="6ABAB63B" w14:textId="35E51F5B" w:rsidR="00772066" w:rsidRPr="00D64731" w:rsidRDefault="00BF7773" w:rsidP="009965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pBT3-0310</w:t>
            </w:r>
          </w:p>
        </w:tc>
        <w:tc>
          <w:tcPr>
            <w:tcW w:w="3969" w:type="dxa"/>
            <w:vAlign w:val="center"/>
          </w:tcPr>
          <w:p w14:paraId="17EDD63E" w14:textId="72570BEB" w:rsidR="00772066" w:rsidRPr="00D64731" w:rsidRDefault="004B793A" w:rsidP="009965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pBT3</w:t>
            </w:r>
            <w:r w:rsidR="00735595">
              <w:rPr>
                <w:rFonts w:ascii="Times New Roman" w:hAnsi="Times New Roman" w:cs="Times New Roman"/>
                <w:szCs w:val="21"/>
              </w:rPr>
              <w:t xml:space="preserve"> containing</w:t>
            </w:r>
            <w:r w:rsidRPr="00D6473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35595">
              <w:rPr>
                <w:rFonts w:ascii="Times New Roman" w:hAnsi="Times New Roman" w:cs="Times New Roman"/>
                <w:szCs w:val="21"/>
              </w:rPr>
              <w:t xml:space="preserve">the </w:t>
            </w:r>
            <w:r w:rsidRPr="00D64731">
              <w:rPr>
                <w:rFonts w:ascii="Times New Roman" w:hAnsi="Times New Roman" w:cs="Times New Roman"/>
                <w:szCs w:val="21"/>
              </w:rPr>
              <w:t xml:space="preserve">ETAE_0310 </w:t>
            </w:r>
            <w:r w:rsidR="00735595">
              <w:rPr>
                <w:rFonts w:ascii="Times New Roman" w:hAnsi="Times New Roman" w:cs="Times New Roman"/>
                <w:szCs w:val="21"/>
              </w:rPr>
              <w:t>gene</w:t>
            </w:r>
            <w:r w:rsidRPr="00D64731">
              <w:rPr>
                <w:rFonts w:ascii="Times New Roman" w:hAnsi="Times New Roman" w:cs="Times New Roman"/>
                <w:szCs w:val="21"/>
              </w:rPr>
              <w:t>, Amp</w:t>
            </w:r>
            <w:r w:rsidRPr="00D64731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</w:p>
        </w:tc>
        <w:tc>
          <w:tcPr>
            <w:tcW w:w="2059" w:type="dxa"/>
            <w:vAlign w:val="center"/>
          </w:tcPr>
          <w:p w14:paraId="1A40D614" w14:textId="6A3B3639" w:rsidR="00772066" w:rsidRPr="00D64731" w:rsidRDefault="00BD2A8F" w:rsidP="009965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772066" w:rsidRPr="00D64731" w14:paraId="685CF472" w14:textId="77777777" w:rsidTr="007A4C6F">
        <w:trPr>
          <w:jc w:val="center"/>
        </w:trPr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14:paraId="692C1AD3" w14:textId="31892307" w:rsidR="00772066" w:rsidRPr="00D64731" w:rsidRDefault="00BF7773" w:rsidP="009965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pBT3-0790</w:t>
            </w:r>
          </w:p>
        </w:tc>
        <w:tc>
          <w:tcPr>
            <w:tcW w:w="3969" w:type="dxa"/>
            <w:tcBorders>
              <w:bottom w:val="single" w:sz="8" w:space="0" w:color="auto"/>
            </w:tcBorders>
            <w:vAlign w:val="center"/>
          </w:tcPr>
          <w:p w14:paraId="5C0DEE29" w14:textId="25F538CB" w:rsidR="00772066" w:rsidRPr="00D64731" w:rsidRDefault="004B793A" w:rsidP="009965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 xml:space="preserve">pBT3 </w:t>
            </w:r>
            <w:r w:rsidR="00735595">
              <w:rPr>
                <w:rFonts w:ascii="Times New Roman" w:hAnsi="Times New Roman" w:cs="Times New Roman"/>
                <w:szCs w:val="21"/>
              </w:rPr>
              <w:t>containing</w:t>
            </w:r>
            <w:r w:rsidRPr="00D64731">
              <w:rPr>
                <w:rFonts w:ascii="Times New Roman" w:hAnsi="Times New Roman" w:cs="Times New Roman"/>
                <w:szCs w:val="21"/>
              </w:rPr>
              <w:t xml:space="preserve"> the ETAE_0790 </w:t>
            </w:r>
            <w:r w:rsidR="00735595">
              <w:rPr>
                <w:rFonts w:ascii="Times New Roman" w:hAnsi="Times New Roman" w:cs="Times New Roman"/>
                <w:szCs w:val="21"/>
              </w:rPr>
              <w:t>gene</w:t>
            </w:r>
            <w:r w:rsidRPr="00D64731">
              <w:rPr>
                <w:rFonts w:ascii="Times New Roman" w:hAnsi="Times New Roman" w:cs="Times New Roman"/>
                <w:szCs w:val="21"/>
              </w:rPr>
              <w:t>, Amp</w:t>
            </w:r>
            <w:r w:rsidRPr="00D64731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</w:p>
        </w:tc>
        <w:tc>
          <w:tcPr>
            <w:tcW w:w="2059" w:type="dxa"/>
            <w:tcBorders>
              <w:bottom w:val="single" w:sz="8" w:space="0" w:color="auto"/>
            </w:tcBorders>
            <w:vAlign w:val="center"/>
          </w:tcPr>
          <w:p w14:paraId="1D768F1C" w14:textId="7C9C0889" w:rsidR="00772066" w:rsidRPr="00D64731" w:rsidRDefault="00BD2A8F" w:rsidP="009965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</w:tbl>
    <w:p w14:paraId="3FEB066B" w14:textId="272C8780" w:rsidR="00747C27" w:rsidRPr="00D64731" w:rsidRDefault="00E1662D">
      <w:pPr>
        <w:rPr>
          <w:rFonts w:ascii="Times New Roman" w:hAnsi="Times New Roman" w:cs="Times New Roman"/>
          <w:color w:val="333333"/>
          <w:shd w:val="clear" w:color="auto" w:fill="FFFFFF"/>
        </w:rPr>
      </w:pPr>
      <w:r w:rsidRPr="00735595">
        <w:rPr>
          <w:rFonts w:ascii="Times New Roman" w:hAnsi="Times New Roman" w:cs="Times New Roman"/>
          <w:szCs w:val="21"/>
          <w:vertAlign w:val="superscript"/>
        </w:rPr>
        <w:t>1</w:t>
      </w:r>
      <w:r w:rsidRPr="00D64731">
        <w:rPr>
          <w:rFonts w:ascii="Times New Roman" w:hAnsi="Times New Roman" w:cs="Times New Roman"/>
          <w:szCs w:val="21"/>
        </w:rPr>
        <w:t xml:space="preserve"> PMB, </w:t>
      </w:r>
      <w:r w:rsidR="00735595">
        <w:rPr>
          <w:rFonts w:ascii="Times New Roman" w:hAnsi="Times New Roman" w:cs="Times New Roman"/>
          <w:szCs w:val="21"/>
        </w:rPr>
        <w:t>p</w:t>
      </w:r>
      <w:r w:rsidRPr="00D64731">
        <w:rPr>
          <w:rFonts w:ascii="Times New Roman" w:hAnsi="Times New Roman" w:cs="Times New Roman"/>
          <w:szCs w:val="21"/>
        </w:rPr>
        <w:t>olymyxin B; Amp, ampicillin; Cm,</w:t>
      </w:r>
      <w:r w:rsidR="00735595" w:rsidRPr="00735595">
        <w:t xml:space="preserve"> </w:t>
      </w:r>
      <w:r w:rsidR="00735595" w:rsidRPr="00735595">
        <w:rPr>
          <w:rFonts w:ascii="Times New Roman" w:hAnsi="Times New Roman" w:cs="Times New Roman"/>
          <w:szCs w:val="21"/>
        </w:rPr>
        <w:t>chloramphenicol</w:t>
      </w:r>
      <w:r w:rsidRPr="00D64731">
        <w:rPr>
          <w:rFonts w:ascii="Times New Roman" w:hAnsi="Times New Roman" w:cs="Times New Roman"/>
          <w:color w:val="333333"/>
          <w:shd w:val="clear" w:color="auto" w:fill="FFFFFF"/>
        </w:rPr>
        <w:t>.</w:t>
      </w:r>
    </w:p>
    <w:p w14:paraId="30E03122" w14:textId="23C9C197" w:rsidR="00E1662D" w:rsidRPr="00D64731" w:rsidRDefault="00E1662D">
      <w:pPr>
        <w:rPr>
          <w:rFonts w:ascii="Times New Roman" w:hAnsi="Times New Roman" w:cs="Times New Roman"/>
          <w:color w:val="333333"/>
          <w:shd w:val="clear" w:color="auto" w:fill="FFFFFF"/>
        </w:rPr>
      </w:pPr>
    </w:p>
    <w:p w14:paraId="0E148856" w14:textId="4179E7B1" w:rsidR="00E1662D" w:rsidRDefault="00E1662D">
      <w:pPr>
        <w:rPr>
          <w:rFonts w:ascii="Times New Roman" w:hAnsi="Times New Roman" w:cs="Times New Roman"/>
          <w:color w:val="333333"/>
          <w:shd w:val="clear" w:color="auto" w:fill="FFFFFF"/>
        </w:rPr>
      </w:pPr>
    </w:p>
    <w:p w14:paraId="7CBA4DC2" w14:textId="1246113A" w:rsidR="001C5A58" w:rsidRDefault="001C5A58">
      <w:pPr>
        <w:rPr>
          <w:rFonts w:ascii="Times New Roman" w:hAnsi="Times New Roman" w:cs="Times New Roman"/>
          <w:color w:val="333333"/>
          <w:shd w:val="clear" w:color="auto" w:fill="FFFFFF"/>
        </w:rPr>
      </w:pPr>
    </w:p>
    <w:p w14:paraId="250F9A64" w14:textId="62A2AA45" w:rsidR="001C5A58" w:rsidRDefault="001C5A58">
      <w:pPr>
        <w:rPr>
          <w:rFonts w:ascii="Times New Roman" w:hAnsi="Times New Roman" w:cs="Times New Roman"/>
          <w:color w:val="333333"/>
          <w:shd w:val="clear" w:color="auto" w:fill="FFFFFF"/>
        </w:rPr>
      </w:pPr>
    </w:p>
    <w:p w14:paraId="156AFEE6" w14:textId="44C16B43" w:rsidR="001C5A58" w:rsidRDefault="001C5A58">
      <w:pPr>
        <w:rPr>
          <w:rFonts w:ascii="Times New Roman" w:hAnsi="Times New Roman" w:cs="Times New Roman"/>
          <w:color w:val="333333"/>
          <w:shd w:val="clear" w:color="auto" w:fill="FFFFFF"/>
        </w:rPr>
      </w:pPr>
    </w:p>
    <w:p w14:paraId="7169460B" w14:textId="6EB10882" w:rsidR="00E1662D" w:rsidRPr="00D64731" w:rsidRDefault="00E1662D">
      <w:pPr>
        <w:rPr>
          <w:rFonts w:ascii="Times New Roman" w:hAnsi="Times New Roman" w:cs="Times New Roman"/>
          <w:color w:val="333333"/>
          <w:shd w:val="clear" w:color="auto" w:fill="FFFFFF"/>
        </w:rPr>
      </w:pPr>
    </w:p>
    <w:p w14:paraId="18A04E74" w14:textId="57531F99" w:rsidR="00E1662D" w:rsidRPr="00A01E16" w:rsidRDefault="00E1662D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A01E16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lastRenderedPageBreak/>
        <w:t>T</w:t>
      </w:r>
      <w:r w:rsidR="00D1085F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ABLE</w:t>
      </w:r>
      <w:r w:rsidRPr="00A01E16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 xml:space="preserve"> S2</w:t>
      </w:r>
      <w:r w:rsidRPr="00A01E1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Primers used in this study.</w:t>
      </w:r>
    </w:p>
    <w:tbl>
      <w:tblPr>
        <w:tblStyle w:val="a7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5812"/>
        <w:gridCol w:w="1213"/>
      </w:tblGrid>
      <w:tr w:rsidR="00B72045" w:rsidRPr="00D64731" w14:paraId="3C458CCD" w14:textId="77777777" w:rsidTr="00E231EB">
        <w:trPr>
          <w:jc w:val="center"/>
        </w:trPr>
        <w:tc>
          <w:tcPr>
            <w:tcW w:w="127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C480F2" w14:textId="34878858" w:rsidR="00E1662D" w:rsidRPr="00D64731" w:rsidRDefault="00E1662D" w:rsidP="007A4C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731">
              <w:rPr>
                <w:rFonts w:ascii="Times New Roman" w:hAnsi="Times New Roman" w:cs="Times New Roman"/>
                <w:b/>
                <w:bCs/>
              </w:rPr>
              <w:t>Primer</w:t>
            </w:r>
          </w:p>
        </w:tc>
        <w:tc>
          <w:tcPr>
            <w:tcW w:w="58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93A03B" w14:textId="5D6E2043" w:rsidR="00E1662D" w:rsidRPr="00D64731" w:rsidRDefault="00E1662D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b/>
                <w:bCs/>
              </w:rPr>
              <w:t>Sequence (5’ - 3’)</w:t>
            </w:r>
          </w:p>
        </w:tc>
        <w:tc>
          <w:tcPr>
            <w:tcW w:w="121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76A285" w14:textId="64D8A12D" w:rsidR="00E1662D" w:rsidRPr="00D64731" w:rsidRDefault="00E1662D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</w:tr>
      <w:tr w:rsidR="00B72045" w:rsidRPr="00D64731" w14:paraId="115C0532" w14:textId="77777777" w:rsidTr="00E231EB">
        <w:trPr>
          <w:jc w:val="center"/>
        </w:trPr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376F0F" w14:textId="2F70FCC8" w:rsidR="00E1662D" w:rsidRPr="00D64731" w:rsidRDefault="00BE47DA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229</w:t>
            </w:r>
            <w:r w:rsidR="00470CD7" w:rsidRPr="00D64731">
              <w:rPr>
                <w:rFonts w:ascii="Times New Roman" w:hAnsi="Times New Roman" w:cs="Times New Roman"/>
                <w:szCs w:val="21"/>
              </w:rPr>
              <w:t>1</w:t>
            </w:r>
            <w:r w:rsidRPr="00D64731">
              <w:rPr>
                <w:rFonts w:ascii="Times New Roman" w:hAnsi="Times New Roman" w:cs="Times New Roman"/>
                <w:szCs w:val="21"/>
              </w:rPr>
              <w:t>RTF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AC8372" w14:textId="12939EEE" w:rsidR="00E1662D" w:rsidRPr="00D64731" w:rsidRDefault="006005D5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GGCATCGCCTGTGAACCCTT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3B5C98" w14:textId="665BFCC0" w:rsidR="00E1662D" w:rsidRPr="00D64731" w:rsidRDefault="00D63D9B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B72045" w:rsidRPr="00D64731" w14:paraId="2F23AB33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FF7B4" w14:textId="00125D0A" w:rsidR="00E1662D" w:rsidRPr="00D64731" w:rsidRDefault="00BE47DA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229</w:t>
            </w:r>
            <w:r w:rsidR="00470CD7" w:rsidRPr="00D64731">
              <w:rPr>
                <w:rFonts w:ascii="Times New Roman" w:hAnsi="Times New Roman" w:cs="Times New Roman"/>
                <w:szCs w:val="21"/>
              </w:rPr>
              <w:t>1</w:t>
            </w:r>
            <w:r w:rsidRPr="00D64731">
              <w:rPr>
                <w:rFonts w:ascii="Times New Roman" w:hAnsi="Times New Roman" w:cs="Times New Roman"/>
                <w:szCs w:val="21"/>
              </w:rPr>
              <w:t>RT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E7222" w14:textId="60B250BF" w:rsidR="00E1662D" w:rsidRPr="00D64731" w:rsidRDefault="006005D5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GGCTACCGTTGAGCATACGC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D4F9B" w14:textId="20995118" w:rsidR="00E1662D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B72045" w:rsidRPr="00D64731" w14:paraId="61106216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B9EB8" w14:textId="1BECE93A" w:rsidR="00E1662D" w:rsidRPr="00D64731" w:rsidRDefault="00BE47DA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1821RT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4AE7D" w14:textId="571DB244" w:rsidR="00E1662D" w:rsidRPr="00D64731" w:rsidRDefault="006005D5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CTCTGGACGCCACTCTGACG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6F3B6" w14:textId="34C8D6A4" w:rsidR="00E1662D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B72045" w:rsidRPr="00D64731" w14:paraId="1A6E40BC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FBF15" w14:textId="23359532" w:rsidR="00E1662D" w:rsidRPr="00D64731" w:rsidRDefault="00BE47DA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1821RT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26158" w14:textId="7B34D092" w:rsidR="00E1662D" w:rsidRPr="00D64731" w:rsidRDefault="006005D5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GTGCGCCTGCTTAGTCAGC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D4935" w14:textId="17DF3203" w:rsidR="00E1662D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B72045" w:rsidRPr="00D64731" w14:paraId="16D0E3BA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634E8" w14:textId="4AEA41DE" w:rsidR="00E1662D" w:rsidRPr="00D64731" w:rsidRDefault="00BE47DA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1753RT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85C21" w14:textId="0E8EE308" w:rsidR="00E1662D" w:rsidRPr="00D64731" w:rsidRDefault="006005D5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GACGCTCAATGCCATGCTGC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35281" w14:textId="688E6E29" w:rsidR="00E1662D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B72045" w:rsidRPr="00D64731" w14:paraId="65943655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D0746" w14:textId="253184B4" w:rsidR="00E1662D" w:rsidRPr="00D64731" w:rsidRDefault="00BE47DA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1753RT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CE4D0" w14:textId="5382FAE0" w:rsidR="00E1662D" w:rsidRPr="00D64731" w:rsidRDefault="006005D5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GCGGCATAGGCGATATGGCT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2FE57" w14:textId="3B250944" w:rsidR="00E1662D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B72045" w:rsidRPr="00D64731" w14:paraId="3647CD3D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535D9" w14:textId="233FC8AA" w:rsidR="00E1662D" w:rsidRPr="00D64731" w:rsidRDefault="00BE47DA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2072RT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F6694" w14:textId="20AC0472" w:rsidR="00E1662D" w:rsidRPr="00D64731" w:rsidRDefault="00525837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CTGACGTTGGACAAGCGCA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EFDB4" w14:textId="16E13E89" w:rsidR="00E1662D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B72045" w:rsidRPr="00D64731" w14:paraId="5B1FB0A0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977BF" w14:textId="6A0C0409" w:rsidR="00E1662D" w:rsidRPr="00D64731" w:rsidRDefault="00BE47DA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2072RT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3CB61" w14:textId="666F0632" w:rsidR="00E1662D" w:rsidRPr="00D64731" w:rsidRDefault="00525837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CCCAGTATGCTCAGGCCG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E1EC8" w14:textId="5A28D686" w:rsidR="00E1662D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B72045" w:rsidRPr="00D64731" w14:paraId="47DCB1A3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7DF63" w14:textId="3B3BDC28" w:rsidR="00E1662D" w:rsidRPr="00D64731" w:rsidRDefault="00BE47DA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2289RT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1BD12" w14:textId="1D478994" w:rsidR="00E1662D" w:rsidRPr="00D64731" w:rsidRDefault="006005D5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CGCAGAGGATTACAGCACGG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F28CB" w14:textId="6BBABAD4" w:rsidR="00E1662D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B72045" w:rsidRPr="00D64731" w14:paraId="07B5B387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79566" w14:textId="64E7644C" w:rsidR="00E1662D" w:rsidRPr="00D64731" w:rsidRDefault="00BE47DA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2289RT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B6C6D" w14:textId="1F33C6EB" w:rsidR="00E1662D" w:rsidRPr="00D64731" w:rsidRDefault="006005D5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CAATACCGTCATACTCCGCCAG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B93E5" w14:textId="759E4349" w:rsidR="00E1662D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B72045" w:rsidRPr="00D64731" w14:paraId="1129CD2C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4F4C5" w14:textId="39E59323" w:rsidR="00E1662D" w:rsidRPr="00D64731" w:rsidRDefault="00BE47DA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1826RT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F0249" w14:textId="277A54BD" w:rsidR="00E1662D" w:rsidRPr="00D64731" w:rsidRDefault="00877B10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GCTCAGCGCGCCAACAACC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76064" w14:textId="5388337E" w:rsidR="00E1662D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B72045" w:rsidRPr="00D64731" w14:paraId="416F9B16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0D998" w14:textId="3C35287D" w:rsidR="00E1662D" w:rsidRPr="00D64731" w:rsidRDefault="00BE47DA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1826RT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85012" w14:textId="4967BCD5" w:rsidR="00E1662D" w:rsidRPr="00D64731" w:rsidRDefault="00877B10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CGGAGCGCCATCCCAGC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490B0" w14:textId="2B2C38E0" w:rsidR="00E1662D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B72045" w:rsidRPr="00D64731" w14:paraId="2C553167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D6B16" w14:textId="18CA36AD" w:rsidR="00E1662D" w:rsidRPr="00D64731" w:rsidRDefault="00BE47DA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1975RT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231DD" w14:textId="3677A11E" w:rsidR="00E1662D" w:rsidRPr="00D64731" w:rsidRDefault="003A30B7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CAAGAGATTGACAGGGCTATCAAGG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FC354" w14:textId="5A8EA385" w:rsidR="00E1662D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B72045" w:rsidRPr="00D64731" w14:paraId="2C72ADE0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5059F" w14:textId="3E6DE95A" w:rsidR="00E1662D" w:rsidRPr="00D64731" w:rsidRDefault="00BE47DA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1975RT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5905B" w14:textId="7A7655D7" w:rsidR="00E1662D" w:rsidRPr="00D64731" w:rsidRDefault="003A30B7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CCCTTTACGCTCAGCATCCG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FECF8" w14:textId="2D23FD5C" w:rsidR="00E1662D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B72045" w:rsidRPr="00D64731" w14:paraId="353169E5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544AA" w14:textId="57E57AE2" w:rsidR="00E1662D" w:rsidRPr="00D64731" w:rsidRDefault="00BE47DA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0436RT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802E1" w14:textId="280CE209" w:rsidR="00E1662D" w:rsidRPr="00D64731" w:rsidRDefault="00E25704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GGATTACTTTGCCGCCCACGGT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33267" w14:textId="58BB764E" w:rsidR="00E1662D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B72045" w:rsidRPr="00D64731" w14:paraId="2A0A73A6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83851" w14:textId="6AFCD73C" w:rsidR="00E1662D" w:rsidRPr="00D64731" w:rsidRDefault="00BE47DA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0436RT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54D83" w14:textId="1F83542C" w:rsidR="00E1662D" w:rsidRPr="00D64731" w:rsidRDefault="00E25704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CAGCACGGCCGTCTTGAACTG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B60BA" w14:textId="2AB67DE8" w:rsidR="00E1662D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B72045" w:rsidRPr="00D64731" w14:paraId="63AFAA51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363FE" w14:textId="1E6DBA35" w:rsidR="00E1662D" w:rsidRPr="00D64731" w:rsidRDefault="00BE47DA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2861RT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00C6D" w14:textId="61179E80" w:rsidR="00E1662D" w:rsidRPr="00D64731" w:rsidRDefault="00C70A57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GTTCGGTAACCCTGAGACCACC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95C88" w14:textId="3608F284" w:rsidR="00E1662D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B72045" w:rsidRPr="00D64731" w14:paraId="2E28B056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5C841" w14:textId="50DF4215" w:rsidR="00E1662D" w:rsidRPr="00D64731" w:rsidRDefault="00BE47DA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2861RT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055DA" w14:textId="66C54BE8" w:rsidR="00E1662D" w:rsidRPr="00D64731" w:rsidRDefault="00C70A57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GCCACCTTGTTCTTGACCACC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A9025" w14:textId="104C8580" w:rsidR="00E1662D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B72045" w:rsidRPr="00D64731" w14:paraId="0808C021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1A55D" w14:textId="5F1F695A" w:rsidR="00E1662D" w:rsidRPr="00D64731" w:rsidRDefault="00BE47DA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2977RT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1BD9F" w14:textId="19A960ED" w:rsidR="00E1662D" w:rsidRPr="00D64731" w:rsidRDefault="006005D5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CCGCCTACGTCGCCGGT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4589F" w14:textId="62AA4748" w:rsidR="00E1662D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B2BFC" w:rsidRPr="00D64731" w14:paraId="47FA9840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F68E9" w14:textId="3AA01DBC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2977RT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891F5" w14:textId="0992EBD8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CCGCCCATCAGCTCCACCA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41946" w14:textId="2C6557B2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B2BFC" w:rsidRPr="00D64731" w14:paraId="01E2ABC8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FB8F9" w14:textId="603273B7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1755RT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80D9C" w14:textId="73A75B09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CCCTGATGCTGCTTATCGGAC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EFBE7" w14:textId="46E2010F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B2BFC" w:rsidRPr="00D64731" w14:paraId="19E52E07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D1A85" w14:textId="1FB31534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1755RT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F2F5D" w14:textId="7AA5012B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GAGGTGCTGTCGAAGTGCG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8F4D3" w14:textId="674F7B88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B2BFC" w:rsidRPr="00D64731" w14:paraId="044436FA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4C97B" w14:textId="25AC1A92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2737RT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26BDF" w14:textId="1E48EC55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GCTGCTGATCCAAATCCACGG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1220D" w14:textId="6F42FD80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B2BFC" w:rsidRPr="00D64731" w14:paraId="4D13F825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DB7A9" w14:textId="16C54BDA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2737RT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BB9FD" w14:textId="06BA2C48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CTGTGGTGCCATTGACGGT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B18D3" w14:textId="78040352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B2BFC" w:rsidRPr="00D64731" w14:paraId="5399F214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384B4" w14:textId="4F965286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3323RT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69806" w14:textId="1C68272B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CCCTACATCGCTATGGCACGC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30595" w14:textId="4D004950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B2BFC" w:rsidRPr="00D64731" w14:paraId="7D928BB2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8D802" w14:textId="790BE53A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3323RT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3B066" w14:textId="35AD3139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CCGGGACGCAAACGAGCATTC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31391" w14:textId="1F096AE4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B2BFC" w:rsidRPr="00D64731" w14:paraId="1B62ACD2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62CB0" w14:textId="3DBD2559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0274RT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D540C" w14:textId="2472F888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GCTGCGCATCTGGATGCAG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E30CC" w14:textId="475664B9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B2BFC" w:rsidRPr="00D64731" w14:paraId="586FF83D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CBC4C" w14:textId="0947D59C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0274RT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083F1" w14:textId="377EE8DD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CAGGATGAACGCCAGCAGC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28BF5" w14:textId="5862FA60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B2BFC" w:rsidRPr="00D64731" w14:paraId="694824CE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32BE0" w14:textId="46DD8699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0445RT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729E8" w14:textId="152F766D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CTGGCGCTGCTGGAGCAAC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F9AF3" w14:textId="682C27AA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B2BFC" w:rsidRPr="00D64731" w14:paraId="49AC38F4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8EC73" w14:textId="714BDA13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0445RT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3A3AF" w14:textId="35D13DB2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CACGCCAGAGAGGTATGCGTC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B5B59" w14:textId="00FA8917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B2BFC" w:rsidRPr="00D64731" w14:paraId="08BE81BD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1B763" w14:textId="10E93DD3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3409RT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54D80" w14:textId="593DFB50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CTTGGCCATGTATCAGAGAAGC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AD6C7" w14:textId="2669F326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B2BFC" w:rsidRPr="00D64731" w14:paraId="0DA5A3B1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3E34A" w14:textId="4A598B21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3409RT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34721" w14:textId="30479E81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CGCCGCAGTCAATCCGC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C8E22" w14:textId="62777309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B2BFC" w:rsidRPr="00D64731" w14:paraId="1578F633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58203" w14:textId="6A6F7A01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0459RT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97638" w14:textId="60E0B79E" w:rsidR="005B2BFC" w:rsidRPr="00D64731" w:rsidRDefault="006228FF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GACGATGTGGCGCACTGCC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926F9" w14:textId="1B85117D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B2BFC" w:rsidRPr="00D64731" w14:paraId="69E60A69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9D0E7" w14:textId="3D30E207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0459RT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0079C" w14:textId="004C7142" w:rsidR="005B2BFC" w:rsidRPr="00D64731" w:rsidRDefault="006228FF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CTCACCCGCAGGCGAACCC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0AF69" w14:textId="5AFCAD7E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B2BFC" w:rsidRPr="00D64731" w14:paraId="5CE1E9E1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A51FC" w14:textId="40EEBE54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2717RT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80358" w14:textId="38646EE4" w:rsidR="005B2BFC" w:rsidRPr="00D64731" w:rsidRDefault="00D410DE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CGATCGGCCAACAACCTGCTG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515CC" w14:textId="2A98A6BF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B2BFC" w:rsidRPr="00D64731" w14:paraId="29ECED65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65479" w14:textId="7E1AD0DB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2717RT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389D5" w14:textId="7EF5C196" w:rsidR="005B2BFC" w:rsidRPr="00D64731" w:rsidRDefault="00D410DE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GCAGGGTCGCCACCTCGTC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BB574" w14:textId="3D41BD69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B2BFC" w:rsidRPr="00D64731" w14:paraId="76C8E353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C15C2" w14:textId="6085E653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1527RT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B73B1" w14:textId="25A3410D" w:rsidR="005B2BFC" w:rsidRPr="00D64731" w:rsidRDefault="003C5B42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GTCCACCGGCGCACGCCTC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21A54" w14:textId="1E0C3EB0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B2BFC" w:rsidRPr="00D64731" w14:paraId="32B911AE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5ED0D" w14:textId="0A7CFF59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1527RT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3D5FA" w14:textId="04D53241" w:rsidR="005B2BFC" w:rsidRPr="00D64731" w:rsidRDefault="003C5B42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GGCCAGGATGATCCCCGGTA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4B1E3" w14:textId="56CD9BBC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B2BFC" w:rsidRPr="00D64731" w14:paraId="0FCD5EA6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80D3E" w14:textId="706D798E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3112RT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0AC82" w14:textId="57BDD282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GATGCGCAGCGCCAGTTCG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6DEC7" w14:textId="28DC652C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B2BFC" w:rsidRPr="00D64731" w14:paraId="01C5297D" w14:textId="77777777" w:rsidTr="000F17F4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4BE93" w14:textId="311282D3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3112RT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FF70D" w14:textId="571F80A5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GCGCCAGATTGCTAAAGCCC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58BE8" w14:textId="2A2215B6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B2BFC" w:rsidRPr="00D64731" w14:paraId="45757A37" w14:textId="77777777" w:rsidTr="000F17F4">
        <w:trPr>
          <w:jc w:val="center"/>
        </w:trPr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D54A99" w14:textId="1CBD769F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1803RTF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9B8D2D" w14:textId="4C6216BE" w:rsidR="005B2BFC" w:rsidRPr="00D64731" w:rsidRDefault="00845A50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GAGAGCGCACGTTTATCAGCGT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83CDA7" w14:textId="78A7C0F4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701B8D" w:rsidRPr="00D64731" w14:paraId="43AFFF0C" w14:textId="77777777" w:rsidTr="000F17F4">
        <w:trPr>
          <w:jc w:val="center"/>
        </w:trPr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1BF953" w14:textId="77777777" w:rsidR="00701B8D" w:rsidRPr="00D64731" w:rsidRDefault="00701B8D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38AF69" w14:textId="77777777" w:rsidR="00701B8D" w:rsidRPr="00D64731" w:rsidRDefault="00701B8D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AE02D9" w14:textId="77777777" w:rsidR="00701B8D" w:rsidRPr="00D64731" w:rsidRDefault="00701B8D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44A30" w:rsidRPr="00D64731" w14:paraId="603F125C" w14:textId="77777777" w:rsidTr="000F17F4">
        <w:trPr>
          <w:jc w:val="center"/>
        </w:trPr>
        <w:tc>
          <w:tcPr>
            <w:tcW w:w="70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9AFF29" w14:textId="34F287DE" w:rsidR="00F44A30" w:rsidRPr="00A01E16" w:rsidRDefault="00F44A30" w:rsidP="00F44A30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1E1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lastRenderedPageBreak/>
              <w:t>T</w:t>
            </w:r>
            <w:r w:rsidR="00D108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LE</w:t>
            </w:r>
            <w:r w:rsidRPr="00A01E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2 </w:t>
            </w:r>
            <w:r w:rsidRPr="00A01E1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A01E16">
              <w:rPr>
                <w:rFonts w:ascii="Times New Roman" w:hAnsi="Times New Roman" w:cs="Times New Roman" w:hint="eastAsia"/>
                <w:sz w:val="24"/>
                <w:szCs w:val="24"/>
              </w:rPr>
              <w:t>ontinued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3BB942" w14:textId="77777777" w:rsidR="00F44A30" w:rsidRPr="00D64731" w:rsidRDefault="00F44A30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B2BFC" w:rsidRPr="00D64731" w14:paraId="3C4B1080" w14:textId="77777777" w:rsidTr="000F17F4">
        <w:trPr>
          <w:jc w:val="center"/>
        </w:trPr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DE597C" w14:textId="31A4AFCC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1803RTR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1BCB27" w14:textId="6D1D2447" w:rsidR="005B2BFC" w:rsidRPr="00D64731" w:rsidRDefault="00845A50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CGGCAGGGCATACATCCATTC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4D8097" w14:textId="7F7CCBC7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B2BFC" w:rsidRPr="00D64731" w14:paraId="6C7D6865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4CAB4" w14:textId="382FBCAF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1506RT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12AD0" w14:textId="10C1D6FA" w:rsidR="005B2BFC" w:rsidRPr="00D64731" w:rsidRDefault="00E0760D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CCGGTGCTGTGCTACGGCTT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45C15" w14:textId="71A29AA2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B2BFC" w:rsidRPr="00D64731" w14:paraId="36A7D837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EB570" w14:textId="0A10C837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1506RT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363FA" w14:textId="7CF70E8E" w:rsidR="005B2BFC" w:rsidRPr="00D64731" w:rsidRDefault="00E0760D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GACGCAGCACCATATTCGCCT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F42F1" w14:textId="0613371C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B2BFC" w:rsidRPr="00D64731" w14:paraId="5CF4F15B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E8674" w14:textId="116A993F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3241RT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8ED21" w14:textId="7A643D0F" w:rsidR="005B2BFC" w:rsidRPr="00D64731" w:rsidRDefault="008D3E8A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GCCGGATCGCTTTTCAGGAGA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DCE6C" w14:textId="2A35E332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B2BFC" w:rsidRPr="00D64731" w14:paraId="1278A873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C0E18" w14:textId="69A4C359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3241RT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586FD" w14:textId="758A90F5" w:rsidR="005B2BFC" w:rsidRPr="00D64731" w:rsidRDefault="005102FD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GTGCGCCATCATGGAGGGC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84A56" w14:textId="7059CD94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B2BFC" w:rsidRPr="00D64731" w14:paraId="5E78CAF7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30A23" w14:textId="719F9EA8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0505RT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8A9B2" w14:textId="2762A704" w:rsidR="005B2BFC" w:rsidRPr="00D64731" w:rsidRDefault="00962224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GGCGACGGAGCAGCTCTCT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2E85C" w14:textId="40308D7E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B2BFC" w:rsidRPr="00D64731" w14:paraId="10C9BD70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F52C0" w14:textId="426C7CC9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0505RT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6749A" w14:textId="0FF119BA" w:rsidR="005B2BFC" w:rsidRPr="00D64731" w:rsidRDefault="00962224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CAATCTACGCCGACCACCG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42485" w14:textId="21B0F5D0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B2BFC" w:rsidRPr="00D64731" w14:paraId="481C3637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5313B" w14:textId="07C84E45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0144RT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E591B" w14:textId="5281AAD5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CATTCAGCACACGACCTTCGG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D553F" w14:textId="1CD2FAA4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B2BFC" w:rsidRPr="00D64731" w14:paraId="3C73AF27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8BE35" w14:textId="012F07A3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0144RT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5FC7A" w14:textId="12CF65FA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GGCGTCAGCAGCATCCAG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3ACA9" w14:textId="64E62364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B2BFC" w:rsidRPr="00D64731" w14:paraId="74FB12D4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34A41" w14:textId="25FB0FE3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1194RT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46659" w14:textId="3FCB5F84" w:rsidR="005B2BFC" w:rsidRPr="00D64731" w:rsidRDefault="00962224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GATGCCGATGGCGATCCTATTTC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729CB" w14:textId="6BE8ADE9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B2BFC" w:rsidRPr="00D64731" w14:paraId="16602715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E5729" w14:textId="39B57484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1194RT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29B62" w14:textId="2CA2B137" w:rsidR="005B2BFC" w:rsidRPr="00D64731" w:rsidRDefault="00962224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CCGACGGCCTTCATCAAAGC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FD01F" w14:textId="5864A3C7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B2BFC" w:rsidRPr="00D64731" w14:paraId="34216615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800BD" w14:textId="513D943D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2845RT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0F74C" w14:textId="075C2A35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CGCAGGCTATGGTCGTCAG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C1800" w14:textId="27EBE4EF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B2BFC" w:rsidRPr="00D64731" w14:paraId="60DE9F1E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6024F" w14:textId="10448BE6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2845RT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33988" w14:textId="07B6000B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GTGTTCTTGGTGAGCTGATAGG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31662" w14:textId="1FBA5DEC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B2BFC" w:rsidRPr="00D64731" w14:paraId="2BA9318E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B22DB" w14:textId="0CD18D8E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0790RT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5070D" w14:textId="650F90E1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GACGGTGCTGGTGGTGGGCAT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C28E2" w14:textId="4BB1E9F2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B2BFC" w:rsidRPr="00D64731" w14:paraId="7439F29A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EEB0E" w14:textId="7A025258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0790RT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C4317" w14:textId="14DD02B7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GGAGCCGACCGCCATCAGAATC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69C60" w14:textId="0368C022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B2BFC" w:rsidRPr="00D64731" w14:paraId="472193C6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CF527" w14:textId="3B387D28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2904RT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5D912" w14:textId="60BFAFFE" w:rsidR="005B2BFC" w:rsidRPr="00D64731" w:rsidRDefault="00994CD4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CATCGTCTGTCGCGGCACCC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563C6" w14:textId="649F9C4F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B2BFC" w:rsidRPr="00D64731" w14:paraId="787C93F5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0B4D1" w14:textId="5927AD5E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2904RT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55FA8" w14:textId="0059A84D" w:rsidR="005B2BFC" w:rsidRPr="00D64731" w:rsidRDefault="00994CD4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GCGCAGATTGTGGCTCTGGC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3B6E7" w14:textId="5A3C793C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B2BFC" w:rsidRPr="00D64731" w14:paraId="25044302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50840" w14:textId="6CFF2F49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0650RT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A6EF9" w14:textId="1F9FA5B4" w:rsidR="005B2BFC" w:rsidRPr="00D64731" w:rsidRDefault="00C70523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GGTGGTGCCATTGCTGATCG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FF344" w14:textId="5CA4B53A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B2BFC" w:rsidRPr="00D64731" w14:paraId="0EA69899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B6C42" w14:textId="6BB70248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0650RT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4F33A" w14:textId="1FA0BC39" w:rsidR="005B2BFC" w:rsidRPr="00D64731" w:rsidRDefault="00C70523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GGTCTGGGCGGCCAGGAT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3A3FB" w14:textId="35C96AA2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B2BFC" w:rsidRPr="00D64731" w14:paraId="127C3011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8D2D7" w14:textId="5ACF88FC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1502RT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D50DB" w14:textId="6239522A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GTATCCGCAGTGTCATCCCG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3B7B9" w14:textId="0B0C864C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B2BFC" w:rsidRPr="00D64731" w14:paraId="4A008C05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CB951" w14:textId="33BB7E1C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1502RT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E3AA8" w14:textId="1920F3DC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CTCCGTCGCCGAAATCACCAT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D1DE5" w14:textId="7A88C2FC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B2BFC" w:rsidRPr="00D64731" w14:paraId="44D5422F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86DA4" w14:textId="7CEDB350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0310RT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2ED8A" w14:textId="63FEB113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CACCGATCTCTGCCGCCGTGG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FB37B" w14:textId="6BAD3248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B2BFC" w:rsidRPr="00D64731" w14:paraId="4D63656A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8F05F" w14:textId="60EFB2A9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0310RT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A4A8C" w14:textId="26FAB5E4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CCCTCTTCCAGACGCTTGCGG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AB520" w14:textId="6E6EF45B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B2BFC" w:rsidRPr="00D64731" w14:paraId="224BEF8F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676B6" w14:textId="11AAEBE6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1492RT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510D7" w14:textId="035DA65B" w:rsidR="005B2BFC" w:rsidRPr="00D64731" w:rsidRDefault="00562A93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GGTGGTGGATGAGCCCTTTG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3D129" w14:textId="31A13F2B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B2BFC" w:rsidRPr="00D64731" w14:paraId="73B34F00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1F65F" w14:textId="3CDC58A4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1492RT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587E8" w14:textId="0FF64D9F" w:rsidR="005B2BFC" w:rsidRPr="00D64731" w:rsidRDefault="00562A93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GGATGGCAAACAGCCCGTG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BB09E" w14:textId="1201350F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B2BFC" w:rsidRPr="00D64731" w14:paraId="0FD4D73F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A9648" w14:textId="23E1A169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2597RT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41590" w14:textId="6E7F255A" w:rsidR="005B2BFC" w:rsidRPr="00D64731" w:rsidRDefault="00562A93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CCTACCTGACGCTGGGAG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BDAC8" w14:textId="535D2B28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B2BFC" w:rsidRPr="00D64731" w14:paraId="07D7B1C7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232EA" w14:textId="6CB99935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2597RT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81DF4" w14:textId="40EFEC1F" w:rsidR="005B2BFC" w:rsidRPr="00D64731" w:rsidRDefault="00095EA9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CGTCCAGGGAATAAAGGGACG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1DAE8" w14:textId="384D8BE7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B2BFC" w:rsidRPr="00D64731" w14:paraId="5B2CF890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BDB4F" w14:textId="1F42A847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0105RT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9527F" w14:textId="779B5BC2" w:rsidR="005B2BFC" w:rsidRPr="00D64731" w:rsidRDefault="007A2878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CCTCCAAGGCCGCCAGCGA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EA215" w14:textId="11FCE5C0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B72045" w:rsidRPr="00D64731" w14:paraId="052E43CE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88C98" w14:textId="30094650" w:rsidR="00BE47DA" w:rsidRPr="00D64731" w:rsidRDefault="00BE47DA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0105</w:t>
            </w:r>
            <w:r w:rsidR="00470CD7" w:rsidRPr="00D64731">
              <w:rPr>
                <w:rFonts w:ascii="Times New Roman" w:hAnsi="Times New Roman" w:cs="Times New Roman"/>
                <w:szCs w:val="21"/>
              </w:rPr>
              <w:t>RT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68CB7" w14:textId="7D4C8C49" w:rsidR="00BE47DA" w:rsidRPr="00D64731" w:rsidRDefault="007A2878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GCCAGCGCATTGATGATGGTC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13F17" w14:textId="752A716E" w:rsidR="00BE47DA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B72045" w:rsidRPr="00D64731" w14:paraId="62C93BCB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7B44C" w14:textId="7399BAAD" w:rsidR="006005D5" w:rsidRPr="00D64731" w:rsidRDefault="006005D5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opART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CA93E" w14:textId="78D61EBC" w:rsidR="006005D5" w:rsidRPr="00D64731" w:rsidRDefault="00776883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GCTATGAGGTAGAAGAGG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57D01" w14:textId="0F9BA504" w:rsidR="006005D5" w:rsidRPr="00817A12" w:rsidRDefault="00817A12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7A12">
              <w:rPr>
                <w:rFonts w:ascii="Times New Roman" w:hAnsi="Times New Roman" w:cs="Times New Roman"/>
                <w:szCs w:val="21"/>
              </w:rPr>
              <w:t>(45)</w:t>
            </w:r>
          </w:p>
        </w:tc>
      </w:tr>
      <w:tr w:rsidR="00B72045" w:rsidRPr="00D64731" w14:paraId="3FD94C8A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7CFEF" w14:textId="723E6A63" w:rsidR="006005D5" w:rsidRPr="00D64731" w:rsidRDefault="006005D5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opART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0E0F7" w14:textId="1E70EED5" w:rsidR="006005D5" w:rsidRPr="00D64731" w:rsidRDefault="00776883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CCCATATACTTGCCAAAG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30EBD" w14:textId="548091D6" w:rsidR="006005D5" w:rsidRPr="00817A12" w:rsidRDefault="00817A12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7A12">
              <w:rPr>
                <w:rFonts w:ascii="Times New Roman" w:hAnsi="Times New Roman" w:cs="Times New Roman"/>
                <w:szCs w:val="21"/>
              </w:rPr>
              <w:t>(45)</w:t>
            </w:r>
          </w:p>
        </w:tc>
      </w:tr>
      <w:tr w:rsidR="005B2BFC" w:rsidRPr="00D64731" w14:paraId="3E0D4EFE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BDF45" w14:textId="421258E2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0310up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14511" w14:textId="361A610D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GGTTACCCGCATGCA</w:t>
            </w:r>
            <w:r w:rsidRPr="00D64731">
              <w:rPr>
                <w:rFonts w:ascii="Times New Roman" w:hAnsi="Times New Roman" w:cs="Times New Roman"/>
                <w:szCs w:val="21"/>
                <w:u w:val="single"/>
              </w:rPr>
              <w:t>AGATCT</w:t>
            </w:r>
            <w:r w:rsidRPr="00D64731">
              <w:rPr>
                <w:rFonts w:ascii="Times New Roman" w:hAnsi="Times New Roman" w:cs="Times New Roman"/>
                <w:szCs w:val="21"/>
              </w:rPr>
              <w:t>CTCTGACTGCGGTTCCTACGTGAT</w:t>
            </w:r>
            <w:r w:rsidR="007A4C6F" w:rsidRPr="00D64731">
              <w:rPr>
                <w:rFonts w:ascii="Times New Roman" w:hAnsi="Times New Roman" w:cs="Times New Roman"/>
                <w:szCs w:val="21"/>
              </w:rPr>
              <w:t xml:space="preserve"> (BglⅡ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35F56" w14:textId="3D6037EB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B2BFC" w:rsidRPr="00D64731" w14:paraId="2E84617D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5412B" w14:textId="00B89D72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0310up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1FE6A" w14:textId="5182DFCB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TAAAGACGCCCAGTCTGGCCCCCAAG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A02A5" w14:textId="2F4DF9A1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B2BFC" w:rsidRPr="00D64731" w14:paraId="01E08907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CC151" w14:textId="1C743857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0310down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11026" w14:textId="5C00CB7A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GACTGGGCGTCTTTAACCACCCGTTCT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565D5" w14:textId="5D6E655C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B2BFC" w:rsidRPr="00D64731" w14:paraId="24E39CBD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593B5" w14:textId="7366A6B3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0310down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04924" w14:textId="51EA4E14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GGGGCCCTTCTAGAT</w:t>
            </w:r>
            <w:r w:rsidRPr="00D64731">
              <w:rPr>
                <w:rFonts w:ascii="Times New Roman" w:hAnsi="Times New Roman" w:cs="Times New Roman"/>
                <w:szCs w:val="21"/>
                <w:u w:val="single"/>
              </w:rPr>
              <w:t>AGATCT</w:t>
            </w:r>
            <w:r w:rsidRPr="00D64731">
              <w:rPr>
                <w:rFonts w:ascii="Times New Roman" w:hAnsi="Times New Roman" w:cs="Times New Roman"/>
                <w:szCs w:val="21"/>
              </w:rPr>
              <w:t>CTGATGGGGCGTAATCCGGATCT</w:t>
            </w:r>
            <w:r w:rsidR="007A4C6F" w:rsidRPr="00D64731">
              <w:rPr>
                <w:rFonts w:ascii="Times New Roman" w:hAnsi="Times New Roman" w:cs="Times New Roman"/>
                <w:szCs w:val="21"/>
              </w:rPr>
              <w:t xml:space="preserve"> (BglⅡ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2D85F" w14:textId="6F336C63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B2BFC" w:rsidRPr="00D64731" w14:paraId="2D434306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0CB89" w14:textId="07D24C6A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0790up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D2E8B" w14:textId="49FA6072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GGTTACCCGCATGCA</w:t>
            </w:r>
            <w:r w:rsidRPr="00D64731">
              <w:rPr>
                <w:rFonts w:ascii="Times New Roman" w:hAnsi="Times New Roman" w:cs="Times New Roman"/>
                <w:szCs w:val="21"/>
                <w:u w:val="single"/>
              </w:rPr>
              <w:t>AGATCT</w:t>
            </w:r>
            <w:r w:rsidRPr="00D64731">
              <w:rPr>
                <w:rFonts w:ascii="Times New Roman" w:hAnsi="Times New Roman" w:cs="Times New Roman"/>
                <w:szCs w:val="21"/>
              </w:rPr>
              <w:t>CCCACGGCCCGGTCAAGGT</w:t>
            </w:r>
            <w:r w:rsidR="007A4C6F" w:rsidRPr="00D64731">
              <w:rPr>
                <w:rFonts w:ascii="Times New Roman" w:hAnsi="Times New Roman" w:cs="Times New Roman"/>
                <w:szCs w:val="21"/>
              </w:rPr>
              <w:t xml:space="preserve"> (BglⅡ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F7A4A" w14:textId="22D1F65F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B2BFC" w:rsidRPr="00D64731" w14:paraId="4A399435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F045E" w14:textId="760EC2C4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0790up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72CB1" w14:textId="3893D791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ACCACCTCATAGCCGCGCAGGATCAGGC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A5205" w14:textId="6BE55D45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B2BFC" w:rsidRPr="00D64731" w14:paraId="23B4BA2B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7A1FA" w14:textId="3050795F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0790down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DBCCD" w14:textId="02CE2B15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GCGGCTATGAGGTGGTGCGGCGTACCTC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0DB2A" w14:textId="59381A33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B2BFC" w:rsidRPr="00D64731" w14:paraId="7BD58AFE" w14:textId="77777777" w:rsidTr="00E231EB">
        <w:trPr>
          <w:jc w:val="center"/>
        </w:trPr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56CA47" w14:textId="10001E12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0790downR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9AEAA6" w14:textId="72FD1845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GGGGCCCTTCTAGAT</w:t>
            </w:r>
            <w:r w:rsidRPr="00D64731">
              <w:rPr>
                <w:rFonts w:ascii="Times New Roman" w:hAnsi="Times New Roman" w:cs="Times New Roman"/>
                <w:szCs w:val="21"/>
                <w:u w:val="single"/>
              </w:rPr>
              <w:t>AGATCT</w:t>
            </w:r>
            <w:r w:rsidRPr="00D64731">
              <w:rPr>
                <w:rFonts w:ascii="Times New Roman" w:hAnsi="Times New Roman" w:cs="Times New Roman"/>
                <w:szCs w:val="21"/>
              </w:rPr>
              <w:t>CGCCTCATCCGCACGCCCT</w:t>
            </w:r>
            <w:r w:rsidR="007A4C6F" w:rsidRPr="00D64731">
              <w:rPr>
                <w:rFonts w:ascii="Times New Roman" w:hAnsi="Times New Roman" w:cs="Times New Roman"/>
                <w:szCs w:val="21"/>
              </w:rPr>
              <w:t xml:space="preserve"> (BglⅡ)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28A883" w14:textId="5851F35D" w:rsidR="005B2BFC" w:rsidRPr="00D64731" w:rsidRDefault="005B2BFC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F44A30" w:rsidRPr="00D64731" w14:paraId="571B2181" w14:textId="77777777" w:rsidTr="00DA1BF4">
        <w:trPr>
          <w:jc w:val="center"/>
        </w:trPr>
        <w:tc>
          <w:tcPr>
            <w:tcW w:w="70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47550A" w14:textId="7D44014B" w:rsidR="00F44A30" w:rsidRPr="00A01E16" w:rsidRDefault="00D1085F" w:rsidP="00F44A3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1E1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lastRenderedPageBreak/>
              <w:t>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LE</w:t>
            </w:r>
            <w:r w:rsidR="00F44A30" w:rsidRPr="00A01E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2 </w:t>
            </w:r>
            <w:r w:rsidR="00F44A30" w:rsidRPr="00A01E1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F44A30" w:rsidRPr="00A01E16">
              <w:rPr>
                <w:rFonts w:ascii="Times New Roman" w:hAnsi="Times New Roman" w:cs="Times New Roman" w:hint="eastAsia"/>
                <w:sz w:val="24"/>
                <w:szCs w:val="24"/>
              </w:rPr>
              <w:t>ontinued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9617C7" w14:textId="77777777" w:rsidR="00F44A30" w:rsidRPr="00D64731" w:rsidRDefault="00F44A30" w:rsidP="007A4C6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1B8D" w14:paraId="138E5238" w14:textId="77777777" w:rsidTr="00F44A30">
        <w:trPr>
          <w:jc w:val="center"/>
        </w:trPr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A9E9E4" w14:textId="573BA9D7" w:rsidR="00701B8D" w:rsidRDefault="00701B8D" w:rsidP="00701B8D">
            <w:pPr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1753upF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7E8E8C" w14:textId="26EF81BC" w:rsidR="00701B8D" w:rsidRDefault="00701B8D" w:rsidP="00E231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GGTTACCCGCATGCA</w:t>
            </w:r>
            <w:r w:rsidRPr="00D64731">
              <w:rPr>
                <w:rFonts w:ascii="Times New Roman" w:hAnsi="Times New Roman" w:cs="Times New Roman"/>
                <w:szCs w:val="21"/>
                <w:u w:val="single"/>
              </w:rPr>
              <w:t>AGATCT</w:t>
            </w:r>
            <w:r w:rsidRPr="00D64731">
              <w:rPr>
                <w:rFonts w:ascii="Times New Roman" w:hAnsi="Times New Roman" w:cs="Times New Roman"/>
                <w:szCs w:val="21"/>
              </w:rPr>
              <w:t>CCAGCGTTTATTACACGATGCGGA (BglⅡ)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2F459C" w14:textId="4D50E0F6" w:rsidR="00701B8D" w:rsidRDefault="00701B8D" w:rsidP="00701B8D">
            <w:pPr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701B8D" w14:paraId="64A31D46" w14:textId="77777777" w:rsidTr="00F44A30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4F6B9" w14:textId="32D32B23" w:rsidR="00701B8D" w:rsidRDefault="00701B8D" w:rsidP="00701B8D">
            <w:pPr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1753up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A02E1" w14:textId="6A2ABB86" w:rsidR="00701B8D" w:rsidRDefault="00701B8D" w:rsidP="00E231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ATGAAACGGGTGATCACCACCGGCGGC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D4C40" w14:textId="0468ED68" w:rsidR="00701B8D" w:rsidRDefault="00701B8D" w:rsidP="00701B8D">
            <w:pPr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701B8D" w14:paraId="51CBF72D" w14:textId="77777777" w:rsidTr="00F44A30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6E117" w14:textId="48686D92" w:rsidR="00701B8D" w:rsidRDefault="00701B8D" w:rsidP="00701B8D">
            <w:pPr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1753down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62750" w14:textId="69405C1E" w:rsidR="00701B8D" w:rsidRDefault="00701B8D" w:rsidP="00E231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GATCACCCGTTTCATTACCGGTCGTACC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F20D9" w14:textId="651AE22F" w:rsidR="00701B8D" w:rsidRDefault="00701B8D" w:rsidP="00701B8D">
            <w:pPr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701B8D" w14:paraId="30024C39" w14:textId="77777777" w:rsidTr="00F44A30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66B17" w14:textId="53640582" w:rsidR="00701B8D" w:rsidRDefault="00701B8D" w:rsidP="00701B8D">
            <w:pPr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1753down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720DA" w14:textId="3F341D4D" w:rsidR="00701B8D" w:rsidRDefault="00701B8D" w:rsidP="00E231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GGGGCCCTTCTAGAT</w:t>
            </w:r>
            <w:r w:rsidRPr="00D64731">
              <w:rPr>
                <w:rFonts w:ascii="Times New Roman" w:hAnsi="Times New Roman" w:cs="Times New Roman"/>
                <w:szCs w:val="21"/>
                <w:u w:val="single"/>
              </w:rPr>
              <w:t>AGATCT</w:t>
            </w:r>
            <w:r w:rsidRPr="00D64731">
              <w:rPr>
                <w:rFonts w:ascii="Times New Roman" w:hAnsi="Times New Roman" w:cs="Times New Roman"/>
                <w:szCs w:val="21"/>
              </w:rPr>
              <w:t>GTTAGGCGCAAACAGGTATCCCT (BglⅡ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440AE" w14:textId="4D54DAFA" w:rsidR="00701B8D" w:rsidRDefault="00701B8D" w:rsidP="00701B8D">
            <w:pPr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701B8D" w14:paraId="5B059B04" w14:textId="77777777" w:rsidTr="00F44A30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2E7AB" w14:textId="4B619803" w:rsidR="00701B8D" w:rsidRDefault="00701B8D" w:rsidP="00701B8D">
            <w:pPr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1821up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E7778" w14:textId="7A119A35" w:rsidR="00701B8D" w:rsidRDefault="00701B8D" w:rsidP="00E231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GGTTACCCGCATGCA</w:t>
            </w:r>
            <w:r w:rsidRPr="00D64731">
              <w:rPr>
                <w:rFonts w:ascii="Times New Roman" w:hAnsi="Times New Roman" w:cs="Times New Roman"/>
                <w:szCs w:val="21"/>
                <w:u w:val="single"/>
              </w:rPr>
              <w:t>AGATCT</w:t>
            </w:r>
            <w:r w:rsidRPr="00D64731">
              <w:rPr>
                <w:rFonts w:ascii="Times New Roman" w:hAnsi="Times New Roman" w:cs="Times New Roman"/>
                <w:szCs w:val="21"/>
              </w:rPr>
              <w:t>CTGGTAGTTAACCTGTGCATACAACAA (BglⅡ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A031A" w14:textId="1055CB68" w:rsidR="00701B8D" w:rsidRDefault="00701B8D" w:rsidP="00701B8D">
            <w:pPr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701B8D" w14:paraId="7C0B7F31" w14:textId="77777777" w:rsidTr="00F44A30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8C67E" w14:textId="46691AD7" w:rsidR="00701B8D" w:rsidRDefault="00701B8D" w:rsidP="00701B8D">
            <w:pPr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1821up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38D24" w14:textId="49377D93" w:rsidR="00701B8D" w:rsidRDefault="00701B8D" w:rsidP="00E231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CGCGCGAGTCCAGAGCGGTGTTATTCAGC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A6EDB" w14:textId="70D95793" w:rsidR="00701B8D" w:rsidRDefault="00701B8D" w:rsidP="00701B8D">
            <w:pPr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701B8D" w14:paraId="68D645F8" w14:textId="77777777" w:rsidTr="00F44A30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B62C3" w14:textId="5D01A72C" w:rsidR="00701B8D" w:rsidRDefault="00701B8D" w:rsidP="00701B8D">
            <w:pPr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1821down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8C0EA" w14:textId="23773E18" w:rsidR="00701B8D" w:rsidRDefault="00701B8D" w:rsidP="00E231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CTCTGGACTCGCGCGATCTGGACAAGT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D7DF8" w14:textId="3095E2E8" w:rsidR="00701B8D" w:rsidRDefault="00701B8D" w:rsidP="00701B8D">
            <w:pPr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701B8D" w14:paraId="03E4CED1" w14:textId="77777777" w:rsidTr="00F44A30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721BE" w14:textId="012E9D00" w:rsidR="00701B8D" w:rsidRDefault="00701B8D" w:rsidP="00701B8D">
            <w:pPr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1821down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67061" w14:textId="7449BDBF" w:rsidR="00701B8D" w:rsidRDefault="00701B8D" w:rsidP="00E231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GGGGCCCTTCTAGAT</w:t>
            </w:r>
            <w:r w:rsidRPr="00D64731">
              <w:rPr>
                <w:rFonts w:ascii="Times New Roman" w:hAnsi="Times New Roman" w:cs="Times New Roman"/>
                <w:szCs w:val="21"/>
                <w:u w:val="single"/>
              </w:rPr>
              <w:t>AGATCT</w:t>
            </w:r>
            <w:r w:rsidRPr="00D64731">
              <w:rPr>
                <w:rFonts w:ascii="Times New Roman" w:hAnsi="Times New Roman" w:cs="Times New Roman"/>
                <w:szCs w:val="21"/>
              </w:rPr>
              <w:t>CGAGCAGTTCCGTTTTGTGATGCC (BglⅡ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22AE8" w14:textId="4C0143CB" w:rsidR="00701B8D" w:rsidRDefault="00701B8D" w:rsidP="00701B8D">
            <w:pPr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701B8D" w14:paraId="649F2A82" w14:textId="77777777" w:rsidTr="00F44A30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ED4CE" w14:textId="6792AE6A" w:rsidR="00701B8D" w:rsidRDefault="00701B8D" w:rsidP="00701B8D">
            <w:pPr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2289up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6DB79" w14:textId="013A1963" w:rsidR="00701B8D" w:rsidRDefault="00701B8D" w:rsidP="00E231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GGTTACCCGCATGCA</w:t>
            </w:r>
            <w:r w:rsidRPr="00D64731">
              <w:rPr>
                <w:rFonts w:ascii="Times New Roman" w:hAnsi="Times New Roman" w:cs="Times New Roman"/>
                <w:szCs w:val="21"/>
                <w:u w:val="single"/>
              </w:rPr>
              <w:t>AGATCT</w:t>
            </w:r>
            <w:r w:rsidRPr="00D64731">
              <w:rPr>
                <w:rFonts w:ascii="Times New Roman" w:hAnsi="Times New Roman" w:cs="Times New Roman"/>
                <w:szCs w:val="21"/>
              </w:rPr>
              <w:t>GGGTGGCGTGCAGCGATTCAT (BglⅡ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E7584" w14:textId="2CECAEA0" w:rsidR="00701B8D" w:rsidRDefault="00701B8D" w:rsidP="00701B8D">
            <w:pPr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701B8D" w14:paraId="456EAAD7" w14:textId="77777777" w:rsidTr="00F44A30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EAA3F" w14:textId="0EF40ACB" w:rsidR="00701B8D" w:rsidRDefault="00701B8D" w:rsidP="00701B8D">
            <w:pPr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2289up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617BE" w14:textId="434EC47B" w:rsidR="00701B8D" w:rsidRDefault="00701B8D" w:rsidP="00E231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GGAATCGGCGGACATCATCAAGGGAAACCG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99A3C" w14:textId="3FD483C1" w:rsidR="00701B8D" w:rsidRDefault="00701B8D" w:rsidP="00701B8D">
            <w:pPr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701B8D" w14:paraId="4AFEB98C" w14:textId="77777777" w:rsidTr="00F44A30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CD90B" w14:textId="56CF55D5" w:rsidR="00701B8D" w:rsidRDefault="00701B8D" w:rsidP="00701B8D">
            <w:pPr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2289down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F4ACC" w14:textId="6B1CBA99" w:rsidR="00701B8D" w:rsidRDefault="00701B8D" w:rsidP="00E231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GATGTCCGCCGATTCCGATGCGTCCGG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538BE" w14:textId="482F60D7" w:rsidR="00701B8D" w:rsidRDefault="00701B8D" w:rsidP="00701B8D">
            <w:pPr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701B8D" w14:paraId="66419C72" w14:textId="77777777" w:rsidTr="00F44A30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1189C" w14:textId="5CA2E940" w:rsidR="00701B8D" w:rsidRDefault="00701B8D" w:rsidP="00701B8D">
            <w:pPr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2289down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9EFF6" w14:textId="70DB3196" w:rsidR="00701B8D" w:rsidRDefault="00701B8D" w:rsidP="00E231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GGGGCCCTTCTAGAT</w:t>
            </w:r>
            <w:r w:rsidRPr="00D64731">
              <w:rPr>
                <w:rFonts w:ascii="Times New Roman" w:hAnsi="Times New Roman" w:cs="Times New Roman"/>
                <w:szCs w:val="21"/>
                <w:u w:val="single"/>
              </w:rPr>
              <w:t>AGATCT</w:t>
            </w:r>
            <w:r w:rsidRPr="00D64731">
              <w:rPr>
                <w:rFonts w:ascii="Times New Roman" w:hAnsi="Times New Roman" w:cs="Times New Roman"/>
                <w:szCs w:val="21"/>
              </w:rPr>
              <w:t>GGGGAGCGCGGCCGAATA (BglⅡ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7A1A8" w14:textId="240A3291" w:rsidR="00701B8D" w:rsidRDefault="00701B8D" w:rsidP="00701B8D">
            <w:pPr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701B8D" w14:paraId="4CA5B1BB" w14:textId="77777777" w:rsidTr="00F44A30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BA956" w14:textId="3642ADE2" w:rsidR="00701B8D" w:rsidRDefault="00701B8D" w:rsidP="00701B8D">
            <w:pPr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2291up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C45FA" w14:textId="37157C56" w:rsidR="00701B8D" w:rsidRDefault="00701B8D" w:rsidP="00E231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GGTTACCCGCATGCA</w:t>
            </w:r>
            <w:r w:rsidRPr="00D64731">
              <w:rPr>
                <w:rFonts w:ascii="Times New Roman" w:hAnsi="Times New Roman" w:cs="Times New Roman"/>
                <w:szCs w:val="21"/>
                <w:u w:val="single"/>
              </w:rPr>
              <w:t>AGATCT</w:t>
            </w:r>
            <w:r w:rsidRPr="00D64731">
              <w:rPr>
                <w:rFonts w:ascii="Times New Roman" w:hAnsi="Times New Roman" w:cs="Times New Roman"/>
                <w:szCs w:val="21"/>
              </w:rPr>
              <w:t>GCATGAAGTTATAGCAGACGGTATCGA (BglⅡ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53381" w14:textId="4E4FC2C9" w:rsidR="00701B8D" w:rsidRDefault="00701B8D" w:rsidP="00701B8D">
            <w:pPr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701B8D" w14:paraId="70EC7C17" w14:textId="77777777" w:rsidTr="00F44A30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032EC" w14:textId="64F0872A" w:rsidR="00701B8D" w:rsidRDefault="00701B8D" w:rsidP="00701B8D">
            <w:pPr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2291up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E2F00" w14:textId="7A7E308B" w:rsidR="00701B8D" w:rsidRDefault="00701B8D" w:rsidP="00E231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ACAAAGCGGCGATCGTAGGAGGGGCGCTG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DCD5E" w14:textId="56193FFA" w:rsidR="00701B8D" w:rsidRDefault="00701B8D" w:rsidP="00701B8D">
            <w:pPr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701B8D" w14:paraId="4E30C13C" w14:textId="77777777" w:rsidTr="00F44A30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1829B" w14:textId="21B840D9" w:rsidR="00701B8D" w:rsidRDefault="00701B8D" w:rsidP="00701B8D">
            <w:pPr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2291down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C3EB7" w14:textId="349C954E" w:rsidR="00701B8D" w:rsidRDefault="00701B8D" w:rsidP="00E231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ACGATCGCCGCTTTGTCGAGGCGGTAAC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EB41E" w14:textId="7618AE52" w:rsidR="00701B8D" w:rsidRDefault="00701B8D" w:rsidP="00701B8D">
            <w:pPr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701B8D" w14:paraId="4DE0EA23" w14:textId="77777777" w:rsidTr="00F44A30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1E893" w14:textId="2BE46997" w:rsidR="00701B8D" w:rsidRDefault="00701B8D" w:rsidP="00701B8D">
            <w:pPr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2291down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417B6" w14:textId="74B38B9C" w:rsidR="00701B8D" w:rsidRDefault="00701B8D" w:rsidP="00E231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GGGGCCCTTCTAGAT</w:t>
            </w:r>
            <w:r w:rsidRPr="00D64731">
              <w:rPr>
                <w:rFonts w:ascii="Times New Roman" w:hAnsi="Times New Roman" w:cs="Times New Roman"/>
                <w:szCs w:val="21"/>
                <w:u w:val="single"/>
              </w:rPr>
              <w:t>AGATCT</w:t>
            </w:r>
            <w:r w:rsidRPr="00D64731">
              <w:rPr>
                <w:rFonts w:ascii="Times New Roman" w:hAnsi="Times New Roman" w:cs="Times New Roman"/>
                <w:szCs w:val="21"/>
              </w:rPr>
              <w:t>GCTGGCCGGCGAAGCAACCCA (BglⅡ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E5F76" w14:textId="26FFE3FF" w:rsidR="00701B8D" w:rsidRDefault="00701B8D" w:rsidP="00701B8D">
            <w:pPr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701B8D" w14:paraId="706BCB28" w14:textId="77777777" w:rsidTr="00F44A30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32A5D" w14:textId="41DA7F16" w:rsidR="00701B8D" w:rsidRDefault="00701B8D" w:rsidP="00701B8D">
            <w:pPr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2977up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D0FF8" w14:textId="764A3379" w:rsidR="00701B8D" w:rsidRDefault="00701B8D" w:rsidP="00E231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GGTTACCCGCATGCA</w:t>
            </w:r>
            <w:r w:rsidRPr="00D64731">
              <w:rPr>
                <w:rFonts w:ascii="Times New Roman" w:hAnsi="Times New Roman" w:cs="Times New Roman"/>
                <w:szCs w:val="21"/>
                <w:u w:val="single"/>
              </w:rPr>
              <w:t>AGATCT</w:t>
            </w:r>
            <w:r w:rsidRPr="00D64731">
              <w:rPr>
                <w:rFonts w:ascii="Times New Roman" w:hAnsi="Times New Roman" w:cs="Times New Roman"/>
                <w:szCs w:val="21"/>
              </w:rPr>
              <w:t>GACCGCGGCGATCAGGTCGA (BglⅡ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A834D" w14:textId="17A5A9E9" w:rsidR="00701B8D" w:rsidRDefault="00701B8D" w:rsidP="00701B8D">
            <w:pPr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701B8D" w14:paraId="015E677C" w14:textId="77777777" w:rsidTr="00F44A30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DA17C" w14:textId="49741A59" w:rsidR="00701B8D" w:rsidRDefault="00701B8D" w:rsidP="00701B8D">
            <w:pPr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2977up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8F7E1" w14:textId="0623A5D9" w:rsidR="00701B8D" w:rsidRDefault="00701B8D" w:rsidP="00E231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AGGTAGAAGCGATCAGAGAAAGCACGGCTG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A2085" w14:textId="209E1D52" w:rsidR="00701B8D" w:rsidRDefault="00701B8D" w:rsidP="00701B8D">
            <w:pPr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701B8D" w14:paraId="59611938" w14:textId="77777777" w:rsidTr="00F44A30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4B95F" w14:textId="6CD7A210" w:rsidR="00701B8D" w:rsidRDefault="00701B8D" w:rsidP="00701B8D">
            <w:pPr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2977down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82344" w14:textId="27712066" w:rsidR="00701B8D" w:rsidRDefault="00701B8D" w:rsidP="00E231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CTGATCGCTTCTACCTGGCGCTGATCGTCG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DBE0F" w14:textId="39F4A1C7" w:rsidR="00701B8D" w:rsidRDefault="00701B8D" w:rsidP="00701B8D">
            <w:pPr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701B8D" w14:paraId="11917B3A" w14:textId="77777777" w:rsidTr="00F44A30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15607" w14:textId="78EF1606" w:rsidR="00701B8D" w:rsidRDefault="00701B8D" w:rsidP="00701B8D">
            <w:pPr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2977down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E3ED6" w14:textId="072CD001" w:rsidR="00701B8D" w:rsidRDefault="00701B8D" w:rsidP="00E231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GGGGCCCTTCTAGAT</w:t>
            </w:r>
            <w:r w:rsidRPr="00D64731">
              <w:rPr>
                <w:rFonts w:ascii="Times New Roman" w:hAnsi="Times New Roman" w:cs="Times New Roman"/>
                <w:szCs w:val="21"/>
                <w:u w:val="single"/>
              </w:rPr>
              <w:t>AGATCT</w:t>
            </w:r>
            <w:r w:rsidRPr="00D64731">
              <w:rPr>
                <w:rFonts w:ascii="Times New Roman" w:hAnsi="Times New Roman" w:cs="Times New Roman"/>
                <w:szCs w:val="21"/>
              </w:rPr>
              <w:t>CCTGTCCCCTATCGGCGATG (BglⅡ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D479F" w14:textId="5D347886" w:rsidR="00701B8D" w:rsidRDefault="00701B8D" w:rsidP="00701B8D">
            <w:pPr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701B8D" w14:paraId="37DB2C57" w14:textId="77777777" w:rsidTr="00F44A30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11918" w14:textId="4100956E" w:rsidR="00701B8D" w:rsidRDefault="00701B8D" w:rsidP="00701B8D">
            <w:pPr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3323up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C69F7" w14:textId="4E717440" w:rsidR="00701B8D" w:rsidRDefault="00701B8D" w:rsidP="00E231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GGTTACCCGCATGCA</w:t>
            </w:r>
            <w:r w:rsidRPr="00D64731">
              <w:rPr>
                <w:rFonts w:ascii="Times New Roman" w:hAnsi="Times New Roman" w:cs="Times New Roman"/>
                <w:szCs w:val="21"/>
                <w:u w:val="single"/>
              </w:rPr>
              <w:t>AGATCT</w:t>
            </w:r>
            <w:r w:rsidRPr="00D64731">
              <w:rPr>
                <w:rFonts w:ascii="Times New Roman" w:hAnsi="Times New Roman" w:cs="Times New Roman"/>
                <w:szCs w:val="21"/>
              </w:rPr>
              <w:t>GCTCTGGCTTACCTGCTGGCG (BglⅡ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9DDB4" w14:textId="7185AC8A" w:rsidR="00701B8D" w:rsidRDefault="00701B8D" w:rsidP="00701B8D">
            <w:pPr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701B8D" w14:paraId="2086F834" w14:textId="77777777" w:rsidTr="00F44A30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0D94C" w14:textId="30391C8D" w:rsidR="00701B8D" w:rsidRDefault="00701B8D" w:rsidP="00701B8D">
            <w:pPr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3323up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D34B1" w14:textId="1A090ECA" w:rsidR="00701B8D" w:rsidRDefault="00701B8D" w:rsidP="00E231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CCAGGGGTGCCACCTGCATCGCGCTC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B3C58" w14:textId="68890C62" w:rsidR="00701B8D" w:rsidRDefault="00701B8D" w:rsidP="00701B8D">
            <w:pPr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701B8D" w14:paraId="5A314C10" w14:textId="77777777" w:rsidTr="00F44A30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C9C82" w14:textId="6CAD03DC" w:rsidR="00701B8D" w:rsidRDefault="00701B8D" w:rsidP="00701B8D">
            <w:pPr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3323down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D1B37" w14:textId="4479FD37" w:rsidR="00701B8D" w:rsidRDefault="00701B8D" w:rsidP="00E231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AGGTGGCACCCCTGGAAGAGGCGCTGGC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9EDB7" w14:textId="16F40F35" w:rsidR="00701B8D" w:rsidRDefault="00701B8D" w:rsidP="00701B8D">
            <w:pPr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701B8D" w14:paraId="3BC4E8D0" w14:textId="77777777" w:rsidTr="00F44A30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FDFB3" w14:textId="2BF83122" w:rsidR="00701B8D" w:rsidRDefault="00701B8D" w:rsidP="00701B8D">
            <w:pPr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3323down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5A05C" w14:textId="6B81A6C3" w:rsidR="00701B8D" w:rsidRDefault="00701B8D" w:rsidP="00E231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GGGGCCCTTCTAGAT</w:t>
            </w:r>
            <w:r w:rsidRPr="00D64731">
              <w:rPr>
                <w:rFonts w:ascii="Times New Roman" w:hAnsi="Times New Roman" w:cs="Times New Roman"/>
                <w:szCs w:val="21"/>
                <w:u w:val="single"/>
              </w:rPr>
              <w:t>AGATCT</w:t>
            </w:r>
            <w:r w:rsidRPr="00D64731">
              <w:rPr>
                <w:rFonts w:ascii="Times New Roman" w:hAnsi="Times New Roman" w:cs="Times New Roman"/>
                <w:szCs w:val="21"/>
              </w:rPr>
              <w:t>CCATTCCATCTCTCCGTGGTGAAAC (BglⅡ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5A417" w14:textId="67E776A1" w:rsidR="00701B8D" w:rsidRDefault="00701B8D" w:rsidP="00701B8D">
            <w:pPr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701B8D" w14:paraId="6BC434F3" w14:textId="77777777" w:rsidTr="00F44A30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440F8" w14:textId="35BEFEFE" w:rsidR="00701B8D" w:rsidRDefault="00701B8D" w:rsidP="00701B8D">
            <w:pPr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0310com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D0F8E" w14:textId="7B491D74" w:rsidR="00701B8D" w:rsidRDefault="00701B8D" w:rsidP="00E231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GGAGATATACATATG</w:t>
            </w:r>
            <w:r w:rsidRPr="00D64731">
              <w:rPr>
                <w:rFonts w:ascii="Times New Roman" w:hAnsi="Times New Roman" w:cs="Times New Roman"/>
                <w:szCs w:val="21"/>
                <w:u w:val="single"/>
              </w:rPr>
              <w:t>GATATC</w:t>
            </w:r>
            <w:r w:rsidRPr="00D64731">
              <w:rPr>
                <w:rFonts w:ascii="Times New Roman" w:hAnsi="Times New Roman" w:cs="Times New Roman"/>
                <w:szCs w:val="21"/>
              </w:rPr>
              <w:t>ATGCTAGTTCTAGAACTGGTAATTGTTCT (EcoRⅤ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AB3E4" w14:textId="3EFBDA69" w:rsidR="00701B8D" w:rsidRDefault="00701B8D" w:rsidP="00701B8D">
            <w:pPr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701B8D" w14:paraId="080238EB" w14:textId="77777777" w:rsidTr="00F44A30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049AF" w14:textId="5EF6BDF1" w:rsidR="00701B8D" w:rsidRDefault="00701B8D" w:rsidP="00701B8D">
            <w:pPr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0310com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79EB6" w14:textId="3AE1B18D" w:rsidR="00701B8D" w:rsidRDefault="00701B8D" w:rsidP="00E231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GTGGTGGTGCTCGAG</w:t>
            </w:r>
            <w:r w:rsidRPr="00D64731">
              <w:rPr>
                <w:rFonts w:ascii="Times New Roman" w:hAnsi="Times New Roman" w:cs="Times New Roman"/>
                <w:szCs w:val="21"/>
                <w:u w:val="single"/>
              </w:rPr>
              <w:t>GATATC</w:t>
            </w:r>
            <w:r w:rsidRPr="00D64731">
              <w:rPr>
                <w:rFonts w:ascii="Times New Roman" w:hAnsi="Times New Roman" w:cs="Times New Roman"/>
                <w:szCs w:val="21"/>
              </w:rPr>
              <w:t>CAGCATAACGCTGCCCAGC (EcoRⅤ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06151" w14:textId="7F653061" w:rsidR="00701B8D" w:rsidRDefault="00701B8D" w:rsidP="00701B8D">
            <w:pPr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701B8D" w14:paraId="62C81792" w14:textId="77777777" w:rsidTr="00F44A30">
        <w:trPr>
          <w:jc w:val="center"/>
        </w:trPr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4E56B4" w14:textId="67FE0859" w:rsidR="00701B8D" w:rsidRDefault="00701B8D" w:rsidP="00701B8D">
            <w:pPr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0790comF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610E3B" w14:textId="17933C24" w:rsidR="00701B8D" w:rsidRDefault="00701B8D" w:rsidP="00E231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GGAGATATACATATG</w:t>
            </w:r>
            <w:r w:rsidRPr="00D64731">
              <w:rPr>
                <w:rFonts w:ascii="Times New Roman" w:hAnsi="Times New Roman" w:cs="Times New Roman"/>
                <w:szCs w:val="21"/>
                <w:u w:val="single"/>
              </w:rPr>
              <w:t>GATATC</w:t>
            </w:r>
            <w:r w:rsidRPr="00D64731">
              <w:rPr>
                <w:rFonts w:ascii="Times New Roman" w:hAnsi="Times New Roman" w:cs="Times New Roman"/>
                <w:szCs w:val="21"/>
              </w:rPr>
              <w:t>ATGATCCAGGTGATTATCGCGC (EcoRⅤ)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6BDB48" w14:textId="0676E395" w:rsidR="00701B8D" w:rsidRDefault="00701B8D" w:rsidP="00701B8D">
            <w:pPr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E231EB" w14:paraId="4B8DCE76" w14:textId="77777777" w:rsidTr="00F44A30">
        <w:trPr>
          <w:jc w:val="center"/>
        </w:trPr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E0DE6C" w14:textId="77777777" w:rsidR="00E231EB" w:rsidRPr="00D64731" w:rsidRDefault="00E231EB" w:rsidP="00701B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C1AA80" w14:textId="77777777" w:rsidR="00E231EB" w:rsidRPr="00D64731" w:rsidRDefault="00E231EB" w:rsidP="00E231E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B6E576" w14:textId="77777777" w:rsidR="00E231EB" w:rsidRPr="00D64731" w:rsidRDefault="00E231EB" w:rsidP="00701B8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44A30" w14:paraId="58555FF4" w14:textId="77777777" w:rsidTr="000F17F4">
        <w:trPr>
          <w:jc w:val="center"/>
        </w:trPr>
        <w:tc>
          <w:tcPr>
            <w:tcW w:w="70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9E32A7" w14:textId="7DBE0147" w:rsidR="00F44A30" w:rsidRPr="00A01E16" w:rsidRDefault="00D1085F" w:rsidP="00F44A3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1E1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lastRenderedPageBreak/>
              <w:t>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LE</w:t>
            </w:r>
            <w:r w:rsidR="00F44A30" w:rsidRPr="00A01E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2 </w:t>
            </w:r>
            <w:r w:rsidR="00F44A30" w:rsidRPr="00A01E1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F44A30" w:rsidRPr="00A01E16">
              <w:rPr>
                <w:rFonts w:ascii="Times New Roman" w:hAnsi="Times New Roman" w:cs="Times New Roman" w:hint="eastAsia"/>
                <w:sz w:val="24"/>
                <w:szCs w:val="24"/>
              </w:rPr>
              <w:t>ontinued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0A25B5" w14:textId="77777777" w:rsidR="00F44A30" w:rsidRPr="00D64731" w:rsidRDefault="00F44A30" w:rsidP="00701B8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1B8D" w14:paraId="1FB6A0D5" w14:textId="77777777" w:rsidTr="000F17F4">
        <w:trPr>
          <w:jc w:val="center"/>
        </w:trPr>
        <w:tc>
          <w:tcPr>
            <w:tcW w:w="12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13D21A5" w14:textId="1A058EF1" w:rsidR="00701B8D" w:rsidRDefault="00701B8D" w:rsidP="00701B8D">
            <w:pPr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0790comR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140761C" w14:textId="624975C9" w:rsidR="00701B8D" w:rsidRDefault="00701B8D" w:rsidP="00E231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GTGGTGGTGCTCGAG</w:t>
            </w:r>
            <w:r w:rsidRPr="00D64731">
              <w:rPr>
                <w:rFonts w:ascii="Times New Roman" w:hAnsi="Times New Roman" w:cs="Times New Roman"/>
                <w:szCs w:val="21"/>
                <w:u w:val="single"/>
              </w:rPr>
              <w:t>GATATC</w:t>
            </w:r>
            <w:r w:rsidRPr="00D64731">
              <w:rPr>
                <w:rFonts w:ascii="Times New Roman" w:hAnsi="Times New Roman" w:cs="Times New Roman"/>
                <w:szCs w:val="21"/>
              </w:rPr>
              <w:t>GTAGAACAGGCCGATCAGCG (EcoRⅤ)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0FFC85E" w14:textId="37388FBD" w:rsidR="00701B8D" w:rsidRDefault="00701B8D" w:rsidP="00701B8D">
            <w:pPr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</w:tbl>
    <w:p w14:paraId="157A2CC5" w14:textId="77777777" w:rsidR="006A4C14" w:rsidRPr="00D64731" w:rsidRDefault="006A4C14">
      <w:pPr>
        <w:rPr>
          <w:rFonts w:ascii="Times New Roman" w:hAnsi="Times New Roman" w:cs="Times New Roman"/>
          <w:szCs w:val="21"/>
        </w:rPr>
        <w:sectPr w:rsidR="006A4C14" w:rsidRPr="00D64731" w:rsidSect="006A4C14">
          <w:footerReference w:type="default" r:id="rId10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0B669B2" w14:textId="79156966" w:rsidR="001119B7" w:rsidRDefault="001119B7" w:rsidP="001119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S3 </w:t>
      </w:r>
      <w:r w:rsidRPr="001119B7">
        <w:rPr>
          <w:rFonts w:ascii="Times New Roman" w:hAnsi="Times New Roman" w:cs="Times New Roman"/>
          <w:sz w:val="24"/>
          <w:szCs w:val="24"/>
        </w:rPr>
        <w:t>List of the significantly changed</w:t>
      </w:r>
      <w:r w:rsidRPr="0048594B">
        <w:rPr>
          <w:rFonts w:ascii="Times New Roman" w:hAnsi="Times New Roman" w:cs="Times New Roman"/>
          <w:sz w:val="24"/>
          <w:szCs w:val="24"/>
        </w:rPr>
        <w:t xml:space="preserve"> DAPs.</w:t>
      </w:r>
      <w:r w:rsidR="0048594B" w:rsidRPr="0048594B">
        <w:rPr>
          <w:rFonts w:ascii="Times New Roman" w:hAnsi="Times New Roman" w:cs="Times New Roman"/>
          <w:sz w:val="24"/>
          <w:szCs w:val="24"/>
        </w:rPr>
        <w:t xml:space="preserve"> The </w:t>
      </w:r>
      <w:r w:rsidR="00DA289F">
        <w:rPr>
          <w:rFonts w:ascii="Times New Roman" w:hAnsi="Times New Roman" w:cs="Times New Roman"/>
          <w:sz w:val="24"/>
          <w:szCs w:val="24"/>
        </w:rPr>
        <w:t>p</w:t>
      </w:r>
      <w:r w:rsidR="0048594B" w:rsidRPr="0048594B">
        <w:rPr>
          <w:rFonts w:ascii="Times New Roman" w:hAnsi="Times New Roman" w:cs="Times New Roman"/>
          <w:sz w:val="24"/>
          <w:szCs w:val="24"/>
        </w:rPr>
        <w:t>rotein ID</w:t>
      </w:r>
      <w:r w:rsidR="0048594B">
        <w:rPr>
          <w:rFonts w:ascii="Times New Roman" w:hAnsi="Times New Roman" w:cs="Times New Roman"/>
          <w:sz w:val="24"/>
          <w:szCs w:val="24"/>
        </w:rPr>
        <w:t xml:space="preserve">, </w:t>
      </w:r>
      <w:r w:rsidR="00DA289F">
        <w:rPr>
          <w:rFonts w:ascii="Times New Roman" w:hAnsi="Times New Roman" w:cs="Times New Roman"/>
          <w:sz w:val="24"/>
          <w:szCs w:val="24"/>
        </w:rPr>
        <w:t>g</w:t>
      </w:r>
      <w:r w:rsidR="0048594B" w:rsidRPr="0048594B">
        <w:rPr>
          <w:rFonts w:ascii="Times New Roman" w:hAnsi="Times New Roman" w:cs="Times New Roman"/>
          <w:sz w:val="24"/>
          <w:szCs w:val="24"/>
        </w:rPr>
        <w:t>ene ID</w:t>
      </w:r>
      <w:r w:rsidR="0048594B">
        <w:rPr>
          <w:rFonts w:ascii="Times New Roman" w:hAnsi="Times New Roman" w:cs="Times New Roman"/>
          <w:sz w:val="24"/>
          <w:szCs w:val="24"/>
        </w:rPr>
        <w:t>,</w:t>
      </w:r>
      <w:r w:rsidR="0048594B" w:rsidRPr="0048594B">
        <w:t xml:space="preserve"> </w:t>
      </w:r>
      <w:r w:rsidR="00DA289F">
        <w:rPr>
          <w:rFonts w:ascii="Times New Roman" w:hAnsi="Times New Roman" w:cs="Times New Roman"/>
          <w:sz w:val="24"/>
          <w:szCs w:val="24"/>
        </w:rPr>
        <w:t>a</w:t>
      </w:r>
      <w:r w:rsidR="0048594B" w:rsidRPr="0048594B">
        <w:rPr>
          <w:rFonts w:ascii="Times New Roman" w:hAnsi="Times New Roman" w:cs="Times New Roman"/>
          <w:sz w:val="24"/>
          <w:szCs w:val="24"/>
        </w:rPr>
        <w:t>nnotation</w:t>
      </w:r>
      <w:r w:rsidR="0048594B">
        <w:rPr>
          <w:rFonts w:ascii="Times New Roman" w:hAnsi="Times New Roman" w:cs="Times New Roman"/>
          <w:sz w:val="24"/>
          <w:szCs w:val="24"/>
        </w:rPr>
        <w:t xml:space="preserve">, </w:t>
      </w:r>
      <w:r w:rsidR="00DA289F">
        <w:rPr>
          <w:rFonts w:ascii="Times New Roman" w:hAnsi="Times New Roman" w:cs="Times New Roman"/>
          <w:sz w:val="24"/>
          <w:szCs w:val="24"/>
        </w:rPr>
        <w:t>matched p</w:t>
      </w:r>
      <w:r w:rsidR="0048594B" w:rsidRPr="0048594B">
        <w:rPr>
          <w:rFonts w:ascii="Times New Roman" w:hAnsi="Times New Roman" w:cs="Times New Roman"/>
          <w:sz w:val="24"/>
          <w:szCs w:val="24"/>
        </w:rPr>
        <w:t>roteins</w:t>
      </w:r>
      <w:r w:rsidR="0048594B">
        <w:rPr>
          <w:rFonts w:ascii="Times New Roman" w:hAnsi="Times New Roman" w:cs="Times New Roman"/>
          <w:sz w:val="24"/>
          <w:szCs w:val="24"/>
        </w:rPr>
        <w:t xml:space="preserve">, </w:t>
      </w:r>
      <w:r w:rsidR="00DA289F">
        <w:rPr>
          <w:rFonts w:ascii="Times New Roman" w:hAnsi="Times New Roman" w:cs="Times New Roman"/>
          <w:sz w:val="24"/>
          <w:szCs w:val="24"/>
        </w:rPr>
        <w:t>matched</w:t>
      </w:r>
      <w:r w:rsidR="00DA289F" w:rsidRPr="0048594B">
        <w:rPr>
          <w:rFonts w:ascii="Times New Roman" w:hAnsi="Times New Roman" w:cs="Times New Roman"/>
          <w:sz w:val="24"/>
          <w:szCs w:val="24"/>
        </w:rPr>
        <w:t xml:space="preserve"> </w:t>
      </w:r>
      <w:r w:rsidR="00DA289F">
        <w:rPr>
          <w:rFonts w:ascii="Times New Roman" w:hAnsi="Times New Roman" w:cs="Times New Roman"/>
          <w:sz w:val="24"/>
          <w:szCs w:val="24"/>
        </w:rPr>
        <w:t>p</w:t>
      </w:r>
      <w:r w:rsidR="0048594B" w:rsidRPr="0048594B">
        <w:rPr>
          <w:rFonts w:ascii="Times New Roman" w:hAnsi="Times New Roman" w:cs="Times New Roman"/>
          <w:sz w:val="24"/>
          <w:szCs w:val="24"/>
        </w:rPr>
        <w:t>eptides</w:t>
      </w:r>
      <w:r w:rsidR="0048594B">
        <w:rPr>
          <w:rFonts w:ascii="Times New Roman" w:hAnsi="Times New Roman" w:cs="Times New Roman"/>
          <w:sz w:val="24"/>
          <w:szCs w:val="24"/>
        </w:rPr>
        <w:t xml:space="preserve">, </w:t>
      </w:r>
      <w:r w:rsidR="00DA289F">
        <w:rPr>
          <w:rFonts w:ascii="Times New Roman" w:hAnsi="Times New Roman" w:cs="Times New Roman"/>
          <w:sz w:val="24"/>
          <w:szCs w:val="24"/>
        </w:rPr>
        <w:t>r</w:t>
      </w:r>
      <w:r w:rsidR="0048594B" w:rsidRPr="0048594B">
        <w:rPr>
          <w:rFonts w:ascii="Times New Roman" w:hAnsi="Times New Roman" w:cs="Times New Roman"/>
          <w:sz w:val="24"/>
          <w:szCs w:val="24"/>
        </w:rPr>
        <w:t>azor</w:t>
      </w:r>
      <w:r w:rsidR="00DA289F">
        <w:rPr>
          <w:rFonts w:ascii="Times New Roman" w:hAnsi="Times New Roman" w:cs="Times New Roman"/>
          <w:sz w:val="24"/>
          <w:szCs w:val="24"/>
        </w:rPr>
        <w:t xml:space="preserve"> u</w:t>
      </w:r>
      <w:r w:rsidR="0048594B" w:rsidRPr="0048594B">
        <w:rPr>
          <w:rFonts w:ascii="Times New Roman" w:hAnsi="Times New Roman" w:cs="Times New Roman"/>
          <w:sz w:val="24"/>
          <w:szCs w:val="24"/>
        </w:rPr>
        <w:t>nique</w:t>
      </w:r>
      <w:r w:rsidR="00DA289F">
        <w:rPr>
          <w:rFonts w:ascii="Times New Roman" w:hAnsi="Times New Roman" w:cs="Times New Roman"/>
          <w:sz w:val="24"/>
          <w:szCs w:val="24"/>
        </w:rPr>
        <w:t xml:space="preserve"> p</w:t>
      </w:r>
      <w:r w:rsidR="0048594B" w:rsidRPr="0048594B">
        <w:rPr>
          <w:rFonts w:ascii="Times New Roman" w:hAnsi="Times New Roman" w:cs="Times New Roman"/>
          <w:sz w:val="24"/>
          <w:szCs w:val="24"/>
        </w:rPr>
        <w:t>eptides</w:t>
      </w:r>
      <w:r w:rsidR="0048594B">
        <w:rPr>
          <w:rFonts w:ascii="Times New Roman" w:hAnsi="Times New Roman" w:cs="Times New Roman"/>
          <w:sz w:val="24"/>
          <w:szCs w:val="24"/>
        </w:rPr>
        <w:t xml:space="preserve">, </w:t>
      </w:r>
      <w:r w:rsidR="00DA289F">
        <w:rPr>
          <w:rFonts w:ascii="Times New Roman" w:hAnsi="Times New Roman" w:cs="Times New Roman"/>
          <w:sz w:val="24"/>
          <w:szCs w:val="24"/>
        </w:rPr>
        <w:t>u</w:t>
      </w:r>
      <w:r w:rsidR="0048594B" w:rsidRPr="0048594B">
        <w:rPr>
          <w:rFonts w:ascii="Times New Roman" w:hAnsi="Times New Roman" w:cs="Times New Roman"/>
          <w:sz w:val="24"/>
          <w:szCs w:val="24"/>
        </w:rPr>
        <w:t>nique</w:t>
      </w:r>
      <w:r w:rsidR="00DA289F">
        <w:rPr>
          <w:rFonts w:ascii="Times New Roman" w:hAnsi="Times New Roman" w:cs="Times New Roman"/>
          <w:sz w:val="24"/>
          <w:szCs w:val="24"/>
        </w:rPr>
        <w:t xml:space="preserve"> p</w:t>
      </w:r>
      <w:r w:rsidR="0048594B" w:rsidRPr="0048594B">
        <w:rPr>
          <w:rFonts w:ascii="Times New Roman" w:hAnsi="Times New Roman" w:cs="Times New Roman"/>
          <w:sz w:val="24"/>
          <w:szCs w:val="24"/>
        </w:rPr>
        <w:t>eptides</w:t>
      </w:r>
      <w:r w:rsidR="0048594B">
        <w:rPr>
          <w:rFonts w:ascii="Times New Roman" w:hAnsi="Times New Roman" w:cs="Times New Roman"/>
          <w:sz w:val="24"/>
          <w:szCs w:val="24"/>
        </w:rPr>
        <w:t xml:space="preserve">, </w:t>
      </w:r>
      <w:r w:rsidR="00DA289F">
        <w:rPr>
          <w:rFonts w:ascii="Times New Roman" w:hAnsi="Times New Roman" w:cs="Times New Roman"/>
          <w:sz w:val="24"/>
          <w:szCs w:val="24"/>
        </w:rPr>
        <w:t>c</w:t>
      </w:r>
      <w:r w:rsidR="0048594B" w:rsidRPr="0048594B">
        <w:rPr>
          <w:rFonts w:ascii="Times New Roman" w:hAnsi="Times New Roman" w:cs="Times New Roman"/>
          <w:sz w:val="24"/>
          <w:szCs w:val="24"/>
        </w:rPr>
        <w:t>overage</w:t>
      </w:r>
      <w:r w:rsidR="0048594B">
        <w:rPr>
          <w:rFonts w:ascii="Times New Roman" w:hAnsi="Times New Roman" w:cs="Times New Roman"/>
          <w:sz w:val="24"/>
          <w:szCs w:val="24"/>
        </w:rPr>
        <w:t xml:space="preserve">, </w:t>
      </w:r>
      <w:r w:rsidR="00D20BD3">
        <w:rPr>
          <w:rFonts w:ascii="Times New Roman" w:hAnsi="Times New Roman" w:cs="Times New Roman"/>
          <w:sz w:val="24"/>
          <w:szCs w:val="24"/>
        </w:rPr>
        <w:t>molecule we</w:t>
      </w:r>
      <w:r w:rsidR="0048594B" w:rsidRPr="0048594B">
        <w:rPr>
          <w:rFonts w:ascii="Times New Roman" w:hAnsi="Times New Roman" w:cs="Times New Roman"/>
          <w:sz w:val="24"/>
          <w:szCs w:val="24"/>
        </w:rPr>
        <w:t>ight</w:t>
      </w:r>
      <w:r w:rsidR="0048594B">
        <w:rPr>
          <w:rFonts w:ascii="Times New Roman" w:hAnsi="Times New Roman" w:cs="Times New Roman"/>
          <w:sz w:val="24"/>
          <w:szCs w:val="24"/>
        </w:rPr>
        <w:t>,</w:t>
      </w:r>
      <w:r w:rsidR="0048594B" w:rsidRPr="0048594B">
        <w:t xml:space="preserve"> </w:t>
      </w:r>
      <w:r w:rsidR="0048594B" w:rsidRPr="0048594B">
        <w:rPr>
          <w:rFonts w:ascii="Times New Roman" w:hAnsi="Times New Roman" w:cs="Times New Roman"/>
          <w:sz w:val="24"/>
          <w:szCs w:val="24"/>
        </w:rPr>
        <w:t>LFQ intensity</w:t>
      </w:r>
      <w:r w:rsidR="0048594B">
        <w:rPr>
          <w:rFonts w:ascii="Times New Roman" w:hAnsi="Times New Roman" w:cs="Times New Roman"/>
          <w:sz w:val="24"/>
          <w:szCs w:val="24"/>
        </w:rPr>
        <w:t xml:space="preserve">, and </w:t>
      </w:r>
      <w:r w:rsidR="00D20BD3">
        <w:rPr>
          <w:rFonts w:ascii="Times New Roman" w:hAnsi="Times New Roman" w:cs="Times New Roman"/>
          <w:sz w:val="24"/>
          <w:szCs w:val="24"/>
        </w:rPr>
        <w:t>f</w:t>
      </w:r>
      <w:r w:rsidR="0048594B" w:rsidRPr="0048594B">
        <w:rPr>
          <w:rFonts w:ascii="Times New Roman" w:hAnsi="Times New Roman" w:cs="Times New Roman"/>
          <w:sz w:val="24"/>
          <w:szCs w:val="24"/>
        </w:rPr>
        <w:t>old change in H</w:t>
      </w:r>
      <w:r w:rsidR="0048594B" w:rsidRPr="0048594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8594B" w:rsidRPr="0048594B">
        <w:rPr>
          <w:rFonts w:ascii="Times New Roman" w:hAnsi="Times New Roman" w:cs="Times New Roman"/>
          <w:sz w:val="24"/>
          <w:szCs w:val="24"/>
        </w:rPr>
        <w:t>O</w:t>
      </w:r>
      <w:r w:rsidR="0048594B" w:rsidRPr="0048594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8594B" w:rsidRPr="0048594B">
        <w:rPr>
          <w:rFonts w:ascii="Times New Roman" w:hAnsi="Times New Roman" w:cs="Times New Roman"/>
          <w:sz w:val="24"/>
          <w:szCs w:val="24"/>
        </w:rPr>
        <w:t xml:space="preserve"> </w:t>
      </w:r>
      <w:r w:rsidR="005F5193">
        <w:rPr>
          <w:rFonts w:ascii="Times New Roman" w:hAnsi="Times New Roman" w:cs="Times New Roman" w:hint="eastAsia"/>
          <w:sz w:val="24"/>
          <w:szCs w:val="24"/>
        </w:rPr>
        <w:t>group</w:t>
      </w:r>
      <w:r w:rsidR="005F5193">
        <w:rPr>
          <w:rFonts w:ascii="Times New Roman" w:hAnsi="Times New Roman" w:cs="Times New Roman"/>
          <w:sz w:val="24"/>
          <w:szCs w:val="24"/>
        </w:rPr>
        <w:t xml:space="preserve"> </w:t>
      </w:r>
      <w:r w:rsidR="0048594B" w:rsidRPr="0048594B">
        <w:rPr>
          <w:rFonts w:ascii="Times New Roman" w:hAnsi="Times New Roman" w:cs="Times New Roman"/>
          <w:sz w:val="24"/>
          <w:szCs w:val="24"/>
        </w:rPr>
        <w:t xml:space="preserve">vs. </w:t>
      </w:r>
      <w:r w:rsidR="00E0026D">
        <w:rPr>
          <w:rFonts w:ascii="Times New Roman" w:hAnsi="Times New Roman" w:cs="Times New Roman" w:hint="eastAsia"/>
          <w:sz w:val="24"/>
          <w:szCs w:val="24"/>
        </w:rPr>
        <w:t>c</w:t>
      </w:r>
      <w:r w:rsidR="0048594B" w:rsidRPr="0048594B">
        <w:rPr>
          <w:rFonts w:ascii="Times New Roman" w:hAnsi="Times New Roman" w:cs="Times New Roman"/>
          <w:sz w:val="24"/>
          <w:szCs w:val="24"/>
        </w:rPr>
        <w:t>ontrol</w:t>
      </w:r>
      <w:r w:rsidR="0048594B">
        <w:rPr>
          <w:rFonts w:ascii="Times New Roman" w:hAnsi="Times New Roman" w:cs="Times New Roman"/>
          <w:sz w:val="24"/>
          <w:szCs w:val="24"/>
        </w:rPr>
        <w:t xml:space="preserve"> </w:t>
      </w:r>
      <w:r w:rsidR="005F5193">
        <w:rPr>
          <w:rFonts w:ascii="Times New Roman" w:hAnsi="Times New Roman" w:cs="Times New Roman" w:hint="eastAsia"/>
          <w:sz w:val="24"/>
          <w:szCs w:val="24"/>
        </w:rPr>
        <w:t>group</w:t>
      </w:r>
      <w:r w:rsidR="005F5193">
        <w:rPr>
          <w:rFonts w:ascii="Times New Roman" w:hAnsi="Times New Roman" w:cs="Times New Roman"/>
          <w:sz w:val="24"/>
          <w:szCs w:val="24"/>
        </w:rPr>
        <w:t xml:space="preserve"> </w:t>
      </w:r>
      <w:r w:rsidR="0048594B">
        <w:rPr>
          <w:rFonts w:ascii="Times New Roman" w:hAnsi="Times New Roman" w:cs="Times New Roman"/>
          <w:sz w:val="24"/>
          <w:szCs w:val="24"/>
        </w:rPr>
        <w:t>of the significantly changed DAPs are shown.</w:t>
      </w:r>
    </w:p>
    <w:p w14:paraId="18CC77E8" w14:textId="6B4D853B" w:rsidR="001119B7" w:rsidRDefault="008915A7" w:rsidP="0048594B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8915A7">
        <w:rPr>
          <w:rFonts w:ascii="Times New Roman" w:hAnsi="Times New Roman" w:cs="Times New Roman"/>
          <w:sz w:val="24"/>
          <w:szCs w:val="24"/>
        </w:rPr>
        <w:t>Please see the attached Excel file TABLE S3</w:t>
      </w:r>
      <w:r w:rsidR="0048594B">
        <w:rPr>
          <w:rFonts w:ascii="Times New Roman" w:hAnsi="Times New Roman" w:cs="Times New Roman"/>
          <w:sz w:val="24"/>
          <w:szCs w:val="24"/>
        </w:rPr>
        <w:t>.</w:t>
      </w:r>
      <w:r w:rsidR="0048594B" w:rsidRPr="0048594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7FD129C" w14:textId="77777777" w:rsidR="00DA289F" w:rsidRPr="001119B7" w:rsidRDefault="00DA289F" w:rsidP="0048594B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75D6A875" w14:textId="6FE1B6E5" w:rsidR="0048594B" w:rsidRPr="001119B7" w:rsidRDefault="001119B7" w:rsidP="004859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4 </w:t>
      </w:r>
      <w:r w:rsidRPr="001119B7">
        <w:rPr>
          <w:rFonts w:ascii="Times New Roman" w:hAnsi="Times New Roman" w:cs="Times New Roman"/>
          <w:sz w:val="24"/>
          <w:szCs w:val="24"/>
        </w:rPr>
        <w:t>List of the DAPs only detected in H</w:t>
      </w:r>
      <w:r w:rsidRPr="001119B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119B7">
        <w:rPr>
          <w:rFonts w:ascii="Times New Roman" w:hAnsi="Times New Roman" w:cs="Times New Roman"/>
          <w:sz w:val="24"/>
          <w:szCs w:val="24"/>
        </w:rPr>
        <w:t>O</w:t>
      </w:r>
      <w:r w:rsidRPr="001119B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119B7">
        <w:rPr>
          <w:rFonts w:ascii="Times New Roman" w:hAnsi="Times New Roman" w:cs="Times New Roman"/>
          <w:sz w:val="24"/>
          <w:szCs w:val="24"/>
        </w:rPr>
        <w:t xml:space="preserve"> group or control group.</w:t>
      </w:r>
      <w:r w:rsidR="0048594B" w:rsidRPr="0048594B">
        <w:rPr>
          <w:rFonts w:ascii="Times New Roman" w:hAnsi="Times New Roman" w:cs="Times New Roman"/>
          <w:sz w:val="24"/>
          <w:szCs w:val="24"/>
        </w:rPr>
        <w:t xml:space="preserve"> </w:t>
      </w:r>
      <w:r w:rsidR="00D20BD3" w:rsidRPr="0048594B">
        <w:rPr>
          <w:rFonts w:ascii="Times New Roman" w:hAnsi="Times New Roman" w:cs="Times New Roman"/>
          <w:sz w:val="24"/>
          <w:szCs w:val="24"/>
        </w:rPr>
        <w:t xml:space="preserve">The </w:t>
      </w:r>
      <w:r w:rsidR="00D20BD3">
        <w:rPr>
          <w:rFonts w:ascii="Times New Roman" w:hAnsi="Times New Roman" w:cs="Times New Roman"/>
          <w:sz w:val="24"/>
          <w:szCs w:val="24"/>
        </w:rPr>
        <w:t>p</w:t>
      </w:r>
      <w:r w:rsidR="00D20BD3" w:rsidRPr="0048594B">
        <w:rPr>
          <w:rFonts w:ascii="Times New Roman" w:hAnsi="Times New Roman" w:cs="Times New Roman"/>
          <w:sz w:val="24"/>
          <w:szCs w:val="24"/>
        </w:rPr>
        <w:t>rotein ID</w:t>
      </w:r>
      <w:r w:rsidR="00D20BD3">
        <w:rPr>
          <w:rFonts w:ascii="Times New Roman" w:hAnsi="Times New Roman" w:cs="Times New Roman"/>
          <w:sz w:val="24"/>
          <w:szCs w:val="24"/>
        </w:rPr>
        <w:t>, g</w:t>
      </w:r>
      <w:r w:rsidR="00D20BD3" w:rsidRPr="0048594B">
        <w:rPr>
          <w:rFonts w:ascii="Times New Roman" w:hAnsi="Times New Roman" w:cs="Times New Roman"/>
          <w:sz w:val="24"/>
          <w:szCs w:val="24"/>
        </w:rPr>
        <w:t>ene ID</w:t>
      </w:r>
      <w:r w:rsidR="00D20BD3">
        <w:rPr>
          <w:rFonts w:ascii="Times New Roman" w:hAnsi="Times New Roman" w:cs="Times New Roman"/>
          <w:sz w:val="24"/>
          <w:szCs w:val="24"/>
        </w:rPr>
        <w:t>,</w:t>
      </w:r>
      <w:r w:rsidR="00D20BD3" w:rsidRPr="0048594B">
        <w:t xml:space="preserve"> </w:t>
      </w:r>
      <w:r w:rsidR="00D20BD3">
        <w:rPr>
          <w:rFonts w:ascii="Times New Roman" w:hAnsi="Times New Roman" w:cs="Times New Roman"/>
          <w:sz w:val="24"/>
          <w:szCs w:val="24"/>
        </w:rPr>
        <w:t>a</w:t>
      </w:r>
      <w:r w:rsidR="00D20BD3" w:rsidRPr="0048594B">
        <w:rPr>
          <w:rFonts w:ascii="Times New Roman" w:hAnsi="Times New Roman" w:cs="Times New Roman"/>
          <w:sz w:val="24"/>
          <w:szCs w:val="24"/>
        </w:rPr>
        <w:t>nnotation</w:t>
      </w:r>
      <w:r w:rsidR="00D20BD3">
        <w:rPr>
          <w:rFonts w:ascii="Times New Roman" w:hAnsi="Times New Roman" w:cs="Times New Roman"/>
          <w:sz w:val="24"/>
          <w:szCs w:val="24"/>
        </w:rPr>
        <w:t>, matched p</w:t>
      </w:r>
      <w:r w:rsidR="00D20BD3" w:rsidRPr="0048594B">
        <w:rPr>
          <w:rFonts w:ascii="Times New Roman" w:hAnsi="Times New Roman" w:cs="Times New Roman"/>
          <w:sz w:val="24"/>
          <w:szCs w:val="24"/>
        </w:rPr>
        <w:t>roteins</w:t>
      </w:r>
      <w:r w:rsidR="00D20BD3">
        <w:rPr>
          <w:rFonts w:ascii="Times New Roman" w:hAnsi="Times New Roman" w:cs="Times New Roman"/>
          <w:sz w:val="24"/>
          <w:szCs w:val="24"/>
        </w:rPr>
        <w:t>, matched</w:t>
      </w:r>
      <w:r w:rsidR="00D20BD3" w:rsidRPr="0048594B">
        <w:rPr>
          <w:rFonts w:ascii="Times New Roman" w:hAnsi="Times New Roman" w:cs="Times New Roman"/>
          <w:sz w:val="24"/>
          <w:szCs w:val="24"/>
        </w:rPr>
        <w:t xml:space="preserve"> </w:t>
      </w:r>
      <w:r w:rsidR="00D20BD3">
        <w:rPr>
          <w:rFonts w:ascii="Times New Roman" w:hAnsi="Times New Roman" w:cs="Times New Roman"/>
          <w:sz w:val="24"/>
          <w:szCs w:val="24"/>
        </w:rPr>
        <w:t>p</w:t>
      </w:r>
      <w:r w:rsidR="00D20BD3" w:rsidRPr="0048594B">
        <w:rPr>
          <w:rFonts w:ascii="Times New Roman" w:hAnsi="Times New Roman" w:cs="Times New Roman"/>
          <w:sz w:val="24"/>
          <w:szCs w:val="24"/>
        </w:rPr>
        <w:t>eptides</w:t>
      </w:r>
      <w:r w:rsidR="00D20BD3">
        <w:rPr>
          <w:rFonts w:ascii="Times New Roman" w:hAnsi="Times New Roman" w:cs="Times New Roman"/>
          <w:sz w:val="24"/>
          <w:szCs w:val="24"/>
        </w:rPr>
        <w:t>, r</w:t>
      </w:r>
      <w:r w:rsidR="00D20BD3" w:rsidRPr="0048594B">
        <w:rPr>
          <w:rFonts w:ascii="Times New Roman" w:hAnsi="Times New Roman" w:cs="Times New Roman"/>
          <w:sz w:val="24"/>
          <w:szCs w:val="24"/>
        </w:rPr>
        <w:t>azor</w:t>
      </w:r>
      <w:r w:rsidR="00D20BD3">
        <w:rPr>
          <w:rFonts w:ascii="Times New Roman" w:hAnsi="Times New Roman" w:cs="Times New Roman"/>
          <w:sz w:val="24"/>
          <w:szCs w:val="24"/>
        </w:rPr>
        <w:t xml:space="preserve"> u</w:t>
      </w:r>
      <w:r w:rsidR="00D20BD3" w:rsidRPr="0048594B">
        <w:rPr>
          <w:rFonts w:ascii="Times New Roman" w:hAnsi="Times New Roman" w:cs="Times New Roman"/>
          <w:sz w:val="24"/>
          <w:szCs w:val="24"/>
        </w:rPr>
        <w:t>nique</w:t>
      </w:r>
      <w:r w:rsidR="00D20BD3">
        <w:rPr>
          <w:rFonts w:ascii="Times New Roman" w:hAnsi="Times New Roman" w:cs="Times New Roman"/>
          <w:sz w:val="24"/>
          <w:szCs w:val="24"/>
        </w:rPr>
        <w:t xml:space="preserve"> p</w:t>
      </w:r>
      <w:r w:rsidR="00D20BD3" w:rsidRPr="0048594B">
        <w:rPr>
          <w:rFonts w:ascii="Times New Roman" w:hAnsi="Times New Roman" w:cs="Times New Roman"/>
          <w:sz w:val="24"/>
          <w:szCs w:val="24"/>
        </w:rPr>
        <w:t>eptides</w:t>
      </w:r>
      <w:r w:rsidR="00D20BD3">
        <w:rPr>
          <w:rFonts w:ascii="Times New Roman" w:hAnsi="Times New Roman" w:cs="Times New Roman"/>
          <w:sz w:val="24"/>
          <w:szCs w:val="24"/>
        </w:rPr>
        <w:t>, u</w:t>
      </w:r>
      <w:r w:rsidR="00D20BD3" w:rsidRPr="0048594B">
        <w:rPr>
          <w:rFonts w:ascii="Times New Roman" w:hAnsi="Times New Roman" w:cs="Times New Roman"/>
          <w:sz w:val="24"/>
          <w:szCs w:val="24"/>
        </w:rPr>
        <w:t>nique</w:t>
      </w:r>
      <w:r w:rsidR="00D20BD3">
        <w:rPr>
          <w:rFonts w:ascii="Times New Roman" w:hAnsi="Times New Roman" w:cs="Times New Roman"/>
          <w:sz w:val="24"/>
          <w:szCs w:val="24"/>
        </w:rPr>
        <w:t xml:space="preserve"> p</w:t>
      </w:r>
      <w:r w:rsidR="00D20BD3" w:rsidRPr="0048594B">
        <w:rPr>
          <w:rFonts w:ascii="Times New Roman" w:hAnsi="Times New Roman" w:cs="Times New Roman"/>
          <w:sz w:val="24"/>
          <w:szCs w:val="24"/>
        </w:rPr>
        <w:t>eptides</w:t>
      </w:r>
      <w:r w:rsidR="00D20BD3">
        <w:rPr>
          <w:rFonts w:ascii="Times New Roman" w:hAnsi="Times New Roman" w:cs="Times New Roman"/>
          <w:sz w:val="24"/>
          <w:szCs w:val="24"/>
        </w:rPr>
        <w:t>, c</w:t>
      </w:r>
      <w:r w:rsidR="00D20BD3" w:rsidRPr="0048594B">
        <w:rPr>
          <w:rFonts w:ascii="Times New Roman" w:hAnsi="Times New Roman" w:cs="Times New Roman"/>
          <w:sz w:val="24"/>
          <w:szCs w:val="24"/>
        </w:rPr>
        <w:t>overage</w:t>
      </w:r>
      <w:r w:rsidR="00D20BD3">
        <w:rPr>
          <w:rFonts w:ascii="Times New Roman" w:hAnsi="Times New Roman" w:cs="Times New Roman"/>
          <w:sz w:val="24"/>
          <w:szCs w:val="24"/>
        </w:rPr>
        <w:t>, molecule we</w:t>
      </w:r>
      <w:r w:rsidR="00D20BD3" w:rsidRPr="0048594B">
        <w:rPr>
          <w:rFonts w:ascii="Times New Roman" w:hAnsi="Times New Roman" w:cs="Times New Roman"/>
          <w:sz w:val="24"/>
          <w:szCs w:val="24"/>
        </w:rPr>
        <w:t>ight</w:t>
      </w:r>
      <w:r w:rsidR="00D20BD3">
        <w:rPr>
          <w:rFonts w:ascii="Times New Roman" w:hAnsi="Times New Roman" w:cs="Times New Roman"/>
          <w:sz w:val="24"/>
          <w:szCs w:val="24"/>
        </w:rPr>
        <w:t>, and</w:t>
      </w:r>
      <w:r w:rsidR="00D20BD3" w:rsidRPr="0048594B">
        <w:t xml:space="preserve"> </w:t>
      </w:r>
      <w:r w:rsidR="00D20BD3" w:rsidRPr="0048594B">
        <w:rPr>
          <w:rFonts w:ascii="Times New Roman" w:hAnsi="Times New Roman" w:cs="Times New Roman"/>
          <w:sz w:val="24"/>
          <w:szCs w:val="24"/>
        </w:rPr>
        <w:t>LFQ intensity</w:t>
      </w:r>
      <w:r w:rsidR="0048594B">
        <w:rPr>
          <w:rFonts w:ascii="Times New Roman" w:hAnsi="Times New Roman" w:cs="Times New Roman"/>
          <w:sz w:val="24"/>
          <w:szCs w:val="24"/>
        </w:rPr>
        <w:t xml:space="preserve"> of the DAPs </w:t>
      </w:r>
      <w:r w:rsidR="0048594B" w:rsidRPr="001119B7">
        <w:rPr>
          <w:rFonts w:ascii="Times New Roman" w:hAnsi="Times New Roman" w:cs="Times New Roman"/>
          <w:sz w:val="24"/>
          <w:szCs w:val="24"/>
        </w:rPr>
        <w:t>only detected in H</w:t>
      </w:r>
      <w:r w:rsidR="0048594B" w:rsidRPr="001119B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8594B" w:rsidRPr="001119B7">
        <w:rPr>
          <w:rFonts w:ascii="Times New Roman" w:hAnsi="Times New Roman" w:cs="Times New Roman"/>
          <w:sz w:val="24"/>
          <w:szCs w:val="24"/>
        </w:rPr>
        <w:t>O</w:t>
      </w:r>
      <w:r w:rsidR="0048594B" w:rsidRPr="001119B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8594B" w:rsidRPr="001119B7">
        <w:rPr>
          <w:rFonts w:ascii="Times New Roman" w:hAnsi="Times New Roman" w:cs="Times New Roman"/>
          <w:sz w:val="24"/>
          <w:szCs w:val="24"/>
        </w:rPr>
        <w:t xml:space="preserve"> group or control group</w:t>
      </w:r>
      <w:r w:rsidR="0048594B">
        <w:rPr>
          <w:rFonts w:ascii="Times New Roman" w:hAnsi="Times New Roman" w:cs="Times New Roman"/>
          <w:sz w:val="24"/>
          <w:szCs w:val="24"/>
        </w:rPr>
        <w:t xml:space="preserve"> are shown.</w:t>
      </w:r>
    </w:p>
    <w:p w14:paraId="66D009D4" w14:textId="175BDFA9" w:rsidR="001119B7" w:rsidRPr="008915A7" w:rsidRDefault="008915A7" w:rsidP="0048594B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8915A7">
        <w:rPr>
          <w:rFonts w:ascii="Times New Roman" w:hAnsi="Times New Roman" w:cs="Times New Roman"/>
          <w:sz w:val="24"/>
          <w:szCs w:val="24"/>
        </w:rPr>
        <w:t>Please see the attached Excel file TABLE S</w:t>
      </w:r>
      <w:r>
        <w:rPr>
          <w:rFonts w:ascii="Times New Roman" w:hAnsi="Times New Roman" w:cs="Times New Roman"/>
          <w:sz w:val="24"/>
          <w:szCs w:val="24"/>
        </w:rPr>
        <w:t>4</w:t>
      </w:r>
      <w:r w:rsidR="0048594B">
        <w:rPr>
          <w:rFonts w:ascii="Times New Roman" w:hAnsi="Times New Roman" w:cs="Times New Roman"/>
          <w:sz w:val="24"/>
          <w:szCs w:val="24"/>
        </w:rPr>
        <w:t>.</w:t>
      </w:r>
    </w:p>
    <w:p w14:paraId="219C512E" w14:textId="77777777" w:rsidR="001119B7" w:rsidRDefault="001119B7" w:rsidP="002129B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C50633" w14:textId="77777777" w:rsidR="001119B7" w:rsidRDefault="001119B7" w:rsidP="002129BD">
      <w:pPr>
        <w:rPr>
          <w:rFonts w:ascii="Times New Roman" w:hAnsi="Times New Roman" w:cs="Times New Roman"/>
          <w:b/>
          <w:bCs/>
          <w:sz w:val="24"/>
          <w:szCs w:val="24"/>
        </w:rPr>
        <w:sectPr w:rsidR="001119B7" w:rsidSect="001119B7">
          <w:pgSz w:w="11906" w:h="16838"/>
          <w:pgMar w:top="2663" w:right="1800" w:bottom="1440" w:left="1800" w:header="851" w:footer="992" w:gutter="0"/>
          <w:cols w:space="425"/>
          <w:docGrid w:type="lines" w:linePitch="312"/>
        </w:sectPr>
      </w:pPr>
    </w:p>
    <w:p w14:paraId="2732491D" w14:textId="04E3172C" w:rsidR="002129BD" w:rsidRPr="00A01E16" w:rsidRDefault="002129BD" w:rsidP="002129BD">
      <w:pPr>
        <w:rPr>
          <w:rFonts w:ascii="Times New Roman" w:hAnsi="Times New Roman" w:cs="Times New Roman"/>
          <w:sz w:val="24"/>
          <w:szCs w:val="24"/>
        </w:rPr>
      </w:pPr>
      <w:r w:rsidRPr="00A01E16"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 w:rsidR="00D1085F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A01E16">
        <w:rPr>
          <w:rFonts w:ascii="Times New Roman" w:hAnsi="Times New Roman" w:cs="Times New Roman"/>
          <w:b/>
          <w:bCs/>
          <w:sz w:val="24"/>
          <w:szCs w:val="24"/>
        </w:rPr>
        <w:t xml:space="preserve"> S5</w:t>
      </w:r>
      <w:r w:rsidR="0003334E" w:rsidRPr="00A01E1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01E16">
        <w:rPr>
          <w:rFonts w:ascii="Times New Roman" w:hAnsi="Times New Roman" w:cs="Times New Roman"/>
          <w:sz w:val="24"/>
          <w:szCs w:val="24"/>
        </w:rPr>
        <w:t xml:space="preserve"> Top 20 </w:t>
      </w:r>
      <w:r w:rsidR="009B50E9" w:rsidRPr="00A01E16">
        <w:rPr>
          <w:rFonts w:ascii="Times New Roman" w:hAnsi="Times New Roman" w:cs="Times New Roman"/>
          <w:sz w:val="24"/>
          <w:szCs w:val="24"/>
        </w:rPr>
        <w:t xml:space="preserve">enriched GO pathways </w:t>
      </w:r>
      <w:r w:rsidRPr="00A01E16">
        <w:rPr>
          <w:rFonts w:ascii="Times New Roman" w:hAnsi="Times New Roman" w:cs="Times New Roman"/>
          <w:sz w:val="24"/>
          <w:szCs w:val="24"/>
        </w:rPr>
        <w:t xml:space="preserve">of the DAPs </w:t>
      </w:r>
      <w:r w:rsidR="00D524BF" w:rsidRPr="00A01E16">
        <w:rPr>
          <w:rFonts w:ascii="Times New Roman" w:hAnsi="Times New Roman" w:cs="Times New Roman"/>
          <w:sz w:val="24"/>
          <w:szCs w:val="24"/>
        </w:rPr>
        <w:t>in</w:t>
      </w:r>
      <w:r w:rsidRPr="00A01E16">
        <w:rPr>
          <w:rFonts w:ascii="Times New Roman" w:hAnsi="Times New Roman" w:cs="Times New Roman"/>
          <w:sz w:val="24"/>
          <w:szCs w:val="24"/>
        </w:rPr>
        <w:t xml:space="preserve"> H</w:t>
      </w:r>
      <w:r w:rsidRPr="00A01E1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01E16">
        <w:rPr>
          <w:rFonts w:ascii="Times New Roman" w:hAnsi="Times New Roman" w:cs="Times New Roman"/>
          <w:sz w:val="24"/>
          <w:szCs w:val="24"/>
        </w:rPr>
        <w:t>O</w:t>
      </w:r>
      <w:r w:rsidRPr="00A01E1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01E16">
        <w:rPr>
          <w:rFonts w:ascii="Times New Roman" w:hAnsi="Times New Roman" w:cs="Times New Roman"/>
          <w:sz w:val="24"/>
          <w:szCs w:val="24"/>
        </w:rPr>
        <w:t xml:space="preserve"> group </w:t>
      </w:r>
      <w:r w:rsidR="00D524BF" w:rsidRPr="00A01E16">
        <w:rPr>
          <w:rFonts w:ascii="Times New Roman" w:hAnsi="Times New Roman" w:cs="Times New Roman"/>
          <w:i/>
          <w:iCs/>
          <w:sz w:val="24"/>
          <w:szCs w:val="24"/>
        </w:rPr>
        <w:t>vs</w:t>
      </w:r>
      <w:r w:rsidR="00EE392A" w:rsidRPr="00A01E16">
        <w:rPr>
          <w:rFonts w:ascii="Times New Roman" w:hAnsi="Times New Roman" w:cs="Times New Roman"/>
          <w:sz w:val="24"/>
          <w:szCs w:val="24"/>
        </w:rPr>
        <w:t>.</w:t>
      </w:r>
      <w:r w:rsidRPr="00A01E16">
        <w:rPr>
          <w:rFonts w:ascii="Times New Roman" w:hAnsi="Times New Roman" w:cs="Times New Roman"/>
          <w:sz w:val="24"/>
          <w:szCs w:val="24"/>
        </w:rPr>
        <w:t xml:space="preserve"> control group.</w:t>
      </w:r>
      <w:r w:rsidR="005A0FEA" w:rsidRPr="00A01E16">
        <w:rPr>
          <w:rFonts w:ascii="Times New Roman" w:hAnsi="Times New Roman" w:cs="Times New Roman"/>
          <w:sz w:val="24"/>
          <w:szCs w:val="24"/>
        </w:rPr>
        <w:t xml:space="preserve"> </w:t>
      </w:r>
      <w:r w:rsidRPr="00A01E16">
        <w:rPr>
          <w:rFonts w:ascii="Times New Roman" w:hAnsi="Times New Roman" w:cs="Times New Roman"/>
          <w:sz w:val="24"/>
          <w:szCs w:val="24"/>
        </w:rPr>
        <w:t>Up and down arrows indicate upregulation and downregulation, respectively.</w:t>
      </w:r>
      <w:r w:rsidR="005A0FEA" w:rsidRPr="00A01E16">
        <w:rPr>
          <w:rFonts w:ascii="Times New Roman" w:hAnsi="Times New Roman" w:cs="Times New Roman"/>
          <w:sz w:val="24"/>
          <w:szCs w:val="24"/>
        </w:rPr>
        <w:t xml:space="preserve"> The </w:t>
      </w:r>
      <w:r w:rsidR="005A0FEA" w:rsidRPr="00A01E16">
        <w:rPr>
          <w:rFonts w:ascii="Times New Roman" w:hAnsi="Times New Roman" w:cs="Times New Roman"/>
          <w:i/>
          <w:sz w:val="24"/>
          <w:szCs w:val="24"/>
        </w:rPr>
        <w:t>p</w:t>
      </w:r>
      <w:r w:rsidR="005A0FEA" w:rsidRPr="00A01E16">
        <w:rPr>
          <w:rFonts w:ascii="Times New Roman" w:hAnsi="Times New Roman" w:cs="Times New Roman"/>
          <w:sz w:val="24"/>
          <w:szCs w:val="24"/>
        </w:rPr>
        <w:t>-value was set as &lt; 0.05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708"/>
        <w:gridCol w:w="1134"/>
        <w:gridCol w:w="4962"/>
        <w:gridCol w:w="1275"/>
      </w:tblGrid>
      <w:tr w:rsidR="002E04D6" w:rsidRPr="00D64731" w14:paraId="244CED06" w14:textId="6F6B2180" w:rsidTr="004D4C15">
        <w:tc>
          <w:tcPr>
            <w:tcW w:w="439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0D0F545" w14:textId="6D5116F2" w:rsidR="002E04D6" w:rsidRPr="00D64731" w:rsidRDefault="002E04D6" w:rsidP="00F911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eastAsia="JansonText-Roman" w:hAnsi="Times New Roman" w:cs="Times New Roman"/>
                <w:b/>
                <w:kern w:val="0"/>
                <w:szCs w:val="21"/>
              </w:rPr>
              <w:t>GO team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B5E2EE9" w14:textId="15124BEF" w:rsidR="002E04D6" w:rsidRPr="00D64731" w:rsidRDefault="002E04D6" w:rsidP="00F911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eastAsia="JansonText-Roman" w:hAnsi="Times New Roman" w:cs="Times New Roman"/>
                <w:b/>
                <w:kern w:val="0"/>
                <w:szCs w:val="21"/>
              </w:rPr>
              <w:t>Hit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73A6821" w14:textId="79F7D1AF" w:rsidR="002E04D6" w:rsidRPr="00D64731" w:rsidRDefault="002E04D6" w:rsidP="00F911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eastAsia="JansonText-Roman" w:hAnsi="Times New Roman" w:cs="Times New Roman"/>
                <w:b/>
                <w:i/>
                <w:iCs/>
                <w:kern w:val="0"/>
                <w:szCs w:val="21"/>
              </w:rPr>
              <w:t>p</w:t>
            </w:r>
            <w:r w:rsidRPr="00D64731">
              <w:rPr>
                <w:rFonts w:ascii="Times New Roman" w:eastAsia="JansonText-Roman" w:hAnsi="Times New Roman" w:cs="Times New Roman"/>
                <w:b/>
                <w:kern w:val="0"/>
                <w:szCs w:val="21"/>
              </w:rPr>
              <w:t>-value</w:t>
            </w:r>
          </w:p>
        </w:tc>
        <w:tc>
          <w:tcPr>
            <w:tcW w:w="496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6B97867" w14:textId="2553132F" w:rsidR="002E04D6" w:rsidRPr="00D64731" w:rsidRDefault="002E04D6" w:rsidP="00F911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eastAsia="JansonText-Roman" w:hAnsi="Times New Roman" w:cs="Times New Roman"/>
                <w:b/>
                <w:kern w:val="0"/>
                <w:szCs w:val="21"/>
              </w:rPr>
              <w:t>Proteins (H</w:t>
            </w:r>
            <w:r w:rsidRPr="00D64731">
              <w:rPr>
                <w:rFonts w:ascii="Times New Roman" w:eastAsia="JansonText-Roman" w:hAnsi="Times New Roman" w:cs="Times New Roman"/>
                <w:b/>
                <w:kern w:val="0"/>
                <w:szCs w:val="21"/>
                <w:vertAlign w:val="subscript"/>
              </w:rPr>
              <w:t>2</w:t>
            </w:r>
            <w:r w:rsidRPr="00D64731">
              <w:rPr>
                <w:rFonts w:ascii="Times New Roman" w:eastAsia="JansonText-Roman" w:hAnsi="Times New Roman" w:cs="Times New Roman"/>
                <w:b/>
                <w:kern w:val="0"/>
                <w:szCs w:val="21"/>
              </w:rPr>
              <w:t>O</w:t>
            </w:r>
            <w:r w:rsidRPr="00D64731">
              <w:rPr>
                <w:rFonts w:ascii="Times New Roman" w:eastAsia="JansonText-Roman" w:hAnsi="Times New Roman" w:cs="Times New Roman"/>
                <w:b/>
                <w:kern w:val="0"/>
                <w:szCs w:val="21"/>
                <w:vertAlign w:val="subscript"/>
              </w:rPr>
              <w:t>2</w:t>
            </w:r>
            <w:r w:rsidRPr="00D64731">
              <w:rPr>
                <w:rFonts w:ascii="Times New Roman" w:eastAsia="JansonText-Roman" w:hAnsi="Times New Roman" w:cs="Times New Roman"/>
                <w:b/>
                <w:kern w:val="0"/>
                <w:szCs w:val="21"/>
              </w:rPr>
              <w:t xml:space="preserve"> </w:t>
            </w:r>
            <w:r w:rsidRPr="00CF6ABE">
              <w:rPr>
                <w:rFonts w:ascii="Times New Roman" w:eastAsia="JansonText-Roman" w:hAnsi="Times New Roman" w:cs="Times New Roman"/>
                <w:b/>
                <w:i/>
                <w:iCs/>
                <w:kern w:val="0"/>
                <w:szCs w:val="21"/>
              </w:rPr>
              <w:t>vs</w:t>
            </w:r>
            <w:r w:rsidR="00CF6ABE">
              <w:rPr>
                <w:rFonts w:ascii="Times New Roman" w:eastAsia="JansonText-Roman" w:hAnsi="Times New Roman" w:cs="Times New Roman"/>
                <w:b/>
                <w:kern w:val="0"/>
                <w:szCs w:val="21"/>
              </w:rPr>
              <w:t>.</w:t>
            </w:r>
            <w:r w:rsidRPr="00D64731">
              <w:rPr>
                <w:rFonts w:ascii="Times New Roman" w:eastAsia="JansonText-Roman" w:hAnsi="Times New Roman" w:cs="Times New Roman"/>
                <w:b/>
                <w:kern w:val="0"/>
                <w:szCs w:val="21"/>
              </w:rPr>
              <w:t xml:space="preserve"> Control)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4" w:space="0" w:color="auto"/>
            </w:tcBorders>
          </w:tcPr>
          <w:p w14:paraId="7BF10DA7" w14:textId="37D32500" w:rsidR="002E04D6" w:rsidRPr="00D64731" w:rsidRDefault="002E04D6" w:rsidP="00F911CC">
            <w:pPr>
              <w:jc w:val="center"/>
              <w:rPr>
                <w:rFonts w:ascii="Times New Roman" w:eastAsia="JansonText-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JansonText-Roman" w:hAnsi="Times New Roman" w:cs="Times New Roman" w:hint="eastAsia"/>
                <w:b/>
                <w:kern w:val="0"/>
                <w:szCs w:val="21"/>
              </w:rPr>
              <w:t>R</w:t>
            </w:r>
            <w:r>
              <w:rPr>
                <w:rFonts w:ascii="Times New Roman" w:eastAsia="JansonText-Roman" w:hAnsi="Times New Roman" w:cs="Times New Roman"/>
                <w:b/>
                <w:kern w:val="0"/>
                <w:szCs w:val="21"/>
              </w:rPr>
              <w:t>ich factor</w:t>
            </w:r>
          </w:p>
        </w:tc>
      </w:tr>
      <w:tr w:rsidR="002E04D6" w:rsidRPr="00D64731" w14:paraId="3187FF6B" w14:textId="69A5BE12" w:rsidTr="004D4C15">
        <w:tc>
          <w:tcPr>
            <w:tcW w:w="4395" w:type="dxa"/>
            <w:tcBorders>
              <w:top w:val="single" w:sz="4" w:space="0" w:color="auto"/>
            </w:tcBorders>
            <w:vAlign w:val="center"/>
          </w:tcPr>
          <w:p w14:paraId="362DBE58" w14:textId="4D6B9C3E" w:rsidR="002E04D6" w:rsidRPr="00D64731" w:rsidRDefault="002E04D6" w:rsidP="00F911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D64731">
              <w:rPr>
                <w:rFonts w:ascii="Times New Roman" w:hAnsi="Times New Roman" w:cs="Times New Roman"/>
                <w:szCs w:val="21"/>
              </w:rPr>
              <w:t>acromolecule transmembrane transporter activity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13EC1488" w14:textId="0912E437" w:rsidR="002E04D6" w:rsidRPr="00D64731" w:rsidRDefault="002E04D6" w:rsidP="00F911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2DC61B9" w14:textId="08642855" w:rsidR="002E04D6" w:rsidRPr="00D64731" w:rsidRDefault="002E04D6" w:rsidP="00F911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color w:val="000000"/>
                <w:szCs w:val="21"/>
              </w:rPr>
              <w:t>0.002352</w:t>
            </w:r>
          </w:p>
        </w:tc>
        <w:tc>
          <w:tcPr>
            <w:tcW w:w="4962" w:type="dxa"/>
            <w:tcBorders>
              <w:top w:val="single" w:sz="4" w:space="0" w:color="auto"/>
            </w:tcBorders>
            <w:vAlign w:val="center"/>
          </w:tcPr>
          <w:p w14:paraId="6B8DEE8D" w14:textId="77777777" w:rsidR="002E04D6" w:rsidRDefault="002E04D6" w:rsidP="00F911CC">
            <w:pPr>
              <w:jc w:val="left"/>
              <w:rPr>
                <w:rFonts w:ascii="Times New Roman" w:hAnsi="Times New Roman" w:cs="Times New Roman"/>
              </w:rPr>
            </w:pPr>
            <w:r w:rsidRPr="002F6CC8">
              <w:rPr>
                <w:rFonts w:ascii="Times New Roman" w:hAnsi="Times New Roman" w:cs="Times New Roman"/>
              </w:rPr>
              <w:t>ACY85486.1(↑)</w:t>
            </w:r>
            <w:r w:rsidRPr="00D64731"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2F6CC8">
              <w:rPr>
                <w:rFonts w:ascii="Times New Roman" w:hAnsi="Times New Roman" w:cs="Times New Roman"/>
              </w:rPr>
              <w:t>ACY84788.1</w:t>
            </w:r>
            <w:r w:rsidRPr="002F6CC8">
              <w:rPr>
                <w:rFonts w:ascii="Times New Roman" w:eastAsia="JansonText-Roman" w:hAnsi="Times New Roman"/>
                <w:kern w:val="0"/>
                <w:szCs w:val="21"/>
              </w:rPr>
              <w:t>(↓)</w:t>
            </w:r>
            <w:r w:rsidRPr="00D6473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64731">
              <w:rPr>
                <w:rFonts w:ascii="Times New Roman" w:hAnsi="Times New Roman" w:cs="Times New Roman"/>
              </w:rPr>
              <w:t>ACY83017.1</w:t>
            </w:r>
            <w:r w:rsidRPr="002F6CC8">
              <w:rPr>
                <w:rFonts w:ascii="Times New Roman" w:eastAsia="JansonText-Roman" w:hAnsi="Times New Roman"/>
                <w:kern w:val="0"/>
                <w:szCs w:val="21"/>
              </w:rPr>
              <w:t>(↓)</w:t>
            </w:r>
            <w:r w:rsidRPr="00D6473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3B9DD883" w14:textId="13CE4731" w:rsidR="002E04D6" w:rsidRPr="00230E30" w:rsidRDefault="002E04D6" w:rsidP="00F911CC">
            <w:pPr>
              <w:jc w:val="left"/>
              <w:rPr>
                <w:rFonts w:ascii="Times New Roman" w:hAnsi="Times New Roman" w:cs="Times New Roman"/>
              </w:rPr>
            </w:pPr>
            <w:r w:rsidRPr="007A4657">
              <w:rPr>
                <w:rFonts w:ascii="Times New Roman" w:hAnsi="Times New Roman" w:cs="Times New Roman"/>
              </w:rPr>
              <w:t>ACY83483.1</w:t>
            </w:r>
            <w:r w:rsidRPr="002F6CC8">
              <w:rPr>
                <w:rFonts w:ascii="Times New Roman" w:hAnsi="Times New Roman" w:cs="Times New Roman"/>
              </w:rPr>
              <w:t>(↑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1679A2DD" w14:textId="0FD4B6F1" w:rsidR="002E04D6" w:rsidRPr="004D4C15" w:rsidRDefault="00E2472D" w:rsidP="004D4C1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4C15">
              <w:rPr>
                <w:rFonts w:ascii="Times New Roman" w:hAnsi="Times New Roman" w:cs="Times New Roman"/>
                <w:color w:val="000000"/>
                <w:sz w:val="22"/>
              </w:rPr>
              <w:t>0.363636</w:t>
            </w:r>
          </w:p>
        </w:tc>
      </w:tr>
      <w:tr w:rsidR="00E2472D" w:rsidRPr="00D64731" w14:paraId="31AAEADF" w14:textId="5369C875" w:rsidTr="004D4C15">
        <w:tc>
          <w:tcPr>
            <w:tcW w:w="4395" w:type="dxa"/>
            <w:vAlign w:val="center"/>
          </w:tcPr>
          <w:p w14:paraId="495E7FF1" w14:textId="59EDFF8D" w:rsidR="00E2472D" w:rsidRPr="00D64731" w:rsidRDefault="00E2472D" w:rsidP="00E247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</w:t>
            </w:r>
            <w:r w:rsidRPr="00D64731">
              <w:rPr>
                <w:rFonts w:ascii="Times New Roman" w:hAnsi="Times New Roman" w:cs="Times New Roman"/>
                <w:szCs w:val="21"/>
              </w:rPr>
              <w:t>lucuronate metabolic process</w:t>
            </w:r>
          </w:p>
        </w:tc>
        <w:tc>
          <w:tcPr>
            <w:tcW w:w="708" w:type="dxa"/>
            <w:vAlign w:val="center"/>
          </w:tcPr>
          <w:p w14:paraId="495F12BF" w14:textId="34C9D86A" w:rsidR="00E2472D" w:rsidRPr="00D64731" w:rsidRDefault="00E2472D" w:rsidP="00E24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 w14:paraId="5F5F0D31" w14:textId="056BE94C" w:rsidR="00E2472D" w:rsidRPr="00D64731" w:rsidRDefault="00E2472D" w:rsidP="00E24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color w:val="000000"/>
                <w:szCs w:val="21"/>
              </w:rPr>
              <w:t>0.003174</w:t>
            </w:r>
          </w:p>
        </w:tc>
        <w:tc>
          <w:tcPr>
            <w:tcW w:w="4962" w:type="dxa"/>
            <w:vAlign w:val="center"/>
          </w:tcPr>
          <w:p w14:paraId="5C89E88A" w14:textId="100D40A6" w:rsidR="00E2472D" w:rsidRPr="00D64731" w:rsidRDefault="00E2472D" w:rsidP="00E247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4657">
              <w:rPr>
                <w:rFonts w:ascii="Times New Roman" w:hAnsi="Times New Roman" w:cs="Times New Roman"/>
              </w:rPr>
              <w:t>ACY83283.1</w:t>
            </w:r>
            <w:r w:rsidRPr="002F6CC8">
              <w:rPr>
                <w:rFonts w:ascii="Times New Roman" w:hAnsi="Times New Roman" w:cs="Times New Roman"/>
              </w:rPr>
              <w:t>(↑)</w:t>
            </w:r>
            <w:r w:rsidRPr="00D6473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A4657">
              <w:rPr>
                <w:rFonts w:ascii="Times New Roman" w:hAnsi="Times New Roman" w:cs="Times New Roman"/>
              </w:rPr>
              <w:t>ACY85124.1</w:t>
            </w:r>
            <w:r w:rsidRPr="002F6CC8">
              <w:rPr>
                <w:rFonts w:ascii="Times New Roman" w:hAnsi="Times New Roman" w:cs="Times New Roman"/>
              </w:rPr>
              <w:t>(↑)</w:t>
            </w:r>
          </w:p>
        </w:tc>
        <w:tc>
          <w:tcPr>
            <w:tcW w:w="1275" w:type="dxa"/>
            <w:vAlign w:val="center"/>
          </w:tcPr>
          <w:p w14:paraId="1C3C17FB" w14:textId="596EA1D1" w:rsidR="00E2472D" w:rsidRPr="004D4C15" w:rsidRDefault="00E2472D" w:rsidP="00E2472D">
            <w:pPr>
              <w:jc w:val="left"/>
              <w:rPr>
                <w:rFonts w:ascii="Times New Roman" w:hAnsi="Times New Roman" w:cs="Times New Roman"/>
              </w:rPr>
            </w:pPr>
            <w:r w:rsidRPr="004D4C15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E2472D" w:rsidRPr="00D64731" w14:paraId="64DF2E16" w14:textId="4870CC1A" w:rsidTr="004D4C15">
        <w:tc>
          <w:tcPr>
            <w:tcW w:w="4395" w:type="dxa"/>
            <w:vAlign w:val="center"/>
          </w:tcPr>
          <w:p w14:paraId="050146B4" w14:textId="17CBCF51" w:rsidR="00E2472D" w:rsidRPr="00D64731" w:rsidRDefault="00E2472D" w:rsidP="00E247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</w:t>
            </w:r>
            <w:r w:rsidRPr="00D64731">
              <w:rPr>
                <w:rFonts w:ascii="Times New Roman" w:hAnsi="Times New Roman" w:cs="Times New Roman"/>
                <w:szCs w:val="21"/>
              </w:rPr>
              <w:t>ronic acid metabolic process</w:t>
            </w:r>
          </w:p>
        </w:tc>
        <w:tc>
          <w:tcPr>
            <w:tcW w:w="708" w:type="dxa"/>
            <w:vAlign w:val="center"/>
          </w:tcPr>
          <w:p w14:paraId="1D022B21" w14:textId="3E802A75" w:rsidR="00E2472D" w:rsidRPr="00D64731" w:rsidRDefault="00E2472D" w:rsidP="00E24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 w14:paraId="773D4C41" w14:textId="17E1C6BA" w:rsidR="00E2472D" w:rsidRPr="00D64731" w:rsidRDefault="00E2472D" w:rsidP="00E24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color w:val="000000"/>
                <w:szCs w:val="21"/>
              </w:rPr>
              <w:t>0.003174</w:t>
            </w:r>
          </w:p>
        </w:tc>
        <w:tc>
          <w:tcPr>
            <w:tcW w:w="4962" w:type="dxa"/>
            <w:vAlign w:val="center"/>
          </w:tcPr>
          <w:p w14:paraId="05A34D75" w14:textId="6CEDE69A" w:rsidR="00E2472D" w:rsidRPr="00D64731" w:rsidRDefault="00E2472D" w:rsidP="00E247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4657">
              <w:rPr>
                <w:rFonts w:ascii="Times New Roman" w:hAnsi="Times New Roman" w:cs="Times New Roman"/>
              </w:rPr>
              <w:t>ACY83283.1</w:t>
            </w:r>
            <w:r w:rsidRPr="002F6CC8">
              <w:rPr>
                <w:rFonts w:ascii="Times New Roman" w:hAnsi="Times New Roman" w:cs="Times New Roman"/>
              </w:rPr>
              <w:t>(↑)</w:t>
            </w:r>
            <w:r w:rsidRPr="00D6473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ACY85124.1</w:t>
            </w:r>
            <w:r w:rsidRPr="002F6CC8">
              <w:rPr>
                <w:rFonts w:ascii="Times New Roman" w:hAnsi="Times New Roman" w:cs="Times New Roman"/>
              </w:rPr>
              <w:t>(↑)</w:t>
            </w:r>
          </w:p>
        </w:tc>
        <w:tc>
          <w:tcPr>
            <w:tcW w:w="1275" w:type="dxa"/>
            <w:vAlign w:val="center"/>
          </w:tcPr>
          <w:p w14:paraId="2A52EC12" w14:textId="0442B3DC" w:rsidR="00E2472D" w:rsidRPr="004D4C15" w:rsidRDefault="00E2472D" w:rsidP="00E2472D">
            <w:pPr>
              <w:jc w:val="left"/>
              <w:rPr>
                <w:rFonts w:ascii="Times New Roman" w:hAnsi="Times New Roman" w:cs="Times New Roman"/>
              </w:rPr>
            </w:pPr>
            <w:r w:rsidRPr="004D4C15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E2472D" w:rsidRPr="00D64731" w14:paraId="63C24A0E" w14:textId="4A373439" w:rsidTr="004D4C15">
        <w:tc>
          <w:tcPr>
            <w:tcW w:w="4395" w:type="dxa"/>
            <w:vAlign w:val="center"/>
          </w:tcPr>
          <w:p w14:paraId="60F7DEC0" w14:textId="3E7DAA4D" w:rsidR="00E2472D" w:rsidRPr="00D64731" w:rsidRDefault="00E2472D" w:rsidP="00E247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</w:t>
            </w:r>
            <w:r w:rsidRPr="00D64731">
              <w:rPr>
                <w:rFonts w:ascii="Times New Roman" w:hAnsi="Times New Roman" w:cs="Times New Roman"/>
                <w:szCs w:val="21"/>
              </w:rPr>
              <w:t>lucuronate catabolic process</w:t>
            </w:r>
          </w:p>
        </w:tc>
        <w:tc>
          <w:tcPr>
            <w:tcW w:w="708" w:type="dxa"/>
            <w:vAlign w:val="center"/>
          </w:tcPr>
          <w:p w14:paraId="20296702" w14:textId="55E99D13" w:rsidR="00E2472D" w:rsidRPr="00D64731" w:rsidRDefault="00E2472D" w:rsidP="00E24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 w14:paraId="6F6189D8" w14:textId="4B91974D" w:rsidR="00E2472D" w:rsidRPr="00D64731" w:rsidRDefault="00E2472D" w:rsidP="00E24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color w:val="000000"/>
                <w:szCs w:val="21"/>
              </w:rPr>
              <w:t>0.003174</w:t>
            </w:r>
          </w:p>
        </w:tc>
        <w:tc>
          <w:tcPr>
            <w:tcW w:w="4962" w:type="dxa"/>
            <w:vAlign w:val="center"/>
          </w:tcPr>
          <w:p w14:paraId="0BF226AC" w14:textId="7DB4806D" w:rsidR="00E2472D" w:rsidRPr="00D64731" w:rsidRDefault="00E2472D" w:rsidP="00E247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ACY83283.1</w:t>
            </w:r>
            <w:r w:rsidRPr="002F6CC8">
              <w:rPr>
                <w:rFonts w:ascii="Times New Roman" w:hAnsi="Times New Roman" w:cs="Times New Roman"/>
              </w:rPr>
              <w:t>(↑)</w:t>
            </w:r>
            <w:r w:rsidRPr="00D6473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ACY85124.1</w:t>
            </w:r>
            <w:r w:rsidRPr="002F6CC8">
              <w:rPr>
                <w:rFonts w:ascii="Times New Roman" w:hAnsi="Times New Roman" w:cs="Times New Roman"/>
              </w:rPr>
              <w:t>(↑)</w:t>
            </w:r>
          </w:p>
        </w:tc>
        <w:tc>
          <w:tcPr>
            <w:tcW w:w="1275" w:type="dxa"/>
            <w:vAlign w:val="center"/>
          </w:tcPr>
          <w:p w14:paraId="42DB45B3" w14:textId="0DFAA5BD" w:rsidR="00E2472D" w:rsidRPr="004D4C15" w:rsidRDefault="00E2472D" w:rsidP="00E2472D">
            <w:pPr>
              <w:jc w:val="left"/>
              <w:rPr>
                <w:rFonts w:ascii="Times New Roman" w:hAnsi="Times New Roman" w:cs="Times New Roman"/>
              </w:rPr>
            </w:pPr>
            <w:r w:rsidRPr="004D4C15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E2472D" w:rsidRPr="00D64731" w14:paraId="2F748D21" w14:textId="710DB971" w:rsidTr="004D4C15">
        <w:tc>
          <w:tcPr>
            <w:tcW w:w="4395" w:type="dxa"/>
            <w:vAlign w:val="center"/>
          </w:tcPr>
          <w:p w14:paraId="2F9FF66B" w14:textId="70700886" w:rsidR="00E2472D" w:rsidRPr="00D64731" w:rsidRDefault="00E2472D" w:rsidP="00E247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C4-dicarboxylate transport</w:t>
            </w:r>
          </w:p>
        </w:tc>
        <w:tc>
          <w:tcPr>
            <w:tcW w:w="708" w:type="dxa"/>
            <w:vAlign w:val="center"/>
          </w:tcPr>
          <w:p w14:paraId="26BD3FF6" w14:textId="7E3BC22F" w:rsidR="00E2472D" w:rsidRPr="00D64731" w:rsidRDefault="00E2472D" w:rsidP="00E24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 w14:paraId="454B9915" w14:textId="2B66349F" w:rsidR="00E2472D" w:rsidRPr="00D64731" w:rsidRDefault="00E2472D" w:rsidP="00E24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color w:val="000000"/>
                <w:szCs w:val="21"/>
              </w:rPr>
              <w:t>0.009168</w:t>
            </w:r>
          </w:p>
        </w:tc>
        <w:tc>
          <w:tcPr>
            <w:tcW w:w="4962" w:type="dxa"/>
            <w:vAlign w:val="center"/>
          </w:tcPr>
          <w:p w14:paraId="003C96DF" w14:textId="5CE6CD02" w:rsidR="00E2472D" w:rsidRPr="00D64731" w:rsidRDefault="00E2472D" w:rsidP="00E247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ACY83157.1</w:t>
            </w:r>
            <w:r w:rsidRPr="002F6CC8">
              <w:rPr>
                <w:rFonts w:ascii="Times New Roman" w:hAnsi="Times New Roman" w:cs="Times New Roman"/>
              </w:rPr>
              <w:t>(↑)</w:t>
            </w:r>
            <w:r w:rsidRPr="00D6473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ACY83635.1</w:t>
            </w:r>
            <w:r w:rsidRPr="002F6CC8">
              <w:rPr>
                <w:rFonts w:ascii="Times New Roman" w:hAnsi="Times New Roman" w:cs="Times New Roman"/>
              </w:rPr>
              <w:t>(↑)</w:t>
            </w:r>
          </w:p>
        </w:tc>
        <w:tc>
          <w:tcPr>
            <w:tcW w:w="1275" w:type="dxa"/>
            <w:vAlign w:val="center"/>
          </w:tcPr>
          <w:p w14:paraId="369026F4" w14:textId="63B4FA95" w:rsidR="00E2472D" w:rsidRPr="004D4C15" w:rsidRDefault="00E2472D" w:rsidP="00E2472D">
            <w:pPr>
              <w:jc w:val="left"/>
              <w:rPr>
                <w:rFonts w:ascii="Times New Roman" w:hAnsi="Times New Roman" w:cs="Times New Roman"/>
              </w:rPr>
            </w:pPr>
            <w:r w:rsidRPr="004D4C15">
              <w:rPr>
                <w:rFonts w:ascii="Times New Roman" w:hAnsi="Times New Roman" w:cs="Times New Roman"/>
                <w:color w:val="000000"/>
                <w:sz w:val="22"/>
              </w:rPr>
              <w:t>0.666667</w:t>
            </w:r>
          </w:p>
        </w:tc>
      </w:tr>
      <w:tr w:rsidR="00E2472D" w:rsidRPr="00D64731" w14:paraId="088B33D8" w14:textId="53331EB4" w:rsidTr="004D4C15">
        <w:tc>
          <w:tcPr>
            <w:tcW w:w="4395" w:type="dxa"/>
            <w:vAlign w:val="center"/>
          </w:tcPr>
          <w:p w14:paraId="2556F399" w14:textId="3E1A62E2" w:rsidR="00E2472D" w:rsidRPr="00D64731" w:rsidRDefault="00E2472D" w:rsidP="00E247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D64731">
              <w:rPr>
                <w:rFonts w:ascii="Times New Roman" w:hAnsi="Times New Roman" w:cs="Times New Roman"/>
                <w:szCs w:val="21"/>
              </w:rPr>
              <w:t>ore complex</w:t>
            </w:r>
          </w:p>
        </w:tc>
        <w:tc>
          <w:tcPr>
            <w:tcW w:w="708" w:type="dxa"/>
            <w:vAlign w:val="center"/>
          </w:tcPr>
          <w:p w14:paraId="13CBF6D2" w14:textId="55956E92" w:rsidR="00E2472D" w:rsidRPr="00D64731" w:rsidRDefault="00E2472D" w:rsidP="00E24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 w14:paraId="12C89FA6" w14:textId="0AFD94D4" w:rsidR="00E2472D" w:rsidRPr="00D64731" w:rsidRDefault="00E2472D" w:rsidP="00E24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color w:val="000000"/>
                <w:szCs w:val="21"/>
              </w:rPr>
              <w:t>0.009168</w:t>
            </w:r>
          </w:p>
        </w:tc>
        <w:tc>
          <w:tcPr>
            <w:tcW w:w="4962" w:type="dxa"/>
            <w:vAlign w:val="center"/>
          </w:tcPr>
          <w:p w14:paraId="35A1501D" w14:textId="122506E3" w:rsidR="00E2472D" w:rsidRPr="00D64731" w:rsidRDefault="00E2472D" w:rsidP="00E247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ACY84663.1</w:t>
            </w:r>
            <w:r w:rsidRPr="002F6CC8">
              <w:rPr>
                <w:rFonts w:ascii="Times New Roman" w:hAnsi="Times New Roman" w:cs="Times New Roman"/>
              </w:rPr>
              <w:t>(↑)</w:t>
            </w:r>
            <w:r w:rsidRPr="00D6473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ACY84082.1</w:t>
            </w:r>
            <w:r w:rsidRPr="002F6CC8">
              <w:rPr>
                <w:rFonts w:ascii="Times New Roman" w:hAnsi="Times New Roman" w:cs="Times New Roman"/>
              </w:rPr>
              <w:t>(↑)</w:t>
            </w:r>
          </w:p>
        </w:tc>
        <w:tc>
          <w:tcPr>
            <w:tcW w:w="1275" w:type="dxa"/>
            <w:vAlign w:val="center"/>
          </w:tcPr>
          <w:p w14:paraId="6B2DC4D7" w14:textId="30FE0570" w:rsidR="00E2472D" w:rsidRPr="004D4C15" w:rsidRDefault="00E2472D" w:rsidP="00E2472D">
            <w:pPr>
              <w:jc w:val="left"/>
              <w:rPr>
                <w:rFonts w:ascii="Times New Roman" w:hAnsi="Times New Roman" w:cs="Times New Roman"/>
              </w:rPr>
            </w:pPr>
            <w:r w:rsidRPr="004D4C15">
              <w:rPr>
                <w:rFonts w:ascii="Times New Roman" w:hAnsi="Times New Roman" w:cs="Times New Roman"/>
                <w:color w:val="000000"/>
                <w:sz w:val="22"/>
              </w:rPr>
              <w:t>0.666667</w:t>
            </w:r>
          </w:p>
        </w:tc>
      </w:tr>
      <w:tr w:rsidR="00E2472D" w:rsidRPr="00D64731" w14:paraId="2AC83409" w14:textId="55E56A0F" w:rsidTr="004D4C15">
        <w:tc>
          <w:tcPr>
            <w:tcW w:w="4395" w:type="dxa"/>
            <w:vAlign w:val="center"/>
          </w:tcPr>
          <w:p w14:paraId="5F5087A2" w14:textId="53A7ABAE" w:rsidR="00E2472D" w:rsidRPr="00D64731" w:rsidRDefault="00E2472D" w:rsidP="00E247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szCs w:val="21"/>
              </w:rPr>
              <w:t>C4-dicarboxylate transmembrane transporter activity</w:t>
            </w:r>
          </w:p>
        </w:tc>
        <w:tc>
          <w:tcPr>
            <w:tcW w:w="708" w:type="dxa"/>
            <w:vAlign w:val="center"/>
          </w:tcPr>
          <w:p w14:paraId="2F704B76" w14:textId="60BFCDA6" w:rsidR="00E2472D" w:rsidRPr="00D64731" w:rsidRDefault="00E2472D" w:rsidP="00E24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 w14:paraId="020BC024" w14:textId="3D432D0E" w:rsidR="00E2472D" w:rsidRPr="00D64731" w:rsidRDefault="00E2472D" w:rsidP="00E24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color w:val="000000"/>
                <w:szCs w:val="21"/>
              </w:rPr>
              <w:t>0.009168</w:t>
            </w:r>
          </w:p>
        </w:tc>
        <w:tc>
          <w:tcPr>
            <w:tcW w:w="4962" w:type="dxa"/>
            <w:vAlign w:val="center"/>
          </w:tcPr>
          <w:p w14:paraId="17D6E97E" w14:textId="7D7FE3E4" w:rsidR="00E2472D" w:rsidRPr="00D64731" w:rsidRDefault="00E2472D" w:rsidP="00E247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ACY83157.1</w:t>
            </w:r>
            <w:r w:rsidRPr="002F6CC8">
              <w:rPr>
                <w:rFonts w:ascii="Times New Roman" w:hAnsi="Times New Roman" w:cs="Times New Roman"/>
              </w:rPr>
              <w:t>(↑)</w:t>
            </w:r>
            <w:r w:rsidRPr="00D6473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ACY83635.1</w:t>
            </w:r>
            <w:r w:rsidRPr="002F6CC8">
              <w:rPr>
                <w:rFonts w:ascii="Times New Roman" w:hAnsi="Times New Roman" w:cs="Times New Roman"/>
              </w:rPr>
              <w:t>(↑)</w:t>
            </w:r>
          </w:p>
        </w:tc>
        <w:tc>
          <w:tcPr>
            <w:tcW w:w="1275" w:type="dxa"/>
            <w:vAlign w:val="center"/>
          </w:tcPr>
          <w:p w14:paraId="5D22A853" w14:textId="1C237554" w:rsidR="00E2472D" w:rsidRPr="004D4C15" w:rsidRDefault="00E2472D" w:rsidP="00E2472D">
            <w:pPr>
              <w:jc w:val="left"/>
              <w:rPr>
                <w:rFonts w:ascii="Times New Roman" w:hAnsi="Times New Roman" w:cs="Times New Roman"/>
              </w:rPr>
            </w:pPr>
            <w:r w:rsidRPr="004D4C15">
              <w:rPr>
                <w:rFonts w:ascii="Times New Roman" w:hAnsi="Times New Roman" w:cs="Times New Roman"/>
                <w:color w:val="000000"/>
                <w:sz w:val="22"/>
              </w:rPr>
              <w:t>0.666667</w:t>
            </w:r>
          </w:p>
        </w:tc>
      </w:tr>
      <w:tr w:rsidR="00E2472D" w:rsidRPr="00D64731" w14:paraId="54BB774D" w14:textId="15A0610E" w:rsidTr="004D4C15">
        <w:tc>
          <w:tcPr>
            <w:tcW w:w="4395" w:type="dxa"/>
            <w:vAlign w:val="center"/>
          </w:tcPr>
          <w:p w14:paraId="5D80FCA8" w14:textId="41FA838A" w:rsidR="00E2472D" w:rsidRPr="00D64731" w:rsidRDefault="00E2472D" w:rsidP="00E247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</w:t>
            </w:r>
            <w:r w:rsidRPr="00D64731">
              <w:rPr>
                <w:rFonts w:ascii="Times New Roman" w:hAnsi="Times New Roman" w:cs="Times New Roman"/>
                <w:szCs w:val="21"/>
              </w:rPr>
              <w:t>ide pore channel activity</w:t>
            </w:r>
          </w:p>
        </w:tc>
        <w:tc>
          <w:tcPr>
            <w:tcW w:w="708" w:type="dxa"/>
            <w:vAlign w:val="center"/>
          </w:tcPr>
          <w:p w14:paraId="3869AC7F" w14:textId="394147C0" w:rsidR="00E2472D" w:rsidRPr="00D64731" w:rsidRDefault="00E2472D" w:rsidP="00E24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 w14:paraId="490B5A74" w14:textId="55245A16" w:rsidR="00E2472D" w:rsidRPr="00D64731" w:rsidRDefault="00E2472D" w:rsidP="00E24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color w:val="000000"/>
                <w:szCs w:val="21"/>
              </w:rPr>
              <w:t>0.017658</w:t>
            </w:r>
          </w:p>
        </w:tc>
        <w:tc>
          <w:tcPr>
            <w:tcW w:w="4962" w:type="dxa"/>
            <w:vAlign w:val="center"/>
          </w:tcPr>
          <w:p w14:paraId="5399F792" w14:textId="3185FC1F" w:rsidR="00E2472D" w:rsidRPr="00D64731" w:rsidRDefault="00E2472D" w:rsidP="00E247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ACY84663.1</w:t>
            </w:r>
            <w:r w:rsidRPr="002F6CC8">
              <w:rPr>
                <w:rFonts w:ascii="Times New Roman" w:hAnsi="Times New Roman" w:cs="Times New Roman"/>
              </w:rPr>
              <w:t>(↑)</w:t>
            </w:r>
            <w:r w:rsidRPr="00D6473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ACY84082.1</w:t>
            </w:r>
            <w:r w:rsidRPr="002F6CC8">
              <w:rPr>
                <w:rFonts w:ascii="Times New Roman" w:hAnsi="Times New Roman" w:cs="Times New Roman"/>
              </w:rPr>
              <w:t>(↑)</w:t>
            </w:r>
          </w:p>
        </w:tc>
        <w:tc>
          <w:tcPr>
            <w:tcW w:w="1275" w:type="dxa"/>
            <w:vAlign w:val="center"/>
          </w:tcPr>
          <w:p w14:paraId="44B814F3" w14:textId="1758D09D" w:rsidR="00E2472D" w:rsidRPr="004D4C15" w:rsidRDefault="00E2472D" w:rsidP="00E2472D">
            <w:pPr>
              <w:jc w:val="left"/>
              <w:rPr>
                <w:rFonts w:ascii="Times New Roman" w:hAnsi="Times New Roman" w:cs="Times New Roman"/>
              </w:rPr>
            </w:pPr>
            <w:r w:rsidRPr="004D4C15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E2472D" w:rsidRPr="00D64731" w14:paraId="18FE4988" w14:textId="65089753" w:rsidTr="004D4C15">
        <w:tc>
          <w:tcPr>
            <w:tcW w:w="4395" w:type="dxa"/>
            <w:vAlign w:val="center"/>
          </w:tcPr>
          <w:p w14:paraId="36DCA7F4" w14:textId="6BC6DFAA" w:rsidR="00E2472D" w:rsidRPr="00D64731" w:rsidRDefault="00E2472D" w:rsidP="00E247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D64731">
              <w:rPr>
                <w:rFonts w:ascii="Times New Roman" w:hAnsi="Times New Roman" w:cs="Times New Roman"/>
                <w:szCs w:val="21"/>
              </w:rPr>
              <w:t>onosaccharide catabolic process</w:t>
            </w:r>
          </w:p>
        </w:tc>
        <w:tc>
          <w:tcPr>
            <w:tcW w:w="708" w:type="dxa"/>
            <w:vAlign w:val="center"/>
          </w:tcPr>
          <w:p w14:paraId="4A241375" w14:textId="186A608D" w:rsidR="00E2472D" w:rsidRPr="00D64731" w:rsidRDefault="00E2472D" w:rsidP="00E24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 w14:paraId="650B44D8" w14:textId="6EA0DC53" w:rsidR="00E2472D" w:rsidRPr="00D64731" w:rsidRDefault="00E2472D" w:rsidP="00E24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color w:val="000000"/>
                <w:szCs w:val="21"/>
              </w:rPr>
              <w:t>0.017658</w:t>
            </w:r>
          </w:p>
        </w:tc>
        <w:tc>
          <w:tcPr>
            <w:tcW w:w="4962" w:type="dxa"/>
            <w:vAlign w:val="center"/>
          </w:tcPr>
          <w:p w14:paraId="7C5D0E66" w14:textId="10AFD7C0" w:rsidR="00E2472D" w:rsidRPr="00D64731" w:rsidRDefault="00E2472D" w:rsidP="00E247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ACY83283.1</w:t>
            </w:r>
            <w:r w:rsidRPr="002F6CC8">
              <w:rPr>
                <w:rFonts w:ascii="Times New Roman" w:hAnsi="Times New Roman" w:cs="Times New Roman"/>
              </w:rPr>
              <w:t>(↑)</w:t>
            </w:r>
            <w:r w:rsidRPr="00D6473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ACY85124.1</w:t>
            </w:r>
            <w:r w:rsidRPr="002F6CC8">
              <w:rPr>
                <w:rFonts w:ascii="Times New Roman" w:hAnsi="Times New Roman" w:cs="Times New Roman"/>
              </w:rPr>
              <w:t>(↑)</w:t>
            </w:r>
          </w:p>
        </w:tc>
        <w:tc>
          <w:tcPr>
            <w:tcW w:w="1275" w:type="dxa"/>
            <w:vAlign w:val="center"/>
          </w:tcPr>
          <w:p w14:paraId="15A23E52" w14:textId="4547DA3F" w:rsidR="00E2472D" w:rsidRPr="004D4C15" w:rsidRDefault="00E2472D" w:rsidP="00E2472D">
            <w:pPr>
              <w:jc w:val="left"/>
              <w:rPr>
                <w:rFonts w:ascii="Times New Roman" w:hAnsi="Times New Roman" w:cs="Times New Roman"/>
              </w:rPr>
            </w:pPr>
            <w:r w:rsidRPr="004D4C15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E2472D" w:rsidRPr="00D64731" w14:paraId="5273A99B" w14:textId="0C3D8A3D" w:rsidTr="004D4C15">
        <w:tc>
          <w:tcPr>
            <w:tcW w:w="4395" w:type="dxa"/>
            <w:vAlign w:val="center"/>
          </w:tcPr>
          <w:p w14:paraId="6E579E3A" w14:textId="7E4359A2" w:rsidR="00E2472D" w:rsidRPr="00D64731" w:rsidRDefault="00E2472D" w:rsidP="00E247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D64731">
              <w:rPr>
                <w:rFonts w:ascii="Times New Roman" w:hAnsi="Times New Roman" w:cs="Times New Roman"/>
                <w:szCs w:val="21"/>
              </w:rPr>
              <w:t>icarboxylic acid transport</w:t>
            </w:r>
          </w:p>
        </w:tc>
        <w:tc>
          <w:tcPr>
            <w:tcW w:w="708" w:type="dxa"/>
            <w:vAlign w:val="center"/>
          </w:tcPr>
          <w:p w14:paraId="325DFD46" w14:textId="4406C5DB" w:rsidR="00E2472D" w:rsidRPr="00D64731" w:rsidRDefault="00E2472D" w:rsidP="00E24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 w14:paraId="5ACA36FA" w14:textId="2C31504B" w:rsidR="00E2472D" w:rsidRPr="00D64731" w:rsidRDefault="00E2472D" w:rsidP="00E24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color w:val="000000"/>
                <w:szCs w:val="21"/>
              </w:rPr>
              <w:t>0.017658</w:t>
            </w:r>
          </w:p>
        </w:tc>
        <w:tc>
          <w:tcPr>
            <w:tcW w:w="4962" w:type="dxa"/>
            <w:vAlign w:val="center"/>
          </w:tcPr>
          <w:p w14:paraId="1AABF8C7" w14:textId="1D539D65" w:rsidR="00E2472D" w:rsidRPr="00D64731" w:rsidRDefault="00E2472D" w:rsidP="00E247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ACY83157.1</w:t>
            </w:r>
            <w:r w:rsidRPr="002F6CC8">
              <w:rPr>
                <w:rFonts w:ascii="Times New Roman" w:hAnsi="Times New Roman" w:cs="Times New Roman"/>
              </w:rPr>
              <w:t>(↑)</w:t>
            </w:r>
            <w:r w:rsidRPr="00D6473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ACY83635.1</w:t>
            </w:r>
            <w:r w:rsidRPr="002F6CC8">
              <w:rPr>
                <w:rFonts w:ascii="Times New Roman" w:hAnsi="Times New Roman" w:cs="Times New Roman"/>
              </w:rPr>
              <w:t>(↑)</w:t>
            </w:r>
          </w:p>
        </w:tc>
        <w:tc>
          <w:tcPr>
            <w:tcW w:w="1275" w:type="dxa"/>
            <w:vAlign w:val="center"/>
          </w:tcPr>
          <w:p w14:paraId="2FECED59" w14:textId="708C7A1A" w:rsidR="00E2472D" w:rsidRPr="004D4C15" w:rsidRDefault="00E2472D" w:rsidP="00E2472D">
            <w:pPr>
              <w:jc w:val="left"/>
              <w:rPr>
                <w:rFonts w:ascii="Times New Roman" w:hAnsi="Times New Roman" w:cs="Times New Roman"/>
              </w:rPr>
            </w:pPr>
            <w:r w:rsidRPr="004D4C15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E2472D" w:rsidRPr="00D64731" w14:paraId="0A44FB9B" w14:textId="2F5A4919" w:rsidTr="004D4C15">
        <w:tc>
          <w:tcPr>
            <w:tcW w:w="4395" w:type="dxa"/>
            <w:vAlign w:val="center"/>
          </w:tcPr>
          <w:p w14:paraId="3A3E8BCE" w14:textId="3FF95698" w:rsidR="00E2472D" w:rsidRPr="00D64731" w:rsidRDefault="00E2472D" w:rsidP="00E247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D64731">
              <w:rPr>
                <w:rFonts w:ascii="Times New Roman" w:hAnsi="Times New Roman" w:cs="Times New Roman"/>
                <w:szCs w:val="21"/>
              </w:rPr>
              <w:t>icarboxylic acid transmembrane transporter activity</w:t>
            </w:r>
          </w:p>
        </w:tc>
        <w:tc>
          <w:tcPr>
            <w:tcW w:w="708" w:type="dxa"/>
            <w:vAlign w:val="center"/>
          </w:tcPr>
          <w:p w14:paraId="0C863847" w14:textId="52E14B15" w:rsidR="00E2472D" w:rsidRPr="00D64731" w:rsidRDefault="00E2472D" w:rsidP="00E24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 w14:paraId="1429B87D" w14:textId="7AE215B3" w:rsidR="00E2472D" w:rsidRPr="00D64731" w:rsidRDefault="00E2472D" w:rsidP="00E24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color w:val="000000"/>
                <w:szCs w:val="21"/>
              </w:rPr>
              <w:t>0.017658</w:t>
            </w:r>
          </w:p>
        </w:tc>
        <w:tc>
          <w:tcPr>
            <w:tcW w:w="4962" w:type="dxa"/>
            <w:vAlign w:val="center"/>
          </w:tcPr>
          <w:p w14:paraId="1F974BD5" w14:textId="2BC9F31A" w:rsidR="00E2472D" w:rsidRPr="00D64731" w:rsidRDefault="00E2472D" w:rsidP="00E247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ACY83157.1</w:t>
            </w:r>
            <w:r w:rsidRPr="002F6CC8">
              <w:rPr>
                <w:rFonts w:ascii="Times New Roman" w:hAnsi="Times New Roman" w:cs="Times New Roman"/>
              </w:rPr>
              <w:t>(↑)</w:t>
            </w:r>
            <w:r w:rsidRPr="00D6473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ACY83635.1</w:t>
            </w:r>
            <w:r w:rsidRPr="002F6CC8">
              <w:rPr>
                <w:rFonts w:ascii="Times New Roman" w:hAnsi="Times New Roman" w:cs="Times New Roman"/>
              </w:rPr>
              <w:t>(↑)</w:t>
            </w:r>
          </w:p>
        </w:tc>
        <w:tc>
          <w:tcPr>
            <w:tcW w:w="1275" w:type="dxa"/>
            <w:vAlign w:val="center"/>
          </w:tcPr>
          <w:p w14:paraId="35B30EC9" w14:textId="583521C4" w:rsidR="00E2472D" w:rsidRPr="004D4C15" w:rsidRDefault="00E2472D" w:rsidP="00E2472D">
            <w:pPr>
              <w:jc w:val="left"/>
              <w:rPr>
                <w:rFonts w:ascii="Times New Roman" w:hAnsi="Times New Roman" w:cs="Times New Roman"/>
              </w:rPr>
            </w:pPr>
            <w:r w:rsidRPr="004D4C15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E2472D" w:rsidRPr="00D64731" w14:paraId="1E79EE9C" w14:textId="314B1288" w:rsidTr="004D4C15">
        <w:tc>
          <w:tcPr>
            <w:tcW w:w="4395" w:type="dxa"/>
            <w:vAlign w:val="center"/>
          </w:tcPr>
          <w:p w14:paraId="137518E4" w14:textId="384629D9" w:rsidR="00E2472D" w:rsidRPr="00D64731" w:rsidRDefault="00E2472D" w:rsidP="00E247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D64731">
              <w:rPr>
                <w:rFonts w:ascii="Times New Roman" w:hAnsi="Times New Roman" w:cs="Times New Roman"/>
                <w:szCs w:val="21"/>
              </w:rPr>
              <w:t>orin activity</w:t>
            </w:r>
          </w:p>
        </w:tc>
        <w:tc>
          <w:tcPr>
            <w:tcW w:w="708" w:type="dxa"/>
            <w:vAlign w:val="center"/>
          </w:tcPr>
          <w:p w14:paraId="0E48A36B" w14:textId="280A4D61" w:rsidR="00E2472D" w:rsidRPr="00D64731" w:rsidRDefault="00E2472D" w:rsidP="00E24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 w14:paraId="13B20961" w14:textId="4E6766AB" w:rsidR="00E2472D" w:rsidRPr="00D64731" w:rsidRDefault="00E2472D" w:rsidP="00E24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color w:val="000000"/>
                <w:szCs w:val="21"/>
              </w:rPr>
              <w:t>0.017658</w:t>
            </w:r>
          </w:p>
        </w:tc>
        <w:tc>
          <w:tcPr>
            <w:tcW w:w="4962" w:type="dxa"/>
            <w:vAlign w:val="center"/>
          </w:tcPr>
          <w:p w14:paraId="301E88FC" w14:textId="7C25F9F0" w:rsidR="00E2472D" w:rsidRPr="00D64731" w:rsidRDefault="00E2472D" w:rsidP="00E247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ACY84663.1</w:t>
            </w:r>
            <w:r w:rsidRPr="002F6CC8">
              <w:rPr>
                <w:rFonts w:ascii="Times New Roman" w:hAnsi="Times New Roman" w:cs="Times New Roman"/>
              </w:rPr>
              <w:t>(↑)</w:t>
            </w:r>
            <w:r w:rsidRPr="00D6473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ACY84082.1</w:t>
            </w:r>
            <w:r w:rsidRPr="002F6CC8">
              <w:rPr>
                <w:rFonts w:ascii="Times New Roman" w:hAnsi="Times New Roman" w:cs="Times New Roman"/>
              </w:rPr>
              <w:t>(↑)</w:t>
            </w:r>
          </w:p>
        </w:tc>
        <w:tc>
          <w:tcPr>
            <w:tcW w:w="1275" w:type="dxa"/>
            <w:vAlign w:val="center"/>
          </w:tcPr>
          <w:p w14:paraId="2812B942" w14:textId="095D52D1" w:rsidR="00E2472D" w:rsidRPr="004D4C15" w:rsidRDefault="00E2472D" w:rsidP="00E2472D">
            <w:pPr>
              <w:jc w:val="left"/>
              <w:rPr>
                <w:rFonts w:ascii="Times New Roman" w:hAnsi="Times New Roman" w:cs="Times New Roman"/>
              </w:rPr>
            </w:pPr>
            <w:r w:rsidRPr="004D4C15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E2472D" w:rsidRPr="00D64731" w14:paraId="0322322E" w14:textId="7159E83F" w:rsidTr="004D4C15">
        <w:tc>
          <w:tcPr>
            <w:tcW w:w="4395" w:type="dxa"/>
            <w:vAlign w:val="center"/>
          </w:tcPr>
          <w:p w14:paraId="46C39FF4" w14:textId="4924ACD4" w:rsidR="00E2472D" w:rsidRPr="00D64731" w:rsidRDefault="00E2472D" w:rsidP="00E247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D64731">
              <w:rPr>
                <w:rFonts w:ascii="Times New Roman" w:hAnsi="Times New Roman" w:cs="Times New Roman"/>
                <w:szCs w:val="21"/>
              </w:rPr>
              <w:t>ell communication</w:t>
            </w:r>
          </w:p>
        </w:tc>
        <w:tc>
          <w:tcPr>
            <w:tcW w:w="708" w:type="dxa"/>
            <w:vAlign w:val="center"/>
          </w:tcPr>
          <w:p w14:paraId="59DC1FD7" w14:textId="2E475988" w:rsidR="00E2472D" w:rsidRPr="00D64731" w:rsidRDefault="00E2472D" w:rsidP="00E24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134" w:type="dxa"/>
            <w:vAlign w:val="center"/>
          </w:tcPr>
          <w:p w14:paraId="6CBE70E4" w14:textId="6FDA84A9" w:rsidR="00E2472D" w:rsidRPr="00D64731" w:rsidRDefault="00E2472D" w:rsidP="00E24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color w:val="000000"/>
                <w:szCs w:val="21"/>
              </w:rPr>
              <w:t>0.027534</w:t>
            </w:r>
          </w:p>
        </w:tc>
        <w:tc>
          <w:tcPr>
            <w:tcW w:w="4962" w:type="dxa"/>
            <w:vAlign w:val="center"/>
          </w:tcPr>
          <w:p w14:paraId="529FFBBA" w14:textId="77777777" w:rsidR="00E2472D" w:rsidRDefault="00E2472D" w:rsidP="00E2472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Y83519.1</w:t>
            </w:r>
            <w:r w:rsidRPr="002F6CC8">
              <w:rPr>
                <w:rFonts w:ascii="Times New Roman" w:hAnsi="Times New Roman" w:cs="Times New Roman"/>
              </w:rPr>
              <w:t>(↑)</w:t>
            </w:r>
            <w:r w:rsidRPr="00D6473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ACY84343.1</w:t>
            </w:r>
            <w:r w:rsidRPr="002F6CC8">
              <w:rPr>
                <w:rFonts w:ascii="Times New Roman" w:hAnsi="Times New Roman" w:cs="Times New Roman"/>
              </w:rPr>
              <w:t>(↑)</w:t>
            </w:r>
            <w:r w:rsidRPr="00D6473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ACY84592.1</w:t>
            </w:r>
            <w:r w:rsidRPr="002F6CC8">
              <w:rPr>
                <w:rFonts w:ascii="Times New Roman" w:hAnsi="Times New Roman" w:cs="Times New Roman"/>
              </w:rPr>
              <w:t>(↑)</w:t>
            </w:r>
            <w:r w:rsidRPr="00D6473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462BEB99" w14:textId="77777777" w:rsidR="00E2472D" w:rsidRDefault="00E2472D" w:rsidP="00E2472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Y85439.1</w:t>
            </w:r>
            <w:r w:rsidRPr="002F6CC8">
              <w:rPr>
                <w:rFonts w:ascii="Times New Roman" w:hAnsi="Times New Roman" w:cs="Times New Roman"/>
              </w:rPr>
              <w:t>(↑)</w:t>
            </w:r>
            <w:r w:rsidRPr="00D6473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ACY85552.1</w:t>
            </w:r>
            <w:r w:rsidRPr="002F6CC8">
              <w:rPr>
                <w:rFonts w:ascii="Times New Roman" w:hAnsi="Times New Roman" w:cs="Times New Roman"/>
              </w:rPr>
              <w:t>(↑)</w:t>
            </w:r>
            <w:r w:rsidRPr="00D6473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ACY84565.1</w:t>
            </w:r>
            <w:r w:rsidRPr="002F6CC8">
              <w:rPr>
                <w:rFonts w:ascii="Times New Roman" w:eastAsia="JansonText-Roman" w:hAnsi="Times New Roman"/>
                <w:kern w:val="0"/>
                <w:szCs w:val="21"/>
              </w:rPr>
              <w:t>(↓)</w:t>
            </w:r>
            <w:r w:rsidRPr="00D6473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60FDC958" w14:textId="5E88EE54" w:rsidR="00E2472D" w:rsidRPr="002E04D6" w:rsidRDefault="00E2472D" w:rsidP="00E2472D">
            <w:pPr>
              <w:jc w:val="left"/>
              <w:rPr>
                <w:rFonts w:ascii="Times New Roman" w:hAnsi="Times New Roman" w:cs="Times New Roman"/>
              </w:rPr>
            </w:pPr>
            <w:r w:rsidRPr="00D64731">
              <w:rPr>
                <w:rFonts w:ascii="Times New Roman" w:hAnsi="Times New Roman" w:cs="Times New Roman"/>
              </w:rPr>
              <w:t>ACY82991.1</w:t>
            </w:r>
            <w:r w:rsidRPr="002F6CC8">
              <w:rPr>
                <w:rFonts w:ascii="Times New Roman" w:hAnsi="Times New Roman" w:cs="Times New Roman"/>
              </w:rPr>
              <w:t>(↑)</w:t>
            </w:r>
            <w:r w:rsidRPr="00D6473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ACY85694.1</w:t>
            </w:r>
            <w:r w:rsidRPr="002F6CC8">
              <w:rPr>
                <w:rFonts w:ascii="Times New Roman" w:hAnsi="Times New Roman" w:cs="Times New Roman"/>
              </w:rPr>
              <w:t>(↑)</w:t>
            </w:r>
          </w:p>
        </w:tc>
        <w:tc>
          <w:tcPr>
            <w:tcW w:w="1275" w:type="dxa"/>
            <w:vAlign w:val="center"/>
          </w:tcPr>
          <w:p w14:paraId="212FBFD6" w14:textId="186B1916" w:rsidR="00E2472D" w:rsidRPr="004D4C15" w:rsidRDefault="00E2472D" w:rsidP="00E2472D">
            <w:pPr>
              <w:jc w:val="left"/>
              <w:rPr>
                <w:rFonts w:ascii="Times New Roman" w:hAnsi="Times New Roman" w:cs="Times New Roman"/>
              </w:rPr>
            </w:pPr>
            <w:r w:rsidRPr="004D4C15">
              <w:rPr>
                <w:rFonts w:ascii="Times New Roman" w:hAnsi="Times New Roman" w:cs="Times New Roman"/>
                <w:color w:val="000000"/>
                <w:sz w:val="22"/>
              </w:rPr>
              <w:t>0.123077</w:t>
            </w:r>
          </w:p>
        </w:tc>
      </w:tr>
      <w:tr w:rsidR="00E2472D" w:rsidRPr="00D64731" w14:paraId="21720711" w14:textId="3FDF2D77" w:rsidTr="004D4C15">
        <w:tc>
          <w:tcPr>
            <w:tcW w:w="4395" w:type="dxa"/>
            <w:vAlign w:val="center"/>
          </w:tcPr>
          <w:p w14:paraId="51EBAFD4" w14:textId="6EEE919B" w:rsidR="00E2472D" w:rsidRPr="00D64731" w:rsidRDefault="00E2472D" w:rsidP="00E247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D64731">
              <w:rPr>
                <w:rFonts w:ascii="Times New Roman" w:hAnsi="Times New Roman" w:cs="Times New Roman"/>
                <w:szCs w:val="21"/>
              </w:rPr>
              <w:t>ecretion by cell</w:t>
            </w:r>
          </w:p>
        </w:tc>
        <w:tc>
          <w:tcPr>
            <w:tcW w:w="708" w:type="dxa"/>
            <w:vAlign w:val="center"/>
          </w:tcPr>
          <w:p w14:paraId="59C53CCC" w14:textId="02428157" w:rsidR="00E2472D" w:rsidRPr="00D64731" w:rsidRDefault="00E2472D" w:rsidP="00E24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 w14:paraId="7EBA3459" w14:textId="2D203FBB" w:rsidR="00E2472D" w:rsidRPr="00D64731" w:rsidRDefault="00E2472D" w:rsidP="00E24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color w:val="000000"/>
                <w:szCs w:val="21"/>
              </w:rPr>
              <w:t>0.028349</w:t>
            </w:r>
          </w:p>
        </w:tc>
        <w:tc>
          <w:tcPr>
            <w:tcW w:w="4962" w:type="dxa"/>
            <w:vAlign w:val="center"/>
          </w:tcPr>
          <w:p w14:paraId="48773D28" w14:textId="57C8515F" w:rsidR="00E2472D" w:rsidRPr="00D64731" w:rsidRDefault="00E2472D" w:rsidP="00E247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</w:rPr>
              <w:t>ACY83017.1</w:t>
            </w:r>
            <w:r w:rsidRPr="002F6CC8">
              <w:rPr>
                <w:rFonts w:ascii="Times New Roman" w:eastAsia="JansonText-Roman" w:hAnsi="Times New Roman"/>
                <w:kern w:val="0"/>
                <w:szCs w:val="21"/>
              </w:rPr>
              <w:t>(↓)</w:t>
            </w:r>
            <w:r w:rsidRPr="00D6473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ACY85486.1</w:t>
            </w:r>
            <w:r w:rsidRPr="002F6CC8">
              <w:rPr>
                <w:rFonts w:ascii="Times New Roman" w:hAnsi="Times New Roman" w:cs="Times New Roman"/>
              </w:rPr>
              <w:t>(↑)</w:t>
            </w:r>
          </w:p>
        </w:tc>
        <w:tc>
          <w:tcPr>
            <w:tcW w:w="1275" w:type="dxa"/>
            <w:vAlign w:val="center"/>
          </w:tcPr>
          <w:p w14:paraId="6FDFF4F6" w14:textId="0E3F9B88" w:rsidR="00E2472D" w:rsidRPr="004D4C15" w:rsidRDefault="00E2472D" w:rsidP="00E2472D">
            <w:pPr>
              <w:jc w:val="left"/>
              <w:rPr>
                <w:rFonts w:ascii="Times New Roman" w:hAnsi="Times New Roman" w:cs="Times New Roman"/>
              </w:rPr>
            </w:pPr>
            <w:r w:rsidRPr="004D4C15">
              <w:rPr>
                <w:rFonts w:ascii="Times New Roman" w:hAnsi="Times New Roman" w:cs="Times New Roman"/>
                <w:color w:val="000000"/>
                <w:sz w:val="22"/>
              </w:rPr>
              <w:t>0.4</w:t>
            </w:r>
          </w:p>
        </w:tc>
      </w:tr>
      <w:tr w:rsidR="00E2472D" w:rsidRPr="00D64731" w14:paraId="18D6DAD9" w14:textId="7DC56D30" w:rsidTr="004D4C15">
        <w:tc>
          <w:tcPr>
            <w:tcW w:w="4395" w:type="dxa"/>
            <w:vAlign w:val="center"/>
          </w:tcPr>
          <w:p w14:paraId="2E85E15B" w14:textId="41259FA1" w:rsidR="00E2472D" w:rsidRPr="00D64731" w:rsidRDefault="00E2472D" w:rsidP="00E247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D64731">
              <w:rPr>
                <w:rFonts w:ascii="Times New Roman" w:hAnsi="Times New Roman" w:cs="Times New Roman"/>
                <w:szCs w:val="21"/>
              </w:rPr>
              <w:t>ecretion</w:t>
            </w:r>
          </w:p>
        </w:tc>
        <w:tc>
          <w:tcPr>
            <w:tcW w:w="708" w:type="dxa"/>
            <w:vAlign w:val="center"/>
          </w:tcPr>
          <w:p w14:paraId="61233327" w14:textId="4C688C4B" w:rsidR="00E2472D" w:rsidRPr="00D64731" w:rsidRDefault="00E2472D" w:rsidP="00E24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 w14:paraId="1E6E49DE" w14:textId="4939B7FC" w:rsidR="00E2472D" w:rsidRPr="00D64731" w:rsidRDefault="00E2472D" w:rsidP="00E24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color w:val="000000"/>
                <w:szCs w:val="21"/>
              </w:rPr>
              <w:t>0.028349</w:t>
            </w:r>
          </w:p>
        </w:tc>
        <w:tc>
          <w:tcPr>
            <w:tcW w:w="4962" w:type="dxa"/>
            <w:vAlign w:val="center"/>
          </w:tcPr>
          <w:p w14:paraId="0814964E" w14:textId="3AE69050" w:rsidR="00E2472D" w:rsidRPr="00D64731" w:rsidRDefault="00E2472D" w:rsidP="00E247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</w:rPr>
              <w:t>ACY83017.1</w:t>
            </w:r>
            <w:r w:rsidRPr="002F6CC8">
              <w:rPr>
                <w:rFonts w:ascii="Times New Roman" w:eastAsia="JansonText-Roman" w:hAnsi="Times New Roman"/>
                <w:kern w:val="0"/>
                <w:szCs w:val="21"/>
              </w:rPr>
              <w:t>(↓)</w:t>
            </w:r>
            <w:r w:rsidRPr="00D6473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ACY85486.1</w:t>
            </w:r>
            <w:r w:rsidRPr="002F6CC8">
              <w:rPr>
                <w:rFonts w:ascii="Times New Roman" w:hAnsi="Times New Roman" w:cs="Times New Roman"/>
              </w:rPr>
              <w:t>(↑)</w:t>
            </w:r>
          </w:p>
        </w:tc>
        <w:tc>
          <w:tcPr>
            <w:tcW w:w="1275" w:type="dxa"/>
            <w:vAlign w:val="center"/>
          </w:tcPr>
          <w:p w14:paraId="19FAB2F7" w14:textId="393E79FD" w:rsidR="00E2472D" w:rsidRPr="004D4C15" w:rsidRDefault="00E2472D" w:rsidP="00E2472D">
            <w:pPr>
              <w:jc w:val="left"/>
              <w:rPr>
                <w:rFonts w:ascii="Times New Roman" w:hAnsi="Times New Roman" w:cs="Times New Roman"/>
              </w:rPr>
            </w:pPr>
            <w:r w:rsidRPr="004D4C15">
              <w:rPr>
                <w:rFonts w:ascii="Times New Roman" w:hAnsi="Times New Roman" w:cs="Times New Roman"/>
                <w:color w:val="000000"/>
                <w:sz w:val="22"/>
              </w:rPr>
              <w:t>0.4</w:t>
            </w:r>
          </w:p>
        </w:tc>
      </w:tr>
      <w:tr w:rsidR="00E2472D" w:rsidRPr="00D64731" w14:paraId="285C5424" w14:textId="41B07031" w:rsidTr="004D4C15">
        <w:tc>
          <w:tcPr>
            <w:tcW w:w="4395" w:type="dxa"/>
            <w:vAlign w:val="center"/>
          </w:tcPr>
          <w:p w14:paraId="05966644" w14:textId="03F86107" w:rsidR="00E2472D" w:rsidRPr="00D64731" w:rsidRDefault="00E2472D" w:rsidP="00E247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D64731">
              <w:rPr>
                <w:rFonts w:ascii="Times New Roman" w:hAnsi="Times New Roman" w:cs="Times New Roman"/>
                <w:szCs w:val="21"/>
              </w:rPr>
              <w:t>rotein secretion</w:t>
            </w:r>
          </w:p>
        </w:tc>
        <w:tc>
          <w:tcPr>
            <w:tcW w:w="708" w:type="dxa"/>
            <w:vAlign w:val="center"/>
          </w:tcPr>
          <w:p w14:paraId="75DDF15A" w14:textId="61DB0119" w:rsidR="00E2472D" w:rsidRPr="00D64731" w:rsidRDefault="00E2472D" w:rsidP="00E24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 w14:paraId="5E8101CE" w14:textId="46540A39" w:rsidR="00E2472D" w:rsidRPr="00D64731" w:rsidRDefault="00E2472D" w:rsidP="00E24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color w:val="000000"/>
                <w:szCs w:val="21"/>
              </w:rPr>
              <w:t>0.028349</w:t>
            </w:r>
          </w:p>
        </w:tc>
        <w:tc>
          <w:tcPr>
            <w:tcW w:w="4962" w:type="dxa"/>
            <w:vAlign w:val="center"/>
          </w:tcPr>
          <w:p w14:paraId="162F1C46" w14:textId="3A3B2EFF" w:rsidR="00E2472D" w:rsidRPr="00D64731" w:rsidRDefault="00E2472D" w:rsidP="00E247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</w:rPr>
              <w:t>ACY83017.1</w:t>
            </w:r>
            <w:r w:rsidRPr="002F6CC8">
              <w:rPr>
                <w:rFonts w:ascii="Times New Roman" w:eastAsia="JansonText-Roman" w:hAnsi="Times New Roman"/>
                <w:kern w:val="0"/>
                <w:szCs w:val="21"/>
              </w:rPr>
              <w:t>(↓)</w:t>
            </w:r>
            <w:r w:rsidRPr="00D6473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ACY85486.1</w:t>
            </w:r>
            <w:r w:rsidRPr="002F6CC8">
              <w:rPr>
                <w:rFonts w:ascii="Times New Roman" w:hAnsi="Times New Roman" w:cs="Times New Roman"/>
              </w:rPr>
              <w:t>(↑)</w:t>
            </w:r>
          </w:p>
        </w:tc>
        <w:tc>
          <w:tcPr>
            <w:tcW w:w="1275" w:type="dxa"/>
            <w:vAlign w:val="center"/>
          </w:tcPr>
          <w:p w14:paraId="28CCE610" w14:textId="2CDAA0A0" w:rsidR="00E2472D" w:rsidRPr="004D4C15" w:rsidRDefault="00E2472D" w:rsidP="00E2472D">
            <w:pPr>
              <w:jc w:val="left"/>
              <w:rPr>
                <w:rFonts w:ascii="Times New Roman" w:hAnsi="Times New Roman" w:cs="Times New Roman"/>
              </w:rPr>
            </w:pPr>
            <w:r w:rsidRPr="004D4C15">
              <w:rPr>
                <w:rFonts w:ascii="Times New Roman" w:hAnsi="Times New Roman" w:cs="Times New Roman"/>
                <w:color w:val="000000"/>
                <w:sz w:val="22"/>
              </w:rPr>
              <w:t>0.4</w:t>
            </w:r>
          </w:p>
        </w:tc>
      </w:tr>
      <w:tr w:rsidR="00E2472D" w:rsidRPr="00D64731" w14:paraId="060BC3BC" w14:textId="57A2BA9E" w:rsidTr="004D4C15">
        <w:tc>
          <w:tcPr>
            <w:tcW w:w="4395" w:type="dxa"/>
            <w:tcBorders>
              <w:bottom w:val="single" w:sz="4" w:space="0" w:color="auto"/>
            </w:tcBorders>
            <w:vAlign w:val="center"/>
          </w:tcPr>
          <w:p w14:paraId="7914B115" w14:textId="53A6B796" w:rsidR="00E2472D" w:rsidRPr="00D64731" w:rsidRDefault="00E2472D" w:rsidP="00E247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D64731">
              <w:rPr>
                <w:rFonts w:ascii="Times New Roman" w:hAnsi="Times New Roman" w:cs="Times New Roman"/>
                <w:szCs w:val="21"/>
              </w:rPr>
              <w:t>eptide secretion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29DA61D3" w14:textId="29C6037C" w:rsidR="00E2472D" w:rsidRPr="00D64731" w:rsidRDefault="00E2472D" w:rsidP="00E24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9E7A469" w14:textId="21191815" w:rsidR="00E2472D" w:rsidRPr="00D64731" w:rsidRDefault="00E2472D" w:rsidP="00E24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color w:val="000000"/>
                <w:szCs w:val="21"/>
              </w:rPr>
              <w:t>0.028349</w:t>
            </w:r>
          </w:p>
        </w:tc>
        <w:tc>
          <w:tcPr>
            <w:tcW w:w="4962" w:type="dxa"/>
            <w:tcBorders>
              <w:bottom w:val="single" w:sz="4" w:space="0" w:color="auto"/>
            </w:tcBorders>
            <w:vAlign w:val="center"/>
          </w:tcPr>
          <w:p w14:paraId="069B11EF" w14:textId="0B86AFA0" w:rsidR="00E2472D" w:rsidRPr="00D64731" w:rsidRDefault="00E2472D" w:rsidP="00E247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</w:rPr>
              <w:t>ACY83017.1</w:t>
            </w:r>
            <w:r w:rsidRPr="002F6CC8">
              <w:rPr>
                <w:rFonts w:ascii="Times New Roman" w:eastAsia="JansonText-Roman" w:hAnsi="Times New Roman"/>
                <w:kern w:val="0"/>
                <w:szCs w:val="21"/>
              </w:rPr>
              <w:t>(↓)</w:t>
            </w:r>
            <w:r w:rsidRPr="00D6473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ACY85486.1</w:t>
            </w:r>
            <w:r w:rsidRPr="002F6CC8">
              <w:rPr>
                <w:rFonts w:ascii="Times New Roman" w:hAnsi="Times New Roman" w:cs="Times New Roman"/>
              </w:rPr>
              <w:t>(↑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8DE3231" w14:textId="5A50D910" w:rsidR="00E2472D" w:rsidRPr="004D4C15" w:rsidRDefault="00E2472D" w:rsidP="00E2472D">
            <w:pPr>
              <w:jc w:val="left"/>
              <w:rPr>
                <w:rFonts w:ascii="Times New Roman" w:hAnsi="Times New Roman" w:cs="Times New Roman"/>
              </w:rPr>
            </w:pPr>
            <w:r w:rsidRPr="004D4C15">
              <w:rPr>
                <w:rFonts w:ascii="Times New Roman" w:hAnsi="Times New Roman" w:cs="Times New Roman"/>
                <w:color w:val="000000"/>
                <w:sz w:val="22"/>
              </w:rPr>
              <w:t>0.4</w:t>
            </w:r>
          </w:p>
        </w:tc>
      </w:tr>
      <w:tr w:rsidR="00336D14" w:rsidRPr="00D64731" w14:paraId="66A3ED6A" w14:textId="77777777" w:rsidTr="004D4C15">
        <w:tc>
          <w:tcPr>
            <w:tcW w:w="4395" w:type="dxa"/>
            <w:tcBorders>
              <w:top w:val="single" w:sz="4" w:space="0" w:color="auto"/>
            </w:tcBorders>
            <w:vAlign w:val="center"/>
          </w:tcPr>
          <w:p w14:paraId="6A5F047F" w14:textId="77777777" w:rsidR="00336D14" w:rsidRDefault="00336D14" w:rsidP="00F911C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5A3C5AC5" w14:textId="77777777" w:rsidR="00336D14" w:rsidRPr="00D64731" w:rsidRDefault="00336D14" w:rsidP="00F911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8732137" w14:textId="77777777" w:rsidR="00336D14" w:rsidRPr="00D64731" w:rsidRDefault="00336D14" w:rsidP="00F911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962" w:type="dxa"/>
            <w:tcBorders>
              <w:top w:val="single" w:sz="4" w:space="0" w:color="auto"/>
            </w:tcBorders>
            <w:vAlign w:val="center"/>
          </w:tcPr>
          <w:p w14:paraId="53CE192A" w14:textId="77777777" w:rsidR="00336D14" w:rsidRPr="00D64731" w:rsidRDefault="00336D14" w:rsidP="00F911C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24A84676" w14:textId="77777777" w:rsidR="00336D14" w:rsidRPr="004D4C15" w:rsidRDefault="00336D14" w:rsidP="00F911CC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336D14" w:rsidRPr="00D64731" w14:paraId="46425FF9" w14:textId="77777777" w:rsidTr="004D4C15">
        <w:tc>
          <w:tcPr>
            <w:tcW w:w="4395" w:type="dxa"/>
            <w:tcBorders>
              <w:bottom w:val="single" w:sz="4" w:space="0" w:color="auto"/>
            </w:tcBorders>
            <w:vAlign w:val="center"/>
          </w:tcPr>
          <w:p w14:paraId="7AAA2D4F" w14:textId="6F17C3C3" w:rsidR="00336D14" w:rsidRPr="00A01E16" w:rsidRDefault="00F44A30" w:rsidP="00F911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1E1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lastRenderedPageBreak/>
              <w:t>T</w:t>
            </w:r>
            <w:r w:rsidR="00D108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LE</w:t>
            </w:r>
            <w:r w:rsidRPr="00A01E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5 </w:t>
            </w:r>
            <w:r w:rsidRPr="00A01E1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A01E16">
              <w:rPr>
                <w:rFonts w:ascii="Times New Roman" w:hAnsi="Times New Roman" w:cs="Times New Roman" w:hint="eastAsia"/>
                <w:sz w:val="24"/>
                <w:szCs w:val="24"/>
              </w:rPr>
              <w:t>ontinued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6D99372B" w14:textId="77777777" w:rsidR="00336D14" w:rsidRPr="00D64731" w:rsidRDefault="00336D14" w:rsidP="00F911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9E6560C" w14:textId="77777777" w:rsidR="00336D14" w:rsidRPr="00D64731" w:rsidRDefault="00336D14" w:rsidP="00F911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962" w:type="dxa"/>
            <w:tcBorders>
              <w:bottom w:val="single" w:sz="4" w:space="0" w:color="auto"/>
            </w:tcBorders>
            <w:vAlign w:val="center"/>
          </w:tcPr>
          <w:p w14:paraId="047FD3B8" w14:textId="77777777" w:rsidR="00336D14" w:rsidRDefault="00336D14" w:rsidP="00F911C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36E9E6A7" w14:textId="77777777" w:rsidR="00336D14" w:rsidRPr="004D4C15" w:rsidRDefault="00336D14" w:rsidP="00F911CC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4D4C15" w:rsidRPr="00D64731" w14:paraId="2E03B005" w14:textId="1F383FC5" w:rsidTr="004D4C15">
        <w:tc>
          <w:tcPr>
            <w:tcW w:w="4395" w:type="dxa"/>
            <w:tcBorders>
              <w:top w:val="single" w:sz="4" w:space="0" w:color="auto"/>
            </w:tcBorders>
            <w:vAlign w:val="center"/>
          </w:tcPr>
          <w:p w14:paraId="0C60C8D5" w14:textId="02509714" w:rsidR="004D4C15" w:rsidRPr="00D64731" w:rsidRDefault="004D4C15" w:rsidP="004D4C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D64731">
              <w:rPr>
                <w:rFonts w:ascii="Times New Roman" w:hAnsi="Times New Roman" w:cs="Times New Roman"/>
                <w:szCs w:val="21"/>
              </w:rPr>
              <w:t>ntegral component of membrane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78055C6E" w14:textId="2C807900" w:rsidR="004D4C15" w:rsidRPr="00D64731" w:rsidRDefault="004D4C15" w:rsidP="004D4C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0B7EBFD" w14:textId="5ABD9C45" w:rsidR="004D4C15" w:rsidRPr="00D64731" w:rsidRDefault="004D4C15" w:rsidP="004D4C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color w:val="000000"/>
                <w:szCs w:val="21"/>
              </w:rPr>
              <w:t>0.037717</w:t>
            </w:r>
          </w:p>
        </w:tc>
        <w:tc>
          <w:tcPr>
            <w:tcW w:w="4962" w:type="dxa"/>
            <w:tcBorders>
              <w:top w:val="single" w:sz="4" w:space="0" w:color="auto"/>
            </w:tcBorders>
            <w:vAlign w:val="center"/>
          </w:tcPr>
          <w:p w14:paraId="22FC1CB5" w14:textId="77777777" w:rsidR="004D4C15" w:rsidRDefault="004D4C15" w:rsidP="004D4C1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Y83483.1</w:t>
            </w:r>
            <w:r w:rsidRPr="002F6CC8">
              <w:rPr>
                <w:rFonts w:ascii="Times New Roman" w:hAnsi="Times New Roman" w:cs="Times New Roman"/>
              </w:rPr>
              <w:t>(↑)</w:t>
            </w:r>
            <w:r w:rsidRPr="00D6473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ACY85486.1</w:t>
            </w:r>
            <w:r w:rsidRPr="002F6CC8">
              <w:rPr>
                <w:rFonts w:ascii="Times New Roman" w:hAnsi="Times New Roman" w:cs="Times New Roman"/>
              </w:rPr>
              <w:t>(↑)</w:t>
            </w:r>
            <w:r w:rsidRPr="00D6473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ACY84663.1</w:t>
            </w:r>
            <w:r w:rsidRPr="002F6CC8">
              <w:rPr>
                <w:rFonts w:ascii="Times New Roman" w:hAnsi="Times New Roman" w:cs="Times New Roman"/>
              </w:rPr>
              <w:t>(↑)</w:t>
            </w:r>
            <w:r w:rsidRPr="00D6473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69A28CBE" w14:textId="77777777" w:rsidR="004D4C15" w:rsidRDefault="004D4C15" w:rsidP="004D4C1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Y84082.1</w:t>
            </w:r>
            <w:r w:rsidRPr="002F6CC8">
              <w:rPr>
                <w:rFonts w:ascii="Times New Roman" w:hAnsi="Times New Roman" w:cs="Times New Roman"/>
              </w:rPr>
              <w:t>(↑)</w:t>
            </w:r>
            <w:r w:rsidRPr="00D6473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ACY83352.1</w:t>
            </w:r>
            <w:r w:rsidRPr="002F6CC8">
              <w:rPr>
                <w:rFonts w:ascii="Times New Roman" w:hAnsi="Times New Roman" w:cs="Times New Roman"/>
              </w:rPr>
              <w:t>(↑)</w:t>
            </w:r>
            <w:r w:rsidRPr="00D6473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64731">
              <w:rPr>
                <w:rFonts w:ascii="Times New Roman" w:hAnsi="Times New Roman" w:cs="Times New Roman"/>
              </w:rPr>
              <w:t>ACY82991.1</w:t>
            </w:r>
            <w:r w:rsidRPr="002F6CC8">
              <w:rPr>
                <w:rFonts w:ascii="Times New Roman" w:hAnsi="Times New Roman" w:cs="Times New Roman"/>
              </w:rPr>
              <w:t>(↑)</w:t>
            </w:r>
            <w:r w:rsidRPr="00D64731">
              <w:rPr>
                <w:rFonts w:ascii="Times New Roman" w:hAnsi="Times New Roman" w:cs="Times New Roman"/>
              </w:rPr>
              <w:t>,</w:t>
            </w:r>
          </w:p>
          <w:p w14:paraId="7F4D9E28" w14:textId="77777777" w:rsidR="004D4C15" w:rsidRDefault="004D4C15" w:rsidP="004D4C15">
            <w:pPr>
              <w:jc w:val="left"/>
              <w:rPr>
                <w:rFonts w:ascii="Times New Roman" w:hAnsi="Times New Roman" w:cs="Times New Roman"/>
              </w:rPr>
            </w:pPr>
            <w:r w:rsidRPr="00D64731">
              <w:rPr>
                <w:rFonts w:ascii="Times New Roman" w:hAnsi="Times New Roman" w:cs="Times New Roman"/>
              </w:rPr>
              <w:t>ACY83017.1</w:t>
            </w:r>
            <w:r w:rsidRPr="002F6CC8">
              <w:rPr>
                <w:rFonts w:ascii="Times New Roman" w:eastAsia="JansonText-Roman" w:hAnsi="Times New Roman"/>
                <w:kern w:val="0"/>
                <w:szCs w:val="21"/>
              </w:rPr>
              <w:t>(↓)</w:t>
            </w:r>
            <w:r w:rsidRPr="00D6473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64731">
              <w:rPr>
                <w:rFonts w:ascii="Times New Roman" w:hAnsi="Times New Roman" w:cs="Times New Roman"/>
              </w:rPr>
              <w:t>ACY86145.1</w:t>
            </w:r>
            <w:r w:rsidRPr="002F6CC8">
              <w:rPr>
                <w:rFonts w:ascii="Times New Roman" w:eastAsia="JansonText-Roman" w:hAnsi="Times New Roman"/>
                <w:kern w:val="0"/>
                <w:szCs w:val="21"/>
              </w:rPr>
              <w:t>(↓)</w:t>
            </w:r>
            <w:r w:rsidRPr="00D6473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ACY83121.1</w:t>
            </w:r>
            <w:r w:rsidRPr="002F6CC8">
              <w:rPr>
                <w:rFonts w:ascii="Times New Roman" w:hAnsi="Times New Roman" w:cs="Times New Roman"/>
              </w:rPr>
              <w:t>(↑)</w:t>
            </w:r>
            <w:r w:rsidRPr="00D6473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555A84D4" w14:textId="3E9F4602" w:rsidR="004D4C15" w:rsidRDefault="004D4C15" w:rsidP="004D4C1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Y83157.1</w:t>
            </w:r>
            <w:r w:rsidRPr="002F6CC8">
              <w:rPr>
                <w:rFonts w:ascii="Times New Roman" w:hAnsi="Times New Roman" w:cs="Times New Roman"/>
              </w:rPr>
              <w:t>(↑)</w:t>
            </w:r>
            <w:r w:rsidRPr="00D6473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ACY83635.1</w:t>
            </w:r>
            <w:r w:rsidRPr="002F6CC8">
              <w:rPr>
                <w:rFonts w:ascii="Times New Roman" w:hAnsi="Times New Roman" w:cs="Times New Roman"/>
              </w:rPr>
              <w:t>(↑)</w:t>
            </w:r>
            <w:r w:rsidRPr="00D6473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ACY83886.1</w:t>
            </w:r>
            <w:r w:rsidRPr="002F6CC8">
              <w:rPr>
                <w:rFonts w:ascii="Times New Roman" w:hAnsi="Times New Roman" w:cs="Times New Roman"/>
              </w:rPr>
              <w:t>(↑)</w:t>
            </w:r>
            <w:r w:rsidRPr="00D6473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6443AA19" w14:textId="77777777" w:rsidR="004D4C15" w:rsidRDefault="004D4C15" w:rsidP="004D4C1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Y84285.1</w:t>
            </w:r>
            <w:r w:rsidRPr="002F6CC8">
              <w:rPr>
                <w:rFonts w:ascii="Times New Roman" w:hAnsi="Times New Roman" w:cs="Times New Roman"/>
              </w:rPr>
              <w:t>(↑)</w:t>
            </w:r>
            <w:r w:rsidRPr="00D6473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ACY84368.1</w:t>
            </w:r>
            <w:r w:rsidRPr="002F6CC8">
              <w:rPr>
                <w:rFonts w:ascii="Times New Roman" w:hAnsi="Times New Roman" w:cs="Times New Roman"/>
              </w:rPr>
              <w:t>(↑)</w:t>
            </w:r>
            <w:r w:rsidRPr="00D6473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ACY84534.1</w:t>
            </w:r>
            <w:r w:rsidRPr="002F6CC8">
              <w:rPr>
                <w:rFonts w:ascii="Times New Roman" w:eastAsia="JansonText-Roman" w:hAnsi="Times New Roman"/>
                <w:kern w:val="0"/>
                <w:szCs w:val="21"/>
              </w:rPr>
              <w:t>(↓)</w:t>
            </w:r>
            <w:r w:rsidRPr="00D6473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262705C1" w14:textId="77777777" w:rsidR="004D4C15" w:rsidRDefault="004D4C15" w:rsidP="004D4C1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Y84565.1</w:t>
            </w:r>
            <w:r w:rsidRPr="002F6CC8">
              <w:rPr>
                <w:rFonts w:ascii="Times New Roman" w:eastAsia="JansonText-Roman" w:hAnsi="Times New Roman"/>
                <w:kern w:val="0"/>
                <w:szCs w:val="21"/>
              </w:rPr>
              <w:t>(↓)</w:t>
            </w:r>
            <w:r w:rsidRPr="00D6473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ACY84592.1</w:t>
            </w:r>
            <w:r w:rsidRPr="002F6CC8">
              <w:rPr>
                <w:rFonts w:ascii="Times New Roman" w:hAnsi="Times New Roman" w:cs="Times New Roman"/>
              </w:rPr>
              <w:t>(↑)</w:t>
            </w:r>
            <w:r w:rsidRPr="00D6473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ACY84702.1</w:t>
            </w:r>
            <w:r w:rsidRPr="002F6CC8">
              <w:rPr>
                <w:rFonts w:ascii="Times New Roman" w:hAnsi="Times New Roman" w:cs="Times New Roman"/>
              </w:rPr>
              <w:t>(↑)</w:t>
            </w:r>
            <w:r w:rsidRPr="00D6473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32796511" w14:textId="77777777" w:rsidR="004D4C15" w:rsidRDefault="004D4C15" w:rsidP="004D4C1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Y84997.1</w:t>
            </w:r>
            <w:r w:rsidRPr="002F6CC8">
              <w:rPr>
                <w:rFonts w:ascii="Times New Roman" w:hAnsi="Times New Roman" w:cs="Times New Roman"/>
              </w:rPr>
              <w:t>(↑)</w:t>
            </w:r>
            <w:r w:rsidRPr="00D6473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ACY85267.1</w:t>
            </w:r>
            <w:r w:rsidRPr="002F6CC8">
              <w:rPr>
                <w:rFonts w:ascii="Times New Roman" w:eastAsia="JansonText-Roman" w:hAnsi="Times New Roman"/>
                <w:kern w:val="0"/>
                <w:szCs w:val="21"/>
              </w:rPr>
              <w:t>(↓)</w:t>
            </w:r>
            <w:r w:rsidRPr="00D6473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ACY85466.1</w:t>
            </w:r>
            <w:r w:rsidRPr="002F6CC8">
              <w:rPr>
                <w:rFonts w:ascii="Times New Roman" w:eastAsia="JansonText-Roman" w:hAnsi="Times New Roman"/>
                <w:kern w:val="0"/>
                <w:szCs w:val="21"/>
              </w:rPr>
              <w:t>(↓)</w:t>
            </w:r>
            <w:r w:rsidRPr="00D6473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772732CC" w14:textId="27CB0487" w:rsidR="004D4C15" w:rsidRDefault="004D4C15" w:rsidP="004D4C1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Y85552.1</w:t>
            </w:r>
            <w:r w:rsidRPr="002F6CC8">
              <w:rPr>
                <w:rFonts w:ascii="Times New Roman" w:hAnsi="Times New Roman" w:cs="Times New Roman"/>
              </w:rPr>
              <w:t>(↑)</w:t>
            </w:r>
            <w:r w:rsidRPr="00D6473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ACY85686.1</w:t>
            </w:r>
            <w:r w:rsidRPr="002F6CC8">
              <w:rPr>
                <w:rFonts w:ascii="Times New Roman" w:eastAsia="JansonText-Roman" w:hAnsi="Times New Roman"/>
                <w:kern w:val="0"/>
                <w:szCs w:val="21"/>
              </w:rPr>
              <w:t>(↓)</w:t>
            </w:r>
            <w:r w:rsidRPr="00D6473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ACY86227.1</w:t>
            </w:r>
            <w:r w:rsidRPr="002F6CC8">
              <w:rPr>
                <w:rFonts w:ascii="Times New Roman" w:hAnsi="Times New Roman" w:cs="Times New Roman"/>
              </w:rPr>
              <w:t>(↑)</w:t>
            </w:r>
            <w:r w:rsidRPr="00D6473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2AE4FE7C" w14:textId="414109F1" w:rsidR="004D4C15" w:rsidRPr="00D64731" w:rsidRDefault="004D4C15" w:rsidP="004D4C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ACY83108.1</w:t>
            </w:r>
            <w:r w:rsidRPr="002F6CC8">
              <w:rPr>
                <w:rFonts w:ascii="Times New Roman" w:hAnsi="Times New Roman" w:cs="Times New Roman"/>
              </w:rPr>
              <w:t>(↑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4BF3245C" w14:textId="1AFF9814" w:rsidR="004D4C15" w:rsidRPr="004D4C15" w:rsidRDefault="004D4C15" w:rsidP="004D4C15">
            <w:pPr>
              <w:jc w:val="left"/>
              <w:rPr>
                <w:rFonts w:ascii="Times New Roman" w:hAnsi="Times New Roman" w:cs="Times New Roman"/>
              </w:rPr>
            </w:pPr>
            <w:r w:rsidRPr="004D4C15">
              <w:rPr>
                <w:rFonts w:ascii="Times New Roman" w:hAnsi="Times New Roman" w:cs="Times New Roman"/>
                <w:color w:val="000000"/>
                <w:sz w:val="22"/>
              </w:rPr>
              <w:t>0.080128</w:t>
            </w:r>
          </w:p>
        </w:tc>
      </w:tr>
      <w:tr w:rsidR="004D4C15" w:rsidRPr="00D64731" w14:paraId="25421070" w14:textId="49C6B550" w:rsidTr="004D4C15">
        <w:tc>
          <w:tcPr>
            <w:tcW w:w="4395" w:type="dxa"/>
            <w:vAlign w:val="center"/>
          </w:tcPr>
          <w:p w14:paraId="5E846E0B" w14:textId="3FB110B0" w:rsidR="004D4C15" w:rsidRPr="00D64731" w:rsidRDefault="004D4C15" w:rsidP="004D4C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D64731">
              <w:rPr>
                <w:rFonts w:ascii="Times New Roman" w:hAnsi="Times New Roman" w:cs="Times New Roman"/>
                <w:szCs w:val="21"/>
              </w:rPr>
              <w:t>ntrinsic component of membrane</w:t>
            </w:r>
          </w:p>
        </w:tc>
        <w:tc>
          <w:tcPr>
            <w:tcW w:w="708" w:type="dxa"/>
            <w:vAlign w:val="center"/>
          </w:tcPr>
          <w:p w14:paraId="197E835D" w14:textId="57AEBD61" w:rsidR="004D4C15" w:rsidRPr="00D64731" w:rsidRDefault="004D4C15" w:rsidP="004D4C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1134" w:type="dxa"/>
            <w:vAlign w:val="center"/>
          </w:tcPr>
          <w:p w14:paraId="25823D09" w14:textId="3720D736" w:rsidR="004D4C15" w:rsidRPr="00D64731" w:rsidRDefault="004D4C15" w:rsidP="004D4C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color w:val="000000"/>
                <w:szCs w:val="21"/>
              </w:rPr>
              <w:t>0.040413</w:t>
            </w:r>
          </w:p>
        </w:tc>
        <w:tc>
          <w:tcPr>
            <w:tcW w:w="4962" w:type="dxa"/>
            <w:vAlign w:val="center"/>
          </w:tcPr>
          <w:p w14:paraId="54742895" w14:textId="77777777" w:rsidR="004D4C15" w:rsidRDefault="004D4C15" w:rsidP="004D4C15">
            <w:pPr>
              <w:jc w:val="left"/>
              <w:rPr>
                <w:rFonts w:ascii="Times New Roman" w:hAnsi="Times New Roman" w:cs="Times New Roman"/>
              </w:rPr>
            </w:pPr>
            <w:r w:rsidRPr="00D64731">
              <w:rPr>
                <w:rFonts w:ascii="Times New Roman" w:hAnsi="Times New Roman" w:cs="Times New Roman"/>
              </w:rPr>
              <w:t>ACY82991.1</w:t>
            </w:r>
            <w:r w:rsidRPr="002F6CC8">
              <w:rPr>
                <w:rFonts w:ascii="Times New Roman" w:hAnsi="Times New Roman" w:cs="Times New Roman"/>
              </w:rPr>
              <w:t>(↑)</w:t>
            </w:r>
            <w:r w:rsidRPr="00D6473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64731">
              <w:rPr>
                <w:rFonts w:ascii="Times New Roman" w:hAnsi="Times New Roman" w:cs="Times New Roman"/>
              </w:rPr>
              <w:t>ACY83017.1</w:t>
            </w:r>
            <w:r w:rsidRPr="002F6CC8">
              <w:rPr>
                <w:rFonts w:ascii="Times New Roman" w:eastAsia="JansonText-Roman" w:hAnsi="Times New Roman"/>
                <w:kern w:val="0"/>
                <w:szCs w:val="21"/>
              </w:rPr>
              <w:t>(↓)</w:t>
            </w:r>
            <w:r w:rsidRPr="00D6473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64731">
              <w:rPr>
                <w:rFonts w:ascii="Times New Roman" w:hAnsi="Times New Roman" w:cs="Times New Roman"/>
              </w:rPr>
              <w:t>ACY86145.1</w:t>
            </w:r>
            <w:r w:rsidRPr="002F6CC8">
              <w:rPr>
                <w:rFonts w:ascii="Times New Roman" w:eastAsia="JansonText-Roman" w:hAnsi="Times New Roman"/>
                <w:kern w:val="0"/>
                <w:szCs w:val="21"/>
              </w:rPr>
              <w:t>(↓)</w:t>
            </w:r>
            <w:r w:rsidRPr="00D6473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035722D9" w14:textId="77777777" w:rsidR="004D4C15" w:rsidRDefault="004D4C15" w:rsidP="004D4C1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Y83121.1</w:t>
            </w:r>
            <w:r w:rsidRPr="002F6CC8">
              <w:rPr>
                <w:rFonts w:ascii="Times New Roman" w:hAnsi="Times New Roman" w:cs="Times New Roman"/>
              </w:rPr>
              <w:t>(↑)</w:t>
            </w:r>
            <w:r w:rsidRPr="00D6473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ACY83157.1</w:t>
            </w:r>
            <w:r w:rsidRPr="002F6CC8">
              <w:rPr>
                <w:rFonts w:ascii="Times New Roman" w:hAnsi="Times New Roman" w:cs="Times New Roman"/>
              </w:rPr>
              <w:t>(↑)</w:t>
            </w:r>
            <w:r w:rsidRPr="00D6473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ACY83635.1</w:t>
            </w:r>
            <w:r w:rsidRPr="002F6CC8">
              <w:rPr>
                <w:rFonts w:ascii="Times New Roman" w:hAnsi="Times New Roman" w:cs="Times New Roman"/>
              </w:rPr>
              <w:t>(↑)</w:t>
            </w:r>
            <w:r w:rsidRPr="00D6473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777BBA19" w14:textId="77777777" w:rsidR="004D4C15" w:rsidRDefault="004D4C15" w:rsidP="004D4C1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Y83886.1</w:t>
            </w:r>
            <w:r w:rsidRPr="002F6CC8">
              <w:rPr>
                <w:rFonts w:ascii="Times New Roman" w:hAnsi="Times New Roman" w:cs="Times New Roman"/>
              </w:rPr>
              <w:t>(↑)</w:t>
            </w:r>
            <w:r w:rsidRPr="00D6473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ACY84285.1</w:t>
            </w:r>
            <w:r w:rsidRPr="002F6CC8">
              <w:rPr>
                <w:rFonts w:ascii="Times New Roman" w:hAnsi="Times New Roman" w:cs="Times New Roman"/>
              </w:rPr>
              <w:t>(↑)</w:t>
            </w:r>
            <w:r w:rsidRPr="00D6473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ACY84368.1</w:t>
            </w:r>
            <w:r w:rsidRPr="002F6CC8">
              <w:rPr>
                <w:rFonts w:ascii="Times New Roman" w:hAnsi="Times New Roman" w:cs="Times New Roman"/>
              </w:rPr>
              <w:t>(↑)</w:t>
            </w:r>
            <w:r w:rsidRPr="00D6473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6DA274EF" w14:textId="01821C13" w:rsidR="004D4C15" w:rsidRDefault="004D4C15" w:rsidP="004D4C1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Y84534.1</w:t>
            </w:r>
            <w:r w:rsidRPr="002F6CC8">
              <w:rPr>
                <w:rFonts w:ascii="Times New Roman" w:eastAsia="JansonText-Roman" w:hAnsi="Times New Roman"/>
                <w:kern w:val="0"/>
                <w:szCs w:val="21"/>
              </w:rPr>
              <w:t>(↓)</w:t>
            </w:r>
            <w:r w:rsidRPr="00D6473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ACY84565.1</w:t>
            </w:r>
            <w:r w:rsidRPr="002F6CC8">
              <w:rPr>
                <w:rFonts w:ascii="Times New Roman" w:eastAsia="JansonText-Roman" w:hAnsi="Times New Roman"/>
                <w:kern w:val="0"/>
                <w:szCs w:val="21"/>
              </w:rPr>
              <w:t>(↓)</w:t>
            </w:r>
            <w:r w:rsidRPr="00D6473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ACY84592.1</w:t>
            </w:r>
            <w:r w:rsidRPr="002F6CC8">
              <w:rPr>
                <w:rFonts w:ascii="Times New Roman" w:hAnsi="Times New Roman" w:cs="Times New Roman"/>
              </w:rPr>
              <w:t>(↑)</w:t>
            </w:r>
            <w:r w:rsidRPr="00D6473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5ACA7D22" w14:textId="77777777" w:rsidR="004D4C15" w:rsidRDefault="004D4C15" w:rsidP="004D4C1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Y84702.1</w:t>
            </w:r>
            <w:r w:rsidRPr="002F6CC8">
              <w:rPr>
                <w:rFonts w:ascii="Times New Roman" w:hAnsi="Times New Roman" w:cs="Times New Roman"/>
              </w:rPr>
              <w:t>(↑)</w:t>
            </w:r>
            <w:r w:rsidRPr="00D6473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ACY84997.1</w:t>
            </w:r>
            <w:r w:rsidRPr="002F6CC8">
              <w:rPr>
                <w:rFonts w:ascii="Times New Roman" w:hAnsi="Times New Roman" w:cs="Times New Roman"/>
              </w:rPr>
              <w:t>(↑)</w:t>
            </w:r>
            <w:r w:rsidRPr="00D6473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ACY85267.1</w:t>
            </w:r>
            <w:r w:rsidRPr="002F6CC8">
              <w:rPr>
                <w:rFonts w:ascii="Times New Roman" w:eastAsia="JansonText-Roman" w:hAnsi="Times New Roman"/>
                <w:kern w:val="0"/>
                <w:szCs w:val="21"/>
              </w:rPr>
              <w:t>(↓)</w:t>
            </w:r>
            <w:r w:rsidRPr="00D6473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499F7515" w14:textId="77777777" w:rsidR="004D4C15" w:rsidRDefault="004D4C15" w:rsidP="004D4C1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Y85466.1</w:t>
            </w:r>
            <w:r w:rsidRPr="002F6CC8">
              <w:rPr>
                <w:rFonts w:ascii="Times New Roman" w:eastAsia="JansonText-Roman" w:hAnsi="Times New Roman"/>
                <w:kern w:val="0"/>
                <w:szCs w:val="21"/>
              </w:rPr>
              <w:t>(↓)</w:t>
            </w:r>
            <w:r w:rsidRPr="00D6473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ACY85552.1</w:t>
            </w:r>
            <w:r w:rsidRPr="002F6CC8">
              <w:rPr>
                <w:rFonts w:ascii="Times New Roman" w:hAnsi="Times New Roman" w:cs="Times New Roman"/>
              </w:rPr>
              <w:t>(↑)</w:t>
            </w:r>
            <w:r w:rsidRPr="00D6473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ACY85686.1</w:t>
            </w:r>
            <w:r w:rsidRPr="002F6CC8">
              <w:rPr>
                <w:rFonts w:ascii="Times New Roman" w:eastAsia="JansonText-Roman" w:hAnsi="Times New Roman"/>
                <w:kern w:val="0"/>
                <w:szCs w:val="21"/>
              </w:rPr>
              <w:t>(↓)</w:t>
            </w:r>
            <w:r w:rsidRPr="00D6473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050D8EB9" w14:textId="77777777" w:rsidR="004D4C15" w:rsidRDefault="004D4C15" w:rsidP="004D4C1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Y86227.1</w:t>
            </w:r>
            <w:r w:rsidRPr="002F6CC8">
              <w:rPr>
                <w:rFonts w:ascii="Times New Roman" w:hAnsi="Times New Roman" w:cs="Times New Roman"/>
              </w:rPr>
              <w:t>(↑)</w:t>
            </w:r>
            <w:r w:rsidRPr="00D6473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ACY83108.1</w:t>
            </w:r>
            <w:r w:rsidRPr="002F6CC8">
              <w:rPr>
                <w:rFonts w:ascii="Times New Roman" w:hAnsi="Times New Roman" w:cs="Times New Roman"/>
              </w:rPr>
              <w:t>(↑)</w:t>
            </w:r>
            <w:r w:rsidRPr="00D6473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ACY83483.1</w:t>
            </w:r>
            <w:r w:rsidRPr="002F6CC8">
              <w:rPr>
                <w:rFonts w:ascii="Times New Roman" w:hAnsi="Times New Roman" w:cs="Times New Roman"/>
              </w:rPr>
              <w:t>(↑)</w:t>
            </w:r>
            <w:r w:rsidRPr="00D6473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01CDDB41" w14:textId="22CF4818" w:rsidR="004D4C15" w:rsidRDefault="004D4C15" w:rsidP="004D4C1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Y85486.1</w:t>
            </w:r>
            <w:r w:rsidRPr="002F6CC8">
              <w:rPr>
                <w:rFonts w:ascii="Times New Roman" w:hAnsi="Times New Roman" w:cs="Times New Roman"/>
              </w:rPr>
              <w:t>(↑)</w:t>
            </w:r>
            <w:r w:rsidRPr="00D6473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ACY84663.1</w:t>
            </w:r>
            <w:r w:rsidRPr="002F6CC8">
              <w:rPr>
                <w:rFonts w:ascii="Times New Roman" w:hAnsi="Times New Roman" w:cs="Times New Roman"/>
              </w:rPr>
              <w:t>(↑)</w:t>
            </w:r>
            <w:r w:rsidRPr="00D6473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ACY84082.1</w:t>
            </w:r>
            <w:r w:rsidRPr="002F6CC8">
              <w:rPr>
                <w:rFonts w:ascii="Times New Roman" w:hAnsi="Times New Roman" w:cs="Times New Roman"/>
              </w:rPr>
              <w:t>(↑)</w:t>
            </w:r>
            <w:r w:rsidRPr="00D6473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106C493B" w14:textId="579B746A" w:rsidR="004D4C15" w:rsidRPr="00D64731" w:rsidRDefault="004D4C15" w:rsidP="004D4C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ACY83352.1</w:t>
            </w:r>
            <w:r w:rsidRPr="002F6CC8">
              <w:rPr>
                <w:rFonts w:ascii="Times New Roman" w:hAnsi="Times New Roman" w:cs="Times New Roman"/>
              </w:rPr>
              <w:t>(↑)</w:t>
            </w:r>
          </w:p>
        </w:tc>
        <w:tc>
          <w:tcPr>
            <w:tcW w:w="1275" w:type="dxa"/>
            <w:vAlign w:val="center"/>
          </w:tcPr>
          <w:p w14:paraId="67269A5F" w14:textId="5A79FD53" w:rsidR="004D4C15" w:rsidRPr="004D4C15" w:rsidRDefault="004D4C15" w:rsidP="004D4C15">
            <w:pPr>
              <w:jc w:val="left"/>
              <w:rPr>
                <w:rFonts w:ascii="Times New Roman" w:hAnsi="Times New Roman" w:cs="Times New Roman"/>
              </w:rPr>
            </w:pPr>
            <w:r w:rsidRPr="004D4C15">
              <w:rPr>
                <w:rFonts w:ascii="Times New Roman" w:hAnsi="Times New Roman" w:cs="Times New Roman"/>
                <w:color w:val="000000"/>
                <w:sz w:val="22"/>
              </w:rPr>
              <w:t>0.079618</w:t>
            </w:r>
          </w:p>
        </w:tc>
      </w:tr>
      <w:tr w:rsidR="004D4C15" w:rsidRPr="00D64731" w14:paraId="535DA00E" w14:textId="4EFD2652" w:rsidTr="004D4C15">
        <w:tc>
          <w:tcPr>
            <w:tcW w:w="4395" w:type="dxa"/>
            <w:tcBorders>
              <w:bottom w:val="single" w:sz="8" w:space="0" w:color="auto"/>
            </w:tcBorders>
            <w:vAlign w:val="center"/>
          </w:tcPr>
          <w:p w14:paraId="727D4E69" w14:textId="748AF669" w:rsidR="004D4C15" w:rsidRPr="00D64731" w:rsidRDefault="004D4C15" w:rsidP="004D4C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</w:t>
            </w:r>
            <w:r w:rsidRPr="00D64731">
              <w:rPr>
                <w:rFonts w:ascii="Times New Roman" w:hAnsi="Times New Roman" w:cs="Times New Roman"/>
                <w:szCs w:val="21"/>
              </w:rPr>
              <w:t>xidoreductase activity, acting on other nitrogenous compounds as donors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vAlign w:val="center"/>
          </w:tcPr>
          <w:p w14:paraId="4C35F50D" w14:textId="65A41DE9" w:rsidR="004D4C15" w:rsidRPr="00D64731" w:rsidRDefault="004D4C15" w:rsidP="004D4C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4D06C492" w14:textId="01ED0BC9" w:rsidR="004D4C15" w:rsidRPr="00D64731" w:rsidRDefault="004D4C15" w:rsidP="004D4C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731">
              <w:rPr>
                <w:rFonts w:ascii="Times New Roman" w:hAnsi="Times New Roman" w:cs="Times New Roman"/>
                <w:color w:val="000000"/>
                <w:szCs w:val="21"/>
              </w:rPr>
              <w:t>0.040968</w:t>
            </w:r>
          </w:p>
        </w:tc>
        <w:tc>
          <w:tcPr>
            <w:tcW w:w="4962" w:type="dxa"/>
            <w:tcBorders>
              <w:bottom w:val="single" w:sz="8" w:space="0" w:color="auto"/>
            </w:tcBorders>
            <w:vAlign w:val="center"/>
          </w:tcPr>
          <w:p w14:paraId="17AFEE82" w14:textId="00BF6A7F" w:rsidR="004D4C15" w:rsidRPr="00D64731" w:rsidRDefault="004D4C15" w:rsidP="004D4C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712A">
              <w:rPr>
                <w:rFonts w:ascii="Times New Roman" w:hAnsi="Times New Roman" w:cs="Times New Roman"/>
              </w:rPr>
              <w:t>ACY83098.1</w:t>
            </w:r>
            <w:r w:rsidRPr="002F6CC8">
              <w:rPr>
                <w:rFonts w:ascii="Times New Roman" w:eastAsia="JansonText-Roman" w:hAnsi="Times New Roman"/>
                <w:kern w:val="0"/>
                <w:szCs w:val="21"/>
              </w:rPr>
              <w:t>(↓)</w:t>
            </w:r>
            <w:r w:rsidRPr="00D6473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D712A">
              <w:rPr>
                <w:rFonts w:ascii="Times New Roman" w:hAnsi="Times New Roman" w:cs="Times New Roman"/>
              </w:rPr>
              <w:t>ACY85119.1</w:t>
            </w:r>
            <w:r w:rsidRPr="002F6CC8">
              <w:rPr>
                <w:rFonts w:ascii="Times New Roman" w:eastAsia="JansonText-Roman" w:hAnsi="Times New Roman"/>
                <w:kern w:val="0"/>
                <w:szCs w:val="21"/>
              </w:rPr>
              <w:t>(↓)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vAlign w:val="center"/>
          </w:tcPr>
          <w:p w14:paraId="60B402A3" w14:textId="14F82CA0" w:rsidR="004D4C15" w:rsidRPr="004D4C15" w:rsidRDefault="004D4C15" w:rsidP="004D4C15">
            <w:pPr>
              <w:jc w:val="left"/>
              <w:rPr>
                <w:rFonts w:ascii="Times New Roman" w:hAnsi="Times New Roman" w:cs="Times New Roman"/>
              </w:rPr>
            </w:pPr>
            <w:r w:rsidRPr="004D4C15">
              <w:rPr>
                <w:rFonts w:ascii="Times New Roman" w:hAnsi="Times New Roman" w:cs="Times New Roman"/>
                <w:color w:val="000000"/>
                <w:sz w:val="22"/>
              </w:rPr>
              <w:t>0.333333</w:t>
            </w:r>
          </w:p>
        </w:tc>
      </w:tr>
    </w:tbl>
    <w:p w14:paraId="4F174801" w14:textId="3CA6E09D" w:rsidR="002129BD" w:rsidRDefault="002129BD" w:rsidP="00F911CC">
      <w:pPr>
        <w:jc w:val="left"/>
        <w:rPr>
          <w:rFonts w:ascii="Times New Roman" w:hAnsi="Times New Roman" w:cs="Times New Roman"/>
          <w:szCs w:val="21"/>
        </w:rPr>
      </w:pPr>
    </w:p>
    <w:p w14:paraId="6903C1B2" w14:textId="502AC1A0" w:rsidR="00D524BF" w:rsidRDefault="00D524BF" w:rsidP="00F911CC">
      <w:pPr>
        <w:jc w:val="left"/>
        <w:rPr>
          <w:rFonts w:ascii="Times New Roman" w:hAnsi="Times New Roman" w:cs="Times New Roman"/>
          <w:szCs w:val="21"/>
        </w:rPr>
      </w:pPr>
    </w:p>
    <w:p w14:paraId="1352E98D" w14:textId="6ED67234" w:rsidR="00D524BF" w:rsidRDefault="00D524BF" w:rsidP="00F911CC">
      <w:pPr>
        <w:jc w:val="left"/>
        <w:rPr>
          <w:rFonts w:ascii="Times New Roman" w:hAnsi="Times New Roman" w:cs="Times New Roman"/>
          <w:szCs w:val="21"/>
        </w:rPr>
      </w:pPr>
    </w:p>
    <w:p w14:paraId="33E826A2" w14:textId="6C1EE47F" w:rsidR="00D524BF" w:rsidRDefault="00D524BF" w:rsidP="00F911CC">
      <w:pPr>
        <w:jc w:val="left"/>
        <w:rPr>
          <w:rFonts w:ascii="Times New Roman" w:hAnsi="Times New Roman" w:cs="Times New Roman"/>
          <w:szCs w:val="21"/>
        </w:rPr>
      </w:pPr>
    </w:p>
    <w:p w14:paraId="073E8E47" w14:textId="05E4E99A" w:rsidR="00D524BF" w:rsidRDefault="00D524BF" w:rsidP="00F911CC">
      <w:pPr>
        <w:jc w:val="left"/>
        <w:rPr>
          <w:rFonts w:ascii="Times New Roman" w:hAnsi="Times New Roman" w:cs="Times New Roman"/>
          <w:szCs w:val="21"/>
        </w:rPr>
      </w:pPr>
    </w:p>
    <w:p w14:paraId="0003D936" w14:textId="720D5B64" w:rsidR="00D524BF" w:rsidRPr="00A01E16" w:rsidRDefault="00D524BF" w:rsidP="003130A6">
      <w:pPr>
        <w:ind w:rightChars="-10" w:right="-21"/>
        <w:rPr>
          <w:rFonts w:ascii="Times New Roman" w:hAnsi="Times New Roman" w:cs="Times New Roman"/>
          <w:sz w:val="24"/>
          <w:szCs w:val="24"/>
        </w:rPr>
      </w:pPr>
      <w:r w:rsidRPr="00A01E16"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 w:rsidR="00D1085F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A01E16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09255F" w:rsidRPr="00A01E16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5A0FEA" w:rsidRPr="00A01E1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01E16">
        <w:rPr>
          <w:rFonts w:ascii="Times New Roman" w:hAnsi="Times New Roman" w:cs="Times New Roman"/>
          <w:sz w:val="24"/>
          <w:szCs w:val="24"/>
        </w:rPr>
        <w:t xml:space="preserve"> Top 10 enric</w:t>
      </w:r>
      <w:r w:rsidR="00CF6ABE" w:rsidRPr="00A01E16">
        <w:rPr>
          <w:rFonts w:ascii="Times New Roman" w:hAnsi="Times New Roman" w:cs="Times New Roman"/>
          <w:sz w:val="24"/>
          <w:szCs w:val="24"/>
        </w:rPr>
        <w:t>hed</w:t>
      </w:r>
      <w:r w:rsidRPr="00A01E16">
        <w:rPr>
          <w:rFonts w:ascii="Times New Roman" w:hAnsi="Times New Roman" w:cs="Times New Roman"/>
          <w:sz w:val="24"/>
          <w:szCs w:val="24"/>
        </w:rPr>
        <w:t xml:space="preserve"> KEGG pathways of the DAPs in H</w:t>
      </w:r>
      <w:r w:rsidRPr="00A01E1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01E16">
        <w:rPr>
          <w:rFonts w:ascii="Times New Roman" w:hAnsi="Times New Roman" w:cs="Times New Roman"/>
          <w:sz w:val="24"/>
          <w:szCs w:val="24"/>
        </w:rPr>
        <w:t>O</w:t>
      </w:r>
      <w:r w:rsidRPr="00A01E1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01E16">
        <w:rPr>
          <w:rFonts w:ascii="Times New Roman" w:hAnsi="Times New Roman" w:cs="Times New Roman"/>
          <w:sz w:val="24"/>
          <w:szCs w:val="24"/>
        </w:rPr>
        <w:t xml:space="preserve"> group </w:t>
      </w:r>
      <w:r w:rsidRPr="00A01E16">
        <w:rPr>
          <w:rFonts w:ascii="Times New Roman" w:hAnsi="Times New Roman" w:cs="Times New Roman"/>
          <w:i/>
          <w:iCs/>
          <w:sz w:val="24"/>
          <w:szCs w:val="24"/>
        </w:rPr>
        <w:t>vs</w:t>
      </w:r>
      <w:r w:rsidR="00D1716C" w:rsidRPr="00A01E16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A01E16">
        <w:rPr>
          <w:rFonts w:ascii="Times New Roman" w:hAnsi="Times New Roman" w:cs="Times New Roman"/>
          <w:sz w:val="24"/>
          <w:szCs w:val="24"/>
        </w:rPr>
        <w:t xml:space="preserve"> control group. Up and down arrows indicate upregulation and downregulation, respectively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708"/>
        <w:gridCol w:w="1134"/>
        <w:gridCol w:w="4962"/>
        <w:gridCol w:w="1417"/>
      </w:tblGrid>
      <w:tr w:rsidR="00F7797E" w:rsidRPr="00F7797E" w14:paraId="753AD400" w14:textId="35B16A0B" w:rsidTr="00E2472D">
        <w:tc>
          <w:tcPr>
            <w:tcW w:w="439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EB092AF" w14:textId="1670BD9C" w:rsidR="00F7797E" w:rsidRPr="00F7797E" w:rsidRDefault="00F7797E" w:rsidP="00F7797E">
            <w:pPr>
              <w:jc w:val="center"/>
              <w:rPr>
                <w:rFonts w:ascii="Times New Roman" w:eastAsia="JansonText-Roman" w:hAnsi="Times New Roman" w:cs="Times New Roman"/>
                <w:b/>
                <w:kern w:val="0"/>
                <w:szCs w:val="21"/>
              </w:rPr>
            </w:pPr>
            <w:r w:rsidRPr="00F7797E">
              <w:rPr>
                <w:rFonts w:ascii="Times New Roman" w:eastAsia="JansonText-Roman" w:hAnsi="Times New Roman" w:cs="Times New Roman"/>
                <w:b/>
                <w:kern w:val="0"/>
                <w:szCs w:val="21"/>
              </w:rPr>
              <w:t>KEGG Pathway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6F8018B" w14:textId="77777777" w:rsidR="00F7797E" w:rsidRPr="00F7797E" w:rsidRDefault="00F7797E" w:rsidP="00404D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97E">
              <w:rPr>
                <w:rFonts w:ascii="Times New Roman" w:eastAsia="JansonText-Roman" w:hAnsi="Times New Roman" w:cs="Times New Roman"/>
                <w:b/>
                <w:kern w:val="0"/>
                <w:szCs w:val="21"/>
              </w:rPr>
              <w:t>Hit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35FFB1D" w14:textId="77777777" w:rsidR="00F7797E" w:rsidRPr="00F7797E" w:rsidRDefault="00F7797E" w:rsidP="00404D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97E">
              <w:rPr>
                <w:rFonts w:ascii="Times New Roman" w:eastAsia="JansonText-Roman" w:hAnsi="Times New Roman" w:cs="Times New Roman"/>
                <w:b/>
                <w:i/>
                <w:iCs/>
                <w:kern w:val="0"/>
                <w:szCs w:val="21"/>
              </w:rPr>
              <w:t>p</w:t>
            </w:r>
            <w:r w:rsidRPr="00F7797E">
              <w:rPr>
                <w:rFonts w:ascii="Times New Roman" w:eastAsia="JansonText-Roman" w:hAnsi="Times New Roman" w:cs="Times New Roman"/>
                <w:b/>
                <w:kern w:val="0"/>
                <w:szCs w:val="21"/>
              </w:rPr>
              <w:t>-value</w:t>
            </w:r>
          </w:p>
        </w:tc>
        <w:tc>
          <w:tcPr>
            <w:tcW w:w="496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4315FF4" w14:textId="7F13BBA6" w:rsidR="00F7797E" w:rsidRPr="00F7797E" w:rsidRDefault="00F7797E" w:rsidP="00404D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97E">
              <w:rPr>
                <w:rFonts w:ascii="Times New Roman" w:eastAsia="JansonText-Roman" w:hAnsi="Times New Roman" w:cs="Times New Roman"/>
                <w:b/>
                <w:kern w:val="0"/>
                <w:szCs w:val="21"/>
              </w:rPr>
              <w:t>Proteins (H</w:t>
            </w:r>
            <w:r w:rsidRPr="00F7797E">
              <w:rPr>
                <w:rFonts w:ascii="Times New Roman" w:eastAsia="JansonText-Roman" w:hAnsi="Times New Roman" w:cs="Times New Roman"/>
                <w:b/>
                <w:kern w:val="0"/>
                <w:szCs w:val="21"/>
                <w:vertAlign w:val="subscript"/>
              </w:rPr>
              <w:t>2</w:t>
            </w:r>
            <w:r w:rsidRPr="00F7797E">
              <w:rPr>
                <w:rFonts w:ascii="Times New Roman" w:eastAsia="JansonText-Roman" w:hAnsi="Times New Roman" w:cs="Times New Roman"/>
                <w:b/>
                <w:kern w:val="0"/>
                <w:szCs w:val="21"/>
              </w:rPr>
              <w:t>O</w:t>
            </w:r>
            <w:r w:rsidRPr="00F7797E">
              <w:rPr>
                <w:rFonts w:ascii="Times New Roman" w:eastAsia="JansonText-Roman" w:hAnsi="Times New Roman" w:cs="Times New Roman"/>
                <w:b/>
                <w:kern w:val="0"/>
                <w:szCs w:val="21"/>
                <w:vertAlign w:val="subscript"/>
              </w:rPr>
              <w:t>2</w:t>
            </w:r>
            <w:r w:rsidRPr="00F7797E">
              <w:rPr>
                <w:rFonts w:ascii="Times New Roman" w:eastAsia="JansonText-Roman" w:hAnsi="Times New Roman" w:cs="Times New Roman"/>
                <w:b/>
                <w:kern w:val="0"/>
                <w:szCs w:val="21"/>
              </w:rPr>
              <w:t xml:space="preserve"> </w:t>
            </w:r>
            <w:r w:rsidRPr="00CF6ABE">
              <w:rPr>
                <w:rFonts w:ascii="Times New Roman" w:eastAsia="JansonText-Roman" w:hAnsi="Times New Roman" w:cs="Times New Roman"/>
                <w:b/>
                <w:i/>
                <w:iCs/>
                <w:kern w:val="0"/>
                <w:szCs w:val="21"/>
              </w:rPr>
              <w:t>vs</w:t>
            </w:r>
            <w:r w:rsidR="00CF6ABE">
              <w:rPr>
                <w:rFonts w:ascii="Times New Roman" w:eastAsia="JansonText-Roman" w:hAnsi="Times New Roman" w:cs="Times New Roman"/>
                <w:b/>
                <w:kern w:val="0"/>
                <w:szCs w:val="21"/>
              </w:rPr>
              <w:t>.</w:t>
            </w:r>
            <w:r w:rsidRPr="00F7797E">
              <w:rPr>
                <w:rFonts w:ascii="Times New Roman" w:eastAsia="JansonText-Roman" w:hAnsi="Times New Roman" w:cs="Times New Roman"/>
                <w:b/>
                <w:kern w:val="0"/>
                <w:szCs w:val="21"/>
              </w:rPr>
              <w:t xml:space="preserve"> Control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23E098D" w14:textId="664C6A91" w:rsidR="00F7797E" w:rsidRPr="00F7797E" w:rsidRDefault="00F7797E" w:rsidP="00404D27">
            <w:pPr>
              <w:jc w:val="center"/>
              <w:rPr>
                <w:rFonts w:ascii="Times New Roman" w:eastAsia="JansonText-Roman" w:hAnsi="Times New Roman" w:cs="Times New Roman"/>
                <w:b/>
                <w:kern w:val="0"/>
                <w:szCs w:val="21"/>
              </w:rPr>
            </w:pPr>
            <w:r w:rsidRPr="00F7797E">
              <w:rPr>
                <w:rFonts w:ascii="Times New Roman" w:eastAsia="JansonText-Roman" w:hAnsi="Times New Roman" w:cs="Times New Roman"/>
                <w:b/>
                <w:kern w:val="0"/>
                <w:szCs w:val="21"/>
              </w:rPr>
              <w:t>Rich factor</w:t>
            </w:r>
          </w:p>
        </w:tc>
      </w:tr>
      <w:tr w:rsidR="00F7797E" w:rsidRPr="00F7797E" w14:paraId="1CF868FD" w14:textId="51015318" w:rsidTr="00E2472D">
        <w:tc>
          <w:tcPr>
            <w:tcW w:w="4395" w:type="dxa"/>
            <w:tcBorders>
              <w:top w:val="single" w:sz="4" w:space="0" w:color="auto"/>
            </w:tcBorders>
            <w:vAlign w:val="center"/>
          </w:tcPr>
          <w:p w14:paraId="6CE40553" w14:textId="6BB468B4" w:rsidR="00F7797E" w:rsidRPr="00F7797E" w:rsidRDefault="00F7797E" w:rsidP="00F779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797E">
              <w:rPr>
                <w:rFonts w:ascii="Times New Roman" w:hAnsi="Times New Roman" w:cs="Times New Roman"/>
                <w:color w:val="000000"/>
                <w:szCs w:val="21"/>
              </w:rPr>
              <w:t>Pentose and glucuronate interconversions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02AD2EC7" w14:textId="626F4B0B" w:rsidR="00F7797E" w:rsidRPr="00F7797E" w:rsidRDefault="00F7797E" w:rsidP="00F779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97E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8E831E1" w14:textId="2793EA7D" w:rsidR="00F7797E" w:rsidRPr="00F7797E" w:rsidRDefault="00F7797E" w:rsidP="00F779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97E">
              <w:rPr>
                <w:rFonts w:ascii="Times New Roman" w:hAnsi="Times New Roman" w:cs="Times New Roman"/>
                <w:color w:val="000000"/>
                <w:szCs w:val="21"/>
              </w:rPr>
              <w:t>0.015795</w:t>
            </w:r>
          </w:p>
        </w:tc>
        <w:tc>
          <w:tcPr>
            <w:tcW w:w="4962" w:type="dxa"/>
            <w:tcBorders>
              <w:top w:val="single" w:sz="4" w:space="0" w:color="auto"/>
            </w:tcBorders>
            <w:vAlign w:val="center"/>
          </w:tcPr>
          <w:p w14:paraId="0ECE5751" w14:textId="3862F51F" w:rsidR="00F7797E" w:rsidRPr="00F7797E" w:rsidRDefault="00C93283" w:rsidP="00F779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3283">
              <w:rPr>
                <w:rFonts w:ascii="Times New Roman" w:hAnsi="Times New Roman" w:cs="Times New Roman"/>
                <w:color w:val="000000"/>
                <w:szCs w:val="21"/>
              </w:rPr>
              <w:t>ACY85126.1</w:t>
            </w:r>
            <w:r w:rsidRPr="002F6CC8">
              <w:rPr>
                <w:rFonts w:ascii="Times New Roman" w:hAnsi="Times New Roman" w:cs="Times New Roman"/>
              </w:rPr>
              <w:t>(↑)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="00F7797E" w:rsidRPr="00F7797E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C93283">
              <w:rPr>
                <w:rFonts w:ascii="Times New Roman" w:hAnsi="Times New Roman" w:cs="Times New Roman"/>
                <w:color w:val="000000"/>
                <w:szCs w:val="21"/>
              </w:rPr>
              <w:t>ACY83283.1</w:t>
            </w:r>
            <w:r w:rsidRPr="002F6CC8">
              <w:rPr>
                <w:rFonts w:ascii="Times New Roman" w:hAnsi="Times New Roman" w:cs="Times New Roman"/>
              </w:rPr>
              <w:t>(↑)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="00F7797E" w:rsidRPr="00F7797E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C93283">
              <w:rPr>
                <w:rFonts w:ascii="Times New Roman" w:hAnsi="Times New Roman" w:cs="Times New Roman"/>
                <w:color w:val="000000"/>
                <w:szCs w:val="21"/>
              </w:rPr>
              <w:t>ACY85124.1</w:t>
            </w:r>
            <w:r w:rsidRPr="002F6CC8">
              <w:rPr>
                <w:rFonts w:ascii="Times New Roman" w:hAnsi="Times New Roman" w:cs="Times New Roman"/>
              </w:rPr>
              <w:t>(↑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ADD96B6" w14:textId="6E3D2682" w:rsidR="00F7797E" w:rsidRPr="00F7797E" w:rsidRDefault="00F7797E" w:rsidP="00F7797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797E">
              <w:rPr>
                <w:rFonts w:ascii="Times New Roman" w:hAnsi="Times New Roman" w:cs="Times New Roman"/>
                <w:color w:val="000000"/>
                <w:szCs w:val="21"/>
              </w:rPr>
              <w:t>0.3</w:t>
            </w:r>
          </w:p>
        </w:tc>
      </w:tr>
      <w:tr w:rsidR="00F7797E" w:rsidRPr="00F7797E" w14:paraId="0F33BE36" w14:textId="61EB9989" w:rsidTr="00E2472D">
        <w:tc>
          <w:tcPr>
            <w:tcW w:w="4395" w:type="dxa"/>
            <w:vAlign w:val="center"/>
          </w:tcPr>
          <w:p w14:paraId="00E06BFC" w14:textId="3E94526B" w:rsidR="00F7797E" w:rsidRPr="00F7797E" w:rsidRDefault="00F7797E" w:rsidP="00F779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797E">
              <w:rPr>
                <w:rFonts w:ascii="Times New Roman" w:hAnsi="Times New Roman" w:cs="Times New Roman"/>
                <w:color w:val="000000"/>
                <w:szCs w:val="21"/>
              </w:rPr>
              <w:t>Arginine biosynthesis</w:t>
            </w:r>
          </w:p>
        </w:tc>
        <w:tc>
          <w:tcPr>
            <w:tcW w:w="708" w:type="dxa"/>
            <w:vAlign w:val="center"/>
          </w:tcPr>
          <w:p w14:paraId="3C9B4D42" w14:textId="00A4170E" w:rsidR="00F7797E" w:rsidRPr="00F7797E" w:rsidRDefault="00F7797E" w:rsidP="00F779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97E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134" w:type="dxa"/>
            <w:vAlign w:val="center"/>
          </w:tcPr>
          <w:p w14:paraId="2CEFA4FC" w14:textId="7D95FD57" w:rsidR="00F7797E" w:rsidRPr="00F7797E" w:rsidRDefault="00F7797E" w:rsidP="00F779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97E">
              <w:rPr>
                <w:rFonts w:ascii="Times New Roman" w:hAnsi="Times New Roman" w:cs="Times New Roman"/>
                <w:color w:val="000000"/>
                <w:szCs w:val="21"/>
              </w:rPr>
              <w:t>0.020836</w:t>
            </w:r>
          </w:p>
        </w:tc>
        <w:tc>
          <w:tcPr>
            <w:tcW w:w="4962" w:type="dxa"/>
            <w:vAlign w:val="center"/>
          </w:tcPr>
          <w:p w14:paraId="00992BD8" w14:textId="029AAA28" w:rsidR="00F7797E" w:rsidRPr="00F7797E" w:rsidRDefault="00C93283" w:rsidP="00F779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3283">
              <w:rPr>
                <w:rFonts w:ascii="Times New Roman" w:hAnsi="Times New Roman" w:cs="Times New Roman"/>
                <w:color w:val="000000"/>
                <w:szCs w:val="21"/>
              </w:rPr>
              <w:t>ACY86007.1</w:t>
            </w:r>
            <w:r w:rsidRPr="002F6CC8">
              <w:rPr>
                <w:rFonts w:ascii="Times New Roman" w:eastAsia="JansonText-Roman" w:hAnsi="Times New Roman"/>
                <w:kern w:val="0"/>
                <w:szCs w:val="21"/>
              </w:rPr>
              <w:t>(↓)</w:t>
            </w:r>
            <w:r>
              <w:rPr>
                <w:rFonts w:ascii="Times New Roman" w:eastAsia="JansonText-Roman" w:hAnsi="Times New Roman"/>
                <w:kern w:val="0"/>
                <w:szCs w:val="21"/>
              </w:rPr>
              <w:t>,</w:t>
            </w:r>
            <w:r w:rsidR="00F7797E" w:rsidRPr="00F7797E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C93283">
              <w:rPr>
                <w:rFonts w:ascii="Times New Roman" w:hAnsi="Times New Roman" w:cs="Times New Roman"/>
                <w:color w:val="000000"/>
                <w:szCs w:val="21"/>
              </w:rPr>
              <w:t>ACY86311.1</w:t>
            </w:r>
            <w:r w:rsidRPr="002F6CC8">
              <w:rPr>
                <w:rFonts w:ascii="Times New Roman" w:eastAsia="JansonText-Roman" w:hAnsi="Times New Roman"/>
                <w:kern w:val="0"/>
                <w:szCs w:val="21"/>
              </w:rPr>
              <w:t>(↓)</w:t>
            </w:r>
            <w:r>
              <w:rPr>
                <w:rFonts w:ascii="Times New Roman" w:eastAsia="JansonText-Roman" w:hAnsi="Times New Roman"/>
                <w:kern w:val="0"/>
                <w:szCs w:val="21"/>
              </w:rPr>
              <w:t>,</w:t>
            </w:r>
            <w:r w:rsidR="00F7797E" w:rsidRPr="00F7797E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C93283">
              <w:rPr>
                <w:rFonts w:ascii="Times New Roman" w:hAnsi="Times New Roman" w:cs="Times New Roman"/>
                <w:color w:val="000000"/>
                <w:szCs w:val="21"/>
              </w:rPr>
              <w:t>ACY86078.1</w:t>
            </w:r>
            <w:r w:rsidRPr="002F6CC8">
              <w:rPr>
                <w:rFonts w:ascii="Times New Roman" w:hAnsi="Times New Roman" w:cs="Times New Roman"/>
              </w:rPr>
              <w:t>(↑)</w:t>
            </w:r>
          </w:p>
        </w:tc>
        <w:tc>
          <w:tcPr>
            <w:tcW w:w="1417" w:type="dxa"/>
            <w:vAlign w:val="center"/>
          </w:tcPr>
          <w:p w14:paraId="266DF94F" w14:textId="3AFB3EDD" w:rsidR="00F7797E" w:rsidRPr="00F7797E" w:rsidRDefault="00F7797E" w:rsidP="00F7797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797E">
              <w:rPr>
                <w:rFonts w:ascii="Times New Roman" w:hAnsi="Times New Roman" w:cs="Times New Roman"/>
                <w:color w:val="000000"/>
                <w:szCs w:val="21"/>
              </w:rPr>
              <w:t>0.272727</w:t>
            </w:r>
          </w:p>
        </w:tc>
      </w:tr>
      <w:tr w:rsidR="00F7797E" w:rsidRPr="00F7797E" w14:paraId="2E77A1BD" w14:textId="64020BB0" w:rsidTr="00E2472D">
        <w:tc>
          <w:tcPr>
            <w:tcW w:w="4395" w:type="dxa"/>
            <w:vAlign w:val="center"/>
          </w:tcPr>
          <w:p w14:paraId="4F14CEB2" w14:textId="0E0E57DB" w:rsidR="00F7797E" w:rsidRPr="00F7797E" w:rsidRDefault="00F7797E" w:rsidP="00F779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797E">
              <w:rPr>
                <w:rFonts w:ascii="Times New Roman" w:hAnsi="Times New Roman" w:cs="Times New Roman"/>
                <w:color w:val="000000"/>
                <w:szCs w:val="21"/>
              </w:rPr>
              <w:t>Pantothenate and CoA biosynthesis</w:t>
            </w:r>
          </w:p>
        </w:tc>
        <w:tc>
          <w:tcPr>
            <w:tcW w:w="708" w:type="dxa"/>
            <w:vAlign w:val="center"/>
          </w:tcPr>
          <w:p w14:paraId="6C4A6707" w14:textId="6F14A292" w:rsidR="00F7797E" w:rsidRPr="00F7797E" w:rsidRDefault="00F7797E" w:rsidP="00F779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97E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134" w:type="dxa"/>
            <w:vAlign w:val="center"/>
          </w:tcPr>
          <w:p w14:paraId="7D5F7053" w14:textId="68B7D5A3" w:rsidR="00F7797E" w:rsidRPr="00F7797E" w:rsidRDefault="00F7797E" w:rsidP="00F779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97E">
              <w:rPr>
                <w:rFonts w:ascii="Times New Roman" w:hAnsi="Times New Roman" w:cs="Times New Roman"/>
                <w:color w:val="000000"/>
                <w:szCs w:val="21"/>
              </w:rPr>
              <w:t>0.040619</w:t>
            </w:r>
          </w:p>
        </w:tc>
        <w:tc>
          <w:tcPr>
            <w:tcW w:w="4962" w:type="dxa"/>
            <w:vAlign w:val="center"/>
          </w:tcPr>
          <w:p w14:paraId="516518DC" w14:textId="37096A36" w:rsidR="00F7797E" w:rsidRPr="00F7797E" w:rsidRDefault="00572128" w:rsidP="00F779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72128">
              <w:rPr>
                <w:rFonts w:ascii="Times New Roman" w:hAnsi="Times New Roman" w:cs="Times New Roman"/>
                <w:color w:val="000000"/>
                <w:szCs w:val="21"/>
              </w:rPr>
              <w:t>ACY83497.1</w:t>
            </w:r>
            <w:r w:rsidRPr="002F6CC8">
              <w:rPr>
                <w:rFonts w:ascii="Times New Roman" w:hAnsi="Times New Roman" w:cs="Times New Roman"/>
              </w:rPr>
              <w:t>(↑)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="00F7797E" w:rsidRPr="00F7797E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572128">
              <w:rPr>
                <w:rFonts w:ascii="Times New Roman" w:hAnsi="Times New Roman" w:cs="Times New Roman"/>
                <w:color w:val="000000"/>
                <w:szCs w:val="21"/>
              </w:rPr>
              <w:t>ACY82941.1</w:t>
            </w:r>
            <w:r w:rsidRPr="002F6CC8">
              <w:rPr>
                <w:rFonts w:ascii="Times New Roman" w:eastAsia="JansonText-Roman" w:hAnsi="Times New Roman"/>
                <w:kern w:val="0"/>
                <w:szCs w:val="21"/>
              </w:rPr>
              <w:t>(↓)</w:t>
            </w:r>
            <w:r>
              <w:rPr>
                <w:rFonts w:ascii="Times New Roman" w:eastAsia="JansonText-Roman" w:hAnsi="Times New Roman"/>
                <w:kern w:val="0"/>
                <w:szCs w:val="21"/>
              </w:rPr>
              <w:t>,</w:t>
            </w:r>
            <w:r w:rsidR="00F7797E" w:rsidRPr="00F7797E">
              <w:rPr>
                <w:rFonts w:ascii="Times New Roman" w:hAnsi="Times New Roman" w:cs="Times New Roman"/>
                <w:color w:val="000000"/>
                <w:szCs w:val="21"/>
              </w:rPr>
              <w:t xml:space="preserve"> ACY83473.1</w:t>
            </w:r>
            <w:r w:rsidRPr="002F6CC8">
              <w:rPr>
                <w:rFonts w:ascii="Times New Roman" w:eastAsia="JansonText-Roman" w:hAnsi="Times New Roman"/>
                <w:kern w:val="0"/>
                <w:szCs w:val="21"/>
              </w:rPr>
              <w:t>(↓)</w:t>
            </w:r>
          </w:p>
        </w:tc>
        <w:tc>
          <w:tcPr>
            <w:tcW w:w="1417" w:type="dxa"/>
            <w:vAlign w:val="center"/>
          </w:tcPr>
          <w:p w14:paraId="3D873D6C" w14:textId="53A78504" w:rsidR="00F7797E" w:rsidRPr="00F7797E" w:rsidRDefault="00F7797E" w:rsidP="00F7797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797E">
              <w:rPr>
                <w:rFonts w:ascii="Times New Roman" w:hAnsi="Times New Roman" w:cs="Times New Roman"/>
                <w:color w:val="000000"/>
                <w:szCs w:val="21"/>
              </w:rPr>
              <w:t>0.214286</w:t>
            </w:r>
          </w:p>
        </w:tc>
      </w:tr>
      <w:tr w:rsidR="00F7797E" w:rsidRPr="00F7797E" w14:paraId="508F6B98" w14:textId="084C33F3" w:rsidTr="00E2472D">
        <w:tc>
          <w:tcPr>
            <w:tcW w:w="4395" w:type="dxa"/>
            <w:vAlign w:val="center"/>
          </w:tcPr>
          <w:p w14:paraId="3E84A621" w14:textId="4848231C" w:rsidR="00F7797E" w:rsidRPr="00F7797E" w:rsidRDefault="00F7797E" w:rsidP="00F779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797E">
              <w:rPr>
                <w:rFonts w:ascii="Times New Roman" w:hAnsi="Times New Roman" w:cs="Times New Roman"/>
                <w:color w:val="000000"/>
                <w:szCs w:val="21"/>
              </w:rPr>
              <w:t>Tryptophan metabolism</w:t>
            </w:r>
          </w:p>
        </w:tc>
        <w:tc>
          <w:tcPr>
            <w:tcW w:w="708" w:type="dxa"/>
            <w:vAlign w:val="center"/>
          </w:tcPr>
          <w:p w14:paraId="01E60AFF" w14:textId="745E2218" w:rsidR="00F7797E" w:rsidRPr="00F7797E" w:rsidRDefault="00F7797E" w:rsidP="00F779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97E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 w14:paraId="7140854B" w14:textId="5DCBDAF6" w:rsidR="00F7797E" w:rsidRPr="00F7797E" w:rsidRDefault="00F7797E" w:rsidP="00F779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97E">
              <w:rPr>
                <w:rFonts w:ascii="Times New Roman" w:hAnsi="Times New Roman" w:cs="Times New Roman"/>
                <w:color w:val="000000"/>
                <w:szCs w:val="21"/>
              </w:rPr>
              <w:t>0.07102</w:t>
            </w:r>
          </w:p>
        </w:tc>
        <w:tc>
          <w:tcPr>
            <w:tcW w:w="4962" w:type="dxa"/>
            <w:vAlign w:val="center"/>
          </w:tcPr>
          <w:p w14:paraId="534671FA" w14:textId="1F7DC55E" w:rsidR="00F7797E" w:rsidRPr="00F7797E" w:rsidRDefault="00572128" w:rsidP="00F779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72128">
              <w:rPr>
                <w:rFonts w:ascii="Times New Roman" w:hAnsi="Times New Roman" w:cs="Times New Roman"/>
                <w:color w:val="000000"/>
                <w:szCs w:val="21"/>
              </w:rPr>
              <w:t>ACY86309.1</w:t>
            </w:r>
            <w:r w:rsidRPr="002F6CC8">
              <w:rPr>
                <w:rFonts w:ascii="Times New Roman" w:hAnsi="Times New Roman" w:cs="Times New Roman"/>
              </w:rPr>
              <w:t>(↑)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="00F7797E" w:rsidRPr="00F7797E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572128">
              <w:rPr>
                <w:rFonts w:ascii="Times New Roman" w:hAnsi="Times New Roman" w:cs="Times New Roman"/>
                <w:color w:val="000000"/>
                <w:szCs w:val="21"/>
              </w:rPr>
              <w:t>ACY84767.1</w:t>
            </w:r>
            <w:r w:rsidRPr="002F6CC8">
              <w:rPr>
                <w:rFonts w:ascii="Times New Roman" w:eastAsia="JansonText-Roman" w:hAnsi="Times New Roman"/>
                <w:kern w:val="0"/>
                <w:szCs w:val="21"/>
              </w:rPr>
              <w:t>(↓)</w:t>
            </w:r>
          </w:p>
        </w:tc>
        <w:tc>
          <w:tcPr>
            <w:tcW w:w="1417" w:type="dxa"/>
            <w:vAlign w:val="center"/>
          </w:tcPr>
          <w:p w14:paraId="6E71B157" w14:textId="5CA6D766" w:rsidR="00F7797E" w:rsidRPr="00F7797E" w:rsidRDefault="00F7797E" w:rsidP="00F7797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797E">
              <w:rPr>
                <w:rFonts w:ascii="Times New Roman" w:hAnsi="Times New Roman" w:cs="Times New Roman"/>
                <w:color w:val="000000"/>
                <w:szCs w:val="21"/>
              </w:rPr>
              <w:t>0.25</w:t>
            </w:r>
          </w:p>
        </w:tc>
      </w:tr>
      <w:tr w:rsidR="00F7797E" w:rsidRPr="00F7797E" w14:paraId="67086322" w14:textId="1AAD3C10" w:rsidTr="00E2472D">
        <w:tc>
          <w:tcPr>
            <w:tcW w:w="4395" w:type="dxa"/>
            <w:vAlign w:val="center"/>
          </w:tcPr>
          <w:p w14:paraId="291F9603" w14:textId="16F1623B" w:rsidR="00F7797E" w:rsidRPr="00F7797E" w:rsidRDefault="00F7797E" w:rsidP="00F779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797E">
              <w:rPr>
                <w:rFonts w:ascii="Times New Roman" w:hAnsi="Times New Roman" w:cs="Times New Roman"/>
                <w:color w:val="000000"/>
                <w:szCs w:val="21"/>
              </w:rPr>
              <w:t>Valine, leucine and isoleucine biosynthesis</w:t>
            </w:r>
          </w:p>
        </w:tc>
        <w:tc>
          <w:tcPr>
            <w:tcW w:w="708" w:type="dxa"/>
            <w:vAlign w:val="center"/>
          </w:tcPr>
          <w:p w14:paraId="3BCACB3B" w14:textId="21378001" w:rsidR="00F7797E" w:rsidRPr="00F7797E" w:rsidRDefault="00F7797E" w:rsidP="00F779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97E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 w14:paraId="6DE35D9D" w14:textId="299BD8ED" w:rsidR="00F7797E" w:rsidRPr="00F7797E" w:rsidRDefault="00F7797E" w:rsidP="00F779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97E">
              <w:rPr>
                <w:rFonts w:ascii="Times New Roman" w:hAnsi="Times New Roman" w:cs="Times New Roman"/>
                <w:color w:val="000000"/>
                <w:szCs w:val="21"/>
              </w:rPr>
              <w:t>0.088018</w:t>
            </w:r>
          </w:p>
        </w:tc>
        <w:tc>
          <w:tcPr>
            <w:tcW w:w="4962" w:type="dxa"/>
            <w:vAlign w:val="center"/>
          </w:tcPr>
          <w:p w14:paraId="468B3F4E" w14:textId="39196D2A" w:rsidR="00F7797E" w:rsidRPr="00F7797E" w:rsidRDefault="00572128" w:rsidP="00F779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72128">
              <w:rPr>
                <w:rFonts w:ascii="Times New Roman" w:hAnsi="Times New Roman" w:cs="Times New Roman"/>
                <w:color w:val="000000"/>
                <w:szCs w:val="21"/>
              </w:rPr>
              <w:t>ACY82941.1</w:t>
            </w:r>
            <w:r w:rsidRPr="002F6CC8">
              <w:rPr>
                <w:rFonts w:ascii="Times New Roman" w:eastAsia="JansonText-Roman" w:hAnsi="Times New Roman"/>
                <w:kern w:val="0"/>
                <w:szCs w:val="21"/>
              </w:rPr>
              <w:t>(↓)</w:t>
            </w:r>
            <w:r>
              <w:rPr>
                <w:rFonts w:ascii="Times New Roman" w:eastAsia="JansonText-Roman" w:hAnsi="Times New Roman"/>
                <w:kern w:val="0"/>
                <w:szCs w:val="21"/>
              </w:rPr>
              <w:t>,</w:t>
            </w:r>
            <w:r w:rsidR="00F7797E" w:rsidRPr="00F7797E">
              <w:rPr>
                <w:rFonts w:ascii="Times New Roman" w:hAnsi="Times New Roman" w:cs="Times New Roman"/>
                <w:color w:val="000000"/>
                <w:szCs w:val="21"/>
              </w:rPr>
              <w:t xml:space="preserve"> ACY83473.1</w:t>
            </w:r>
            <w:r w:rsidRPr="002F6CC8">
              <w:rPr>
                <w:rFonts w:ascii="Times New Roman" w:eastAsia="JansonText-Roman" w:hAnsi="Times New Roman"/>
                <w:kern w:val="0"/>
                <w:szCs w:val="21"/>
              </w:rPr>
              <w:t>(↓)</w:t>
            </w:r>
          </w:p>
        </w:tc>
        <w:tc>
          <w:tcPr>
            <w:tcW w:w="1417" w:type="dxa"/>
            <w:vAlign w:val="center"/>
          </w:tcPr>
          <w:p w14:paraId="02E5E332" w14:textId="07A241F2" w:rsidR="00F7797E" w:rsidRPr="00F7797E" w:rsidRDefault="00F7797E" w:rsidP="00F7797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797E">
              <w:rPr>
                <w:rFonts w:ascii="Times New Roman" w:hAnsi="Times New Roman" w:cs="Times New Roman"/>
                <w:color w:val="000000"/>
                <w:szCs w:val="21"/>
              </w:rPr>
              <w:t>0.222222</w:t>
            </w:r>
          </w:p>
        </w:tc>
      </w:tr>
      <w:tr w:rsidR="00F7797E" w:rsidRPr="00F7797E" w14:paraId="2C650E34" w14:textId="48499D2D" w:rsidTr="00E2472D">
        <w:tc>
          <w:tcPr>
            <w:tcW w:w="4395" w:type="dxa"/>
            <w:vAlign w:val="center"/>
          </w:tcPr>
          <w:p w14:paraId="47CFFA59" w14:textId="7D6FB884" w:rsidR="00F7797E" w:rsidRPr="00F7797E" w:rsidRDefault="00F7797E" w:rsidP="00F779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797E">
              <w:rPr>
                <w:rFonts w:ascii="Times New Roman" w:hAnsi="Times New Roman" w:cs="Times New Roman"/>
                <w:color w:val="000000"/>
                <w:szCs w:val="21"/>
              </w:rPr>
              <w:t>Biosynthesis of vancomycin group antibiotics</w:t>
            </w:r>
          </w:p>
        </w:tc>
        <w:tc>
          <w:tcPr>
            <w:tcW w:w="708" w:type="dxa"/>
            <w:vAlign w:val="center"/>
          </w:tcPr>
          <w:p w14:paraId="10C410DC" w14:textId="67D05FDE" w:rsidR="00F7797E" w:rsidRPr="00F7797E" w:rsidRDefault="00F7797E" w:rsidP="00F779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97E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4CC78A4F" w14:textId="08B348E7" w:rsidR="00F7797E" w:rsidRPr="00F7797E" w:rsidRDefault="00F7797E" w:rsidP="00F779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97E">
              <w:rPr>
                <w:rFonts w:ascii="Times New Roman" w:hAnsi="Times New Roman" w:cs="Times New Roman"/>
                <w:color w:val="000000"/>
                <w:szCs w:val="21"/>
              </w:rPr>
              <w:t>0.109976</w:t>
            </w:r>
          </w:p>
        </w:tc>
        <w:tc>
          <w:tcPr>
            <w:tcW w:w="4962" w:type="dxa"/>
            <w:vAlign w:val="center"/>
          </w:tcPr>
          <w:p w14:paraId="1E11CFFE" w14:textId="2828ECEE" w:rsidR="00F7797E" w:rsidRPr="00F7797E" w:rsidRDefault="00572128" w:rsidP="00F779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72128">
              <w:rPr>
                <w:rFonts w:ascii="Times New Roman" w:hAnsi="Times New Roman" w:cs="Times New Roman"/>
                <w:color w:val="000000"/>
                <w:szCs w:val="21"/>
              </w:rPr>
              <w:t>ACY82952.1(↑)</w:t>
            </w:r>
          </w:p>
        </w:tc>
        <w:tc>
          <w:tcPr>
            <w:tcW w:w="1417" w:type="dxa"/>
            <w:vAlign w:val="center"/>
          </w:tcPr>
          <w:p w14:paraId="4B1FA10A" w14:textId="76C884E0" w:rsidR="00F7797E" w:rsidRPr="00F7797E" w:rsidRDefault="00F7797E" w:rsidP="00F7797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797E">
              <w:rPr>
                <w:rFonts w:ascii="Times New Roman" w:hAnsi="Times New Roman" w:cs="Times New Roman"/>
                <w:color w:val="000000"/>
                <w:szCs w:val="21"/>
              </w:rPr>
              <w:t>0.5</w:t>
            </w:r>
          </w:p>
        </w:tc>
      </w:tr>
      <w:tr w:rsidR="00F7797E" w:rsidRPr="00F7797E" w14:paraId="17913279" w14:textId="1771D760" w:rsidTr="00E2472D">
        <w:tc>
          <w:tcPr>
            <w:tcW w:w="4395" w:type="dxa"/>
            <w:vAlign w:val="center"/>
          </w:tcPr>
          <w:p w14:paraId="3BDEACF2" w14:textId="1482A18A" w:rsidR="00F7797E" w:rsidRPr="00F7797E" w:rsidRDefault="00F7797E" w:rsidP="00F779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797E">
              <w:rPr>
                <w:rFonts w:ascii="Times New Roman" w:hAnsi="Times New Roman" w:cs="Times New Roman"/>
                <w:color w:val="000000"/>
                <w:szCs w:val="21"/>
              </w:rPr>
              <w:t>One carbon pool by folate</w:t>
            </w:r>
          </w:p>
        </w:tc>
        <w:tc>
          <w:tcPr>
            <w:tcW w:w="708" w:type="dxa"/>
            <w:vAlign w:val="center"/>
          </w:tcPr>
          <w:p w14:paraId="689D8166" w14:textId="0EE0D544" w:rsidR="00F7797E" w:rsidRPr="00F7797E" w:rsidRDefault="00F7797E" w:rsidP="00F779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97E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 w14:paraId="7D7A1CD0" w14:textId="68EAB89F" w:rsidR="00F7797E" w:rsidRPr="00F7797E" w:rsidRDefault="00F7797E" w:rsidP="00F779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97E">
              <w:rPr>
                <w:rFonts w:ascii="Times New Roman" w:hAnsi="Times New Roman" w:cs="Times New Roman"/>
                <w:color w:val="000000"/>
                <w:szCs w:val="21"/>
              </w:rPr>
              <w:t>0.144688</w:t>
            </w:r>
          </w:p>
        </w:tc>
        <w:tc>
          <w:tcPr>
            <w:tcW w:w="4962" w:type="dxa"/>
            <w:vAlign w:val="center"/>
          </w:tcPr>
          <w:p w14:paraId="50B053F1" w14:textId="697F7E61" w:rsidR="00F7797E" w:rsidRPr="00F7797E" w:rsidRDefault="00572128" w:rsidP="00F779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72128">
              <w:rPr>
                <w:rFonts w:ascii="Times New Roman" w:hAnsi="Times New Roman" w:cs="Times New Roman"/>
                <w:color w:val="000000"/>
                <w:szCs w:val="21"/>
              </w:rPr>
              <w:t>ACY84590.1(↑)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="00F7797E" w:rsidRPr="00F7797E">
              <w:rPr>
                <w:rFonts w:ascii="Times New Roman" w:hAnsi="Times New Roman" w:cs="Times New Roman"/>
                <w:color w:val="000000"/>
                <w:szCs w:val="21"/>
              </w:rPr>
              <w:t xml:space="preserve"> ACY84675.1</w:t>
            </w:r>
            <w:r w:rsidR="000F7964" w:rsidRPr="002F6CC8">
              <w:rPr>
                <w:rFonts w:ascii="Times New Roman" w:eastAsia="JansonText-Roman" w:hAnsi="Times New Roman"/>
                <w:kern w:val="0"/>
                <w:szCs w:val="21"/>
              </w:rPr>
              <w:t>(↓)</w:t>
            </w:r>
          </w:p>
        </w:tc>
        <w:tc>
          <w:tcPr>
            <w:tcW w:w="1417" w:type="dxa"/>
            <w:vAlign w:val="center"/>
          </w:tcPr>
          <w:p w14:paraId="05603015" w14:textId="059E8CC6" w:rsidR="00F7797E" w:rsidRPr="00F7797E" w:rsidRDefault="00F7797E" w:rsidP="00F7797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797E">
              <w:rPr>
                <w:rFonts w:ascii="Times New Roman" w:hAnsi="Times New Roman" w:cs="Times New Roman"/>
                <w:color w:val="000000"/>
                <w:szCs w:val="21"/>
              </w:rPr>
              <w:t>0.166667</w:t>
            </w:r>
          </w:p>
        </w:tc>
      </w:tr>
      <w:tr w:rsidR="00F7797E" w:rsidRPr="00F7797E" w14:paraId="180C9283" w14:textId="56213D91" w:rsidTr="00E2472D">
        <w:tc>
          <w:tcPr>
            <w:tcW w:w="4395" w:type="dxa"/>
            <w:vAlign w:val="center"/>
          </w:tcPr>
          <w:p w14:paraId="384A1157" w14:textId="14A7BD64" w:rsidR="00F7797E" w:rsidRPr="00F7797E" w:rsidRDefault="00F7797E" w:rsidP="00F779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797E">
              <w:rPr>
                <w:rFonts w:ascii="Times New Roman" w:hAnsi="Times New Roman" w:cs="Times New Roman"/>
                <w:color w:val="000000"/>
                <w:szCs w:val="21"/>
              </w:rPr>
              <w:t>Polyketide sugar unit biosynthesis</w:t>
            </w:r>
          </w:p>
        </w:tc>
        <w:tc>
          <w:tcPr>
            <w:tcW w:w="708" w:type="dxa"/>
            <w:vAlign w:val="center"/>
          </w:tcPr>
          <w:p w14:paraId="0C881817" w14:textId="6D417BAF" w:rsidR="00F7797E" w:rsidRPr="00F7797E" w:rsidRDefault="00F7797E" w:rsidP="00F779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97E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5C10E9E5" w14:textId="5F188AA5" w:rsidR="00F7797E" w:rsidRPr="00F7797E" w:rsidRDefault="00F7797E" w:rsidP="00F779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97E">
              <w:rPr>
                <w:rFonts w:ascii="Times New Roman" w:hAnsi="Times New Roman" w:cs="Times New Roman"/>
                <w:color w:val="000000"/>
                <w:szCs w:val="21"/>
              </w:rPr>
              <w:t>0.160381</w:t>
            </w:r>
          </w:p>
        </w:tc>
        <w:tc>
          <w:tcPr>
            <w:tcW w:w="4962" w:type="dxa"/>
            <w:vAlign w:val="center"/>
          </w:tcPr>
          <w:p w14:paraId="0FE9D13C" w14:textId="5B233F5E" w:rsidR="00F7797E" w:rsidRPr="00F7797E" w:rsidRDefault="000F7964" w:rsidP="00F779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F7964">
              <w:rPr>
                <w:rFonts w:ascii="Times New Roman" w:hAnsi="Times New Roman" w:cs="Times New Roman"/>
                <w:color w:val="000000"/>
                <w:szCs w:val="21"/>
              </w:rPr>
              <w:t>ACY82952.1</w:t>
            </w:r>
            <w:r w:rsidRPr="00572128">
              <w:rPr>
                <w:rFonts w:ascii="Times New Roman" w:hAnsi="Times New Roman" w:cs="Times New Roman"/>
                <w:color w:val="000000"/>
                <w:szCs w:val="21"/>
              </w:rPr>
              <w:t>(↑)</w:t>
            </w:r>
          </w:p>
        </w:tc>
        <w:tc>
          <w:tcPr>
            <w:tcW w:w="1417" w:type="dxa"/>
            <w:vAlign w:val="center"/>
          </w:tcPr>
          <w:p w14:paraId="5443B665" w14:textId="2E8B4419" w:rsidR="00F7797E" w:rsidRPr="00F7797E" w:rsidRDefault="00F7797E" w:rsidP="00F7797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797E">
              <w:rPr>
                <w:rFonts w:ascii="Times New Roman" w:hAnsi="Times New Roman" w:cs="Times New Roman"/>
                <w:color w:val="000000"/>
                <w:szCs w:val="21"/>
              </w:rPr>
              <w:t>0.333333</w:t>
            </w:r>
          </w:p>
        </w:tc>
      </w:tr>
      <w:tr w:rsidR="00F7797E" w:rsidRPr="00F7797E" w14:paraId="689AF6F4" w14:textId="44B92EE9" w:rsidTr="00E2472D">
        <w:tc>
          <w:tcPr>
            <w:tcW w:w="4395" w:type="dxa"/>
            <w:vAlign w:val="center"/>
          </w:tcPr>
          <w:p w14:paraId="036091F3" w14:textId="22791C9D" w:rsidR="00F7797E" w:rsidRPr="00F7797E" w:rsidRDefault="00F7797E" w:rsidP="00F779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797E">
              <w:rPr>
                <w:rFonts w:ascii="Times New Roman" w:hAnsi="Times New Roman" w:cs="Times New Roman"/>
                <w:color w:val="000000"/>
                <w:szCs w:val="21"/>
              </w:rPr>
              <w:t>Acarbose and validamycin biosynthesis</w:t>
            </w:r>
          </w:p>
        </w:tc>
        <w:tc>
          <w:tcPr>
            <w:tcW w:w="708" w:type="dxa"/>
            <w:vAlign w:val="center"/>
          </w:tcPr>
          <w:p w14:paraId="2ACBCFC6" w14:textId="2F4155AA" w:rsidR="00F7797E" w:rsidRPr="00F7797E" w:rsidRDefault="00F7797E" w:rsidP="00F779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97E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67EEB71E" w14:textId="4C75AC8C" w:rsidR="00F7797E" w:rsidRPr="00F7797E" w:rsidRDefault="00F7797E" w:rsidP="00F779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97E">
              <w:rPr>
                <w:rFonts w:ascii="Times New Roman" w:hAnsi="Times New Roman" w:cs="Times New Roman"/>
                <w:color w:val="000000"/>
                <w:szCs w:val="21"/>
              </w:rPr>
              <w:t>0.160381</w:t>
            </w:r>
          </w:p>
        </w:tc>
        <w:tc>
          <w:tcPr>
            <w:tcW w:w="4962" w:type="dxa"/>
            <w:vAlign w:val="center"/>
          </w:tcPr>
          <w:p w14:paraId="4BF3F215" w14:textId="7242ECFC" w:rsidR="00F7797E" w:rsidRPr="00F7797E" w:rsidRDefault="000F7964" w:rsidP="00F779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F7964">
              <w:rPr>
                <w:rFonts w:ascii="Times New Roman" w:hAnsi="Times New Roman" w:cs="Times New Roman"/>
                <w:color w:val="000000"/>
                <w:szCs w:val="21"/>
              </w:rPr>
              <w:t>ACY82952.1</w:t>
            </w:r>
            <w:r w:rsidRPr="00572128">
              <w:rPr>
                <w:rFonts w:ascii="Times New Roman" w:hAnsi="Times New Roman" w:cs="Times New Roman"/>
                <w:color w:val="000000"/>
                <w:szCs w:val="21"/>
              </w:rPr>
              <w:t>(↑)</w:t>
            </w:r>
          </w:p>
        </w:tc>
        <w:tc>
          <w:tcPr>
            <w:tcW w:w="1417" w:type="dxa"/>
            <w:vAlign w:val="center"/>
          </w:tcPr>
          <w:p w14:paraId="0F4981E8" w14:textId="2FC04774" w:rsidR="00F7797E" w:rsidRPr="00F7797E" w:rsidRDefault="00F7797E" w:rsidP="00F7797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797E">
              <w:rPr>
                <w:rFonts w:ascii="Times New Roman" w:hAnsi="Times New Roman" w:cs="Times New Roman"/>
                <w:color w:val="000000"/>
                <w:szCs w:val="21"/>
              </w:rPr>
              <w:t>0.333333</w:t>
            </w:r>
          </w:p>
        </w:tc>
      </w:tr>
      <w:tr w:rsidR="00F7797E" w:rsidRPr="00F7797E" w14:paraId="5EAB5626" w14:textId="12094BEB" w:rsidTr="00E2472D">
        <w:tc>
          <w:tcPr>
            <w:tcW w:w="4395" w:type="dxa"/>
            <w:tcBorders>
              <w:bottom w:val="single" w:sz="8" w:space="0" w:color="auto"/>
            </w:tcBorders>
            <w:vAlign w:val="center"/>
          </w:tcPr>
          <w:p w14:paraId="548291FC" w14:textId="61D81F42" w:rsidR="00F7797E" w:rsidRPr="00F7797E" w:rsidRDefault="00F7797E" w:rsidP="00F7797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797E">
              <w:rPr>
                <w:rFonts w:ascii="Times New Roman" w:hAnsi="Times New Roman" w:cs="Times New Roman"/>
                <w:color w:val="000000"/>
                <w:szCs w:val="21"/>
              </w:rPr>
              <w:t>Two-component system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vAlign w:val="center"/>
          </w:tcPr>
          <w:p w14:paraId="302755B4" w14:textId="6E14E73D" w:rsidR="00F7797E" w:rsidRPr="00F7797E" w:rsidRDefault="00F7797E" w:rsidP="00F7797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797E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700F961B" w14:textId="596960E2" w:rsidR="00F7797E" w:rsidRPr="00F7797E" w:rsidRDefault="00F7797E" w:rsidP="00F7797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797E">
              <w:rPr>
                <w:rFonts w:ascii="Times New Roman" w:hAnsi="Times New Roman" w:cs="Times New Roman"/>
                <w:color w:val="000000"/>
                <w:szCs w:val="21"/>
              </w:rPr>
              <w:t>0.192975</w:t>
            </w:r>
          </w:p>
        </w:tc>
        <w:tc>
          <w:tcPr>
            <w:tcW w:w="4962" w:type="dxa"/>
            <w:tcBorders>
              <w:bottom w:val="single" w:sz="8" w:space="0" w:color="auto"/>
            </w:tcBorders>
            <w:vAlign w:val="center"/>
          </w:tcPr>
          <w:p w14:paraId="371321CA" w14:textId="77777777" w:rsidR="00E2472D" w:rsidRDefault="000F7964" w:rsidP="00F7797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F7964">
              <w:rPr>
                <w:rFonts w:ascii="Times New Roman" w:hAnsi="Times New Roman" w:cs="Times New Roman"/>
                <w:color w:val="000000"/>
                <w:szCs w:val="21"/>
              </w:rPr>
              <w:t>ACY83519.1</w:t>
            </w:r>
            <w:r w:rsidRPr="002F6CC8">
              <w:rPr>
                <w:rFonts w:ascii="Times New Roman" w:hAnsi="Times New Roman" w:cs="Times New Roman"/>
              </w:rPr>
              <w:t>(↑)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="00F7797E" w:rsidRPr="00F7797E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0F7964">
              <w:rPr>
                <w:rFonts w:ascii="Times New Roman" w:hAnsi="Times New Roman" w:cs="Times New Roman"/>
                <w:color w:val="000000"/>
                <w:szCs w:val="21"/>
              </w:rPr>
              <w:t>ACY84592.1</w:t>
            </w:r>
            <w:r w:rsidRPr="002F6CC8">
              <w:rPr>
                <w:rFonts w:ascii="Times New Roman" w:hAnsi="Times New Roman" w:cs="Times New Roman"/>
              </w:rPr>
              <w:t>(↑)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="00F7797E" w:rsidRPr="00F7797E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0F7964">
              <w:rPr>
                <w:rFonts w:ascii="Times New Roman" w:hAnsi="Times New Roman" w:cs="Times New Roman"/>
                <w:color w:val="000000"/>
                <w:szCs w:val="21"/>
              </w:rPr>
              <w:t>ACY83098.1</w:t>
            </w:r>
            <w:r w:rsidRPr="002F6CC8">
              <w:rPr>
                <w:rFonts w:ascii="Times New Roman" w:eastAsia="JansonText-Roman" w:hAnsi="Times New Roman"/>
                <w:kern w:val="0"/>
                <w:szCs w:val="21"/>
              </w:rPr>
              <w:t>(↓)</w:t>
            </w:r>
            <w:r>
              <w:rPr>
                <w:rFonts w:ascii="Times New Roman" w:eastAsia="JansonText-Roman" w:hAnsi="Times New Roman"/>
                <w:kern w:val="0"/>
                <w:szCs w:val="21"/>
              </w:rPr>
              <w:t>,</w:t>
            </w:r>
            <w:r w:rsidRPr="00F7797E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  <w:p w14:paraId="5CA76948" w14:textId="77777777" w:rsidR="00E2472D" w:rsidRDefault="000F7964" w:rsidP="00F7797E">
            <w:pPr>
              <w:jc w:val="left"/>
              <w:rPr>
                <w:rFonts w:ascii="Times New Roman" w:hAnsi="Times New Roman" w:cs="Times New Roman"/>
              </w:rPr>
            </w:pPr>
            <w:r w:rsidRPr="000F7964">
              <w:rPr>
                <w:rFonts w:ascii="Times New Roman" w:hAnsi="Times New Roman" w:cs="Times New Roman"/>
                <w:color w:val="000000"/>
                <w:szCs w:val="21"/>
              </w:rPr>
              <w:t>ACY85439.1</w:t>
            </w:r>
            <w:r w:rsidRPr="002F6CC8">
              <w:rPr>
                <w:rFonts w:ascii="Times New Roman" w:hAnsi="Times New Roman" w:cs="Times New Roman"/>
              </w:rPr>
              <w:t>(↑)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="00F7797E" w:rsidRPr="00F7797E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0F7964">
              <w:rPr>
                <w:rFonts w:ascii="Times New Roman" w:hAnsi="Times New Roman" w:cs="Times New Roman"/>
                <w:color w:val="000000"/>
                <w:szCs w:val="21"/>
              </w:rPr>
              <w:t>ACY85552.1</w:t>
            </w:r>
            <w:r w:rsidRPr="002F6CC8">
              <w:rPr>
                <w:rFonts w:ascii="Times New Roman" w:hAnsi="Times New Roman" w:cs="Times New Roman"/>
              </w:rPr>
              <w:t>(↑)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="00F7797E" w:rsidRPr="00F7797E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554FCA" w:rsidRPr="00554FCA">
              <w:rPr>
                <w:rFonts w:ascii="Times New Roman" w:hAnsi="Times New Roman" w:cs="Times New Roman"/>
                <w:color w:val="000000"/>
                <w:szCs w:val="21"/>
              </w:rPr>
              <w:t>ACY84082.1</w:t>
            </w:r>
            <w:r w:rsidR="00554FCA" w:rsidRPr="002F6CC8">
              <w:rPr>
                <w:rFonts w:ascii="Times New Roman" w:hAnsi="Times New Roman" w:cs="Times New Roman"/>
              </w:rPr>
              <w:t>(↑)</w:t>
            </w:r>
            <w:r w:rsidR="00554FCA">
              <w:rPr>
                <w:rFonts w:ascii="Times New Roman" w:hAnsi="Times New Roman" w:cs="Times New Roman"/>
              </w:rPr>
              <w:t>,</w:t>
            </w:r>
          </w:p>
          <w:p w14:paraId="20FE8119" w14:textId="6C80BC3E" w:rsidR="00F7797E" w:rsidRPr="00F7797E" w:rsidRDefault="00554FCA" w:rsidP="00F779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54FCA">
              <w:rPr>
                <w:rFonts w:ascii="Times New Roman" w:hAnsi="Times New Roman" w:cs="Times New Roman"/>
                <w:color w:val="000000"/>
                <w:szCs w:val="21"/>
              </w:rPr>
              <w:t>ACY86227.1</w:t>
            </w:r>
            <w:r w:rsidRPr="002F6CC8">
              <w:rPr>
                <w:rFonts w:ascii="Times New Roman" w:hAnsi="Times New Roman" w:cs="Times New Roman"/>
              </w:rPr>
              <w:t>(↑)</w:t>
            </w:r>
            <w:r>
              <w:rPr>
                <w:rFonts w:ascii="Times New Roman" w:hAnsi="Times New Roman" w:cs="Times New Roman"/>
              </w:rPr>
              <w:t>,</w:t>
            </w:r>
            <w:r w:rsidR="00F7797E" w:rsidRPr="00F7797E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554FCA">
              <w:rPr>
                <w:rFonts w:ascii="Times New Roman" w:hAnsi="Times New Roman" w:cs="Times New Roman"/>
                <w:color w:val="000000"/>
                <w:szCs w:val="21"/>
              </w:rPr>
              <w:t>ACY84788.1</w:t>
            </w:r>
            <w:r w:rsidRPr="002F6CC8">
              <w:rPr>
                <w:rFonts w:ascii="Times New Roman" w:eastAsia="JansonText-Roman" w:hAnsi="Times New Roman"/>
                <w:kern w:val="0"/>
                <w:szCs w:val="21"/>
              </w:rPr>
              <w:t>(↓)</w:t>
            </w:r>
            <w:r>
              <w:rPr>
                <w:rFonts w:ascii="Times New Roman" w:eastAsia="JansonText-Roman" w:hAnsi="Times New Roman"/>
                <w:kern w:val="0"/>
                <w:szCs w:val="21"/>
              </w:rPr>
              <w:t>,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09B2376A" w14:textId="7E81F4D8" w:rsidR="00F7797E" w:rsidRPr="00F7797E" w:rsidRDefault="00F7797E" w:rsidP="00F7797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797E">
              <w:rPr>
                <w:rFonts w:ascii="Times New Roman" w:hAnsi="Times New Roman" w:cs="Times New Roman"/>
                <w:color w:val="000000"/>
                <w:szCs w:val="21"/>
              </w:rPr>
              <w:t>0.080808</w:t>
            </w:r>
          </w:p>
        </w:tc>
      </w:tr>
    </w:tbl>
    <w:p w14:paraId="1C00DAFD" w14:textId="77777777" w:rsidR="00D524BF" w:rsidRPr="00D64731" w:rsidRDefault="00D524BF" w:rsidP="00D524BF">
      <w:pPr>
        <w:jc w:val="left"/>
        <w:rPr>
          <w:rFonts w:ascii="Times New Roman" w:hAnsi="Times New Roman" w:cs="Times New Roman"/>
          <w:szCs w:val="21"/>
        </w:rPr>
      </w:pPr>
    </w:p>
    <w:p w14:paraId="28FCA99E" w14:textId="77777777" w:rsidR="00D524BF" w:rsidRPr="00D64731" w:rsidRDefault="00D524BF" w:rsidP="00F911CC">
      <w:pPr>
        <w:jc w:val="left"/>
        <w:rPr>
          <w:rFonts w:ascii="Times New Roman" w:hAnsi="Times New Roman" w:cs="Times New Roman"/>
          <w:szCs w:val="21"/>
        </w:rPr>
      </w:pPr>
    </w:p>
    <w:sectPr w:rsidR="00D524BF" w:rsidRPr="00D64731" w:rsidSect="001119B7">
      <w:pgSz w:w="16838" w:h="11906" w:orient="landscape"/>
      <w:pgMar w:top="1800" w:right="2663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0EF13F" w14:textId="77777777" w:rsidR="009D07B8" w:rsidRDefault="009D07B8" w:rsidP="00747C27">
      <w:r>
        <w:separator/>
      </w:r>
    </w:p>
  </w:endnote>
  <w:endnote w:type="continuationSeparator" w:id="0">
    <w:p w14:paraId="2CA2D5AB" w14:textId="77777777" w:rsidR="009D07B8" w:rsidRDefault="009D07B8" w:rsidP="00747C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Linotype">
    <w:altName w:val="Palatino Linotype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JansonText-Roman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9364920"/>
      <w:docPartObj>
        <w:docPartGallery w:val="Page Numbers (Bottom of Page)"/>
        <w:docPartUnique/>
      </w:docPartObj>
    </w:sdtPr>
    <w:sdtContent>
      <w:p w14:paraId="24831FF8" w14:textId="00C9C5D7" w:rsidR="00AF4E96" w:rsidRDefault="00AF4E96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2436EFE" w14:textId="77777777" w:rsidR="00AF4E96" w:rsidRDefault="00AF4E9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7ED78E" w14:textId="77777777" w:rsidR="009D07B8" w:rsidRDefault="009D07B8" w:rsidP="00747C27">
      <w:r>
        <w:separator/>
      </w:r>
    </w:p>
  </w:footnote>
  <w:footnote w:type="continuationSeparator" w:id="0">
    <w:p w14:paraId="1128DC66" w14:textId="77777777" w:rsidR="009D07B8" w:rsidRDefault="009D07B8" w:rsidP="00747C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2F4"/>
    <w:rsid w:val="0003334E"/>
    <w:rsid w:val="0003603B"/>
    <w:rsid w:val="000471C1"/>
    <w:rsid w:val="00053E3D"/>
    <w:rsid w:val="00074A4B"/>
    <w:rsid w:val="0009255F"/>
    <w:rsid w:val="00095EA9"/>
    <w:rsid w:val="000A5417"/>
    <w:rsid w:val="000B77E4"/>
    <w:rsid w:val="000D52B8"/>
    <w:rsid w:val="000D65C9"/>
    <w:rsid w:val="000F17F4"/>
    <w:rsid w:val="000F7964"/>
    <w:rsid w:val="00101F18"/>
    <w:rsid w:val="001119B7"/>
    <w:rsid w:val="00144010"/>
    <w:rsid w:val="0014777D"/>
    <w:rsid w:val="00151988"/>
    <w:rsid w:val="00154A51"/>
    <w:rsid w:val="00167FE0"/>
    <w:rsid w:val="001963ED"/>
    <w:rsid w:val="001B45F1"/>
    <w:rsid w:val="001B5EF4"/>
    <w:rsid w:val="001C5A58"/>
    <w:rsid w:val="001F4D2E"/>
    <w:rsid w:val="002129BD"/>
    <w:rsid w:val="00230E30"/>
    <w:rsid w:val="002408D7"/>
    <w:rsid w:val="0027331C"/>
    <w:rsid w:val="00273F30"/>
    <w:rsid w:val="002B3806"/>
    <w:rsid w:val="002C217B"/>
    <w:rsid w:val="002E04D6"/>
    <w:rsid w:val="002E62B0"/>
    <w:rsid w:val="002F6CC8"/>
    <w:rsid w:val="00305C4E"/>
    <w:rsid w:val="003130A6"/>
    <w:rsid w:val="003333D4"/>
    <w:rsid w:val="00336D14"/>
    <w:rsid w:val="00341622"/>
    <w:rsid w:val="00356034"/>
    <w:rsid w:val="00356CD5"/>
    <w:rsid w:val="003650B0"/>
    <w:rsid w:val="00393420"/>
    <w:rsid w:val="003A30B7"/>
    <w:rsid w:val="003A5552"/>
    <w:rsid w:val="003C5B42"/>
    <w:rsid w:val="003D31D8"/>
    <w:rsid w:val="003E396A"/>
    <w:rsid w:val="00423413"/>
    <w:rsid w:val="00470CD7"/>
    <w:rsid w:val="0048594B"/>
    <w:rsid w:val="004A3265"/>
    <w:rsid w:val="004B2A09"/>
    <w:rsid w:val="004B793A"/>
    <w:rsid w:val="004D4C15"/>
    <w:rsid w:val="004E3473"/>
    <w:rsid w:val="004E6515"/>
    <w:rsid w:val="005018A3"/>
    <w:rsid w:val="005102FD"/>
    <w:rsid w:val="00525837"/>
    <w:rsid w:val="00554FCA"/>
    <w:rsid w:val="00562A93"/>
    <w:rsid w:val="00562D7B"/>
    <w:rsid w:val="00564C65"/>
    <w:rsid w:val="0056547E"/>
    <w:rsid w:val="00572128"/>
    <w:rsid w:val="005804C3"/>
    <w:rsid w:val="00586A7B"/>
    <w:rsid w:val="005A0FEA"/>
    <w:rsid w:val="005B2BFC"/>
    <w:rsid w:val="005F5193"/>
    <w:rsid w:val="006005D5"/>
    <w:rsid w:val="0060739A"/>
    <w:rsid w:val="006078E5"/>
    <w:rsid w:val="00616339"/>
    <w:rsid w:val="006228FF"/>
    <w:rsid w:val="006418E4"/>
    <w:rsid w:val="006460B0"/>
    <w:rsid w:val="006759BB"/>
    <w:rsid w:val="0069119C"/>
    <w:rsid w:val="006A4C14"/>
    <w:rsid w:val="006D01A0"/>
    <w:rsid w:val="006E3234"/>
    <w:rsid w:val="00700AC7"/>
    <w:rsid w:val="00701B8D"/>
    <w:rsid w:val="00705EA7"/>
    <w:rsid w:val="00712C73"/>
    <w:rsid w:val="00734872"/>
    <w:rsid w:val="00735595"/>
    <w:rsid w:val="00747C27"/>
    <w:rsid w:val="00751503"/>
    <w:rsid w:val="00772066"/>
    <w:rsid w:val="00776883"/>
    <w:rsid w:val="00782739"/>
    <w:rsid w:val="007A2878"/>
    <w:rsid w:val="007A4657"/>
    <w:rsid w:val="007A4C6F"/>
    <w:rsid w:val="007B31E8"/>
    <w:rsid w:val="007C26D8"/>
    <w:rsid w:val="007D79B1"/>
    <w:rsid w:val="00806062"/>
    <w:rsid w:val="008072B2"/>
    <w:rsid w:val="00817A12"/>
    <w:rsid w:val="00845A50"/>
    <w:rsid w:val="00850B64"/>
    <w:rsid w:val="00877B10"/>
    <w:rsid w:val="008915A7"/>
    <w:rsid w:val="00895A4E"/>
    <w:rsid w:val="008B7851"/>
    <w:rsid w:val="008D3E8A"/>
    <w:rsid w:val="008D4842"/>
    <w:rsid w:val="008F3B30"/>
    <w:rsid w:val="00921F93"/>
    <w:rsid w:val="00946E4B"/>
    <w:rsid w:val="00952DFA"/>
    <w:rsid w:val="00962224"/>
    <w:rsid w:val="00994CD4"/>
    <w:rsid w:val="00996592"/>
    <w:rsid w:val="009A3FA2"/>
    <w:rsid w:val="009B50E9"/>
    <w:rsid w:val="009D07B8"/>
    <w:rsid w:val="009D5F8A"/>
    <w:rsid w:val="009E77F1"/>
    <w:rsid w:val="00A01E16"/>
    <w:rsid w:val="00A07601"/>
    <w:rsid w:val="00A40CBD"/>
    <w:rsid w:val="00A508D8"/>
    <w:rsid w:val="00A61C8D"/>
    <w:rsid w:val="00A624EF"/>
    <w:rsid w:val="00AA65E7"/>
    <w:rsid w:val="00AC73E7"/>
    <w:rsid w:val="00AF4E96"/>
    <w:rsid w:val="00AF7BD1"/>
    <w:rsid w:val="00B11663"/>
    <w:rsid w:val="00B246DC"/>
    <w:rsid w:val="00B72045"/>
    <w:rsid w:val="00BA1316"/>
    <w:rsid w:val="00BB4643"/>
    <w:rsid w:val="00BD2A8F"/>
    <w:rsid w:val="00BD712A"/>
    <w:rsid w:val="00BE47DA"/>
    <w:rsid w:val="00BF7773"/>
    <w:rsid w:val="00C270F1"/>
    <w:rsid w:val="00C30875"/>
    <w:rsid w:val="00C53BD6"/>
    <w:rsid w:val="00C63BB4"/>
    <w:rsid w:val="00C70523"/>
    <w:rsid w:val="00C70A57"/>
    <w:rsid w:val="00C93283"/>
    <w:rsid w:val="00CC28A1"/>
    <w:rsid w:val="00CF6ABE"/>
    <w:rsid w:val="00D1085F"/>
    <w:rsid w:val="00D1716C"/>
    <w:rsid w:val="00D20BD3"/>
    <w:rsid w:val="00D410DE"/>
    <w:rsid w:val="00D524BF"/>
    <w:rsid w:val="00D526D5"/>
    <w:rsid w:val="00D63D9B"/>
    <w:rsid w:val="00D64731"/>
    <w:rsid w:val="00DA289F"/>
    <w:rsid w:val="00DA6AD7"/>
    <w:rsid w:val="00DB7038"/>
    <w:rsid w:val="00DE55A4"/>
    <w:rsid w:val="00E0026D"/>
    <w:rsid w:val="00E04EEC"/>
    <w:rsid w:val="00E0760D"/>
    <w:rsid w:val="00E1662D"/>
    <w:rsid w:val="00E231EB"/>
    <w:rsid w:val="00E2472D"/>
    <w:rsid w:val="00E25704"/>
    <w:rsid w:val="00E57669"/>
    <w:rsid w:val="00E62776"/>
    <w:rsid w:val="00EC12F4"/>
    <w:rsid w:val="00EC216D"/>
    <w:rsid w:val="00EC56D0"/>
    <w:rsid w:val="00ED7D45"/>
    <w:rsid w:val="00EE0B38"/>
    <w:rsid w:val="00EE392A"/>
    <w:rsid w:val="00F16504"/>
    <w:rsid w:val="00F25EF5"/>
    <w:rsid w:val="00F353E1"/>
    <w:rsid w:val="00F4141D"/>
    <w:rsid w:val="00F44A30"/>
    <w:rsid w:val="00F72A33"/>
    <w:rsid w:val="00F775AE"/>
    <w:rsid w:val="00F7797E"/>
    <w:rsid w:val="00F84795"/>
    <w:rsid w:val="00F911CC"/>
    <w:rsid w:val="00FD0D29"/>
    <w:rsid w:val="00FF5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7284E6"/>
  <w15:chartTrackingRefBased/>
  <w15:docId w15:val="{CD8932A4-D7EA-4E70-A3F8-7C479613C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7C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7C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7C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7C27"/>
    <w:rPr>
      <w:sz w:val="18"/>
      <w:szCs w:val="18"/>
    </w:rPr>
  </w:style>
  <w:style w:type="table" w:styleId="a7">
    <w:name w:val="Table Grid"/>
    <w:basedOn w:val="a1"/>
    <w:uiPriority w:val="39"/>
    <w:rsid w:val="00747C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6A4C1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6A4C14"/>
    <w:rPr>
      <w:rFonts w:ascii="宋体" w:eastAsia="宋体" w:hAnsi="宋体" w:cs="宋体"/>
      <w:kern w:val="0"/>
      <w:sz w:val="24"/>
      <w:szCs w:val="24"/>
    </w:rPr>
  </w:style>
  <w:style w:type="character" w:customStyle="1" w:styleId="feature">
    <w:name w:val="feature"/>
    <w:basedOn w:val="a0"/>
    <w:rsid w:val="006A4C14"/>
  </w:style>
  <w:style w:type="paragraph" w:customStyle="1" w:styleId="Default">
    <w:name w:val="Default"/>
    <w:rsid w:val="006A4C14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18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7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0E19B3-E85F-4171-AC1A-8F3BF2CC5F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2</Pages>
  <Words>1777</Words>
  <Characters>10135</Characters>
  <Application>Microsoft Office Word</Application>
  <DocSecurity>0</DocSecurity>
  <Lines>84</Lines>
  <Paragraphs>23</Paragraphs>
  <ScaleCrop>false</ScaleCrop>
  <Company/>
  <LinksUpToDate>false</LinksUpToDate>
  <CharactersWithSpaces>1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sophia</dc:creator>
  <cp:keywords/>
  <dc:description/>
  <cp:lastModifiedBy>wang sophia</cp:lastModifiedBy>
  <cp:revision>11</cp:revision>
  <dcterms:created xsi:type="dcterms:W3CDTF">2023-04-03T14:01:00Z</dcterms:created>
  <dcterms:modified xsi:type="dcterms:W3CDTF">2023-04-24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77caea360530ced76009742d54475ebd2d09f0abc518a1466e2ae2a4be9912</vt:lpwstr>
  </property>
</Properties>
</file>